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D45F5A" w14:textId="725B712E" w:rsidR="00F556F4" w:rsidRDefault="00CE16AF" w:rsidP="00F556F4">
      <w:pPr>
        <w:spacing w:line="480" w:lineRule="auto"/>
        <w:rPr>
          <w:color w:val="000000"/>
        </w:rPr>
      </w:pPr>
      <w:r>
        <w:rPr>
          <w:color w:val="000000"/>
        </w:rPr>
        <w:t>S</w:t>
      </w:r>
      <w:r w:rsidR="008B6315">
        <w:rPr>
          <w:color w:val="000000"/>
        </w:rPr>
        <w:t>3</w:t>
      </w:r>
      <w:r>
        <w:rPr>
          <w:color w:val="000000"/>
        </w:rPr>
        <w:t xml:space="preserve"> Table</w:t>
      </w:r>
      <w:r w:rsidR="00F556F4">
        <w:rPr>
          <w:color w:val="000000"/>
        </w:rPr>
        <w:t>. All-age incidence (cases/100,000), total vehicle miles, temperature, precipitation, and solar ultraviolet B radiation data in selected states, 1999-2018.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594"/>
        <w:gridCol w:w="1010"/>
        <w:gridCol w:w="808"/>
        <w:gridCol w:w="958"/>
        <w:gridCol w:w="815"/>
        <w:gridCol w:w="966"/>
        <w:gridCol w:w="1257"/>
        <w:gridCol w:w="1312"/>
      </w:tblGrid>
      <w:tr w:rsidR="00F556F4" w:rsidRPr="00F54E84" w14:paraId="4C596D93" w14:textId="77777777" w:rsidTr="00510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noWrap/>
            <w:vAlign w:val="center"/>
          </w:tcPr>
          <w:p w14:paraId="545AC7C7" w14:textId="77777777" w:rsidR="00F556F4" w:rsidRPr="00F54E84" w:rsidRDefault="00F556F4" w:rsidP="005100CE">
            <w:pPr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State, year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9AEED18" w14:textId="77777777" w:rsidR="00F556F4" w:rsidRPr="00F54E84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Incidence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06CA765B" w14:textId="77777777" w:rsidR="00F556F4" w:rsidRPr="00F54E84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Cs w:val="0"/>
                <w:sz w:val="20"/>
                <w:szCs w:val="20"/>
              </w:rPr>
              <w:t xml:space="preserve">Temperature </w:t>
            </w:r>
            <w:r>
              <w:rPr>
                <w:rFonts w:asciiTheme="minorHAnsi" w:hAnsiTheme="minorHAnsi"/>
                <w:bCs w:val="0"/>
                <w:sz w:val="20"/>
                <w:szCs w:val="20"/>
              </w:rPr>
              <w:t>(</w:t>
            </w:r>
            <w:r w:rsidRPr="00F54E84">
              <w:rPr>
                <w:rFonts w:asciiTheme="minorHAnsi" w:hAnsiTheme="minorHAnsi"/>
                <w:sz w:val="20"/>
                <w:szCs w:val="20"/>
                <w:lang w:val="en"/>
              </w:rPr>
              <w:t>°C</w:t>
            </w:r>
            <w:r>
              <w:rPr>
                <w:rFonts w:asciiTheme="minorHAnsi" w:hAnsiTheme="minorHAnsi"/>
                <w:sz w:val="20"/>
                <w:szCs w:val="20"/>
                <w:lang w:val="en"/>
              </w:rPr>
              <w:t>)</w:t>
            </w:r>
          </w:p>
        </w:tc>
        <w:tc>
          <w:tcPr>
            <w:tcW w:w="0" w:type="auto"/>
            <w:gridSpan w:val="2"/>
            <w:noWrap/>
            <w:vAlign w:val="center"/>
          </w:tcPr>
          <w:p w14:paraId="202B4339" w14:textId="77777777" w:rsidR="00F556F4" w:rsidRPr="00F54E84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Cs w:val="0"/>
                <w:sz w:val="20"/>
                <w:szCs w:val="20"/>
              </w:rPr>
              <w:t xml:space="preserve">Precipitation </w:t>
            </w:r>
            <w:r>
              <w:rPr>
                <w:rFonts w:asciiTheme="minorHAnsi" w:hAnsiTheme="minorHAnsi"/>
                <w:bCs w:val="0"/>
                <w:sz w:val="20"/>
                <w:szCs w:val="20"/>
              </w:rPr>
              <w:t>(</w:t>
            </w:r>
            <w:r w:rsidRPr="00F54E84">
              <w:rPr>
                <w:rFonts w:asciiTheme="minorHAnsi" w:hAnsiTheme="minorHAnsi"/>
                <w:bCs w:val="0"/>
                <w:sz w:val="20"/>
                <w:szCs w:val="20"/>
              </w:rPr>
              <w:t>m</w:t>
            </w:r>
            <w:r>
              <w:rPr>
                <w:rFonts w:asciiTheme="minorHAnsi" w:hAnsiTheme="minorHAnsi"/>
                <w:bCs w:val="0"/>
                <w:sz w:val="20"/>
                <w:szCs w:val="20"/>
              </w:rPr>
              <w:t>m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36BEA418" w14:textId="77777777" w:rsidR="00F556F4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20"/>
                <w:szCs w:val="20"/>
              </w:rPr>
            </w:pPr>
            <w:r>
              <w:rPr>
                <w:rFonts w:asciiTheme="minorHAnsi" w:hAnsiTheme="minorHAnsi"/>
                <w:bCs w:val="0"/>
                <w:sz w:val="20"/>
                <w:szCs w:val="20"/>
              </w:rPr>
              <w:t>Annual UVB</w:t>
            </w:r>
          </w:p>
          <w:p w14:paraId="4AAA0403" w14:textId="77777777" w:rsidR="00F556F4" w:rsidRPr="00F54E84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Cs w:val="0"/>
                <w:sz w:val="20"/>
                <w:szCs w:val="20"/>
              </w:rPr>
            </w:pPr>
            <w:r>
              <w:rPr>
                <w:rFonts w:asciiTheme="minorHAnsi" w:hAnsiTheme="minorHAnsi"/>
                <w:bCs w:val="0"/>
                <w:sz w:val="20"/>
                <w:szCs w:val="20"/>
              </w:rPr>
              <w:t>total</w:t>
            </w:r>
            <w:r w:rsidRPr="00F54E84">
              <w:rPr>
                <w:rFonts w:asciiTheme="minorHAnsi" w:hAnsiTheme="minorHAnsi"/>
                <w:bCs w:val="0"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Cs w:val="0"/>
                <w:sz w:val="20"/>
                <w:szCs w:val="20"/>
              </w:rPr>
              <w:t>(kJ</w:t>
            </w:r>
            <w:r w:rsidRPr="00F54E84">
              <w:rPr>
                <w:rFonts w:asciiTheme="minorHAnsi" w:hAnsiTheme="minorHAnsi"/>
                <w:bCs w:val="0"/>
                <w:sz w:val="20"/>
                <w:szCs w:val="20"/>
              </w:rPr>
              <w:t>/m</w:t>
            </w:r>
            <w:r w:rsidRPr="00F54E84">
              <w:rPr>
                <w:rFonts w:asciiTheme="minorHAnsi" w:hAnsiTheme="minorHAnsi"/>
                <w:bCs w:val="0"/>
                <w:sz w:val="20"/>
                <w:szCs w:val="20"/>
                <w:vertAlign w:val="superscript"/>
              </w:rPr>
              <w:t>2</w:t>
            </w:r>
            <w:r>
              <w:rPr>
                <w:rFonts w:asciiTheme="minorHAnsi" w:hAnsiTheme="minorHAnsi"/>
                <w:bCs w:val="0"/>
                <w:sz w:val="20"/>
                <w:szCs w:val="20"/>
              </w:rPr>
              <w:t>)</w:t>
            </w:r>
          </w:p>
        </w:tc>
        <w:tc>
          <w:tcPr>
            <w:tcW w:w="0" w:type="auto"/>
            <w:vMerge w:val="restart"/>
            <w:noWrap/>
            <w:vAlign w:val="center"/>
          </w:tcPr>
          <w:p w14:paraId="7768B204" w14:textId="77777777" w:rsidR="00F556F4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Vehicle miles</w:t>
            </w:r>
          </w:p>
          <w:p w14:paraId="068235DF" w14:textId="77777777" w:rsidR="00F556F4" w:rsidRPr="00F54E84" w:rsidRDefault="00F556F4" w:rsidP="005100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(billions)</w:t>
            </w:r>
          </w:p>
        </w:tc>
      </w:tr>
      <w:tr w:rsidR="00F556F4" w:rsidRPr="00F54E84" w14:paraId="5743BFFA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noWrap/>
            <w:vAlign w:val="center"/>
          </w:tcPr>
          <w:p w14:paraId="1DCD77C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6E789276" w14:textId="77777777" w:rsidR="00F556F4" w:rsidRPr="00F54E84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297A72A" w14:textId="77777777" w:rsidR="00F556F4" w:rsidRPr="00F54E84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/>
                <w:sz w:val="20"/>
                <w:szCs w:val="20"/>
              </w:rPr>
              <w:t>Annual</w:t>
            </w:r>
          </w:p>
        </w:tc>
        <w:tc>
          <w:tcPr>
            <w:tcW w:w="0" w:type="auto"/>
            <w:noWrap/>
            <w:vAlign w:val="center"/>
          </w:tcPr>
          <w:p w14:paraId="2EF4B81F" w14:textId="77777777" w:rsidR="00F556F4" w:rsidRPr="00F54E84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/>
                <w:sz w:val="20"/>
                <w:szCs w:val="20"/>
              </w:rPr>
              <w:t>Anomaly</w:t>
            </w:r>
          </w:p>
        </w:tc>
        <w:tc>
          <w:tcPr>
            <w:tcW w:w="0" w:type="auto"/>
            <w:noWrap/>
            <w:vAlign w:val="center"/>
          </w:tcPr>
          <w:p w14:paraId="7D484A22" w14:textId="77777777" w:rsidR="00F556F4" w:rsidRPr="00F54E84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/>
                <w:sz w:val="20"/>
                <w:szCs w:val="20"/>
              </w:rPr>
              <w:t>Annual</w:t>
            </w:r>
          </w:p>
        </w:tc>
        <w:tc>
          <w:tcPr>
            <w:tcW w:w="0" w:type="auto"/>
            <w:noWrap/>
            <w:vAlign w:val="center"/>
          </w:tcPr>
          <w:p w14:paraId="5951087D" w14:textId="77777777" w:rsidR="00F556F4" w:rsidRPr="00F54E84" w:rsidRDefault="00F556F4" w:rsidP="00510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/>
                <w:sz w:val="20"/>
                <w:szCs w:val="20"/>
              </w:rPr>
              <w:t>Anomaly</w:t>
            </w:r>
          </w:p>
        </w:tc>
        <w:tc>
          <w:tcPr>
            <w:tcW w:w="0" w:type="auto"/>
            <w:vMerge/>
            <w:noWrap/>
            <w:vAlign w:val="center"/>
          </w:tcPr>
          <w:p w14:paraId="14BF934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vMerge/>
            <w:noWrap/>
            <w:vAlign w:val="center"/>
          </w:tcPr>
          <w:p w14:paraId="1481EBE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70B54855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5D28C976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California</w:t>
            </w:r>
          </w:p>
        </w:tc>
        <w:tc>
          <w:tcPr>
            <w:tcW w:w="0" w:type="auto"/>
            <w:noWrap/>
            <w:vAlign w:val="center"/>
          </w:tcPr>
          <w:p w14:paraId="00C5A67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98EBFC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45EF0E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94CD68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3CE3E7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A3E99F8" w14:textId="77777777" w:rsidR="00F556F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3EA590E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145FC836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A4D13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01-2000 norm</w:t>
            </w:r>
          </w:p>
        </w:tc>
        <w:tc>
          <w:tcPr>
            <w:tcW w:w="0" w:type="auto"/>
            <w:noWrap/>
            <w:vAlign w:val="center"/>
            <w:hideMark/>
          </w:tcPr>
          <w:p w14:paraId="4EFB6AB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E3A0E2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11</w:t>
            </w:r>
          </w:p>
        </w:tc>
        <w:tc>
          <w:tcPr>
            <w:tcW w:w="0" w:type="auto"/>
            <w:noWrap/>
            <w:vAlign w:val="center"/>
            <w:hideMark/>
          </w:tcPr>
          <w:p w14:paraId="343DCAE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19EE15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68.7</w:t>
            </w:r>
          </w:p>
        </w:tc>
        <w:tc>
          <w:tcPr>
            <w:tcW w:w="0" w:type="auto"/>
            <w:noWrap/>
            <w:vAlign w:val="center"/>
            <w:hideMark/>
          </w:tcPr>
          <w:p w14:paraId="0738322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E9EB8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data</w:t>
            </w:r>
          </w:p>
        </w:tc>
        <w:tc>
          <w:tcPr>
            <w:tcW w:w="0" w:type="auto"/>
            <w:noWrap/>
            <w:vAlign w:val="center"/>
            <w:hideMark/>
          </w:tcPr>
          <w:p w14:paraId="55FE35B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4778513C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907677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761D8B9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66803FC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44</w:t>
            </w:r>
          </w:p>
        </w:tc>
        <w:tc>
          <w:tcPr>
            <w:tcW w:w="0" w:type="auto"/>
            <w:noWrap/>
            <w:vAlign w:val="center"/>
            <w:hideMark/>
          </w:tcPr>
          <w:p w14:paraId="611C545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16DC88A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47.8</w:t>
            </w:r>
          </w:p>
        </w:tc>
        <w:tc>
          <w:tcPr>
            <w:tcW w:w="0" w:type="auto"/>
            <w:noWrap/>
            <w:vAlign w:val="center"/>
            <w:hideMark/>
          </w:tcPr>
          <w:p w14:paraId="2572B8C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20.9</w:t>
            </w:r>
          </w:p>
        </w:tc>
        <w:tc>
          <w:tcPr>
            <w:tcW w:w="0" w:type="auto"/>
            <w:noWrap/>
            <w:vAlign w:val="center"/>
            <w:hideMark/>
          </w:tcPr>
          <w:p w14:paraId="3D282CF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593</w:t>
            </w:r>
          </w:p>
        </w:tc>
        <w:tc>
          <w:tcPr>
            <w:tcW w:w="0" w:type="auto"/>
            <w:noWrap/>
            <w:vAlign w:val="center"/>
            <w:hideMark/>
          </w:tcPr>
          <w:p w14:paraId="49511AA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0.1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02593A39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DD13918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0E8846C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6</w:t>
            </w:r>
          </w:p>
        </w:tc>
        <w:tc>
          <w:tcPr>
            <w:tcW w:w="0" w:type="auto"/>
            <w:noWrap/>
            <w:vAlign w:val="center"/>
            <w:hideMark/>
          </w:tcPr>
          <w:p w14:paraId="1D1114B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89</w:t>
            </w:r>
          </w:p>
        </w:tc>
        <w:tc>
          <w:tcPr>
            <w:tcW w:w="0" w:type="auto"/>
            <w:noWrap/>
            <w:vAlign w:val="center"/>
            <w:hideMark/>
          </w:tcPr>
          <w:p w14:paraId="3353AB8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2BE95DF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44.3</w:t>
            </w:r>
          </w:p>
        </w:tc>
        <w:tc>
          <w:tcPr>
            <w:tcW w:w="0" w:type="auto"/>
            <w:noWrap/>
            <w:vAlign w:val="center"/>
            <w:hideMark/>
          </w:tcPr>
          <w:p w14:paraId="32C5F45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24.4</w:t>
            </w:r>
          </w:p>
        </w:tc>
        <w:tc>
          <w:tcPr>
            <w:tcW w:w="0" w:type="auto"/>
            <w:noWrap/>
            <w:vAlign w:val="center"/>
            <w:hideMark/>
          </w:tcPr>
          <w:p w14:paraId="6F3A946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552</w:t>
            </w:r>
          </w:p>
        </w:tc>
        <w:tc>
          <w:tcPr>
            <w:tcW w:w="0" w:type="auto"/>
            <w:noWrap/>
            <w:vAlign w:val="center"/>
            <w:hideMark/>
          </w:tcPr>
          <w:p w14:paraId="355B159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06.6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593BA4E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1B5ECB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1910738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center"/>
            <w:hideMark/>
          </w:tcPr>
          <w:p w14:paraId="272CF47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06</w:t>
            </w:r>
          </w:p>
        </w:tc>
        <w:tc>
          <w:tcPr>
            <w:tcW w:w="0" w:type="auto"/>
            <w:noWrap/>
            <w:vAlign w:val="center"/>
            <w:hideMark/>
          </w:tcPr>
          <w:p w14:paraId="02AB145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center"/>
            <w:hideMark/>
          </w:tcPr>
          <w:p w14:paraId="7838B77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84.7</w:t>
            </w:r>
          </w:p>
        </w:tc>
        <w:tc>
          <w:tcPr>
            <w:tcW w:w="0" w:type="auto"/>
            <w:noWrap/>
            <w:vAlign w:val="center"/>
            <w:hideMark/>
          </w:tcPr>
          <w:p w14:paraId="32E2D98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6.0</w:t>
            </w:r>
          </w:p>
        </w:tc>
        <w:tc>
          <w:tcPr>
            <w:tcW w:w="0" w:type="auto"/>
            <w:noWrap/>
            <w:vAlign w:val="center"/>
            <w:hideMark/>
          </w:tcPr>
          <w:p w14:paraId="43BFC85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923</w:t>
            </w:r>
          </w:p>
        </w:tc>
        <w:tc>
          <w:tcPr>
            <w:tcW w:w="0" w:type="auto"/>
            <w:noWrap/>
            <w:vAlign w:val="center"/>
            <w:hideMark/>
          </w:tcPr>
          <w:p w14:paraId="2F748EB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10.6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48C01F19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F5F022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6AE348E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2C705D2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89</w:t>
            </w:r>
          </w:p>
        </w:tc>
        <w:tc>
          <w:tcPr>
            <w:tcW w:w="0" w:type="auto"/>
            <w:noWrap/>
            <w:vAlign w:val="center"/>
            <w:hideMark/>
          </w:tcPr>
          <w:p w14:paraId="6DB23A4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69723D2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74.5</w:t>
            </w:r>
          </w:p>
        </w:tc>
        <w:tc>
          <w:tcPr>
            <w:tcW w:w="0" w:type="auto"/>
            <w:noWrap/>
            <w:vAlign w:val="center"/>
            <w:hideMark/>
          </w:tcPr>
          <w:p w14:paraId="5EA03A0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94.2</w:t>
            </w:r>
          </w:p>
        </w:tc>
        <w:tc>
          <w:tcPr>
            <w:tcW w:w="0" w:type="auto"/>
            <w:noWrap/>
            <w:vAlign w:val="center"/>
            <w:hideMark/>
          </w:tcPr>
          <w:p w14:paraId="43E0433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009</w:t>
            </w:r>
          </w:p>
        </w:tc>
        <w:tc>
          <w:tcPr>
            <w:tcW w:w="0" w:type="auto"/>
            <w:noWrap/>
            <w:vAlign w:val="center"/>
            <w:hideMark/>
          </w:tcPr>
          <w:p w14:paraId="0D7E7E4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1.7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05554A3D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D75D4BB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7C6ECAD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4167BFA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22</w:t>
            </w:r>
          </w:p>
        </w:tc>
        <w:tc>
          <w:tcPr>
            <w:tcW w:w="0" w:type="auto"/>
            <w:noWrap/>
            <w:vAlign w:val="center"/>
            <w:hideMark/>
          </w:tcPr>
          <w:p w14:paraId="4430D3D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203AEAD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49.4</w:t>
            </w:r>
          </w:p>
        </w:tc>
        <w:tc>
          <w:tcPr>
            <w:tcW w:w="0" w:type="auto"/>
            <w:noWrap/>
            <w:vAlign w:val="center"/>
            <w:hideMark/>
          </w:tcPr>
          <w:p w14:paraId="0F4F315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9.3</w:t>
            </w:r>
          </w:p>
        </w:tc>
        <w:tc>
          <w:tcPr>
            <w:tcW w:w="0" w:type="auto"/>
            <w:noWrap/>
            <w:vAlign w:val="center"/>
            <w:hideMark/>
          </w:tcPr>
          <w:p w14:paraId="6C2583A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087</w:t>
            </w:r>
          </w:p>
        </w:tc>
        <w:tc>
          <w:tcPr>
            <w:tcW w:w="0" w:type="auto"/>
            <w:noWrap/>
            <w:vAlign w:val="center"/>
            <w:hideMark/>
          </w:tcPr>
          <w:p w14:paraId="76390A8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3.6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2BB8C6D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0DC95F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0FF318B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8</w:t>
            </w:r>
          </w:p>
        </w:tc>
        <w:tc>
          <w:tcPr>
            <w:tcW w:w="0" w:type="auto"/>
            <w:noWrap/>
            <w:vAlign w:val="center"/>
            <w:hideMark/>
          </w:tcPr>
          <w:p w14:paraId="7C0881E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94</w:t>
            </w:r>
          </w:p>
        </w:tc>
        <w:tc>
          <w:tcPr>
            <w:tcW w:w="0" w:type="auto"/>
            <w:noWrap/>
            <w:vAlign w:val="center"/>
            <w:hideMark/>
          </w:tcPr>
          <w:p w14:paraId="6D6BFE5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630A1D6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52.7</w:t>
            </w:r>
          </w:p>
        </w:tc>
        <w:tc>
          <w:tcPr>
            <w:tcW w:w="0" w:type="auto"/>
            <w:noWrap/>
            <w:vAlign w:val="center"/>
            <w:hideMark/>
          </w:tcPr>
          <w:p w14:paraId="1617271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6.0</w:t>
            </w:r>
          </w:p>
        </w:tc>
        <w:tc>
          <w:tcPr>
            <w:tcW w:w="0" w:type="auto"/>
            <w:noWrap/>
            <w:vAlign w:val="center"/>
            <w:hideMark/>
          </w:tcPr>
          <w:p w14:paraId="1142ED4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10</w:t>
            </w:r>
          </w:p>
        </w:tc>
        <w:tc>
          <w:tcPr>
            <w:tcW w:w="0" w:type="auto"/>
            <w:noWrap/>
            <w:vAlign w:val="center"/>
            <w:hideMark/>
          </w:tcPr>
          <w:p w14:paraId="4F9498E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8.9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4002A8DF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06DA4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61F0EE3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3</w:t>
            </w:r>
          </w:p>
        </w:tc>
        <w:tc>
          <w:tcPr>
            <w:tcW w:w="0" w:type="auto"/>
            <w:noWrap/>
            <w:vAlign w:val="center"/>
            <w:hideMark/>
          </w:tcPr>
          <w:p w14:paraId="72EEDF8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78</w:t>
            </w:r>
          </w:p>
        </w:tc>
        <w:tc>
          <w:tcPr>
            <w:tcW w:w="0" w:type="auto"/>
            <w:noWrap/>
            <w:vAlign w:val="center"/>
            <w:hideMark/>
          </w:tcPr>
          <w:p w14:paraId="51026FC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6586D31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64.5</w:t>
            </w:r>
          </w:p>
        </w:tc>
        <w:tc>
          <w:tcPr>
            <w:tcW w:w="0" w:type="auto"/>
            <w:noWrap/>
            <w:vAlign w:val="center"/>
            <w:hideMark/>
          </w:tcPr>
          <w:p w14:paraId="005C591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95.8</w:t>
            </w:r>
          </w:p>
        </w:tc>
        <w:tc>
          <w:tcPr>
            <w:tcW w:w="0" w:type="auto"/>
            <w:noWrap/>
            <w:vAlign w:val="center"/>
            <w:hideMark/>
          </w:tcPr>
          <w:p w14:paraId="71D1C0D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668</w:t>
            </w:r>
          </w:p>
        </w:tc>
        <w:tc>
          <w:tcPr>
            <w:tcW w:w="0" w:type="auto"/>
            <w:noWrap/>
            <w:vAlign w:val="center"/>
            <w:hideMark/>
          </w:tcPr>
          <w:p w14:paraId="16E0900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9.3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7E315CC1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11559A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6B1DA2C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6AF9915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78</w:t>
            </w:r>
          </w:p>
        </w:tc>
        <w:tc>
          <w:tcPr>
            <w:tcW w:w="0" w:type="auto"/>
            <w:noWrap/>
            <w:vAlign w:val="center"/>
            <w:hideMark/>
          </w:tcPr>
          <w:p w14:paraId="03499E8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3A539ED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99.7</w:t>
            </w:r>
          </w:p>
        </w:tc>
        <w:tc>
          <w:tcPr>
            <w:tcW w:w="0" w:type="auto"/>
            <w:noWrap/>
            <w:vAlign w:val="center"/>
            <w:hideMark/>
          </w:tcPr>
          <w:p w14:paraId="3501C3B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1.0</w:t>
            </w:r>
          </w:p>
        </w:tc>
        <w:tc>
          <w:tcPr>
            <w:tcW w:w="0" w:type="auto"/>
            <w:noWrap/>
            <w:vAlign w:val="center"/>
            <w:hideMark/>
          </w:tcPr>
          <w:p w14:paraId="1FBD84D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751</w:t>
            </w:r>
          </w:p>
        </w:tc>
        <w:tc>
          <w:tcPr>
            <w:tcW w:w="0" w:type="auto"/>
            <w:noWrap/>
            <w:vAlign w:val="center"/>
            <w:hideMark/>
          </w:tcPr>
          <w:p w14:paraId="449E0BA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7.5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75168A7B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C05192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5B0638D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31</w:t>
            </w:r>
          </w:p>
        </w:tc>
        <w:tc>
          <w:tcPr>
            <w:tcW w:w="0" w:type="auto"/>
            <w:noWrap/>
            <w:vAlign w:val="center"/>
            <w:hideMark/>
          </w:tcPr>
          <w:p w14:paraId="18BE572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94</w:t>
            </w:r>
          </w:p>
        </w:tc>
        <w:tc>
          <w:tcPr>
            <w:tcW w:w="0" w:type="auto"/>
            <w:noWrap/>
            <w:vAlign w:val="center"/>
            <w:hideMark/>
          </w:tcPr>
          <w:p w14:paraId="592374D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404598D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51.3</w:t>
            </w:r>
          </w:p>
        </w:tc>
        <w:tc>
          <w:tcPr>
            <w:tcW w:w="0" w:type="auto"/>
            <w:noWrap/>
            <w:vAlign w:val="center"/>
            <w:hideMark/>
          </w:tcPr>
          <w:p w14:paraId="490485C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217.4</w:t>
            </w:r>
          </w:p>
        </w:tc>
        <w:tc>
          <w:tcPr>
            <w:tcW w:w="0" w:type="auto"/>
            <w:noWrap/>
            <w:vAlign w:val="center"/>
            <w:hideMark/>
          </w:tcPr>
          <w:p w14:paraId="4D8D2D2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826</w:t>
            </w:r>
          </w:p>
        </w:tc>
        <w:tc>
          <w:tcPr>
            <w:tcW w:w="0" w:type="auto"/>
            <w:noWrap/>
            <w:vAlign w:val="center"/>
            <w:hideMark/>
          </w:tcPr>
          <w:p w14:paraId="3C0A602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28.3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366418B6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CCB8F3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2842E90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29F3AC7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94</w:t>
            </w:r>
          </w:p>
        </w:tc>
        <w:tc>
          <w:tcPr>
            <w:tcW w:w="0" w:type="auto"/>
            <w:noWrap/>
            <w:vAlign w:val="center"/>
            <w:hideMark/>
          </w:tcPr>
          <w:p w14:paraId="042BCD5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1F71250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53.4</w:t>
            </w:r>
          </w:p>
        </w:tc>
        <w:tc>
          <w:tcPr>
            <w:tcW w:w="0" w:type="auto"/>
            <w:noWrap/>
            <w:vAlign w:val="center"/>
            <w:hideMark/>
          </w:tcPr>
          <w:p w14:paraId="52A532C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15.3</w:t>
            </w:r>
          </w:p>
        </w:tc>
        <w:tc>
          <w:tcPr>
            <w:tcW w:w="0" w:type="auto"/>
            <w:noWrap/>
            <w:vAlign w:val="center"/>
            <w:hideMark/>
          </w:tcPr>
          <w:p w14:paraId="269A354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969</w:t>
            </w:r>
          </w:p>
        </w:tc>
        <w:tc>
          <w:tcPr>
            <w:tcW w:w="0" w:type="auto"/>
            <w:noWrap/>
            <w:vAlign w:val="center"/>
            <w:hideMark/>
          </w:tcPr>
          <w:p w14:paraId="04FB43C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27.3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AAFCC70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914DBC7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70403D1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vAlign w:val="center"/>
            <w:hideMark/>
          </w:tcPr>
          <w:p w14:paraId="6B7415A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89</w:t>
            </w:r>
          </w:p>
        </w:tc>
        <w:tc>
          <w:tcPr>
            <w:tcW w:w="0" w:type="auto"/>
            <w:noWrap/>
            <w:vAlign w:val="center"/>
            <w:hideMark/>
          </w:tcPr>
          <w:p w14:paraId="5F6FD5B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6067189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33.1</w:t>
            </w:r>
          </w:p>
        </w:tc>
        <w:tc>
          <w:tcPr>
            <w:tcW w:w="0" w:type="auto"/>
            <w:noWrap/>
            <w:vAlign w:val="center"/>
            <w:hideMark/>
          </w:tcPr>
          <w:p w14:paraId="6E2802E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35.6</w:t>
            </w:r>
          </w:p>
        </w:tc>
        <w:tc>
          <w:tcPr>
            <w:tcW w:w="0" w:type="auto"/>
            <w:noWrap/>
            <w:vAlign w:val="center"/>
            <w:hideMark/>
          </w:tcPr>
          <w:p w14:paraId="1004E0F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14</w:t>
            </w:r>
          </w:p>
        </w:tc>
        <w:tc>
          <w:tcPr>
            <w:tcW w:w="0" w:type="auto"/>
            <w:noWrap/>
            <w:vAlign w:val="center"/>
            <w:hideMark/>
          </w:tcPr>
          <w:p w14:paraId="263642D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24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B981B60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42A85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394138F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0</w:t>
            </w:r>
          </w:p>
        </w:tc>
        <w:tc>
          <w:tcPr>
            <w:tcW w:w="0" w:type="auto"/>
            <w:noWrap/>
            <w:vAlign w:val="center"/>
            <w:hideMark/>
          </w:tcPr>
          <w:p w14:paraId="1634603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28</w:t>
            </w:r>
          </w:p>
        </w:tc>
        <w:tc>
          <w:tcPr>
            <w:tcW w:w="0" w:type="auto"/>
            <w:noWrap/>
            <w:vAlign w:val="center"/>
            <w:hideMark/>
          </w:tcPr>
          <w:p w14:paraId="725CB03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center"/>
            <w:hideMark/>
          </w:tcPr>
          <w:p w14:paraId="68E126B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92.0</w:t>
            </w:r>
          </w:p>
        </w:tc>
        <w:tc>
          <w:tcPr>
            <w:tcW w:w="0" w:type="auto"/>
            <w:noWrap/>
            <w:vAlign w:val="center"/>
            <w:hideMark/>
          </w:tcPr>
          <w:p w14:paraId="20961FC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3.3</w:t>
            </w:r>
          </w:p>
        </w:tc>
        <w:tc>
          <w:tcPr>
            <w:tcW w:w="0" w:type="auto"/>
            <w:noWrap/>
            <w:vAlign w:val="center"/>
            <w:hideMark/>
          </w:tcPr>
          <w:p w14:paraId="3A4D059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90</w:t>
            </w:r>
          </w:p>
        </w:tc>
        <w:tc>
          <w:tcPr>
            <w:tcW w:w="0" w:type="auto"/>
            <w:noWrap/>
            <w:vAlign w:val="center"/>
            <w:hideMark/>
          </w:tcPr>
          <w:p w14:paraId="37DBF02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22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2704F36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5EEF3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060CEE4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391EAC1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.11</w:t>
            </w:r>
          </w:p>
        </w:tc>
        <w:tc>
          <w:tcPr>
            <w:tcW w:w="0" w:type="auto"/>
            <w:noWrap/>
            <w:vAlign w:val="center"/>
            <w:hideMark/>
          </w:tcPr>
          <w:p w14:paraId="68BD611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443CFE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77.3</w:t>
            </w:r>
          </w:p>
        </w:tc>
        <w:tc>
          <w:tcPr>
            <w:tcW w:w="0" w:type="auto"/>
            <w:noWrap/>
            <w:vAlign w:val="center"/>
            <w:hideMark/>
          </w:tcPr>
          <w:p w14:paraId="788AE0F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91.4</w:t>
            </w:r>
          </w:p>
        </w:tc>
        <w:tc>
          <w:tcPr>
            <w:tcW w:w="0" w:type="auto"/>
            <w:noWrap/>
            <w:vAlign w:val="center"/>
            <w:hideMark/>
          </w:tcPr>
          <w:p w14:paraId="02E5A26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821</w:t>
            </w:r>
          </w:p>
        </w:tc>
        <w:tc>
          <w:tcPr>
            <w:tcW w:w="0" w:type="auto"/>
            <w:noWrap/>
            <w:vAlign w:val="center"/>
            <w:hideMark/>
          </w:tcPr>
          <w:p w14:paraId="3E94EDB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20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4F89C348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9BB14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44EC783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3ECC88C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28</w:t>
            </w:r>
          </w:p>
        </w:tc>
        <w:tc>
          <w:tcPr>
            <w:tcW w:w="0" w:type="auto"/>
            <w:noWrap/>
            <w:vAlign w:val="center"/>
            <w:hideMark/>
          </w:tcPr>
          <w:p w14:paraId="47A8405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14:paraId="1CB921B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95.6</w:t>
            </w:r>
          </w:p>
        </w:tc>
        <w:tc>
          <w:tcPr>
            <w:tcW w:w="0" w:type="auto"/>
            <w:noWrap/>
            <w:vAlign w:val="center"/>
            <w:hideMark/>
          </w:tcPr>
          <w:p w14:paraId="054F811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6.9</w:t>
            </w:r>
          </w:p>
        </w:tc>
        <w:tc>
          <w:tcPr>
            <w:tcW w:w="0" w:type="auto"/>
            <w:noWrap/>
            <w:vAlign w:val="center"/>
            <w:hideMark/>
          </w:tcPr>
          <w:p w14:paraId="561707E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354</w:t>
            </w:r>
          </w:p>
        </w:tc>
        <w:tc>
          <w:tcPr>
            <w:tcW w:w="0" w:type="auto"/>
            <w:noWrap/>
            <w:vAlign w:val="center"/>
            <w:hideMark/>
          </w:tcPr>
          <w:p w14:paraId="4C96C82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26.3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6B40FC9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157AB1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1A10DAD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vAlign w:val="center"/>
            <w:hideMark/>
          </w:tcPr>
          <w:p w14:paraId="13A7BAA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17</w:t>
            </w:r>
          </w:p>
        </w:tc>
        <w:tc>
          <w:tcPr>
            <w:tcW w:w="0" w:type="auto"/>
            <w:noWrap/>
            <w:vAlign w:val="center"/>
            <w:hideMark/>
          </w:tcPr>
          <w:p w14:paraId="24B1598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42C3C83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01.4</w:t>
            </w:r>
          </w:p>
        </w:tc>
        <w:tc>
          <w:tcPr>
            <w:tcW w:w="0" w:type="auto"/>
            <w:noWrap/>
            <w:vAlign w:val="center"/>
            <w:hideMark/>
          </w:tcPr>
          <w:p w14:paraId="6BE3ABD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367.3</w:t>
            </w:r>
          </w:p>
        </w:tc>
        <w:tc>
          <w:tcPr>
            <w:tcW w:w="0" w:type="auto"/>
            <w:noWrap/>
            <w:vAlign w:val="center"/>
            <w:hideMark/>
          </w:tcPr>
          <w:p w14:paraId="1844E94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849</w:t>
            </w:r>
          </w:p>
        </w:tc>
        <w:tc>
          <w:tcPr>
            <w:tcW w:w="0" w:type="auto"/>
            <w:noWrap/>
            <w:vAlign w:val="center"/>
            <w:hideMark/>
          </w:tcPr>
          <w:p w14:paraId="26B5C78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29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4A835DAF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CE5D0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5BD3823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5C36C24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6.33</w:t>
            </w:r>
          </w:p>
        </w:tc>
        <w:tc>
          <w:tcPr>
            <w:tcW w:w="0" w:type="auto"/>
            <w:noWrap/>
            <w:vAlign w:val="center"/>
            <w:hideMark/>
          </w:tcPr>
          <w:p w14:paraId="3BC72EC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22</w:t>
            </w:r>
          </w:p>
        </w:tc>
        <w:tc>
          <w:tcPr>
            <w:tcW w:w="0" w:type="auto"/>
            <w:noWrap/>
            <w:vAlign w:val="center"/>
            <w:hideMark/>
          </w:tcPr>
          <w:p w14:paraId="63594E3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05.5</w:t>
            </w:r>
          </w:p>
        </w:tc>
        <w:tc>
          <w:tcPr>
            <w:tcW w:w="0" w:type="auto"/>
            <w:noWrap/>
            <w:vAlign w:val="center"/>
            <w:hideMark/>
          </w:tcPr>
          <w:p w14:paraId="741BA03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63.2</w:t>
            </w:r>
          </w:p>
        </w:tc>
        <w:tc>
          <w:tcPr>
            <w:tcW w:w="0" w:type="auto"/>
            <w:noWrap/>
            <w:vAlign w:val="center"/>
            <w:hideMark/>
          </w:tcPr>
          <w:p w14:paraId="62DDB22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38</w:t>
            </w:r>
          </w:p>
        </w:tc>
        <w:tc>
          <w:tcPr>
            <w:tcW w:w="0" w:type="auto"/>
            <w:noWrap/>
            <w:vAlign w:val="center"/>
            <w:hideMark/>
          </w:tcPr>
          <w:p w14:paraId="6E082BC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32.9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1024D14D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CADE302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25EA94C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14:paraId="335B447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6.00</w:t>
            </w:r>
          </w:p>
        </w:tc>
        <w:tc>
          <w:tcPr>
            <w:tcW w:w="0" w:type="auto"/>
            <w:noWrap/>
            <w:vAlign w:val="center"/>
            <w:hideMark/>
          </w:tcPr>
          <w:p w14:paraId="4F5EEB8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89</w:t>
            </w:r>
          </w:p>
        </w:tc>
        <w:tc>
          <w:tcPr>
            <w:tcW w:w="0" w:type="auto"/>
            <w:noWrap/>
            <w:vAlign w:val="center"/>
            <w:hideMark/>
          </w:tcPr>
          <w:p w14:paraId="077DEFB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82.0</w:t>
            </w:r>
          </w:p>
        </w:tc>
        <w:tc>
          <w:tcPr>
            <w:tcW w:w="0" w:type="auto"/>
            <w:noWrap/>
            <w:vAlign w:val="center"/>
            <w:hideMark/>
          </w:tcPr>
          <w:p w14:paraId="0561DAE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86.7</w:t>
            </w:r>
          </w:p>
        </w:tc>
        <w:tc>
          <w:tcPr>
            <w:tcW w:w="0" w:type="auto"/>
            <w:noWrap/>
            <w:vAlign w:val="center"/>
            <w:hideMark/>
          </w:tcPr>
          <w:p w14:paraId="1617BC3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910</w:t>
            </w:r>
          </w:p>
        </w:tc>
        <w:tc>
          <w:tcPr>
            <w:tcW w:w="0" w:type="auto"/>
            <w:noWrap/>
            <w:vAlign w:val="center"/>
            <w:hideMark/>
          </w:tcPr>
          <w:p w14:paraId="279B695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35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6152DA5F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7E2E4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56C1E8D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680EE0A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61</w:t>
            </w:r>
          </w:p>
        </w:tc>
        <w:tc>
          <w:tcPr>
            <w:tcW w:w="0" w:type="auto"/>
            <w:noWrap/>
            <w:vAlign w:val="center"/>
            <w:hideMark/>
          </w:tcPr>
          <w:p w14:paraId="1DCDC20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799A8D4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53.5</w:t>
            </w:r>
          </w:p>
        </w:tc>
        <w:tc>
          <w:tcPr>
            <w:tcW w:w="0" w:type="auto"/>
            <w:noWrap/>
            <w:vAlign w:val="center"/>
            <w:hideMark/>
          </w:tcPr>
          <w:p w14:paraId="392B59E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4.8</w:t>
            </w:r>
          </w:p>
        </w:tc>
        <w:tc>
          <w:tcPr>
            <w:tcW w:w="0" w:type="auto"/>
            <w:noWrap/>
            <w:vAlign w:val="center"/>
            <w:hideMark/>
          </w:tcPr>
          <w:p w14:paraId="4F24BCD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418</w:t>
            </w:r>
          </w:p>
        </w:tc>
        <w:tc>
          <w:tcPr>
            <w:tcW w:w="0" w:type="auto"/>
            <w:noWrap/>
            <w:vAlign w:val="center"/>
            <w:hideMark/>
          </w:tcPr>
          <w:p w14:paraId="4F6E9B9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40.1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FE0C406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2906067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37CF2CD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6</w:t>
            </w:r>
          </w:p>
        </w:tc>
        <w:tc>
          <w:tcPr>
            <w:tcW w:w="0" w:type="auto"/>
            <w:noWrap/>
            <w:vAlign w:val="center"/>
            <w:hideMark/>
          </w:tcPr>
          <w:p w14:paraId="21F8947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72</w:t>
            </w:r>
          </w:p>
        </w:tc>
        <w:tc>
          <w:tcPr>
            <w:tcW w:w="0" w:type="auto"/>
            <w:noWrap/>
            <w:vAlign w:val="center"/>
            <w:hideMark/>
          </w:tcPr>
          <w:p w14:paraId="5863867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7D29A39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15.5</w:t>
            </w:r>
          </w:p>
        </w:tc>
        <w:tc>
          <w:tcPr>
            <w:tcW w:w="0" w:type="auto"/>
            <w:noWrap/>
            <w:vAlign w:val="center"/>
            <w:hideMark/>
          </w:tcPr>
          <w:p w14:paraId="4176ED4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6.8</w:t>
            </w:r>
          </w:p>
        </w:tc>
        <w:tc>
          <w:tcPr>
            <w:tcW w:w="0" w:type="auto"/>
            <w:noWrap/>
            <w:vAlign w:val="center"/>
            <w:hideMark/>
          </w:tcPr>
          <w:p w14:paraId="0A7A2AB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977</w:t>
            </w:r>
          </w:p>
        </w:tc>
        <w:tc>
          <w:tcPr>
            <w:tcW w:w="0" w:type="auto"/>
            <w:noWrap/>
            <w:vAlign w:val="center"/>
            <w:hideMark/>
          </w:tcPr>
          <w:p w14:paraId="0BC496F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43.9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6AF29B1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CCCD6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17F1D81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5</w:t>
            </w:r>
          </w:p>
        </w:tc>
        <w:tc>
          <w:tcPr>
            <w:tcW w:w="0" w:type="auto"/>
            <w:noWrap/>
            <w:vAlign w:val="center"/>
            <w:hideMark/>
          </w:tcPr>
          <w:p w14:paraId="33FBD01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61</w:t>
            </w:r>
          </w:p>
        </w:tc>
        <w:tc>
          <w:tcPr>
            <w:tcW w:w="0" w:type="auto"/>
            <w:noWrap/>
            <w:vAlign w:val="center"/>
            <w:hideMark/>
          </w:tcPr>
          <w:p w14:paraId="5E6B8F4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5F6446B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59.5</w:t>
            </w:r>
          </w:p>
        </w:tc>
        <w:tc>
          <w:tcPr>
            <w:tcW w:w="0" w:type="auto"/>
            <w:noWrap/>
            <w:vAlign w:val="center"/>
            <w:hideMark/>
          </w:tcPr>
          <w:p w14:paraId="24FAF0D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09.2</w:t>
            </w:r>
          </w:p>
        </w:tc>
        <w:tc>
          <w:tcPr>
            <w:tcW w:w="0" w:type="auto"/>
            <w:noWrap/>
            <w:vAlign w:val="center"/>
            <w:hideMark/>
          </w:tcPr>
          <w:p w14:paraId="49F55D3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761</w:t>
            </w:r>
          </w:p>
        </w:tc>
        <w:tc>
          <w:tcPr>
            <w:tcW w:w="0" w:type="auto"/>
            <w:noWrap/>
            <w:vAlign w:val="center"/>
            <w:hideMark/>
          </w:tcPr>
          <w:p w14:paraId="6504DD6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348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116AD882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DF1A4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-2018 mean</w:t>
            </w:r>
          </w:p>
        </w:tc>
        <w:tc>
          <w:tcPr>
            <w:tcW w:w="0" w:type="auto"/>
            <w:noWrap/>
            <w:vAlign w:val="center"/>
            <w:hideMark/>
          </w:tcPr>
          <w:p w14:paraId="720011B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7B4D0A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.09</w:t>
            </w:r>
          </w:p>
        </w:tc>
        <w:tc>
          <w:tcPr>
            <w:tcW w:w="0" w:type="auto"/>
            <w:noWrap/>
            <w:vAlign w:val="center"/>
            <w:hideMark/>
          </w:tcPr>
          <w:p w14:paraId="3EB6816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8</w:t>
            </w:r>
          </w:p>
        </w:tc>
        <w:tc>
          <w:tcPr>
            <w:tcW w:w="0" w:type="auto"/>
            <w:noWrap/>
            <w:vAlign w:val="center"/>
            <w:hideMark/>
          </w:tcPr>
          <w:p w14:paraId="7A8EE5E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26.9</w:t>
            </w:r>
          </w:p>
        </w:tc>
        <w:tc>
          <w:tcPr>
            <w:tcW w:w="0" w:type="auto"/>
            <w:noWrap/>
            <w:vAlign w:val="center"/>
            <w:hideMark/>
          </w:tcPr>
          <w:p w14:paraId="571652B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41.8</w:t>
            </w:r>
          </w:p>
        </w:tc>
        <w:tc>
          <w:tcPr>
            <w:tcW w:w="0" w:type="auto"/>
            <w:noWrap/>
            <w:vAlign w:val="center"/>
            <w:hideMark/>
          </w:tcPr>
          <w:p w14:paraId="0E7100B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381</w:t>
            </w:r>
          </w:p>
        </w:tc>
        <w:tc>
          <w:tcPr>
            <w:tcW w:w="0" w:type="auto"/>
            <w:noWrap/>
            <w:vAlign w:val="center"/>
            <w:hideMark/>
          </w:tcPr>
          <w:p w14:paraId="20344C9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26.4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3433ACD0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00A7AD" w14:textId="77777777" w:rsidR="00F556F4" w:rsidRPr="00F54E84" w:rsidRDefault="00F556F4" w:rsidP="005100CE">
            <w:pPr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Florida</w:t>
            </w:r>
          </w:p>
        </w:tc>
        <w:tc>
          <w:tcPr>
            <w:tcW w:w="0" w:type="auto"/>
            <w:noWrap/>
            <w:vAlign w:val="center"/>
            <w:hideMark/>
          </w:tcPr>
          <w:p w14:paraId="732D776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249B4C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A92FE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59F833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78B33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87FF23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F7CDCE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55CD40D5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D797D0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01-2000 norm</w:t>
            </w:r>
          </w:p>
        </w:tc>
        <w:tc>
          <w:tcPr>
            <w:tcW w:w="0" w:type="auto"/>
            <w:noWrap/>
            <w:vAlign w:val="center"/>
            <w:hideMark/>
          </w:tcPr>
          <w:p w14:paraId="78BF659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1A9341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17</w:t>
            </w:r>
          </w:p>
        </w:tc>
        <w:tc>
          <w:tcPr>
            <w:tcW w:w="0" w:type="auto"/>
            <w:noWrap/>
            <w:vAlign w:val="center"/>
            <w:hideMark/>
          </w:tcPr>
          <w:p w14:paraId="33400EE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B89794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62.7</w:t>
            </w:r>
          </w:p>
        </w:tc>
        <w:tc>
          <w:tcPr>
            <w:tcW w:w="0" w:type="auto"/>
            <w:noWrap/>
            <w:vAlign w:val="center"/>
            <w:hideMark/>
          </w:tcPr>
          <w:p w14:paraId="23FDA6A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4F0228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data</w:t>
            </w:r>
          </w:p>
        </w:tc>
        <w:tc>
          <w:tcPr>
            <w:tcW w:w="0" w:type="auto"/>
            <w:noWrap/>
            <w:vAlign w:val="center"/>
            <w:hideMark/>
          </w:tcPr>
          <w:p w14:paraId="1B6A3DB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383634B0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E3D188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48E3A5A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9</w:t>
            </w:r>
          </w:p>
        </w:tc>
        <w:tc>
          <w:tcPr>
            <w:tcW w:w="0" w:type="auto"/>
            <w:noWrap/>
            <w:vAlign w:val="center"/>
            <w:hideMark/>
          </w:tcPr>
          <w:p w14:paraId="6056B5A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78</w:t>
            </w:r>
          </w:p>
        </w:tc>
        <w:tc>
          <w:tcPr>
            <w:tcW w:w="0" w:type="auto"/>
            <w:noWrap/>
            <w:vAlign w:val="center"/>
            <w:hideMark/>
          </w:tcPr>
          <w:p w14:paraId="7982EA0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2E58269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62.1</w:t>
            </w:r>
          </w:p>
        </w:tc>
        <w:tc>
          <w:tcPr>
            <w:tcW w:w="0" w:type="auto"/>
            <w:noWrap/>
            <w:vAlign w:val="center"/>
            <w:hideMark/>
          </w:tcPr>
          <w:p w14:paraId="06CE57C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00.6</w:t>
            </w:r>
          </w:p>
        </w:tc>
        <w:tc>
          <w:tcPr>
            <w:tcW w:w="0" w:type="auto"/>
            <w:noWrap/>
            <w:vAlign w:val="center"/>
            <w:hideMark/>
          </w:tcPr>
          <w:p w14:paraId="350A927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607</w:t>
            </w:r>
          </w:p>
        </w:tc>
        <w:tc>
          <w:tcPr>
            <w:tcW w:w="0" w:type="auto"/>
            <w:noWrap/>
            <w:vAlign w:val="center"/>
            <w:hideMark/>
          </w:tcPr>
          <w:p w14:paraId="71A0930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42.0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04A18EC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2900B33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3B0A4D0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34</w:t>
            </w:r>
          </w:p>
        </w:tc>
        <w:tc>
          <w:tcPr>
            <w:tcW w:w="0" w:type="auto"/>
            <w:noWrap/>
            <w:vAlign w:val="center"/>
            <w:hideMark/>
          </w:tcPr>
          <w:p w14:paraId="153A443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44</w:t>
            </w:r>
          </w:p>
        </w:tc>
        <w:tc>
          <w:tcPr>
            <w:tcW w:w="0" w:type="auto"/>
            <w:noWrap/>
            <w:vAlign w:val="center"/>
            <w:hideMark/>
          </w:tcPr>
          <w:p w14:paraId="7758963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1C870BA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23.4</w:t>
            </w:r>
          </w:p>
        </w:tc>
        <w:tc>
          <w:tcPr>
            <w:tcW w:w="0" w:type="auto"/>
            <w:noWrap/>
            <w:vAlign w:val="center"/>
            <w:hideMark/>
          </w:tcPr>
          <w:p w14:paraId="03D6D98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339.3</w:t>
            </w:r>
          </w:p>
        </w:tc>
        <w:tc>
          <w:tcPr>
            <w:tcW w:w="0" w:type="auto"/>
            <w:noWrap/>
            <w:vAlign w:val="center"/>
            <w:hideMark/>
          </w:tcPr>
          <w:p w14:paraId="64635A3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769</w:t>
            </w:r>
          </w:p>
        </w:tc>
        <w:tc>
          <w:tcPr>
            <w:tcW w:w="0" w:type="auto"/>
            <w:noWrap/>
            <w:vAlign w:val="center"/>
            <w:hideMark/>
          </w:tcPr>
          <w:p w14:paraId="5289ECB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50.9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4E30ED98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5AAC851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03D36FD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58</w:t>
            </w:r>
          </w:p>
        </w:tc>
        <w:tc>
          <w:tcPr>
            <w:tcW w:w="0" w:type="auto"/>
            <w:noWrap/>
            <w:vAlign w:val="center"/>
            <w:hideMark/>
          </w:tcPr>
          <w:p w14:paraId="61766F9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61</w:t>
            </w:r>
          </w:p>
        </w:tc>
        <w:tc>
          <w:tcPr>
            <w:tcW w:w="0" w:type="auto"/>
            <w:noWrap/>
            <w:vAlign w:val="center"/>
            <w:hideMark/>
          </w:tcPr>
          <w:p w14:paraId="17A3973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79ED355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26.1</w:t>
            </w:r>
          </w:p>
        </w:tc>
        <w:tc>
          <w:tcPr>
            <w:tcW w:w="0" w:type="auto"/>
            <w:noWrap/>
            <w:vAlign w:val="center"/>
            <w:hideMark/>
          </w:tcPr>
          <w:p w14:paraId="1C24C11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36.6</w:t>
            </w:r>
          </w:p>
        </w:tc>
        <w:tc>
          <w:tcPr>
            <w:tcW w:w="0" w:type="auto"/>
            <w:noWrap/>
            <w:vAlign w:val="center"/>
            <w:hideMark/>
          </w:tcPr>
          <w:p w14:paraId="49118CD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780</w:t>
            </w:r>
          </w:p>
        </w:tc>
        <w:tc>
          <w:tcPr>
            <w:tcW w:w="0" w:type="auto"/>
            <w:noWrap/>
            <w:vAlign w:val="center"/>
            <w:hideMark/>
          </w:tcPr>
          <w:p w14:paraId="4153FD8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0.6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FFFBBC2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17AEB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159796A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51</w:t>
            </w:r>
          </w:p>
        </w:tc>
        <w:tc>
          <w:tcPr>
            <w:tcW w:w="0" w:type="auto"/>
            <w:noWrap/>
            <w:vAlign w:val="center"/>
            <w:hideMark/>
          </w:tcPr>
          <w:p w14:paraId="737B402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83</w:t>
            </w:r>
          </w:p>
        </w:tc>
        <w:tc>
          <w:tcPr>
            <w:tcW w:w="0" w:type="auto"/>
            <w:noWrap/>
            <w:vAlign w:val="center"/>
            <w:hideMark/>
          </w:tcPr>
          <w:p w14:paraId="5A59474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6</w:t>
            </w:r>
          </w:p>
        </w:tc>
        <w:tc>
          <w:tcPr>
            <w:tcW w:w="0" w:type="auto"/>
            <w:noWrap/>
            <w:vAlign w:val="center"/>
            <w:hideMark/>
          </w:tcPr>
          <w:p w14:paraId="2E10354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85.6</w:t>
            </w:r>
          </w:p>
        </w:tc>
        <w:tc>
          <w:tcPr>
            <w:tcW w:w="0" w:type="auto"/>
            <w:noWrap/>
            <w:vAlign w:val="center"/>
            <w:hideMark/>
          </w:tcPr>
          <w:p w14:paraId="3ED9A1E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2.9</w:t>
            </w:r>
          </w:p>
        </w:tc>
        <w:tc>
          <w:tcPr>
            <w:tcW w:w="0" w:type="auto"/>
            <w:noWrap/>
            <w:vAlign w:val="center"/>
            <w:hideMark/>
          </w:tcPr>
          <w:p w14:paraId="3E24764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633</w:t>
            </w:r>
          </w:p>
        </w:tc>
        <w:tc>
          <w:tcPr>
            <w:tcW w:w="0" w:type="auto"/>
            <w:noWrap/>
            <w:vAlign w:val="center"/>
            <w:hideMark/>
          </w:tcPr>
          <w:p w14:paraId="17DA627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78.4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7C3FD3A9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0D2BD20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2FAE183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7</w:t>
            </w:r>
          </w:p>
        </w:tc>
        <w:tc>
          <w:tcPr>
            <w:tcW w:w="0" w:type="auto"/>
            <w:noWrap/>
            <w:vAlign w:val="center"/>
            <w:hideMark/>
          </w:tcPr>
          <w:p w14:paraId="44E3DA8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61</w:t>
            </w:r>
          </w:p>
        </w:tc>
        <w:tc>
          <w:tcPr>
            <w:tcW w:w="0" w:type="auto"/>
            <w:noWrap/>
            <w:vAlign w:val="center"/>
            <w:hideMark/>
          </w:tcPr>
          <w:p w14:paraId="744395F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5FDD254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92.8</w:t>
            </w:r>
          </w:p>
        </w:tc>
        <w:tc>
          <w:tcPr>
            <w:tcW w:w="0" w:type="auto"/>
            <w:noWrap/>
            <w:vAlign w:val="center"/>
            <w:hideMark/>
          </w:tcPr>
          <w:p w14:paraId="41ED15D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0.1</w:t>
            </w:r>
          </w:p>
        </w:tc>
        <w:tc>
          <w:tcPr>
            <w:tcW w:w="0" w:type="auto"/>
            <w:noWrap/>
            <w:vAlign w:val="center"/>
            <w:hideMark/>
          </w:tcPr>
          <w:p w14:paraId="3F6C10F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795</w:t>
            </w:r>
          </w:p>
        </w:tc>
        <w:tc>
          <w:tcPr>
            <w:tcW w:w="0" w:type="auto"/>
            <w:noWrap/>
            <w:vAlign w:val="center"/>
            <w:hideMark/>
          </w:tcPr>
          <w:p w14:paraId="2FD43D4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85.5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561E10B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7A7F8C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4200946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2B4B368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56</w:t>
            </w:r>
          </w:p>
        </w:tc>
        <w:tc>
          <w:tcPr>
            <w:tcW w:w="0" w:type="auto"/>
            <w:noWrap/>
            <w:vAlign w:val="center"/>
            <w:hideMark/>
          </w:tcPr>
          <w:p w14:paraId="7F768D9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022393F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53.4</w:t>
            </w:r>
          </w:p>
        </w:tc>
        <w:tc>
          <w:tcPr>
            <w:tcW w:w="0" w:type="auto"/>
            <w:noWrap/>
            <w:vAlign w:val="center"/>
            <w:hideMark/>
          </w:tcPr>
          <w:p w14:paraId="29EFE24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0.7</w:t>
            </w:r>
          </w:p>
        </w:tc>
        <w:tc>
          <w:tcPr>
            <w:tcW w:w="0" w:type="auto"/>
            <w:noWrap/>
            <w:vAlign w:val="center"/>
            <w:hideMark/>
          </w:tcPr>
          <w:p w14:paraId="72C8106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77</w:t>
            </w:r>
          </w:p>
        </w:tc>
        <w:tc>
          <w:tcPr>
            <w:tcW w:w="0" w:type="auto"/>
            <w:noWrap/>
            <w:vAlign w:val="center"/>
            <w:hideMark/>
          </w:tcPr>
          <w:p w14:paraId="002993F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96.4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7998189E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74403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38CFFF8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8</w:t>
            </w:r>
          </w:p>
        </w:tc>
        <w:tc>
          <w:tcPr>
            <w:tcW w:w="0" w:type="auto"/>
            <w:noWrap/>
            <w:vAlign w:val="center"/>
            <w:hideMark/>
          </w:tcPr>
          <w:p w14:paraId="1E8BBD4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56</w:t>
            </w:r>
          </w:p>
        </w:tc>
        <w:tc>
          <w:tcPr>
            <w:tcW w:w="0" w:type="auto"/>
            <w:noWrap/>
            <w:vAlign w:val="center"/>
            <w:hideMark/>
          </w:tcPr>
          <w:p w14:paraId="71EA478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43C7F3D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10.8</w:t>
            </w:r>
          </w:p>
        </w:tc>
        <w:tc>
          <w:tcPr>
            <w:tcW w:w="0" w:type="auto"/>
            <w:noWrap/>
            <w:vAlign w:val="center"/>
            <w:hideMark/>
          </w:tcPr>
          <w:p w14:paraId="68E2769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8.1</w:t>
            </w:r>
          </w:p>
        </w:tc>
        <w:tc>
          <w:tcPr>
            <w:tcW w:w="0" w:type="auto"/>
            <w:noWrap/>
            <w:vAlign w:val="center"/>
            <w:hideMark/>
          </w:tcPr>
          <w:p w14:paraId="52ED5A5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373</w:t>
            </w:r>
          </w:p>
        </w:tc>
        <w:tc>
          <w:tcPr>
            <w:tcW w:w="0" w:type="auto"/>
            <w:noWrap/>
            <w:vAlign w:val="center"/>
            <w:hideMark/>
          </w:tcPr>
          <w:p w14:paraId="76B0D99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1.5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7F48A2A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F5706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14E5841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440874E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89</w:t>
            </w:r>
          </w:p>
        </w:tc>
        <w:tc>
          <w:tcPr>
            <w:tcW w:w="0" w:type="auto"/>
            <w:noWrap/>
            <w:vAlign w:val="center"/>
            <w:hideMark/>
          </w:tcPr>
          <w:p w14:paraId="137A0EB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4C92ACC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41.4</w:t>
            </w:r>
          </w:p>
        </w:tc>
        <w:tc>
          <w:tcPr>
            <w:tcW w:w="0" w:type="auto"/>
            <w:noWrap/>
            <w:vAlign w:val="center"/>
            <w:hideMark/>
          </w:tcPr>
          <w:p w14:paraId="31FA967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321.3</w:t>
            </w:r>
          </w:p>
        </w:tc>
        <w:tc>
          <w:tcPr>
            <w:tcW w:w="0" w:type="auto"/>
            <w:noWrap/>
            <w:vAlign w:val="center"/>
            <w:hideMark/>
          </w:tcPr>
          <w:p w14:paraId="756B6D6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950</w:t>
            </w:r>
          </w:p>
        </w:tc>
        <w:tc>
          <w:tcPr>
            <w:tcW w:w="0" w:type="auto"/>
            <w:noWrap/>
            <w:vAlign w:val="center"/>
            <w:hideMark/>
          </w:tcPr>
          <w:p w14:paraId="35520E1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03.7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06F8B40F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B652AFF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232F6C4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6D58B79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.11</w:t>
            </w:r>
          </w:p>
        </w:tc>
        <w:tc>
          <w:tcPr>
            <w:tcW w:w="0" w:type="auto"/>
            <w:noWrap/>
            <w:vAlign w:val="center"/>
            <w:hideMark/>
          </w:tcPr>
          <w:p w14:paraId="7F878AE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0DE957C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10.5</w:t>
            </w:r>
          </w:p>
        </w:tc>
        <w:tc>
          <w:tcPr>
            <w:tcW w:w="0" w:type="auto"/>
            <w:noWrap/>
            <w:vAlign w:val="center"/>
            <w:hideMark/>
          </w:tcPr>
          <w:p w14:paraId="4BD9314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252.2</w:t>
            </w:r>
          </w:p>
        </w:tc>
        <w:tc>
          <w:tcPr>
            <w:tcW w:w="0" w:type="auto"/>
            <w:noWrap/>
            <w:vAlign w:val="center"/>
            <w:hideMark/>
          </w:tcPr>
          <w:p w14:paraId="66435AC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582</w:t>
            </w:r>
          </w:p>
        </w:tc>
        <w:tc>
          <w:tcPr>
            <w:tcW w:w="0" w:type="auto"/>
            <w:noWrap/>
            <w:vAlign w:val="center"/>
            <w:hideMark/>
          </w:tcPr>
          <w:p w14:paraId="40FEB87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206.1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56677A30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2067B6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0C3776C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1</w:t>
            </w:r>
          </w:p>
        </w:tc>
        <w:tc>
          <w:tcPr>
            <w:tcW w:w="0" w:type="auto"/>
            <w:noWrap/>
            <w:vAlign w:val="center"/>
            <w:hideMark/>
          </w:tcPr>
          <w:p w14:paraId="46D56D7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56</w:t>
            </w:r>
          </w:p>
        </w:tc>
        <w:tc>
          <w:tcPr>
            <w:tcW w:w="0" w:type="auto"/>
            <w:noWrap/>
            <w:vAlign w:val="center"/>
            <w:hideMark/>
          </w:tcPr>
          <w:p w14:paraId="04D543A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39</w:t>
            </w:r>
          </w:p>
        </w:tc>
        <w:tc>
          <w:tcPr>
            <w:tcW w:w="0" w:type="auto"/>
            <w:noWrap/>
            <w:vAlign w:val="center"/>
            <w:hideMark/>
          </w:tcPr>
          <w:p w14:paraId="049113D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49.5</w:t>
            </w:r>
          </w:p>
        </w:tc>
        <w:tc>
          <w:tcPr>
            <w:tcW w:w="0" w:type="auto"/>
            <w:noWrap/>
            <w:vAlign w:val="center"/>
            <w:hideMark/>
          </w:tcPr>
          <w:p w14:paraId="4CB3057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3.2</w:t>
            </w:r>
          </w:p>
        </w:tc>
        <w:tc>
          <w:tcPr>
            <w:tcW w:w="0" w:type="auto"/>
            <w:noWrap/>
            <w:vAlign w:val="center"/>
            <w:hideMark/>
          </w:tcPr>
          <w:p w14:paraId="0AE537F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821</w:t>
            </w:r>
          </w:p>
        </w:tc>
        <w:tc>
          <w:tcPr>
            <w:tcW w:w="0" w:type="auto"/>
            <w:noWrap/>
            <w:vAlign w:val="center"/>
            <w:hideMark/>
          </w:tcPr>
          <w:p w14:paraId="16A1C0A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98.6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154E2A1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C768E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2F0FCA6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4</w:t>
            </w:r>
          </w:p>
        </w:tc>
        <w:tc>
          <w:tcPr>
            <w:tcW w:w="0" w:type="auto"/>
            <w:noWrap/>
            <w:vAlign w:val="center"/>
            <w:hideMark/>
          </w:tcPr>
          <w:p w14:paraId="0BD551A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78</w:t>
            </w:r>
          </w:p>
        </w:tc>
        <w:tc>
          <w:tcPr>
            <w:tcW w:w="0" w:type="auto"/>
            <w:noWrap/>
            <w:vAlign w:val="center"/>
            <w:hideMark/>
          </w:tcPr>
          <w:p w14:paraId="11AB156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6B616CD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65.8</w:t>
            </w:r>
          </w:p>
        </w:tc>
        <w:tc>
          <w:tcPr>
            <w:tcW w:w="0" w:type="auto"/>
            <w:noWrap/>
            <w:vAlign w:val="center"/>
            <w:hideMark/>
          </w:tcPr>
          <w:p w14:paraId="1399F63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.1</w:t>
            </w:r>
          </w:p>
        </w:tc>
        <w:tc>
          <w:tcPr>
            <w:tcW w:w="0" w:type="auto"/>
            <w:noWrap/>
            <w:vAlign w:val="center"/>
            <w:hideMark/>
          </w:tcPr>
          <w:p w14:paraId="14882C3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841</w:t>
            </w:r>
          </w:p>
        </w:tc>
        <w:tc>
          <w:tcPr>
            <w:tcW w:w="0" w:type="auto"/>
            <w:noWrap/>
            <w:vAlign w:val="center"/>
            <w:hideMark/>
          </w:tcPr>
          <w:p w14:paraId="4714502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96.4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E3350C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087263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3BD2AD6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1</w:t>
            </w:r>
          </w:p>
        </w:tc>
        <w:tc>
          <w:tcPr>
            <w:tcW w:w="0" w:type="auto"/>
            <w:noWrap/>
            <w:vAlign w:val="center"/>
            <w:hideMark/>
          </w:tcPr>
          <w:p w14:paraId="1C54227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0.67</w:t>
            </w:r>
          </w:p>
        </w:tc>
        <w:tc>
          <w:tcPr>
            <w:tcW w:w="0" w:type="auto"/>
            <w:noWrap/>
            <w:vAlign w:val="center"/>
            <w:hideMark/>
          </w:tcPr>
          <w:p w14:paraId="62B9F57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0.50</w:t>
            </w:r>
          </w:p>
        </w:tc>
        <w:tc>
          <w:tcPr>
            <w:tcW w:w="0" w:type="auto"/>
            <w:noWrap/>
            <w:vAlign w:val="center"/>
            <w:hideMark/>
          </w:tcPr>
          <w:p w14:paraId="130B64E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22.2</w:t>
            </w:r>
          </w:p>
        </w:tc>
        <w:tc>
          <w:tcPr>
            <w:tcW w:w="0" w:type="auto"/>
            <w:noWrap/>
            <w:vAlign w:val="center"/>
            <w:hideMark/>
          </w:tcPr>
          <w:p w14:paraId="37299C2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40.5</w:t>
            </w:r>
          </w:p>
        </w:tc>
        <w:tc>
          <w:tcPr>
            <w:tcW w:w="0" w:type="auto"/>
            <w:noWrap/>
            <w:vAlign w:val="center"/>
            <w:hideMark/>
          </w:tcPr>
          <w:p w14:paraId="52582F2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263</w:t>
            </w:r>
          </w:p>
        </w:tc>
        <w:tc>
          <w:tcPr>
            <w:tcW w:w="0" w:type="auto"/>
            <w:noWrap/>
            <w:vAlign w:val="center"/>
            <w:hideMark/>
          </w:tcPr>
          <w:p w14:paraId="1C16B53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95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752CECB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1AED2E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lastRenderedPageBreak/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2ADE0EB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center"/>
            <w:hideMark/>
          </w:tcPr>
          <w:p w14:paraId="23E71C5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.06</w:t>
            </w:r>
          </w:p>
        </w:tc>
        <w:tc>
          <w:tcPr>
            <w:tcW w:w="0" w:type="auto"/>
            <w:noWrap/>
            <w:vAlign w:val="center"/>
            <w:hideMark/>
          </w:tcPr>
          <w:p w14:paraId="7436CCE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755FCCE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88.0</w:t>
            </w:r>
          </w:p>
        </w:tc>
        <w:tc>
          <w:tcPr>
            <w:tcW w:w="0" w:type="auto"/>
            <w:noWrap/>
            <w:vAlign w:val="center"/>
            <w:hideMark/>
          </w:tcPr>
          <w:p w14:paraId="7745889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74.7</w:t>
            </w:r>
          </w:p>
        </w:tc>
        <w:tc>
          <w:tcPr>
            <w:tcW w:w="0" w:type="auto"/>
            <w:noWrap/>
            <w:vAlign w:val="center"/>
            <w:hideMark/>
          </w:tcPr>
          <w:p w14:paraId="4197249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568</w:t>
            </w:r>
          </w:p>
        </w:tc>
        <w:tc>
          <w:tcPr>
            <w:tcW w:w="0" w:type="auto"/>
            <w:noWrap/>
            <w:vAlign w:val="center"/>
            <w:hideMark/>
          </w:tcPr>
          <w:p w14:paraId="5E636CD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91.9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54F2A13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ED40A0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1792796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6949293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.17</w:t>
            </w:r>
          </w:p>
        </w:tc>
        <w:tc>
          <w:tcPr>
            <w:tcW w:w="0" w:type="auto"/>
            <w:noWrap/>
            <w:vAlign w:val="center"/>
            <w:hideMark/>
          </w:tcPr>
          <w:p w14:paraId="36BFA61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15351D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99.3</w:t>
            </w:r>
          </w:p>
        </w:tc>
        <w:tc>
          <w:tcPr>
            <w:tcW w:w="0" w:type="auto"/>
            <w:noWrap/>
            <w:vAlign w:val="center"/>
            <w:hideMark/>
          </w:tcPr>
          <w:p w14:paraId="24767EC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6.6</w:t>
            </w:r>
          </w:p>
        </w:tc>
        <w:tc>
          <w:tcPr>
            <w:tcW w:w="0" w:type="auto"/>
            <w:noWrap/>
            <w:vAlign w:val="center"/>
            <w:hideMark/>
          </w:tcPr>
          <w:p w14:paraId="70E9F5C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178</w:t>
            </w:r>
          </w:p>
        </w:tc>
        <w:tc>
          <w:tcPr>
            <w:tcW w:w="0" w:type="auto"/>
            <w:noWrap/>
            <w:vAlign w:val="center"/>
            <w:hideMark/>
          </w:tcPr>
          <w:p w14:paraId="5A85AAB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91.4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E69C6B5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1FB56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0A7F75B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7</w:t>
            </w:r>
          </w:p>
        </w:tc>
        <w:tc>
          <w:tcPr>
            <w:tcW w:w="0" w:type="auto"/>
            <w:noWrap/>
            <w:vAlign w:val="center"/>
            <w:hideMark/>
          </w:tcPr>
          <w:p w14:paraId="56D35E4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.06</w:t>
            </w:r>
          </w:p>
        </w:tc>
        <w:tc>
          <w:tcPr>
            <w:tcW w:w="0" w:type="auto"/>
            <w:noWrap/>
            <w:vAlign w:val="center"/>
            <w:hideMark/>
          </w:tcPr>
          <w:p w14:paraId="05D45BC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3ED1AB8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44.5</w:t>
            </w:r>
          </w:p>
        </w:tc>
        <w:tc>
          <w:tcPr>
            <w:tcW w:w="0" w:type="auto"/>
            <w:noWrap/>
            <w:vAlign w:val="center"/>
            <w:hideMark/>
          </w:tcPr>
          <w:p w14:paraId="0CAEF3E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1.8</w:t>
            </w:r>
          </w:p>
        </w:tc>
        <w:tc>
          <w:tcPr>
            <w:tcW w:w="0" w:type="auto"/>
            <w:noWrap/>
            <w:vAlign w:val="center"/>
            <w:hideMark/>
          </w:tcPr>
          <w:p w14:paraId="2ED08B5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35</w:t>
            </w:r>
          </w:p>
        </w:tc>
        <w:tc>
          <w:tcPr>
            <w:tcW w:w="0" w:type="auto"/>
            <w:noWrap/>
            <w:vAlign w:val="center"/>
            <w:hideMark/>
          </w:tcPr>
          <w:p w14:paraId="117D491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92.7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471578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F8CEF2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0627CE7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40</w:t>
            </w:r>
          </w:p>
        </w:tc>
        <w:tc>
          <w:tcPr>
            <w:tcW w:w="0" w:type="auto"/>
            <w:noWrap/>
            <w:vAlign w:val="center"/>
            <w:hideMark/>
          </w:tcPr>
          <w:p w14:paraId="4027853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44</w:t>
            </w:r>
          </w:p>
        </w:tc>
        <w:tc>
          <w:tcPr>
            <w:tcW w:w="0" w:type="auto"/>
            <w:noWrap/>
            <w:vAlign w:val="center"/>
            <w:hideMark/>
          </w:tcPr>
          <w:p w14:paraId="472D6ED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3502C16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01.9</w:t>
            </w:r>
          </w:p>
        </w:tc>
        <w:tc>
          <w:tcPr>
            <w:tcW w:w="0" w:type="auto"/>
            <w:noWrap/>
            <w:vAlign w:val="center"/>
            <w:hideMark/>
          </w:tcPr>
          <w:p w14:paraId="45C2008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9.2</w:t>
            </w:r>
          </w:p>
        </w:tc>
        <w:tc>
          <w:tcPr>
            <w:tcW w:w="0" w:type="auto"/>
            <w:noWrap/>
            <w:vAlign w:val="center"/>
            <w:hideMark/>
          </w:tcPr>
          <w:p w14:paraId="3E9A334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939</w:t>
            </w:r>
          </w:p>
        </w:tc>
        <w:tc>
          <w:tcPr>
            <w:tcW w:w="0" w:type="auto"/>
            <w:noWrap/>
            <w:vAlign w:val="center"/>
            <w:hideMark/>
          </w:tcPr>
          <w:p w14:paraId="3CADD92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201.0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752FCA4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37E17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69D22D3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3F1E32C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3.00</w:t>
            </w:r>
          </w:p>
        </w:tc>
        <w:tc>
          <w:tcPr>
            <w:tcW w:w="0" w:type="auto"/>
            <w:noWrap/>
            <w:vAlign w:val="center"/>
            <w:hideMark/>
          </w:tcPr>
          <w:p w14:paraId="04900B2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83</w:t>
            </w:r>
          </w:p>
        </w:tc>
        <w:tc>
          <w:tcPr>
            <w:tcW w:w="0" w:type="auto"/>
            <w:noWrap/>
            <w:vAlign w:val="center"/>
            <w:hideMark/>
          </w:tcPr>
          <w:p w14:paraId="250812A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42.6</w:t>
            </w:r>
          </w:p>
        </w:tc>
        <w:tc>
          <w:tcPr>
            <w:tcW w:w="0" w:type="auto"/>
            <w:noWrap/>
            <w:vAlign w:val="center"/>
            <w:hideMark/>
          </w:tcPr>
          <w:p w14:paraId="41C19CA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20.1</w:t>
            </w:r>
          </w:p>
        </w:tc>
        <w:tc>
          <w:tcPr>
            <w:tcW w:w="0" w:type="auto"/>
            <w:noWrap/>
            <w:vAlign w:val="center"/>
            <w:hideMark/>
          </w:tcPr>
          <w:p w14:paraId="3BA3FE7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221</w:t>
            </w:r>
          </w:p>
        </w:tc>
        <w:tc>
          <w:tcPr>
            <w:tcW w:w="0" w:type="auto"/>
            <w:noWrap/>
            <w:vAlign w:val="center"/>
            <w:hideMark/>
          </w:tcPr>
          <w:p w14:paraId="1D66443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207.0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8C47017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5B30E8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0141EB2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9</w:t>
            </w:r>
          </w:p>
        </w:tc>
        <w:tc>
          <w:tcPr>
            <w:tcW w:w="0" w:type="auto"/>
            <w:noWrap/>
            <w:vAlign w:val="center"/>
            <w:hideMark/>
          </w:tcPr>
          <w:p w14:paraId="58E6E5E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.50</w:t>
            </w:r>
          </w:p>
        </w:tc>
        <w:tc>
          <w:tcPr>
            <w:tcW w:w="0" w:type="auto"/>
            <w:noWrap/>
            <w:vAlign w:val="center"/>
            <w:hideMark/>
          </w:tcPr>
          <w:p w14:paraId="2D0F75C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452595C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56.6</w:t>
            </w:r>
          </w:p>
        </w:tc>
        <w:tc>
          <w:tcPr>
            <w:tcW w:w="0" w:type="auto"/>
            <w:noWrap/>
            <w:vAlign w:val="center"/>
            <w:hideMark/>
          </w:tcPr>
          <w:p w14:paraId="4DEFC84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6.1</w:t>
            </w:r>
          </w:p>
        </w:tc>
        <w:tc>
          <w:tcPr>
            <w:tcW w:w="0" w:type="auto"/>
            <w:noWrap/>
            <w:vAlign w:val="center"/>
            <w:hideMark/>
          </w:tcPr>
          <w:p w14:paraId="02E28B6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977</w:t>
            </w:r>
          </w:p>
        </w:tc>
        <w:tc>
          <w:tcPr>
            <w:tcW w:w="0" w:type="auto"/>
            <w:noWrap/>
            <w:vAlign w:val="center"/>
            <w:hideMark/>
          </w:tcPr>
          <w:p w14:paraId="480BD3A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215.6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49986C2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30CDD7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4F9950D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07</w:t>
            </w:r>
          </w:p>
        </w:tc>
        <w:tc>
          <w:tcPr>
            <w:tcW w:w="0" w:type="auto"/>
            <w:noWrap/>
            <w:vAlign w:val="center"/>
            <w:hideMark/>
          </w:tcPr>
          <w:p w14:paraId="47BFE2F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.67</w:t>
            </w:r>
          </w:p>
        </w:tc>
        <w:tc>
          <w:tcPr>
            <w:tcW w:w="0" w:type="auto"/>
            <w:noWrap/>
            <w:vAlign w:val="center"/>
            <w:hideMark/>
          </w:tcPr>
          <w:p w14:paraId="2772C57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790D643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89.2</w:t>
            </w:r>
          </w:p>
        </w:tc>
        <w:tc>
          <w:tcPr>
            <w:tcW w:w="0" w:type="auto"/>
            <w:noWrap/>
            <w:vAlign w:val="center"/>
            <w:hideMark/>
          </w:tcPr>
          <w:p w14:paraId="11CAFFA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6.5</w:t>
            </w:r>
          </w:p>
        </w:tc>
        <w:tc>
          <w:tcPr>
            <w:tcW w:w="0" w:type="auto"/>
            <w:noWrap/>
            <w:vAlign w:val="center"/>
            <w:hideMark/>
          </w:tcPr>
          <w:p w14:paraId="33BE89C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958</w:t>
            </w:r>
          </w:p>
        </w:tc>
        <w:tc>
          <w:tcPr>
            <w:tcW w:w="0" w:type="auto"/>
            <w:noWrap/>
            <w:vAlign w:val="center"/>
            <w:hideMark/>
          </w:tcPr>
          <w:p w14:paraId="2FB9590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218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6AA609CA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D3AE2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13CDA4D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14:paraId="5339207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2.39</w:t>
            </w:r>
          </w:p>
        </w:tc>
        <w:tc>
          <w:tcPr>
            <w:tcW w:w="0" w:type="auto"/>
            <w:noWrap/>
            <w:vAlign w:val="center"/>
            <w:hideMark/>
          </w:tcPr>
          <w:p w14:paraId="51A08CE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174AD29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37.2</w:t>
            </w:r>
          </w:p>
        </w:tc>
        <w:tc>
          <w:tcPr>
            <w:tcW w:w="0" w:type="auto"/>
            <w:noWrap/>
            <w:vAlign w:val="center"/>
            <w:hideMark/>
          </w:tcPr>
          <w:p w14:paraId="2C7E903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74.5</w:t>
            </w:r>
          </w:p>
        </w:tc>
        <w:tc>
          <w:tcPr>
            <w:tcW w:w="0" w:type="auto"/>
            <w:noWrap/>
            <w:vAlign w:val="center"/>
            <w:hideMark/>
          </w:tcPr>
          <w:p w14:paraId="0E6ED31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048</w:t>
            </w:r>
          </w:p>
        </w:tc>
        <w:tc>
          <w:tcPr>
            <w:tcW w:w="0" w:type="auto"/>
            <w:noWrap/>
            <w:vAlign w:val="center"/>
            <w:hideMark/>
          </w:tcPr>
          <w:p w14:paraId="4CA4D5A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221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3F60463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D2703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-2018 mean</w:t>
            </w:r>
          </w:p>
        </w:tc>
        <w:tc>
          <w:tcPr>
            <w:tcW w:w="0" w:type="auto"/>
            <w:noWrap/>
            <w:vAlign w:val="center"/>
            <w:hideMark/>
          </w:tcPr>
          <w:p w14:paraId="6A279BA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C8C814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.88</w:t>
            </w:r>
          </w:p>
        </w:tc>
        <w:tc>
          <w:tcPr>
            <w:tcW w:w="0" w:type="auto"/>
            <w:noWrap/>
            <w:vAlign w:val="center"/>
            <w:hideMark/>
          </w:tcPr>
          <w:p w14:paraId="054898E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center"/>
            <w:hideMark/>
          </w:tcPr>
          <w:p w14:paraId="4D1E7F0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45.1</w:t>
            </w:r>
          </w:p>
        </w:tc>
        <w:tc>
          <w:tcPr>
            <w:tcW w:w="0" w:type="auto"/>
            <w:noWrap/>
            <w:vAlign w:val="center"/>
            <w:hideMark/>
          </w:tcPr>
          <w:p w14:paraId="25FD0B3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7.6</w:t>
            </w:r>
          </w:p>
        </w:tc>
        <w:tc>
          <w:tcPr>
            <w:tcW w:w="0" w:type="auto"/>
            <w:noWrap/>
            <w:vAlign w:val="center"/>
            <w:hideMark/>
          </w:tcPr>
          <w:p w14:paraId="77A3E94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371</w:t>
            </w:r>
          </w:p>
        </w:tc>
        <w:tc>
          <w:tcPr>
            <w:tcW w:w="0" w:type="auto"/>
            <w:noWrap/>
            <w:vAlign w:val="center"/>
            <w:hideMark/>
          </w:tcPr>
          <w:p w14:paraId="6638969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93.3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79F90DC0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3013022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New Jersey</w:t>
            </w:r>
          </w:p>
        </w:tc>
        <w:tc>
          <w:tcPr>
            <w:tcW w:w="0" w:type="auto"/>
            <w:noWrap/>
            <w:vAlign w:val="center"/>
          </w:tcPr>
          <w:p w14:paraId="6446C19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97D06B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C77339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402AF3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160809B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D69E203" w14:textId="77777777" w:rsidR="00F556F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721064D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1EBBBF5D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917EF3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01-2000 norm</w:t>
            </w:r>
          </w:p>
        </w:tc>
        <w:tc>
          <w:tcPr>
            <w:tcW w:w="0" w:type="auto"/>
            <w:noWrap/>
            <w:vAlign w:val="center"/>
            <w:hideMark/>
          </w:tcPr>
          <w:p w14:paraId="02C0286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0DA3E5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78</w:t>
            </w:r>
          </w:p>
        </w:tc>
        <w:tc>
          <w:tcPr>
            <w:tcW w:w="0" w:type="auto"/>
            <w:noWrap/>
            <w:vAlign w:val="center"/>
            <w:hideMark/>
          </w:tcPr>
          <w:p w14:paraId="6F95C04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EFD871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42.0</w:t>
            </w:r>
          </w:p>
        </w:tc>
        <w:tc>
          <w:tcPr>
            <w:tcW w:w="0" w:type="auto"/>
            <w:noWrap/>
            <w:vAlign w:val="center"/>
            <w:hideMark/>
          </w:tcPr>
          <w:p w14:paraId="3F34FCA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ECCCD4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data</w:t>
            </w:r>
          </w:p>
        </w:tc>
        <w:tc>
          <w:tcPr>
            <w:tcW w:w="0" w:type="auto"/>
            <w:noWrap/>
            <w:vAlign w:val="center"/>
            <w:hideMark/>
          </w:tcPr>
          <w:p w14:paraId="41EC3BB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7281956B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3A90B22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271CE19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vAlign w:val="center"/>
            <w:hideMark/>
          </w:tcPr>
          <w:p w14:paraId="1A07D16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28</w:t>
            </w:r>
          </w:p>
        </w:tc>
        <w:tc>
          <w:tcPr>
            <w:tcW w:w="0" w:type="auto"/>
            <w:noWrap/>
            <w:vAlign w:val="center"/>
            <w:hideMark/>
          </w:tcPr>
          <w:p w14:paraId="38F8101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1F8E0F6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00.4</w:t>
            </w:r>
          </w:p>
        </w:tc>
        <w:tc>
          <w:tcPr>
            <w:tcW w:w="0" w:type="auto"/>
            <w:noWrap/>
            <w:vAlign w:val="center"/>
            <w:hideMark/>
          </w:tcPr>
          <w:p w14:paraId="27F0F1F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8.4</w:t>
            </w:r>
          </w:p>
        </w:tc>
        <w:tc>
          <w:tcPr>
            <w:tcW w:w="0" w:type="auto"/>
            <w:noWrap/>
            <w:vAlign w:val="center"/>
            <w:hideMark/>
          </w:tcPr>
          <w:p w14:paraId="617EDED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497</w:t>
            </w:r>
          </w:p>
        </w:tc>
        <w:tc>
          <w:tcPr>
            <w:tcW w:w="0" w:type="auto"/>
            <w:noWrap/>
            <w:vAlign w:val="center"/>
            <w:hideMark/>
          </w:tcPr>
          <w:p w14:paraId="5B3745E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5.5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4D55417E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04E164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7EBA0EC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7</w:t>
            </w:r>
          </w:p>
        </w:tc>
        <w:tc>
          <w:tcPr>
            <w:tcW w:w="0" w:type="auto"/>
            <w:noWrap/>
            <w:vAlign w:val="center"/>
            <w:hideMark/>
          </w:tcPr>
          <w:p w14:paraId="42D6499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22</w:t>
            </w:r>
          </w:p>
        </w:tc>
        <w:tc>
          <w:tcPr>
            <w:tcW w:w="0" w:type="auto"/>
            <w:noWrap/>
            <w:vAlign w:val="center"/>
            <w:hideMark/>
          </w:tcPr>
          <w:p w14:paraId="31D27A4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72A9CDC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49.4</w:t>
            </w:r>
          </w:p>
        </w:tc>
        <w:tc>
          <w:tcPr>
            <w:tcW w:w="0" w:type="auto"/>
            <w:noWrap/>
            <w:vAlign w:val="center"/>
            <w:hideMark/>
          </w:tcPr>
          <w:p w14:paraId="77476EC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vAlign w:val="center"/>
            <w:hideMark/>
          </w:tcPr>
          <w:p w14:paraId="0A70D5E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92</w:t>
            </w:r>
          </w:p>
        </w:tc>
        <w:tc>
          <w:tcPr>
            <w:tcW w:w="0" w:type="auto"/>
            <w:noWrap/>
            <w:vAlign w:val="center"/>
            <w:hideMark/>
          </w:tcPr>
          <w:p w14:paraId="25C9E4A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7.4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30300BA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BE576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532C52C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66706AE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01C19B6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7B745BF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03.0</w:t>
            </w:r>
          </w:p>
        </w:tc>
        <w:tc>
          <w:tcPr>
            <w:tcW w:w="0" w:type="auto"/>
            <w:noWrap/>
            <w:vAlign w:val="center"/>
            <w:hideMark/>
          </w:tcPr>
          <w:p w14:paraId="39F91BD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239.0</w:t>
            </w:r>
          </w:p>
        </w:tc>
        <w:tc>
          <w:tcPr>
            <w:tcW w:w="0" w:type="auto"/>
            <w:noWrap/>
            <w:vAlign w:val="center"/>
            <w:hideMark/>
          </w:tcPr>
          <w:p w14:paraId="24AE543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986</w:t>
            </w:r>
          </w:p>
        </w:tc>
        <w:tc>
          <w:tcPr>
            <w:tcW w:w="0" w:type="auto"/>
            <w:noWrap/>
            <w:vAlign w:val="center"/>
            <w:hideMark/>
          </w:tcPr>
          <w:p w14:paraId="4EE06EA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8.7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0BAF672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53F882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215837C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1</w:t>
            </w:r>
          </w:p>
        </w:tc>
        <w:tc>
          <w:tcPr>
            <w:tcW w:w="0" w:type="auto"/>
            <w:noWrap/>
            <w:vAlign w:val="center"/>
            <w:hideMark/>
          </w:tcPr>
          <w:p w14:paraId="5060E33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39</w:t>
            </w:r>
          </w:p>
        </w:tc>
        <w:tc>
          <w:tcPr>
            <w:tcW w:w="0" w:type="auto"/>
            <w:noWrap/>
            <w:vAlign w:val="center"/>
            <w:hideMark/>
          </w:tcPr>
          <w:p w14:paraId="2FF9ED4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22119CE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66.1</w:t>
            </w:r>
          </w:p>
        </w:tc>
        <w:tc>
          <w:tcPr>
            <w:tcW w:w="0" w:type="auto"/>
            <w:noWrap/>
            <w:vAlign w:val="center"/>
            <w:hideMark/>
          </w:tcPr>
          <w:p w14:paraId="18BC51E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4.1</w:t>
            </w:r>
          </w:p>
        </w:tc>
        <w:tc>
          <w:tcPr>
            <w:tcW w:w="0" w:type="auto"/>
            <w:noWrap/>
            <w:vAlign w:val="center"/>
            <w:hideMark/>
          </w:tcPr>
          <w:p w14:paraId="0B9E256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419</w:t>
            </w:r>
          </w:p>
        </w:tc>
        <w:tc>
          <w:tcPr>
            <w:tcW w:w="0" w:type="auto"/>
            <w:noWrap/>
            <w:vAlign w:val="center"/>
            <w:hideMark/>
          </w:tcPr>
          <w:p w14:paraId="4D0D427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9.9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68E97571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F8D1D8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13B27AA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center"/>
            <w:hideMark/>
          </w:tcPr>
          <w:p w14:paraId="4118B5A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00</w:t>
            </w:r>
          </w:p>
        </w:tc>
        <w:tc>
          <w:tcPr>
            <w:tcW w:w="0" w:type="auto"/>
            <w:noWrap/>
            <w:vAlign w:val="center"/>
            <w:hideMark/>
          </w:tcPr>
          <w:p w14:paraId="6BFCD49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5D740B9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34.6</w:t>
            </w:r>
          </w:p>
        </w:tc>
        <w:tc>
          <w:tcPr>
            <w:tcW w:w="0" w:type="auto"/>
            <w:noWrap/>
            <w:vAlign w:val="center"/>
            <w:hideMark/>
          </w:tcPr>
          <w:p w14:paraId="47EE0B0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92.6</w:t>
            </w:r>
          </w:p>
        </w:tc>
        <w:tc>
          <w:tcPr>
            <w:tcW w:w="0" w:type="auto"/>
            <w:noWrap/>
            <w:vAlign w:val="center"/>
            <w:hideMark/>
          </w:tcPr>
          <w:p w14:paraId="122AF87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489</w:t>
            </w:r>
          </w:p>
        </w:tc>
        <w:tc>
          <w:tcPr>
            <w:tcW w:w="0" w:type="auto"/>
            <w:noWrap/>
            <w:vAlign w:val="center"/>
            <w:hideMark/>
          </w:tcPr>
          <w:p w14:paraId="1589F78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9.8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549BF435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F4B5ED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69835D4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4</w:t>
            </w:r>
          </w:p>
        </w:tc>
        <w:tc>
          <w:tcPr>
            <w:tcW w:w="0" w:type="auto"/>
            <w:noWrap/>
            <w:vAlign w:val="center"/>
            <w:hideMark/>
          </w:tcPr>
          <w:p w14:paraId="6F9EB64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67</w:t>
            </w:r>
          </w:p>
        </w:tc>
        <w:tc>
          <w:tcPr>
            <w:tcW w:w="0" w:type="auto"/>
            <w:noWrap/>
            <w:vAlign w:val="center"/>
            <w:hideMark/>
          </w:tcPr>
          <w:p w14:paraId="36C385D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9</w:t>
            </w:r>
          </w:p>
        </w:tc>
        <w:tc>
          <w:tcPr>
            <w:tcW w:w="0" w:type="auto"/>
            <w:noWrap/>
            <w:vAlign w:val="center"/>
            <w:hideMark/>
          </w:tcPr>
          <w:p w14:paraId="05F1ED2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37.0</w:t>
            </w:r>
          </w:p>
        </w:tc>
        <w:tc>
          <w:tcPr>
            <w:tcW w:w="0" w:type="auto"/>
            <w:noWrap/>
            <w:vAlign w:val="center"/>
            <w:hideMark/>
          </w:tcPr>
          <w:p w14:paraId="2D23FAE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5.0</w:t>
            </w:r>
          </w:p>
        </w:tc>
        <w:tc>
          <w:tcPr>
            <w:tcW w:w="0" w:type="auto"/>
            <w:noWrap/>
            <w:vAlign w:val="center"/>
            <w:hideMark/>
          </w:tcPr>
          <w:p w14:paraId="585CAAC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955</w:t>
            </w:r>
          </w:p>
        </w:tc>
        <w:tc>
          <w:tcPr>
            <w:tcW w:w="0" w:type="auto"/>
            <w:noWrap/>
            <w:vAlign w:val="center"/>
            <w:hideMark/>
          </w:tcPr>
          <w:p w14:paraId="760FBB9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2.8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3BA79D41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DF46E31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25343EF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41</w:t>
            </w:r>
          </w:p>
        </w:tc>
        <w:tc>
          <w:tcPr>
            <w:tcW w:w="0" w:type="auto"/>
            <w:noWrap/>
            <w:vAlign w:val="center"/>
            <w:hideMark/>
          </w:tcPr>
          <w:p w14:paraId="605F882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89</w:t>
            </w:r>
          </w:p>
        </w:tc>
        <w:tc>
          <w:tcPr>
            <w:tcW w:w="0" w:type="auto"/>
            <w:noWrap/>
            <w:vAlign w:val="center"/>
            <w:hideMark/>
          </w:tcPr>
          <w:p w14:paraId="4BF8246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099864A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39.8</w:t>
            </w:r>
          </w:p>
        </w:tc>
        <w:tc>
          <w:tcPr>
            <w:tcW w:w="0" w:type="auto"/>
            <w:noWrap/>
            <w:vAlign w:val="center"/>
            <w:hideMark/>
          </w:tcPr>
          <w:p w14:paraId="3659EBC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7.8</w:t>
            </w:r>
          </w:p>
        </w:tc>
        <w:tc>
          <w:tcPr>
            <w:tcW w:w="0" w:type="auto"/>
            <w:noWrap/>
            <w:vAlign w:val="center"/>
            <w:hideMark/>
          </w:tcPr>
          <w:p w14:paraId="32B60E7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477</w:t>
            </w:r>
          </w:p>
        </w:tc>
        <w:tc>
          <w:tcPr>
            <w:tcW w:w="0" w:type="auto"/>
            <w:noWrap/>
            <w:vAlign w:val="center"/>
            <w:hideMark/>
          </w:tcPr>
          <w:p w14:paraId="0D561D1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3.8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0C3EBB70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48978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03EA433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vAlign w:val="center"/>
            <w:hideMark/>
          </w:tcPr>
          <w:p w14:paraId="4D20F2F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78</w:t>
            </w:r>
          </w:p>
        </w:tc>
        <w:tc>
          <w:tcPr>
            <w:tcW w:w="0" w:type="auto"/>
            <w:noWrap/>
            <w:vAlign w:val="center"/>
            <w:hideMark/>
          </w:tcPr>
          <w:p w14:paraId="0415B5B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4FE9DC7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05.8</w:t>
            </w:r>
          </w:p>
        </w:tc>
        <w:tc>
          <w:tcPr>
            <w:tcW w:w="0" w:type="auto"/>
            <w:noWrap/>
            <w:vAlign w:val="center"/>
            <w:hideMark/>
          </w:tcPr>
          <w:p w14:paraId="59BC968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63.8</w:t>
            </w:r>
          </w:p>
        </w:tc>
        <w:tc>
          <w:tcPr>
            <w:tcW w:w="0" w:type="auto"/>
            <w:noWrap/>
            <w:vAlign w:val="center"/>
            <w:hideMark/>
          </w:tcPr>
          <w:p w14:paraId="32E7A13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708</w:t>
            </w:r>
          </w:p>
        </w:tc>
        <w:tc>
          <w:tcPr>
            <w:tcW w:w="0" w:type="auto"/>
            <w:noWrap/>
            <w:vAlign w:val="center"/>
            <w:hideMark/>
          </w:tcPr>
          <w:p w14:paraId="7B1FC11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5.4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0821FF7D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A980B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4ABCD6A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4</w:t>
            </w:r>
          </w:p>
        </w:tc>
        <w:tc>
          <w:tcPr>
            <w:tcW w:w="0" w:type="auto"/>
            <w:noWrap/>
            <w:vAlign w:val="center"/>
            <w:hideMark/>
          </w:tcPr>
          <w:p w14:paraId="4984D35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07AD5DD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20F4FC4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92.0</w:t>
            </w:r>
          </w:p>
        </w:tc>
        <w:tc>
          <w:tcPr>
            <w:tcW w:w="0" w:type="auto"/>
            <w:noWrap/>
            <w:vAlign w:val="center"/>
            <w:hideMark/>
          </w:tcPr>
          <w:p w14:paraId="717E47F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0.0</w:t>
            </w:r>
          </w:p>
        </w:tc>
        <w:tc>
          <w:tcPr>
            <w:tcW w:w="0" w:type="auto"/>
            <w:noWrap/>
            <w:vAlign w:val="center"/>
            <w:hideMark/>
          </w:tcPr>
          <w:p w14:paraId="149ACBD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621</w:t>
            </w:r>
          </w:p>
        </w:tc>
        <w:tc>
          <w:tcPr>
            <w:tcW w:w="0" w:type="auto"/>
            <w:noWrap/>
            <w:vAlign w:val="center"/>
            <w:hideMark/>
          </w:tcPr>
          <w:p w14:paraId="118A77C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6.2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197E90C1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B530AFF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5BD98F0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4451212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77721A6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6F6AD81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99.4</w:t>
            </w:r>
          </w:p>
        </w:tc>
        <w:tc>
          <w:tcPr>
            <w:tcW w:w="0" w:type="auto"/>
            <w:noWrap/>
            <w:vAlign w:val="center"/>
            <w:hideMark/>
          </w:tcPr>
          <w:p w14:paraId="70F02CD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7.4</w:t>
            </w:r>
          </w:p>
        </w:tc>
        <w:tc>
          <w:tcPr>
            <w:tcW w:w="0" w:type="auto"/>
            <w:noWrap/>
            <w:vAlign w:val="center"/>
            <w:hideMark/>
          </w:tcPr>
          <w:p w14:paraId="48F5092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711</w:t>
            </w:r>
          </w:p>
        </w:tc>
        <w:tc>
          <w:tcPr>
            <w:tcW w:w="0" w:type="auto"/>
            <w:noWrap/>
            <w:vAlign w:val="center"/>
            <w:hideMark/>
          </w:tcPr>
          <w:p w14:paraId="7B6CD6E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3.6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56C314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783EE6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0B5D479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49</w:t>
            </w:r>
          </w:p>
        </w:tc>
        <w:tc>
          <w:tcPr>
            <w:tcW w:w="0" w:type="auto"/>
            <w:noWrap/>
            <w:vAlign w:val="center"/>
            <w:hideMark/>
          </w:tcPr>
          <w:p w14:paraId="1490872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079EDE4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74C3341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50.5</w:t>
            </w:r>
          </w:p>
        </w:tc>
        <w:tc>
          <w:tcPr>
            <w:tcW w:w="0" w:type="auto"/>
            <w:noWrap/>
            <w:vAlign w:val="center"/>
            <w:hideMark/>
          </w:tcPr>
          <w:p w14:paraId="7FB1794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08.5</w:t>
            </w:r>
          </w:p>
        </w:tc>
        <w:tc>
          <w:tcPr>
            <w:tcW w:w="0" w:type="auto"/>
            <w:noWrap/>
            <w:vAlign w:val="center"/>
            <w:hideMark/>
          </w:tcPr>
          <w:p w14:paraId="56871BA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201</w:t>
            </w:r>
          </w:p>
        </w:tc>
        <w:tc>
          <w:tcPr>
            <w:tcW w:w="0" w:type="auto"/>
            <w:noWrap/>
            <w:vAlign w:val="center"/>
            <w:hideMark/>
          </w:tcPr>
          <w:p w14:paraId="183D5ED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3.0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5FF58FBB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2AB3C1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1E2D539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4BED814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61</w:t>
            </w:r>
          </w:p>
        </w:tc>
        <w:tc>
          <w:tcPr>
            <w:tcW w:w="0" w:type="auto"/>
            <w:noWrap/>
            <w:vAlign w:val="center"/>
            <w:hideMark/>
          </w:tcPr>
          <w:p w14:paraId="7185796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83</w:t>
            </w:r>
          </w:p>
        </w:tc>
        <w:tc>
          <w:tcPr>
            <w:tcW w:w="0" w:type="auto"/>
            <w:noWrap/>
            <w:vAlign w:val="center"/>
            <w:hideMark/>
          </w:tcPr>
          <w:p w14:paraId="2890355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32.8</w:t>
            </w:r>
          </w:p>
        </w:tc>
        <w:tc>
          <w:tcPr>
            <w:tcW w:w="0" w:type="auto"/>
            <w:noWrap/>
            <w:vAlign w:val="center"/>
            <w:hideMark/>
          </w:tcPr>
          <w:p w14:paraId="3F5C513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9.2</w:t>
            </w:r>
          </w:p>
        </w:tc>
        <w:tc>
          <w:tcPr>
            <w:tcW w:w="0" w:type="auto"/>
            <w:noWrap/>
            <w:vAlign w:val="center"/>
            <w:hideMark/>
          </w:tcPr>
          <w:p w14:paraId="53A433F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539</w:t>
            </w:r>
          </w:p>
        </w:tc>
        <w:tc>
          <w:tcPr>
            <w:tcW w:w="0" w:type="auto"/>
            <w:noWrap/>
            <w:vAlign w:val="center"/>
            <w:hideMark/>
          </w:tcPr>
          <w:p w14:paraId="5D6AA98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3.0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1FF4FE5F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97D8E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5E697CF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67</w:t>
            </w:r>
          </w:p>
        </w:tc>
        <w:tc>
          <w:tcPr>
            <w:tcW w:w="0" w:type="auto"/>
            <w:noWrap/>
            <w:vAlign w:val="center"/>
            <w:hideMark/>
          </w:tcPr>
          <w:p w14:paraId="0FED235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72</w:t>
            </w:r>
          </w:p>
        </w:tc>
        <w:tc>
          <w:tcPr>
            <w:tcW w:w="0" w:type="auto"/>
            <w:noWrap/>
            <w:vAlign w:val="center"/>
            <w:hideMark/>
          </w:tcPr>
          <w:p w14:paraId="1772BA1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  <w:noWrap/>
            <w:vAlign w:val="center"/>
            <w:hideMark/>
          </w:tcPr>
          <w:p w14:paraId="275A089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624.3</w:t>
            </w:r>
          </w:p>
        </w:tc>
        <w:tc>
          <w:tcPr>
            <w:tcW w:w="0" w:type="auto"/>
            <w:noWrap/>
            <w:vAlign w:val="center"/>
            <w:hideMark/>
          </w:tcPr>
          <w:p w14:paraId="4408ECA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82.3</w:t>
            </w:r>
          </w:p>
        </w:tc>
        <w:tc>
          <w:tcPr>
            <w:tcW w:w="0" w:type="auto"/>
            <w:noWrap/>
            <w:vAlign w:val="center"/>
            <w:hideMark/>
          </w:tcPr>
          <w:p w14:paraId="256B0A4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177</w:t>
            </w:r>
          </w:p>
        </w:tc>
        <w:tc>
          <w:tcPr>
            <w:tcW w:w="0" w:type="auto"/>
            <w:noWrap/>
            <w:vAlign w:val="center"/>
            <w:hideMark/>
          </w:tcPr>
          <w:p w14:paraId="1674F55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3.1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409A89A4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4CF4E58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6FFD328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96</w:t>
            </w:r>
          </w:p>
        </w:tc>
        <w:tc>
          <w:tcPr>
            <w:tcW w:w="0" w:type="auto"/>
            <w:noWrap/>
            <w:vAlign w:val="center"/>
            <w:hideMark/>
          </w:tcPr>
          <w:p w14:paraId="5F8927F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.28</w:t>
            </w:r>
          </w:p>
        </w:tc>
        <w:tc>
          <w:tcPr>
            <w:tcW w:w="0" w:type="auto"/>
            <w:noWrap/>
            <w:vAlign w:val="center"/>
            <w:hideMark/>
          </w:tcPr>
          <w:p w14:paraId="2BCFC39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50</w:t>
            </w:r>
          </w:p>
        </w:tc>
        <w:tc>
          <w:tcPr>
            <w:tcW w:w="0" w:type="auto"/>
            <w:noWrap/>
            <w:vAlign w:val="center"/>
            <w:hideMark/>
          </w:tcPr>
          <w:p w14:paraId="5C8F57E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66.5</w:t>
            </w:r>
          </w:p>
        </w:tc>
        <w:tc>
          <w:tcPr>
            <w:tcW w:w="0" w:type="auto"/>
            <w:noWrap/>
            <w:vAlign w:val="center"/>
            <w:hideMark/>
          </w:tcPr>
          <w:p w14:paraId="022C809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75.5</w:t>
            </w:r>
          </w:p>
        </w:tc>
        <w:tc>
          <w:tcPr>
            <w:tcW w:w="0" w:type="auto"/>
            <w:noWrap/>
            <w:vAlign w:val="center"/>
            <w:hideMark/>
          </w:tcPr>
          <w:p w14:paraId="004E709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948</w:t>
            </w:r>
          </w:p>
        </w:tc>
        <w:tc>
          <w:tcPr>
            <w:tcW w:w="0" w:type="auto"/>
            <w:noWrap/>
            <w:vAlign w:val="center"/>
            <w:hideMark/>
          </w:tcPr>
          <w:p w14:paraId="5C40E4E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4.2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5F809A91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39F41B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0FA86A2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73</w:t>
            </w:r>
          </w:p>
        </w:tc>
        <w:tc>
          <w:tcPr>
            <w:tcW w:w="0" w:type="auto"/>
            <w:noWrap/>
            <w:vAlign w:val="center"/>
            <w:hideMark/>
          </w:tcPr>
          <w:p w14:paraId="4AFD839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78</w:t>
            </w:r>
          </w:p>
        </w:tc>
        <w:tc>
          <w:tcPr>
            <w:tcW w:w="0" w:type="auto"/>
            <w:noWrap/>
            <w:vAlign w:val="center"/>
            <w:hideMark/>
          </w:tcPr>
          <w:p w14:paraId="7AADB90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75A1245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78.1</w:t>
            </w:r>
          </w:p>
        </w:tc>
        <w:tc>
          <w:tcPr>
            <w:tcW w:w="0" w:type="auto"/>
            <w:noWrap/>
            <w:vAlign w:val="center"/>
            <w:hideMark/>
          </w:tcPr>
          <w:p w14:paraId="41FB870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6.1</w:t>
            </w:r>
          </w:p>
        </w:tc>
        <w:tc>
          <w:tcPr>
            <w:tcW w:w="0" w:type="auto"/>
            <w:noWrap/>
            <w:vAlign w:val="center"/>
            <w:hideMark/>
          </w:tcPr>
          <w:p w14:paraId="6978E42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24</w:t>
            </w:r>
          </w:p>
        </w:tc>
        <w:tc>
          <w:tcPr>
            <w:tcW w:w="0" w:type="auto"/>
            <w:noWrap/>
            <w:vAlign w:val="center"/>
            <w:hideMark/>
          </w:tcPr>
          <w:p w14:paraId="5DD56B4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4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6CCC8E5A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3B6937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6E44914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25</w:t>
            </w:r>
          </w:p>
        </w:tc>
        <w:tc>
          <w:tcPr>
            <w:tcW w:w="0" w:type="auto"/>
            <w:noWrap/>
            <w:vAlign w:val="center"/>
            <w:hideMark/>
          </w:tcPr>
          <w:p w14:paraId="57852D9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06</w:t>
            </w:r>
          </w:p>
        </w:tc>
        <w:tc>
          <w:tcPr>
            <w:tcW w:w="0" w:type="auto"/>
            <w:noWrap/>
            <w:vAlign w:val="center"/>
            <w:hideMark/>
          </w:tcPr>
          <w:p w14:paraId="2B332F6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65AE870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43.3</w:t>
            </w:r>
          </w:p>
        </w:tc>
        <w:tc>
          <w:tcPr>
            <w:tcW w:w="0" w:type="auto"/>
            <w:noWrap/>
            <w:vAlign w:val="center"/>
            <w:hideMark/>
          </w:tcPr>
          <w:p w14:paraId="737F77C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1.3</w:t>
            </w:r>
          </w:p>
        </w:tc>
        <w:tc>
          <w:tcPr>
            <w:tcW w:w="0" w:type="auto"/>
            <w:noWrap/>
            <w:vAlign w:val="center"/>
            <w:hideMark/>
          </w:tcPr>
          <w:p w14:paraId="7C23E64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10</w:t>
            </w:r>
          </w:p>
        </w:tc>
        <w:tc>
          <w:tcPr>
            <w:tcW w:w="0" w:type="auto"/>
            <w:noWrap/>
            <w:vAlign w:val="center"/>
            <w:hideMark/>
          </w:tcPr>
          <w:p w14:paraId="08457CA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4.9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EF5740A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E7DF18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40A8ACE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41</w:t>
            </w:r>
          </w:p>
        </w:tc>
        <w:tc>
          <w:tcPr>
            <w:tcW w:w="0" w:type="auto"/>
            <w:noWrap/>
            <w:vAlign w:val="center"/>
            <w:hideMark/>
          </w:tcPr>
          <w:p w14:paraId="21FEDFE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17</w:t>
            </w:r>
          </w:p>
        </w:tc>
        <w:tc>
          <w:tcPr>
            <w:tcW w:w="0" w:type="auto"/>
            <w:noWrap/>
            <w:vAlign w:val="center"/>
            <w:hideMark/>
          </w:tcPr>
          <w:p w14:paraId="49E1938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vAlign w:val="center"/>
            <w:hideMark/>
          </w:tcPr>
          <w:p w14:paraId="6DE4F19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14.0</w:t>
            </w:r>
          </w:p>
        </w:tc>
        <w:tc>
          <w:tcPr>
            <w:tcW w:w="0" w:type="auto"/>
            <w:noWrap/>
            <w:vAlign w:val="center"/>
            <w:hideMark/>
          </w:tcPr>
          <w:p w14:paraId="03140D8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28.0</w:t>
            </w:r>
          </w:p>
        </w:tc>
        <w:tc>
          <w:tcPr>
            <w:tcW w:w="0" w:type="auto"/>
            <w:noWrap/>
            <w:vAlign w:val="center"/>
            <w:hideMark/>
          </w:tcPr>
          <w:p w14:paraId="3357192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354</w:t>
            </w:r>
          </w:p>
        </w:tc>
        <w:tc>
          <w:tcPr>
            <w:tcW w:w="0" w:type="auto"/>
            <w:noWrap/>
            <w:vAlign w:val="center"/>
            <w:hideMark/>
          </w:tcPr>
          <w:p w14:paraId="2F6CE0B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5.4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9C9F4A2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971A03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071D20B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24</w:t>
            </w:r>
          </w:p>
        </w:tc>
        <w:tc>
          <w:tcPr>
            <w:tcW w:w="0" w:type="auto"/>
            <w:noWrap/>
            <w:vAlign w:val="center"/>
            <w:hideMark/>
          </w:tcPr>
          <w:p w14:paraId="037C330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72</w:t>
            </w:r>
          </w:p>
        </w:tc>
        <w:tc>
          <w:tcPr>
            <w:tcW w:w="0" w:type="auto"/>
            <w:noWrap/>
            <w:vAlign w:val="center"/>
            <w:hideMark/>
          </w:tcPr>
          <w:p w14:paraId="4EBDFEF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94</w:t>
            </w:r>
          </w:p>
        </w:tc>
        <w:tc>
          <w:tcPr>
            <w:tcW w:w="0" w:type="auto"/>
            <w:noWrap/>
            <w:vAlign w:val="center"/>
            <w:hideMark/>
          </w:tcPr>
          <w:p w14:paraId="69EA18E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5.6</w:t>
            </w:r>
          </w:p>
        </w:tc>
        <w:tc>
          <w:tcPr>
            <w:tcW w:w="0" w:type="auto"/>
            <w:noWrap/>
            <w:vAlign w:val="center"/>
            <w:hideMark/>
          </w:tcPr>
          <w:p w14:paraId="54CA15F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36.4</w:t>
            </w:r>
          </w:p>
        </w:tc>
        <w:tc>
          <w:tcPr>
            <w:tcW w:w="0" w:type="auto"/>
            <w:noWrap/>
            <w:vAlign w:val="center"/>
            <w:hideMark/>
          </w:tcPr>
          <w:p w14:paraId="67BA23A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344</w:t>
            </w:r>
          </w:p>
        </w:tc>
        <w:tc>
          <w:tcPr>
            <w:tcW w:w="0" w:type="auto"/>
            <w:noWrap/>
            <w:vAlign w:val="center"/>
            <w:hideMark/>
          </w:tcPr>
          <w:p w14:paraId="6AF5FBC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    </w:t>
            </w:r>
            <w:r>
              <w:rPr>
                <w:rFonts w:asciiTheme="minorHAnsi" w:hAnsiTheme="minorHAnsi" w:cs="Arial"/>
                <w:sz w:val="20"/>
                <w:szCs w:val="20"/>
              </w:rPr>
              <w:t xml:space="preserve"> 77.1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490B0751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3BAF32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460EBBD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80</w:t>
            </w:r>
          </w:p>
        </w:tc>
        <w:tc>
          <w:tcPr>
            <w:tcW w:w="0" w:type="auto"/>
            <w:noWrap/>
            <w:vAlign w:val="center"/>
            <w:hideMark/>
          </w:tcPr>
          <w:p w14:paraId="3E49FCE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56</w:t>
            </w:r>
          </w:p>
        </w:tc>
        <w:tc>
          <w:tcPr>
            <w:tcW w:w="0" w:type="auto"/>
            <w:noWrap/>
            <w:vAlign w:val="center"/>
            <w:hideMark/>
          </w:tcPr>
          <w:p w14:paraId="377902A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14:paraId="3868032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41.0</w:t>
            </w:r>
          </w:p>
        </w:tc>
        <w:tc>
          <w:tcPr>
            <w:tcW w:w="0" w:type="auto"/>
            <w:noWrap/>
            <w:vAlign w:val="center"/>
            <w:hideMark/>
          </w:tcPr>
          <w:p w14:paraId="094EEA3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.0</w:t>
            </w:r>
          </w:p>
        </w:tc>
        <w:tc>
          <w:tcPr>
            <w:tcW w:w="0" w:type="auto"/>
            <w:noWrap/>
            <w:vAlign w:val="center"/>
            <w:hideMark/>
          </w:tcPr>
          <w:p w14:paraId="337CB03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529</w:t>
            </w:r>
          </w:p>
        </w:tc>
        <w:tc>
          <w:tcPr>
            <w:tcW w:w="0" w:type="auto"/>
            <w:noWrap/>
            <w:vAlign w:val="center"/>
            <w:hideMark/>
          </w:tcPr>
          <w:p w14:paraId="51807B6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7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11CD2855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72493A7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614156B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.14</w:t>
            </w:r>
          </w:p>
        </w:tc>
        <w:tc>
          <w:tcPr>
            <w:tcW w:w="0" w:type="auto"/>
            <w:noWrap/>
            <w:vAlign w:val="center"/>
            <w:hideMark/>
          </w:tcPr>
          <w:p w14:paraId="22A89DA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33</w:t>
            </w:r>
          </w:p>
        </w:tc>
        <w:tc>
          <w:tcPr>
            <w:tcW w:w="0" w:type="auto"/>
            <w:noWrap/>
            <w:vAlign w:val="center"/>
            <w:hideMark/>
          </w:tcPr>
          <w:p w14:paraId="39B4A3C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5</w:t>
            </w:r>
          </w:p>
        </w:tc>
        <w:tc>
          <w:tcPr>
            <w:tcW w:w="0" w:type="auto"/>
            <w:noWrap/>
            <w:vAlign w:val="center"/>
            <w:hideMark/>
          </w:tcPr>
          <w:p w14:paraId="61FACA4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644.9</w:t>
            </w:r>
          </w:p>
        </w:tc>
        <w:tc>
          <w:tcPr>
            <w:tcW w:w="0" w:type="auto"/>
            <w:noWrap/>
            <w:vAlign w:val="center"/>
            <w:hideMark/>
          </w:tcPr>
          <w:p w14:paraId="6D2FC5B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02.9</w:t>
            </w:r>
          </w:p>
        </w:tc>
        <w:tc>
          <w:tcPr>
            <w:tcW w:w="0" w:type="auto"/>
            <w:noWrap/>
            <w:vAlign w:val="center"/>
            <w:hideMark/>
          </w:tcPr>
          <w:p w14:paraId="5CC1AE5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214</w:t>
            </w:r>
          </w:p>
        </w:tc>
        <w:tc>
          <w:tcPr>
            <w:tcW w:w="0" w:type="auto"/>
            <w:noWrap/>
            <w:vAlign w:val="center"/>
            <w:hideMark/>
          </w:tcPr>
          <w:p w14:paraId="0D4B036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77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501265C5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691100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-2018 mean</w:t>
            </w:r>
          </w:p>
        </w:tc>
        <w:tc>
          <w:tcPr>
            <w:tcW w:w="0" w:type="auto"/>
            <w:noWrap/>
            <w:vAlign w:val="center"/>
            <w:hideMark/>
          </w:tcPr>
          <w:p w14:paraId="0620E3D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6D270C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10</w:t>
            </w:r>
          </w:p>
        </w:tc>
        <w:tc>
          <w:tcPr>
            <w:tcW w:w="0" w:type="auto"/>
            <w:noWrap/>
            <w:vAlign w:val="center"/>
            <w:hideMark/>
          </w:tcPr>
          <w:p w14:paraId="423D2D7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2</w:t>
            </w:r>
          </w:p>
        </w:tc>
        <w:tc>
          <w:tcPr>
            <w:tcW w:w="0" w:type="auto"/>
            <w:noWrap/>
            <w:vAlign w:val="center"/>
            <w:hideMark/>
          </w:tcPr>
          <w:p w14:paraId="4005869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26.4</w:t>
            </w:r>
          </w:p>
        </w:tc>
        <w:tc>
          <w:tcPr>
            <w:tcW w:w="0" w:type="auto"/>
            <w:noWrap/>
            <w:vAlign w:val="center"/>
            <w:hideMark/>
          </w:tcPr>
          <w:p w14:paraId="2F094BB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4.4</w:t>
            </w:r>
          </w:p>
        </w:tc>
        <w:tc>
          <w:tcPr>
            <w:tcW w:w="0" w:type="auto"/>
            <w:noWrap/>
            <w:vAlign w:val="center"/>
            <w:hideMark/>
          </w:tcPr>
          <w:p w14:paraId="12A969F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75</w:t>
            </w:r>
          </w:p>
        </w:tc>
        <w:tc>
          <w:tcPr>
            <w:tcW w:w="0" w:type="auto"/>
            <w:noWrap/>
            <w:vAlign w:val="center"/>
            <w:hideMark/>
          </w:tcPr>
          <w:p w14:paraId="0852159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73.2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A77F873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CD70756" w14:textId="77777777" w:rsidR="00F556F4" w:rsidRPr="00F54E84" w:rsidRDefault="00F556F4" w:rsidP="005100CE">
            <w:pPr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Ohio</w:t>
            </w:r>
          </w:p>
        </w:tc>
        <w:tc>
          <w:tcPr>
            <w:tcW w:w="0" w:type="auto"/>
            <w:noWrap/>
            <w:vAlign w:val="center"/>
            <w:hideMark/>
          </w:tcPr>
          <w:p w14:paraId="1041671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81D29D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1DAC4F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0C329D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A2935C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02271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FA2252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1B118F07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7831ED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01-2000 norm</w:t>
            </w:r>
          </w:p>
        </w:tc>
        <w:tc>
          <w:tcPr>
            <w:tcW w:w="0" w:type="auto"/>
            <w:noWrap/>
            <w:vAlign w:val="center"/>
            <w:hideMark/>
          </w:tcPr>
          <w:p w14:paraId="4C43918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33877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22</w:t>
            </w:r>
          </w:p>
        </w:tc>
        <w:tc>
          <w:tcPr>
            <w:tcW w:w="0" w:type="auto"/>
            <w:noWrap/>
            <w:vAlign w:val="center"/>
            <w:hideMark/>
          </w:tcPr>
          <w:p w14:paraId="6EE0D7B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2C162F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72.6</w:t>
            </w:r>
          </w:p>
        </w:tc>
        <w:tc>
          <w:tcPr>
            <w:tcW w:w="0" w:type="auto"/>
            <w:noWrap/>
            <w:vAlign w:val="center"/>
            <w:hideMark/>
          </w:tcPr>
          <w:p w14:paraId="0FFFBBD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D6BDF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data</w:t>
            </w:r>
          </w:p>
        </w:tc>
        <w:tc>
          <w:tcPr>
            <w:tcW w:w="0" w:type="auto"/>
            <w:noWrap/>
            <w:vAlign w:val="center"/>
            <w:hideMark/>
          </w:tcPr>
          <w:p w14:paraId="29436F4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5056F7CB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BA8BFE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63D7023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5</w:t>
            </w:r>
          </w:p>
        </w:tc>
        <w:tc>
          <w:tcPr>
            <w:tcW w:w="0" w:type="auto"/>
            <w:noWrap/>
            <w:vAlign w:val="center"/>
            <w:hideMark/>
          </w:tcPr>
          <w:p w14:paraId="4A7DF1F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14:paraId="5CB9859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54462C3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40.0</w:t>
            </w:r>
          </w:p>
        </w:tc>
        <w:tc>
          <w:tcPr>
            <w:tcW w:w="0" w:type="auto"/>
            <w:noWrap/>
            <w:vAlign w:val="center"/>
          </w:tcPr>
          <w:p w14:paraId="231C508B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-132.6</w:t>
            </w:r>
          </w:p>
        </w:tc>
        <w:tc>
          <w:tcPr>
            <w:tcW w:w="0" w:type="auto"/>
            <w:noWrap/>
            <w:vAlign w:val="center"/>
            <w:hideMark/>
          </w:tcPr>
          <w:p w14:paraId="104AAE4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507</w:t>
            </w:r>
          </w:p>
        </w:tc>
        <w:tc>
          <w:tcPr>
            <w:tcW w:w="0" w:type="auto"/>
            <w:noWrap/>
            <w:vAlign w:val="center"/>
            <w:hideMark/>
          </w:tcPr>
          <w:p w14:paraId="1C0D969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5.5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36127A6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6D17E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7B3A43F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7</w:t>
            </w:r>
          </w:p>
        </w:tc>
        <w:tc>
          <w:tcPr>
            <w:tcW w:w="0" w:type="auto"/>
            <w:noWrap/>
            <w:vAlign w:val="center"/>
            <w:hideMark/>
          </w:tcPr>
          <w:p w14:paraId="054D64A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44</w:t>
            </w:r>
          </w:p>
        </w:tc>
        <w:tc>
          <w:tcPr>
            <w:tcW w:w="0" w:type="auto"/>
            <w:noWrap/>
            <w:vAlign w:val="center"/>
            <w:hideMark/>
          </w:tcPr>
          <w:p w14:paraId="051ADD9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2</w:t>
            </w:r>
          </w:p>
        </w:tc>
        <w:tc>
          <w:tcPr>
            <w:tcW w:w="0" w:type="auto"/>
            <w:noWrap/>
            <w:vAlign w:val="center"/>
            <w:hideMark/>
          </w:tcPr>
          <w:p w14:paraId="72B3C6E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37.6</w:t>
            </w:r>
          </w:p>
        </w:tc>
        <w:tc>
          <w:tcPr>
            <w:tcW w:w="0" w:type="auto"/>
            <w:noWrap/>
            <w:vAlign w:val="center"/>
          </w:tcPr>
          <w:p w14:paraId="75E2EFC6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65.0</w:t>
            </w:r>
          </w:p>
        </w:tc>
        <w:tc>
          <w:tcPr>
            <w:tcW w:w="0" w:type="auto"/>
            <w:noWrap/>
            <w:vAlign w:val="center"/>
            <w:hideMark/>
          </w:tcPr>
          <w:p w14:paraId="1E15670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300</w:t>
            </w:r>
          </w:p>
        </w:tc>
        <w:tc>
          <w:tcPr>
            <w:tcW w:w="0" w:type="auto"/>
            <w:noWrap/>
            <w:vAlign w:val="center"/>
            <w:hideMark/>
          </w:tcPr>
          <w:p w14:paraId="361D76B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5.9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57BE585C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3ACFD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284532D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6</w:t>
            </w:r>
          </w:p>
        </w:tc>
        <w:tc>
          <w:tcPr>
            <w:tcW w:w="0" w:type="auto"/>
            <w:noWrap/>
            <w:vAlign w:val="center"/>
            <w:hideMark/>
          </w:tcPr>
          <w:p w14:paraId="01BC4EF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33</w:t>
            </w:r>
          </w:p>
        </w:tc>
        <w:tc>
          <w:tcPr>
            <w:tcW w:w="0" w:type="auto"/>
            <w:noWrap/>
            <w:vAlign w:val="center"/>
            <w:hideMark/>
          </w:tcPr>
          <w:p w14:paraId="302EA3B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084C581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7.4</w:t>
            </w:r>
          </w:p>
        </w:tc>
        <w:tc>
          <w:tcPr>
            <w:tcW w:w="0" w:type="auto"/>
            <w:noWrap/>
            <w:vAlign w:val="center"/>
          </w:tcPr>
          <w:p w14:paraId="73DD21D4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-25.2</w:t>
            </w:r>
          </w:p>
        </w:tc>
        <w:tc>
          <w:tcPr>
            <w:tcW w:w="0" w:type="auto"/>
            <w:noWrap/>
            <w:vAlign w:val="center"/>
            <w:hideMark/>
          </w:tcPr>
          <w:p w14:paraId="0567C54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060</w:t>
            </w:r>
          </w:p>
        </w:tc>
        <w:tc>
          <w:tcPr>
            <w:tcW w:w="0" w:type="auto"/>
            <w:noWrap/>
            <w:vAlign w:val="center"/>
            <w:hideMark/>
          </w:tcPr>
          <w:p w14:paraId="79088AB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6.6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0934BD9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509F28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7BF6A44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vAlign w:val="center"/>
            <w:hideMark/>
          </w:tcPr>
          <w:p w14:paraId="40096DC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39</w:t>
            </w:r>
          </w:p>
        </w:tc>
        <w:tc>
          <w:tcPr>
            <w:tcW w:w="0" w:type="auto"/>
            <w:noWrap/>
            <w:vAlign w:val="center"/>
            <w:hideMark/>
          </w:tcPr>
          <w:p w14:paraId="44C5E68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7</w:t>
            </w:r>
          </w:p>
        </w:tc>
        <w:tc>
          <w:tcPr>
            <w:tcW w:w="0" w:type="auto"/>
            <w:noWrap/>
            <w:vAlign w:val="center"/>
            <w:hideMark/>
          </w:tcPr>
          <w:p w14:paraId="7729A47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80.4</w:t>
            </w:r>
          </w:p>
        </w:tc>
        <w:tc>
          <w:tcPr>
            <w:tcW w:w="0" w:type="auto"/>
            <w:noWrap/>
            <w:vAlign w:val="center"/>
          </w:tcPr>
          <w:p w14:paraId="1396E710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7.8</w:t>
            </w:r>
          </w:p>
        </w:tc>
        <w:tc>
          <w:tcPr>
            <w:tcW w:w="0" w:type="auto"/>
            <w:noWrap/>
            <w:vAlign w:val="center"/>
            <w:hideMark/>
          </w:tcPr>
          <w:p w14:paraId="1F2AFA1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100</w:t>
            </w:r>
          </w:p>
        </w:tc>
        <w:tc>
          <w:tcPr>
            <w:tcW w:w="0" w:type="auto"/>
            <w:noWrap/>
            <w:vAlign w:val="center"/>
            <w:hideMark/>
          </w:tcPr>
          <w:p w14:paraId="4EC96E2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7.9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3AE3431E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D18578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79FA2AE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98</w:t>
            </w:r>
          </w:p>
        </w:tc>
        <w:tc>
          <w:tcPr>
            <w:tcW w:w="0" w:type="auto"/>
            <w:noWrap/>
            <w:vAlign w:val="center"/>
            <w:hideMark/>
          </w:tcPr>
          <w:p w14:paraId="0D4DBA3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11</w:t>
            </w:r>
          </w:p>
        </w:tc>
        <w:tc>
          <w:tcPr>
            <w:tcW w:w="0" w:type="auto"/>
            <w:noWrap/>
            <w:vAlign w:val="center"/>
            <w:hideMark/>
          </w:tcPr>
          <w:p w14:paraId="79EE7E9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0.11</w:t>
            </w:r>
          </w:p>
        </w:tc>
        <w:tc>
          <w:tcPr>
            <w:tcW w:w="0" w:type="auto"/>
            <w:noWrap/>
            <w:vAlign w:val="center"/>
            <w:hideMark/>
          </w:tcPr>
          <w:p w14:paraId="4D7C3FA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79.1</w:t>
            </w:r>
          </w:p>
        </w:tc>
        <w:tc>
          <w:tcPr>
            <w:tcW w:w="0" w:type="auto"/>
            <w:noWrap/>
            <w:vAlign w:val="center"/>
          </w:tcPr>
          <w:p w14:paraId="32A3A664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206.5</w:t>
            </w:r>
          </w:p>
        </w:tc>
        <w:tc>
          <w:tcPr>
            <w:tcW w:w="0" w:type="auto"/>
            <w:noWrap/>
            <w:vAlign w:val="center"/>
            <w:hideMark/>
          </w:tcPr>
          <w:p w14:paraId="4B331C4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600</w:t>
            </w:r>
          </w:p>
        </w:tc>
        <w:tc>
          <w:tcPr>
            <w:tcW w:w="0" w:type="auto"/>
            <w:noWrap/>
            <w:vAlign w:val="center"/>
            <w:hideMark/>
          </w:tcPr>
          <w:p w14:paraId="02D184E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08.9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A63BD8A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B92A327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0389E41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90</w:t>
            </w:r>
          </w:p>
        </w:tc>
        <w:tc>
          <w:tcPr>
            <w:tcW w:w="0" w:type="auto"/>
            <w:noWrap/>
            <w:vAlign w:val="center"/>
            <w:hideMark/>
          </w:tcPr>
          <w:p w14:paraId="5BFF0BE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72</w:t>
            </w:r>
          </w:p>
        </w:tc>
        <w:tc>
          <w:tcPr>
            <w:tcW w:w="0" w:type="auto"/>
            <w:noWrap/>
            <w:vAlign w:val="center"/>
            <w:hideMark/>
          </w:tcPr>
          <w:p w14:paraId="6279ACA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center"/>
            <w:hideMark/>
          </w:tcPr>
          <w:p w14:paraId="70E1AB4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54.4</w:t>
            </w:r>
          </w:p>
        </w:tc>
        <w:tc>
          <w:tcPr>
            <w:tcW w:w="0" w:type="auto"/>
            <w:noWrap/>
            <w:vAlign w:val="center"/>
          </w:tcPr>
          <w:p w14:paraId="1C73D0FB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181.8</w:t>
            </w:r>
          </w:p>
        </w:tc>
        <w:tc>
          <w:tcPr>
            <w:tcW w:w="0" w:type="auto"/>
            <w:noWrap/>
            <w:vAlign w:val="center"/>
            <w:hideMark/>
          </w:tcPr>
          <w:p w14:paraId="2224E41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880</w:t>
            </w:r>
          </w:p>
        </w:tc>
        <w:tc>
          <w:tcPr>
            <w:tcW w:w="0" w:type="auto"/>
            <w:noWrap/>
            <w:vAlign w:val="center"/>
            <w:hideMark/>
          </w:tcPr>
          <w:p w14:paraId="7C4FBF1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1.7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A9619AF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F6B104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495D4A8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80</w:t>
            </w:r>
          </w:p>
        </w:tc>
        <w:tc>
          <w:tcPr>
            <w:tcW w:w="0" w:type="auto"/>
            <w:noWrap/>
            <w:vAlign w:val="center"/>
            <w:hideMark/>
          </w:tcPr>
          <w:p w14:paraId="1B007D3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00</w:t>
            </w:r>
          </w:p>
        </w:tc>
        <w:tc>
          <w:tcPr>
            <w:tcW w:w="0" w:type="auto"/>
            <w:noWrap/>
            <w:vAlign w:val="center"/>
            <w:hideMark/>
          </w:tcPr>
          <w:p w14:paraId="7CCFDFC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4DC97FE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18.8</w:t>
            </w:r>
          </w:p>
        </w:tc>
        <w:tc>
          <w:tcPr>
            <w:tcW w:w="0" w:type="auto"/>
            <w:noWrap/>
            <w:vAlign w:val="center"/>
          </w:tcPr>
          <w:p w14:paraId="463BD4CC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46.2</w:t>
            </w:r>
          </w:p>
        </w:tc>
        <w:tc>
          <w:tcPr>
            <w:tcW w:w="0" w:type="auto"/>
            <w:noWrap/>
            <w:vAlign w:val="center"/>
            <w:hideMark/>
          </w:tcPr>
          <w:p w14:paraId="005F6BD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490</w:t>
            </w:r>
          </w:p>
        </w:tc>
        <w:tc>
          <w:tcPr>
            <w:tcW w:w="0" w:type="auto"/>
            <w:noWrap/>
            <w:vAlign w:val="center"/>
            <w:hideMark/>
          </w:tcPr>
          <w:p w14:paraId="67B8760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0.5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69DFB36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B64169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29C31AF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14:paraId="3CEE182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50</w:t>
            </w:r>
          </w:p>
        </w:tc>
        <w:tc>
          <w:tcPr>
            <w:tcW w:w="0" w:type="auto"/>
            <w:noWrap/>
            <w:vAlign w:val="center"/>
            <w:hideMark/>
          </w:tcPr>
          <w:p w14:paraId="1520456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1213B96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06.4</w:t>
            </w:r>
          </w:p>
        </w:tc>
        <w:tc>
          <w:tcPr>
            <w:tcW w:w="0" w:type="auto"/>
            <w:noWrap/>
            <w:vAlign w:val="center"/>
          </w:tcPr>
          <w:p w14:paraId="19BD0368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133.8</w:t>
            </w:r>
          </w:p>
        </w:tc>
        <w:tc>
          <w:tcPr>
            <w:tcW w:w="0" w:type="auto"/>
            <w:noWrap/>
            <w:vAlign w:val="center"/>
            <w:hideMark/>
          </w:tcPr>
          <w:p w14:paraId="033875D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670</w:t>
            </w:r>
          </w:p>
        </w:tc>
        <w:tc>
          <w:tcPr>
            <w:tcW w:w="0" w:type="auto"/>
            <w:noWrap/>
            <w:vAlign w:val="center"/>
            <w:hideMark/>
          </w:tcPr>
          <w:p w14:paraId="280D706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1.2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0A509233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BAFE4B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41BA352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87</w:t>
            </w:r>
          </w:p>
        </w:tc>
        <w:tc>
          <w:tcPr>
            <w:tcW w:w="0" w:type="auto"/>
            <w:noWrap/>
            <w:vAlign w:val="center"/>
            <w:hideMark/>
          </w:tcPr>
          <w:p w14:paraId="1F95CB9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14:paraId="50B0696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1AC940F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45.5</w:t>
            </w:r>
          </w:p>
        </w:tc>
        <w:tc>
          <w:tcPr>
            <w:tcW w:w="0" w:type="auto"/>
            <w:noWrap/>
            <w:vAlign w:val="center"/>
          </w:tcPr>
          <w:p w14:paraId="35CDBFFC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72.9</w:t>
            </w:r>
          </w:p>
        </w:tc>
        <w:tc>
          <w:tcPr>
            <w:tcW w:w="0" w:type="auto"/>
            <w:noWrap/>
            <w:vAlign w:val="center"/>
            <w:hideMark/>
          </w:tcPr>
          <w:p w14:paraId="314AFD3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630</w:t>
            </w:r>
          </w:p>
        </w:tc>
        <w:tc>
          <w:tcPr>
            <w:tcW w:w="0" w:type="auto"/>
            <w:noWrap/>
            <w:vAlign w:val="center"/>
            <w:hideMark/>
          </w:tcPr>
          <w:p w14:paraId="24E1ED1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0.6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ACF3355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056D04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lastRenderedPageBreak/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7B341F0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33</w:t>
            </w:r>
          </w:p>
        </w:tc>
        <w:tc>
          <w:tcPr>
            <w:tcW w:w="0" w:type="auto"/>
            <w:noWrap/>
            <w:vAlign w:val="center"/>
            <w:hideMark/>
          </w:tcPr>
          <w:p w14:paraId="19970A9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33</w:t>
            </w:r>
          </w:p>
        </w:tc>
        <w:tc>
          <w:tcPr>
            <w:tcW w:w="0" w:type="auto"/>
            <w:noWrap/>
            <w:vAlign w:val="center"/>
            <w:hideMark/>
          </w:tcPr>
          <w:p w14:paraId="527DFB6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vAlign w:val="center"/>
            <w:hideMark/>
          </w:tcPr>
          <w:p w14:paraId="462363C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20.4</w:t>
            </w:r>
          </w:p>
        </w:tc>
        <w:tc>
          <w:tcPr>
            <w:tcW w:w="0" w:type="auto"/>
            <w:noWrap/>
            <w:vAlign w:val="center"/>
          </w:tcPr>
          <w:p w14:paraId="56B6D72D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147.8</w:t>
            </w:r>
          </w:p>
        </w:tc>
        <w:tc>
          <w:tcPr>
            <w:tcW w:w="0" w:type="auto"/>
            <w:noWrap/>
            <w:vAlign w:val="center"/>
            <w:hideMark/>
          </w:tcPr>
          <w:p w14:paraId="3F69C10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710</w:t>
            </w:r>
          </w:p>
        </w:tc>
        <w:tc>
          <w:tcPr>
            <w:tcW w:w="0" w:type="auto"/>
            <w:noWrap/>
            <w:vAlign w:val="center"/>
            <w:hideMark/>
          </w:tcPr>
          <w:p w14:paraId="571FD22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08.3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3CA0A44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9F1310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34F38C3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45</w:t>
            </w:r>
          </w:p>
        </w:tc>
        <w:tc>
          <w:tcPr>
            <w:tcW w:w="0" w:type="auto"/>
            <w:noWrap/>
            <w:vAlign w:val="center"/>
            <w:hideMark/>
          </w:tcPr>
          <w:p w14:paraId="7E57521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28</w:t>
            </w:r>
          </w:p>
        </w:tc>
        <w:tc>
          <w:tcPr>
            <w:tcW w:w="0" w:type="auto"/>
            <w:noWrap/>
            <w:vAlign w:val="center"/>
            <w:hideMark/>
          </w:tcPr>
          <w:p w14:paraId="76F4AE4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06</w:t>
            </w:r>
          </w:p>
        </w:tc>
        <w:tc>
          <w:tcPr>
            <w:tcW w:w="0" w:type="auto"/>
            <w:noWrap/>
            <w:vAlign w:val="center"/>
            <w:hideMark/>
          </w:tcPr>
          <w:p w14:paraId="23CE613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27.1</w:t>
            </w:r>
          </w:p>
        </w:tc>
        <w:tc>
          <w:tcPr>
            <w:tcW w:w="0" w:type="auto"/>
            <w:noWrap/>
            <w:vAlign w:val="center"/>
          </w:tcPr>
          <w:p w14:paraId="3F742DDB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-45.5</w:t>
            </w:r>
          </w:p>
        </w:tc>
        <w:tc>
          <w:tcPr>
            <w:tcW w:w="0" w:type="auto"/>
            <w:noWrap/>
            <w:vAlign w:val="center"/>
            <w:hideMark/>
          </w:tcPr>
          <w:p w14:paraId="6710113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750</w:t>
            </w:r>
          </w:p>
        </w:tc>
        <w:tc>
          <w:tcPr>
            <w:tcW w:w="0" w:type="auto"/>
            <w:noWrap/>
            <w:vAlign w:val="center"/>
            <w:hideMark/>
          </w:tcPr>
          <w:p w14:paraId="6E71189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0.6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E547C91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F89443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735CCC1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01</w:t>
            </w:r>
          </w:p>
        </w:tc>
        <w:tc>
          <w:tcPr>
            <w:tcW w:w="0" w:type="auto"/>
            <w:noWrap/>
            <w:vAlign w:val="center"/>
            <w:hideMark/>
          </w:tcPr>
          <w:p w14:paraId="4A0DA09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94</w:t>
            </w:r>
          </w:p>
        </w:tc>
        <w:tc>
          <w:tcPr>
            <w:tcW w:w="0" w:type="auto"/>
            <w:noWrap/>
            <w:vAlign w:val="center"/>
            <w:hideMark/>
          </w:tcPr>
          <w:p w14:paraId="07D6707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2</w:t>
            </w:r>
          </w:p>
        </w:tc>
        <w:tc>
          <w:tcPr>
            <w:tcW w:w="0" w:type="auto"/>
            <w:noWrap/>
            <w:vAlign w:val="center"/>
            <w:hideMark/>
          </w:tcPr>
          <w:p w14:paraId="48A4394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33.7</w:t>
            </w:r>
          </w:p>
        </w:tc>
        <w:tc>
          <w:tcPr>
            <w:tcW w:w="0" w:type="auto"/>
            <w:noWrap/>
            <w:vAlign w:val="center"/>
          </w:tcPr>
          <w:p w14:paraId="5F36224C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-38.9</w:t>
            </w:r>
          </w:p>
        </w:tc>
        <w:tc>
          <w:tcPr>
            <w:tcW w:w="0" w:type="auto"/>
            <w:noWrap/>
            <w:vAlign w:val="center"/>
            <w:hideMark/>
          </w:tcPr>
          <w:p w14:paraId="3ACE9EB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610</w:t>
            </w:r>
          </w:p>
        </w:tc>
        <w:tc>
          <w:tcPr>
            <w:tcW w:w="0" w:type="auto"/>
            <w:noWrap/>
            <w:vAlign w:val="center"/>
            <w:hideMark/>
          </w:tcPr>
          <w:p w14:paraId="23ABBBE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1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3E793C08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3B6C83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34BED36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.34</w:t>
            </w:r>
          </w:p>
        </w:tc>
        <w:tc>
          <w:tcPr>
            <w:tcW w:w="0" w:type="auto"/>
            <w:noWrap/>
            <w:vAlign w:val="center"/>
            <w:hideMark/>
          </w:tcPr>
          <w:p w14:paraId="17BFF86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28</w:t>
            </w:r>
          </w:p>
        </w:tc>
        <w:tc>
          <w:tcPr>
            <w:tcW w:w="0" w:type="auto"/>
            <w:noWrap/>
            <w:vAlign w:val="center"/>
            <w:hideMark/>
          </w:tcPr>
          <w:p w14:paraId="3AA9117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6</w:t>
            </w:r>
          </w:p>
        </w:tc>
        <w:tc>
          <w:tcPr>
            <w:tcW w:w="0" w:type="auto"/>
            <w:noWrap/>
            <w:vAlign w:val="center"/>
            <w:hideMark/>
          </w:tcPr>
          <w:p w14:paraId="030F9C6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21.1</w:t>
            </w:r>
          </w:p>
        </w:tc>
        <w:tc>
          <w:tcPr>
            <w:tcW w:w="0" w:type="auto"/>
            <w:noWrap/>
            <w:vAlign w:val="center"/>
          </w:tcPr>
          <w:p w14:paraId="08EF1E24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448.5</w:t>
            </w:r>
          </w:p>
        </w:tc>
        <w:tc>
          <w:tcPr>
            <w:tcW w:w="0" w:type="auto"/>
            <w:noWrap/>
            <w:vAlign w:val="center"/>
            <w:hideMark/>
          </w:tcPr>
          <w:p w14:paraId="586409F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450</w:t>
            </w:r>
          </w:p>
        </w:tc>
        <w:tc>
          <w:tcPr>
            <w:tcW w:w="0" w:type="auto"/>
            <w:noWrap/>
            <w:vAlign w:val="center"/>
            <w:hideMark/>
          </w:tcPr>
          <w:p w14:paraId="10DE629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2.0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86F752F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00DE70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58625F3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49</w:t>
            </w:r>
          </w:p>
        </w:tc>
        <w:tc>
          <w:tcPr>
            <w:tcW w:w="0" w:type="auto"/>
            <w:noWrap/>
            <w:vAlign w:val="center"/>
            <w:hideMark/>
          </w:tcPr>
          <w:p w14:paraId="50EC2D8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22</w:t>
            </w:r>
          </w:p>
        </w:tc>
        <w:tc>
          <w:tcPr>
            <w:tcW w:w="0" w:type="auto"/>
            <w:noWrap/>
            <w:vAlign w:val="center"/>
            <w:hideMark/>
          </w:tcPr>
          <w:p w14:paraId="0F9B7EB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5B5A0BA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6.9</w:t>
            </w:r>
          </w:p>
        </w:tc>
        <w:tc>
          <w:tcPr>
            <w:tcW w:w="0" w:type="auto"/>
            <w:noWrap/>
            <w:vAlign w:val="center"/>
          </w:tcPr>
          <w:p w14:paraId="287EBEB8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-25.7</w:t>
            </w:r>
          </w:p>
        </w:tc>
        <w:tc>
          <w:tcPr>
            <w:tcW w:w="0" w:type="auto"/>
            <w:noWrap/>
            <w:vAlign w:val="center"/>
            <w:hideMark/>
          </w:tcPr>
          <w:p w14:paraId="21676EA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900</w:t>
            </w:r>
          </w:p>
        </w:tc>
        <w:tc>
          <w:tcPr>
            <w:tcW w:w="0" w:type="auto"/>
            <w:noWrap/>
            <w:vAlign w:val="center"/>
            <w:hideMark/>
          </w:tcPr>
          <w:p w14:paraId="180C3C3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2.7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6AB7CC82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6EF4611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345FEAA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.24</w:t>
            </w:r>
          </w:p>
        </w:tc>
        <w:tc>
          <w:tcPr>
            <w:tcW w:w="0" w:type="auto"/>
            <w:noWrap/>
            <w:vAlign w:val="center"/>
            <w:hideMark/>
          </w:tcPr>
          <w:p w14:paraId="5EB9881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50</w:t>
            </w:r>
          </w:p>
        </w:tc>
        <w:tc>
          <w:tcPr>
            <w:tcW w:w="0" w:type="auto"/>
            <w:noWrap/>
            <w:vAlign w:val="center"/>
            <w:hideMark/>
          </w:tcPr>
          <w:p w14:paraId="0EA5E30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28</w:t>
            </w:r>
          </w:p>
        </w:tc>
        <w:tc>
          <w:tcPr>
            <w:tcW w:w="0" w:type="auto"/>
            <w:noWrap/>
            <w:vAlign w:val="center"/>
            <w:hideMark/>
          </w:tcPr>
          <w:p w14:paraId="0D021CE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58.9</w:t>
            </w:r>
          </w:p>
        </w:tc>
        <w:tc>
          <w:tcPr>
            <w:tcW w:w="0" w:type="auto"/>
            <w:noWrap/>
            <w:vAlign w:val="center"/>
          </w:tcPr>
          <w:p w14:paraId="251C1367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86.3</w:t>
            </w:r>
          </w:p>
        </w:tc>
        <w:tc>
          <w:tcPr>
            <w:tcW w:w="0" w:type="auto"/>
            <w:noWrap/>
            <w:vAlign w:val="center"/>
            <w:hideMark/>
          </w:tcPr>
          <w:p w14:paraId="41211A7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170</w:t>
            </w:r>
          </w:p>
        </w:tc>
        <w:tc>
          <w:tcPr>
            <w:tcW w:w="0" w:type="auto"/>
            <w:noWrap/>
            <w:vAlign w:val="center"/>
            <w:hideMark/>
          </w:tcPr>
          <w:p w14:paraId="2E00AB4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2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5F45A67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82D91E3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7742723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.50</w:t>
            </w:r>
          </w:p>
        </w:tc>
        <w:tc>
          <w:tcPr>
            <w:tcW w:w="0" w:type="auto"/>
            <w:noWrap/>
            <w:vAlign w:val="center"/>
            <w:hideMark/>
          </w:tcPr>
          <w:p w14:paraId="4B240C5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.56</w:t>
            </w:r>
          </w:p>
        </w:tc>
        <w:tc>
          <w:tcPr>
            <w:tcW w:w="0" w:type="auto"/>
            <w:noWrap/>
            <w:vAlign w:val="center"/>
            <w:hideMark/>
          </w:tcPr>
          <w:p w14:paraId="40F9F1D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0.66</w:t>
            </w:r>
          </w:p>
        </w:tc>
        <w:tc>
          <w:tcPr>
            <w:tcW w:w="0" w:type="auto"/>
            <w:noWrap/>
            <w:vAlign w:val="center"/>
            <w:hideMark/>
          </w:tcPr>
          <w:p w14:paraId="4FBED01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79.4</w:t>
            </w:r>
          </w:p>
        </w:tc>
        <w:tc>
          <w:tcPr>
            <w:tcW w:w="0" w:type="auto"/>
            <w:noWrap/>
            <w:vAlign w:val="center"/>
          </w:tcPr>
          <w:p w14:paraId="664100A7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6.8</w:t>
            </w:r>
          </w:p>
        </w:tc>
        <w:tc>
          <w:tcPr>
            <w:tcW w:w="0" w:type="auto"/>
            <w:noWrap/>
            <w:vAlign w:val="center"/>
            <w:hideMark/>
          </w:tcPr>
          <w:p w14:paraId="66C2F6C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890</w:t>
            </w:r>
          </w:p>
        </w:tc>
        <w:tc>
          <w:tcPr>
            <w:tcW w:w="0" w:type="auto"/>
            <w:noWrap/>
            <w:vAlign w:val="center"/>
            <w:hideMark/>
          </w:tcPr>
          <w:p w14:paraId="6081667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2.8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45B8635E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103A5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1F9BC36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.93</w:t>
            </w:r>
          </w:p>
        </w:tc>
        <w:tc>
          <w:tcPr>
            <w:tcW w:w="0" w:type="auto"/>
            <w:noWrap/>
            <w:vAlign w:val="center"/>
            <w:hideMark/>
          </w:tcPr>
          <w:p w14:paraId="35A4E49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.89</w:t>
            </w:r>
          </w:p>
        </w:tc>
        <w:tc>
          <w:tcPr>
            <w:tcW w:w="0" w:type="auto"/>
            <w:noWrap/>
            <w:vAlign w:val="center"/>
            <w:hideMark/>
          </w:tcPr>
          <w:p w14:paraId="11E182D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7</w:t>
            </w:r>
          </w:p>
        </w:tc>
        <w:tc>
          <w:tcPr>
            <w:tcW w:w="0" w:type="auto"/>
            <w:noWrap/>
            <w:vAlign w:val="center"/>
            <w:hideMark/>
          </w:tcPr>
          <w:p w14:paraId="1364543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92.5</w:t>
            </w:r>
          </w:p>
        </w:tc>
        <w:tc>
          <w:tcPr>
            <w:tcW w:w="0" w:type="auto"/>
            <w:noWrap/>
            <w:vAlign w:val="center"/>
          </w:tcPr>
          <w:p w14:paraId="0B004024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119.9</w:t>
            </w:r>
          </w:p>
        </w:tc>
        <w:tc>
          <w:tcPr>
            <w:tcW w:w="0" w:type="auto"/>
            <w:noWrap/>
            <w:vAlign w:val="center"/>
            <w:hideMark/>
          </w:tcPr>
          <w:p w14:paraId="23A95D5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770</w:t>
            </w:r>
          </w:p>
        </w:tc>
        <w:tc>
          <w:tcPr>
            <w:tcW w:w="0" w:type="auto"/>
            <w:noWrap/>
            <w:vAlign w:val="center"/>
            <w:hideMark/>
          </w:tcPr>
          <w:p w14:paraId="336F08F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3.7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11E9E42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DC8F35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312C943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.33</w:t>
            </w:r>
          </w:p>
        </w:tc>
        <w:tc>
          <w:tcPr>
            <w:tcW w:w="0" w:type="auto"/>
            <w:noWrap/>
            <w:vAlign w:val="center"/>
            <w:hideMark/>
          </w:tcPr>
          <w:p w14:paraId="163FF27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.00</w:t>
            </w:r>
          </w:p>
        </w:tc>
        <w:tc>
          <w:tcPr>
            <w:tcW w:w="0" w:type="auto"/>
            <w:noWrap/>
            <w:vAlign w:val="center"/>
            <w:hideMark/>
          </w:tcPr>
          <w:p w14:paraId="2E46180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78</w:t>
            </w:r>
          </w:p>
        </w:tc>
        <w:tc>
          <w:tcPr>
            <w:tcW w:w="0" w:type="auto"/>
            <w:noWrap/>
            <w:vAlign w:val="center"/>
            <w:hideMark/>
          </w:tcPr>
          <w:p w14:paraId="52137E2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9.7</w:t>
            </w:r>
          </w:p>
        </w:tc>
        <w:tc>
          <w:tcPr>
            <w:tcW w:w="0" w:type="auto"/>
            <w:noWrap/>
            <w:vAlign w:val="center"/>
          </w:tcPr>
          <w:p w14:paraId="50DAB8CA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-22.9</w:t>
            </w:r>
          </w:p>
        </w:tc>
        <w:tc>
          <w:tcPr>
            <w:tcW w:w="0" w:type="auto"/>
            <w:noWrap/>
            <w:vAlign w:val="center"/>
            <w:hideMark/>
          </w:tcPr>
          <w:p w14:paraId="71F0006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600</w:t>
            </w:r>
          </w:p>
        </w:tc>
        <w:tc>
          <w:tcPr>
            <w:tcW w:w="0" w:type="auto"/>
            <w:noWrap/>
            <w:vAlign w:val="center"/>
            <w:hideMark/>
          </w:tcPr>
          <w:p w14:paraId="1F4DA77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8.6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6389E55F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EAA0087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2AE2F78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.16</w:t>
            </w:r>
          </w:p>
        </w:tc>
        <w:tc>
          <w:tcPr>
            <w:tcW w:w="0" w:type="auto"/>
            <w:noWrap/>
            <w:vAlign w:val="center"/>
            <w:hideMark/>
          </w:tcPr>
          <w:p w14:paraId="603E31F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78</w:t>
            </w:r>
          </w:p>
        </w:tc>
        <w:tc>
          <w:tcPr>
            <w:tcW w:w="0" w:type="auto"/>
            <w:noWrap/>
            <w:vAlign w:val="center"/>
            <w:hideMark/>
          </w:tcPr>
          <w:p w14:paraId="4D0FE35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6</w:t>
            </w:r>
          </w:p>
        </w:tc>
        <w:tc>
          <w:tcPr>
            <w:tcW w:w="0" w:type="auto"/>
            <w:noWrap/>
            <w:vAlign w:val="center"/>
            <w:hideMark/>
          </w:tcPr>
          <w:p w14:paraId="7590E2C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56.0</w:t>
            </w:r>
          </w:p>
        </w:tc>
        <w:tc>
          <w:tcPr>
            <w:tcW w:w="0" w:type="auto"/>
            <w:noWrap/>
            <w:vAlign w:val="center"/>
          </w:tcPr>
          <w:p w14:paraId="5259079E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183.4</w:t>
            </w:r>
          </w:p>
        </w:tc>
        <w:tc>
          <w:tcPr>
            <w:tcW w:w="0" w:type="auto"/>
            <w:noWrap/>
            <w:vAlign w:val="center"/>
            <w:hideMark/>
          </w:tcPr>
          <w:p w14:paraId="3C86271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720</w:t>
            </w:r>
          </w:p>
        </w:tc>
        <w:tc>
          <w:tcPr>
            <w:tcW w:w="0" w:type="auto"/>
            <w:noWrap/>
            <w:vAlign w:val="center"/>
            <w:hideMark/>
          </w:tcPr>
          <w:p w14:paraId="01959BE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119.6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276549B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31572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4BE9A98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96</w:t>
            </w:r>
          </w:p>
        </w:tc>
        <w:tc>
          <w:tcPr>
            <w:tcW w:w="0" w:type="auto"/>
            <w:noWrap/>
            <w:vAlign w:val="center"/>
            <w:hideMark/>
          </w:tcPr>
          <w:p w14:paraId="5E1A17A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22</w:t>
            </w:r>
          </w:p>
        </w:tc>
        <w:tc>
          <w:tcPr>
            <w:tcW w:w="0" w:type="auto"/>
            <w:noWrap/>
            <w:vAlign w:val="center"/>
            <w:hideMark/>
          </w:tcPr>
          <w:p w14:paraId="2A0B546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vAlign w:val="center"/>
            <w:hideMark/>
          </w:tcPr>
          <w:p w14:paraId="0FB2370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93.6</w:t>
            </w:r>
          </w:p>
        </w:tc>
        <w:tc>
          <w:tcPr>
            <w:tcW w:w="0" w:type="auto"/>
            <w:noWrap/>
            <w:vAlign w:val="center"/>
          </w:tcPr>
          <w:p w14:paraId="42F6F80A" w14:textId="77777777" w:rsidR="00F556F4" w:rsidRPr="00E53937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321.0</w:t>
            </w:r>
          </w:p>
        </w:tc>
        <w:tc>
          <w:tcPr>
            <w:tcW w:w="0" w:type="auto"/>
            <w:noWrap/>
            <w:vAlign w:val="center"/>
            <w:hideMark/>
          </w:tcPr>
          <w:p w14:paraId="17967D5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970</w:t>
            </w:r>
          </w:p>
        </w:tc>
        <w:tc>
          <w:tcPr>
            <w:tcW w:w="0" w:type="auto"/>
            <w:noWrap/>
            <w:vAlign w:val="center"/>
            <w:hideMark/>
          </w:tcPr>
          <w:p w14:paraId="03522C33" w14:textId="77777777" w:rsidR="00F556F4" w:rsidRPr="00EC2B1F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bCs/>
                <w:sz w:val="20"/>
                <w:szCs w:val="20"/>
              </w:rPr>
            </w:pPr>
            <w:r>
              <w:rPr>
                <w:rFonts w:asciiTheme="minorHAnsi" w:hAnsiTheme="minorHAnsi" w:cs="Arial"/>
                <w:bCs/>
                <w:sz w:val="20"/>
                <w:szCs w:val="20"/>
              </w:rPr>
              <w:t xml:space="preserve">    120.6*</w:t>
            </w:r>
            <w:r w:rsidRPr="00EC2B1F">
              <w:rPr>
                <w:rFonts w:asciiTheme="minorHAnsi" w:hAnsiTheme="minorHAnsi" w:cs="Arial"/>
                <w:bCs/>
                <w:sz w:val="20"/>
                <w:szCs w:val="20"/>
              </w:rPr>
              <w:t xml:space="preserve"> </w:t>
            </w:r>
          </w:p>
        </w:tc>
      </w:tr>
      <w:tr w:rsidR="00F556F4" w:rsidRPr="00F54E84" w14:paraId="352274D6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0987B02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-2018 mean</w:t>
            </w:r>
          </w:p>
        </w:tc>
        <w:tc>
          <w:tcPr>
            <w:tcW w:w="0" w:type="auto"/>
            <w:noWrap/>
            <w:vAlign w:val="center"/>
            <w:hideMark/>
          </w:tcPr>
          <w:p w14:paraId="44B3A4C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C5738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.00</w:t>
            </w:r>
          </w:p>
        </w:tc>
        <w:tc>
          <w:tcPr>
            <w:tcW w:w="0" w:type="auto"/>
            <w:noWrap/>
            <w:vAlign w:val="center"/>
            <w:hideMark/>
          </w:tcPr>
          <w:p w14:paraId="43EEC94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8</w:t>
            </w:r>
          </w:p>
        </w:tc>
        <w:tc>
          <w:tcPr>
            <w:tcW w:w="0" w:type="auto"/>
            <w:noWrap/>
            <w:vAlign w:val="center"/>
            <w:hideMark/>
          </w:tcPr>
          <w:p w14:paraId="3AABA51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59.4</w:t>
            </w:r>
          </w:p>
        </w:tc>
        <w:tc>
          <w:tcPr>
            <w:tcW w:w="0" w:type="auto"/>
            <w:noWrap/>
            <w:vAlign w:val="center"/>
          </w:tcPr>
          <w:p w14:paraId="65E870F0" w14:textId="77777777" w:rsidR="00F556F4" w:rsidRPr="00E53937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E53937">
              <w:rPr>
                <w:rFonts w:ascii="Calibri" w:hAnsi="Calibri"/>
                <w:color w:val="000000"/>
                <w:sz w:val="20"/>
                <w:szCs w:val="22"/>
              </w:rPr>
              <w:t>86.8</w:t>
            </w:r>
          </w:p>
        </w:tc>
        <w:tc>
          <w:tcPr>
            <w:tcW w:w="0" w:type="auto"/>
            <w:noWrap/>
            <w:vAlign w:val="center"/>
            <w:hideMark/>
          </w:tcPr>
          <w:p w14:paraId="2141996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239</w:t>
            </w:r>
          </w:p>
        </w:tc>
        <w:tc>
          <w:tcPr>
            <w:tcW w:w="0" w:type="auto"/>
            <w:noWrap/>
            <w:vAlign w:val="center"/>
            <w:hideMark/>
          </w:tcPr>
          <w:p w14:paraId="6CA5F12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11.6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4171296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</w:tcPr>
          <w:p w14:paraId="05E90AC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Wisconsin</w:t>
            </w:r>
          </w:p>
        </w:tc>
        <w:tc>
          <w:tcPr>
            <w:tcW w:w="0" w:type="auto"/>
            <w:noWrap/>
            <w:vAlign w:val="center"/>
          </w:tcPr>
          <w:p w14:paraId="584FA11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1E350D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08A1E48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45C922B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0462AE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2EE9B033" w14:textId="77777777" w:rsidR="00F556F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</w:tcPr>
          <w:p w14:paraId="56194FC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06EFA658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30D74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01-2000 norm</w:t>
            </w:r>
          </w:p>
        </w:tc>
        <w:tc>
          <w:tcPr>
            <w:tcW w:w="0" w:type="auto"/>
            <w:noWrap/>
            <w:vAlign w:val="center"/>
            <w:hideMark/>
          </w:tcPr>
          <w:p w14:paraId="00C000B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0E7FCE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.78</w:t>
            </w:r>
          </w:p>
        </w:tc>
        <w:tc>
          <w:tcPr>
            <w:tcW w:w="0" w:type="auto"/>
            <w:noWrap/>
            <w:vAlign w:val="center"/>
            <w:hideMark/>
          </w:tcPr>
          <w:p w14:paraId="3EDD883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3BEFBD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94.8</w:t>
            </w:r>
          </w:p>
        </w:tc>
        <w:tc>
          <w:tcPr>
            <w:tcW w:w="0" w:type="auto"/>
            <w:noWrap/>
            <w:vAlign w:val="center"/>
            <w:hideMark/>
          </w:tcPr>
          <w:p w14:paraId="60D170B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DDD894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No data</w:t>
            </w:r>
          </w:p>
        </w:tc>
        <w:tc>
          <w:tcPr>
            <w:tcW w:w="0" w:type="auto"/>
            <w:noWrap/>
            <w:vAlign w:val="center"/>
            <w:hideMark/>
          </w:tcPr>
          <w:p w14:paraId="16E915A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F556F4" w:rsidRPr="00F54E84" w14:paraId="4F75C6C7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2CD442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</w:t>
            </w:r>
          </w:p>
        </w:tc>
        <w:tc>
          <w:tcPr>
            <w:tcW w:w="0" w:type="auto"/>
            <w:noWrap/>
            <w:vAlign w:val="center"/>
            <w:hideMark/>
          </w:tcPr>
          <w:p w14:paraId="07BD53C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5</w:t>
            </w:r>
          </w:p>
        </w:tc>
        <w:tc>
          <w:tcPr>
            <w:tcW w:w="0" w:type="auto"/>
            <w:noWrap/>
            <w:vAlign w:val="center"/>
            <w:hideMark/>
          </w:tcPr>
          <w:p w14:paraId="0542F20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44</w:t>
            </w:r>
          </w:p>
        </w:tc>
        <w:tc>
          <w:tcPr>
            <w:tcW w:w="0" w:type="auto"/>
            <w:noWrap/>
            <w:vAlign w:val="center"/>
            <w:hideMark/>
          </w:tcPr>
          <w:p w14:paraId="744C958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66</w:t>
            </w:r>
          </w:p>
        </w:tc>
        <w:tc>
          <w:tcPr>
            <w:tcW w:w="0" w:type="auto"/>
            <w:noWrap/>
            <w:vAlign w:val="center"/>
            <w:hideMark/>
          </w:tcPr>
          <w:p w14:paraId="3910DD0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44.6</w:t>
            </w:r>
          </w:p>
        </w:tc>
        <w:tc>
          <w:tcPr>
            <w:tcW w:w="0" w:type="auto"/>
            <w:noWrap/>
            <w:vAlign w:val="center"/>
            <w:hideMark/>
          </w:tcPr>
          <w:p w14:paraId="56FBCA3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9.8</w:t>
            </w:r>
          </w:p>
        </w:tc>
        <w:tc>
          <w:tcPr>
            <w:tcW w:w="0" w:type="auto"/>
            <w:noWrap/>
            <w:vAlign w:val="center"/>
            <w:hideMark/>
          </w:tcPr>
          <w:p w14:paraId="148A02D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363</w:t>
            </w:r>
          </w:p>
        </w:tc>
        <w:tc>
          <w:tcPr>
            <w:tcW w:w="0" w:type="auto"/>
            <w:noWrap/>
            <w:vAlign w:val="center"/>
            <w:hideMark/>
          </w:tcPr>
          <w:p w14:paraId="0D9CB26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7.0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6ECA1DFC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457AF8F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0</w:t>
            </w:r>
          </w:p>
        </w:tc>
        <w:tc>
          <w:tcPr>
            <w:tcW w:w="0" w:type="auto"/>
            <w:noWrap/>
            <w:vAlign w:val="center"/>
            <w:hideMark/>
          </w:tcPr>
          <w:p w14:paraId="62F6F70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376FF84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.61</w:t>
            </w:r>
          </w:p>
        </w:tc>
        <w:tc>
          <w:tcPr>
            <w:tcW w:w="0" w:type="auto"/>
            <w:noWrap/>
            <w:vAlign w:val="center"/>
            <w:hideMark/>
          </w:tcPr>
          <w:p w14:paraId="5D95684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center"/>
            <w:hideMark/>
          </w:tcPr>
          <w:p w14:paraId="47CD6DF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68.4</w:t>
            </w:r>
          </w:p>
        </w:tc>
        <w:tc>
          <w:tcPr>
            <w:tcW w:w="0" w:type="auto"/>
            <w:noWrap/>
            <w:vAlign w:val="center"/>
            <w:hideMark/>
          </w:tcPr>
          <w:p w14:paraId="2F015DB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3.6</w:t>
            </w:r>
          </w:p>
        </w:tc>
        <w:tc>
          <w:tcPr>
            <w:tcW w:w="0" w:type="auto"/>
            <w:noWrap/>
            <w:vAlign w:val="center"/>
            <w:hideMark/>
          </w:tcPr>
          <w:p w14:paraId="627561B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838</w:t>
            </w:r>
          </w:p>
        </w:tc>
        <w:tc>
          <w:tcPr>
            <w:tcW w:w="0" w:type="auto"/>
            <w:noWrap/>
            <w:vAlign w:val="center"/>
            <w:hideMark/>
          </w:tcPr>
          <w:p w14:paraId="4C33803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7.3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74A46932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AED373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1</w:t>
            </w:r>
          </w:p>
        </w:tc>
        <w:tc>
          <w:tcPr>
            <w:tcW w:w="0" w:type="auto"/>
            <w:noWrap/>
            <w:vAlign w:val="center"/>
            <w:hideMark/>
          </w:tcPr>
          <w:p w14:paraId="596D388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center"/>
            <w:hideMark/>
          </w:tcPr>
          <w:p w14:paraId="4E1ED90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39</w:t>
            </w:r>
          </w:p>
        </w:tc>
        <w:tc>
          <w:tcPr>
            <w:tcW w:w="0" w:type="auto"/>
            <w:noWrap/>
            <w:vAlign w:val="center"/>
            <w:hideMark/>
          </w:tcPr>
          <w:p w14:paraId="1077D12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61</w:t>
            </w:r>
          </w:p>
        </w:tc>
        <w:tc>
          <w:tcPr>
            <w:tcW w:w="0" w:type="auto"/>
            <w:noWrap/>
            <w:vAlign w:val="center"/>
            <w:hideMark/>
          </w:tcPr>
          <w:p w14:paraId="5F9FC48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90.3</w:t>
            </w:r>
          </w:p>
        </w:tc>
        <w:tc>
          <w:tcPr>
            <w:tcW w:w="0" w:type="auto"/>
            <w:noWrap/>
            <w:vAlign w:val="center"/>
            <w:hideMark/>
          </w:tcPr>
          <w:p w14:paraId="0F44009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5.5</w:t>
            </w:r>
          </w:p>
        </w:tc>
        <w:tc>
          <w:tcPr>
            <w:tcW w:w="0" w:type="auto"/>
            <w:noWrap/>
            <w:vAlign w:val="center"/>
            <w:hideMark/>
          </w:tcPr>
          <w:p w14:paraId="3ED81AA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353</w:t>
            </w:r>
          </w:p>
        </w:tc>
        <w:tc>
          <w:tcPr>
            <w:tcW w:w="0" w:type="auto"/>
            <w:noWrap/>
            <w:vAlign w:val="center"/>
            <w:hideMark/>
          </w:tcPr>
          <w:p w14:paraId="0383DC3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7.3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DBA3E5F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26491FB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2</w:t>
            </w:r>
          </w:p>
        </w:tc>
        <w:tc>
          <w:tcPr>
            <w:tcW w:w="0" w:type="auto"/>
            <w:noWrap/>
            <w:vAlign w:val="center"/>
            <w:hideMark/>
          </w:tcPr>
          <w:p w14:paraId="47413CE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2CCA20E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00</w:t>
            </w:r>
          </w:p>
        </w:tc>
        <w:tc>
          <w:tcPr>
            <w:tcW w:w="0" w:type="auto"/>
            <w:noWrap/>
            <w:vAlign w:val="center"/>
            <w:hideMark/>
          </w:tcPr>
          <w:p w14:paraId="615D974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2</w:t>
            </w:r>
          </w:p>
        </w:tc>
        <w:tc>
          <w:tcPr>
            <w:tcW w:w="0" w:type="auto"/>
            <w:noWrap/>
            <w:vAlign w:val="center"/>
            <w:hideMark/>
          </w:tcPr>
          <w:p w14:paraId="5E81A30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91.0</w:t>
            </w:r>
          </w:p>
        </w:tc>
        <w:tc>
          <w:tcPr>
            <w:tcW w:w="0" w:type="auto"/>
            <w:noWrap/>
            <w:vAlign w:val="center"/>
            <w:hideMark/>
          </w:tcPr>
          <w:p w14:paraId="2E58701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6.2</w:t>
            </w:r>
          </w:p>
        </w:tc>
        <w:tc>
          <w:tcPr>
            <w:tcW w:w="0" w:type="auto"/>
            <w:noWrap/>
            <w:vAlign w:val="center"/>
            <w:hideMark/>
          </w:tcPr>
          <w:p w14:paraId="11D17B8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130</w:t>
            </w:r>
          </w:p>
        </w:tc>
        <w:tc>
          <w:tcPr>
            <w:tcW w:w="0" w:type="auto"/>
            <w:noWrap/>
            <w:vAlign w:val="center"/>
            <w:hideMark/>
          </w:tcPr>
          <w:p w14:paraId="2C7BA01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8.7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22F9AD2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CF7811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3</w:t>
            </w:r>
          </w:p>
        </w:tc>
        <w:tc>
          <w:tcPr>
            <w:tcW w:w="0" w:type="auto"/>
            <w:noWrap/>
            <w:vAlign w:val="center"/>
            <w:hideMark/>
          </w:tcPr>
          <w:p w14:paraId="0E1FA97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center"/>
            <w:hideMark/>
          </w:tcPr>
          <w:p w14:paraId="6FB4315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.22</w:t>
            </w:r>
          </w:p>
        </w:tc>
        <w:tc>
          <w:tcPr>
            <w:tcW w:w="0" w:type="auto"/>
            <w:noWrap/>
            <w:vAlign w:val="center"/>
            <w:hideMark/>
          </w:tcPr>
          <w:p w14:paraId="6ED58F8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11F0EFDD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11.7</w:t>
            </w:r>
          </w:p>
        </w:tc>
        <w:tc>
          <w:tcPr>
            <w:tcW w:w="0" w:type="auto"/>
            <w:noWrap/>
            <w:vAlign w:val="center"/>
            <w:hideMark/>
          </w:tcPr>
          <w:p w14:paraId="632EAA7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83.1</w:t>
            </w:r>
          </w:p>
        </w:tc>
        <w:tc>
          <w:tcPr>
            <w:tcW w:w="0" w:type="auto"/>
            <w:noWrap/>
            <w:vAlign w:val="center"/>
            <w:hideMark/>
          </w:tcPr>
          <w:p w14:paraId="104E14B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830</w:t>
            </w:r>
          </w:p>
        </w:tc>
        <w:tc>
          <w:tcPr>
            <w:tcW w:w="0" w:type="auto"/>
            <w:noWrap/>
            <w:vAlign w:val="center"/>
            <w:hideMark/>
          </w:tcPr>
          <w:p w14:paraId="1E7C50A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9.6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11EB7B69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75336F2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4</w:t>
            </w:r>
          </w:p>
        </w:tc>
        <w:tc>
          <w:tcPr>
            <w:tcW w:w="0" w:type="auto"/>
            <w:noWrap/>
            <w:vAlign w:val="center"/>
            <w:hideMark/>
          </w:tcPr>
          <w:p w14:paraId="6E6F8E6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vAlign w:val="center"/>
            <w:hideMark/>
          </w:tcPr>
          <w:p w14:paraId="48B79B0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.39</w:t>
            </w:r>
          </w:p>
        </w:tc>
        <w:tc>
          <w:tcPr>
            <w:tcW w:w="0" w:type="auto"/>
            <w:noWrap/>
            <w:vAlign w:val="center"/>
            <w:hideMark/>
          </w:tcPr>
          <w:p w14:paraId="46C334A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center"/>
            <w:hideMark/>
          </w:tcPr>
          <w:p w14:paraId="49C7039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86.7</w:t>
            </w:r>
          </w:p>
        </w:tc>
        <w:tc>
          <w:tcPr>
            <w:tcW w:w="0" w:type="auto"/>
            <w:noWrap/>
            <w:vAlign w:val="center"/>
            <w:hideMark/>
          </w:tcPr>
          <w:p w14:paraId="72E0ADE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1.9</w:t>
            </w:r>
          </w:p>
        </w:tc>
        <w:tc>
          <w:tcPr>
            <w:tcW w:w="0" w:type="auto"/>
            <w:noWrap/>
            <w:vAlign w:val="center"/>
            <w:hideMark/>
          </w:tcPr>
          <w:p w14:paraId="307CB47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22</w:t>
            </w:r>
          </w:p>
        </w:tc>
        <w:tc>
          <w:tcPr>
            <w:tcW w:w="0" w:type="auto"/>
            <w:noWrap/>
            <w:vAlign w:val="center"/>
            <w:hideMark/>
          </w:tcPr>
          <w:p w14:paraId="3B24E82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0.4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0EF650E4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1EA310E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5</w:t>
            </w:r>
          </w:p>
        </w:tc>
        <w:tc>
          <w:tcPr>
            <w:tcW w:w="0" w:type="auto"/>
            <w:noWrap/>
            <w:vAlign w:val="center"/>
            <w:hideMark/>
          </w:tcPr>
          <w:p w14:paraId="6068AB9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5</w:t>
            </w:r>
          </w:p>
        </w:tc>
        <w:tc>
          <w:tcPr>
            <w:tcW w:w="0" w:type="auto"/>
            <w:noWrap/>
            <w:vAlign w:val="center"/>
            <w:hideMark/>
          </w:tcPr>
          <w:p w14:paraId="2A8CBBD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28</w:t>
            </w:r>
          </w:p>
        </w:tc>
        <w:tc>
          <w:tcPr>
            <w:tcW w:w="0" w:type="auto"/>
            <w:noWrap/>
            <w:vAlign w:val="center"/>
            <w:hideMark/>
          </w:tcPr>
          <w:p w14:paraId="740E1E9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50</w:t>
            </w:r>
          </w:p>
        </w:tc>
        <w:tc>
          <w:tcPr>
            <w:tcW w:w="0" w:type="auto"/>
            <w:noWrap/>
            <w:vAlign w:val="center"/>
            <w:hideMark/>
          </w:tcPr>
          <w:p w14:paraId="5CB83C4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25.2</w:t>
            </w:r>
          </w:p>
        </w:tc>
        <w:tc>
          <w:tcPr>
            <w:tcW w:w="0" w:type="auto"/>
            <w:noWrap/>
            <w:vAlign w:val="center"/>
            <w:hideMark/>
          </w:tcPr>
          <w:p w14:paraId="22ED5D4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69.6</w:t>
            </w:r>
          </w:p>
        </w:tc>
        <w:tc>
          <w:tcPr>
            <w:tcW w:w="0" w:type="auto"/>
            <w:noWrap/>
            <w:vAlign w:val="center"/>
            <w:hideMark/>
          </w:tcPr>
          <w:p w14:paraId="071FBBA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632</w:t>
            </w:r>
          </w:p>
        </w:tc>
        <w:tc>
          <w:tcPr>
            <w:tcW w:w="0" w:type="auto"/>
            <w:noWrap/>
            <w:vAlign w:val="center"/>
            <w:hideMark/>
          </w:tcPr>
          <w:p w14:paraId="676E566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60.0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271CF33C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A8A04A3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6</w:t>
            </w:r>
          </w:p>
        </w:tc>
        <w:tc>
          <w:tcPr>
            <w:tcW w:w="0" w:type="auto"/>
            <w:noWrap/>
            <w:vAlign w:val="center"/>
            <w:hideMark/>
          </w:tcPr>
          <w:p w14:paraId="3BE0917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center"/>
            <w:hideMark/>
          </w:tcPr>
          <w:p w14:paraId="3139818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78</w:t>
            </w:r>
          </w:p>
        </w:tc>
        <w:tc>
          <w:tcPr>
            <w:tcW w:w="0" w:type="auto"/>
            <w:noWrap/>
            <w:vAlign w:val="center"/>
            <w:hideMark/>
          </w:tcPr>
          <w:p w14:paraId="062B2F8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00</w:t>
            </w:r>
          </w:p>
        </w:tc>
        <w:tc>
          <w:tcPr>
            <w:tcW w:w="0" w:type="auto"/>
            <w:noWrap/>
            <w:vAlign w:val="center"/>
            <w:hideMark/>
          </w:tcPr>
          <w:p w14:paraId="41CBF25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64.0</w:t>
            </w:r>
          </w:p>
        </w:tc>
        <w:tc>
          <w:tcPr>
            <w:tcW w:w="0" w:type="auto"/>
            <w:noWrap/>
            <w:vAlign w:val="center"/>
            <w:hideMark/>
          </w:tcPr>
          <w:p w14:paraId="481CBD5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30.8</w:t>
            </w:r>
          </w:p>
        </w:tc>
        <w:tc>
          <w:tcPr>
            <w:tcW w:w="0" w:type="auto"/>
            <w:noWrap/>
            <w:vAlign w:val="center"/>
            <w:hideMark/>
          </w:tcPr>
          <w:p w14:paraId="11985BE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906</w:t>
            </w:r>
          </w:p>
        </w:tc>
        <w:tc>
          <w:tcPr>
            <w:tcW w:w="0" w:type="auto"/>
            <w:noWrap/>
            <w:vAlign w:val="center"/>
            <w:hideMark/>
          </w:tcPr>
          <w:p w14:paraId="1D0A16E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9.4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  <w:tr w:rsidR="00F556F4" w:rsidRPr="00F54E84" w14:paraId="5698A03C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CAC0670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7</w:t>
            </w:r>
          </w:p>
        </w:tc>
        <w:tc>
          <w:tcPr>
            <w:tcW w:w="0" w:type="auto"/>
            <w:noWrap/>
            <w:vAlign w:val="center"/>
            <w:hideMark/>
          </w:tcPr>
          <w:p w14:paraId="0E7FAEA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70</w:t>
            </w:r>
          </w:p>
        </w:tc>
        <w:tc>
          <w:tcPr>
            <w:tcW w:w="0" w:type="auto"/>
            <w:noWrap/>
            <w:vAlign w:val="center"/>
            <w:hideMark/>
          </w:tcPr>
          <w:p w14:paraId="535C572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06</w:t>
            </w:r>
          </w:p>
        </w:tc>
        <w:tc>
          <w:tcPr>
            <w:tcW w:w="0" w:type="auto"/>
            <w:noWrap/>
            <w:vAlign w:val="center"/>
            <w:hideMark/>
          </w:tcPr>
          <w:p w14:paraId="1888FB4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5A1D2A9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50.6</w:t>
            </w:r>
          </w:p>
        </w:tc>
        <w:tc>
          <w:tcPr>
            <w:tcW w:w="0" w:type="auto"/>
            <w:noWrap/>
            <w:vAlign w:val="center"/>
            <w:hideMark/>
          </w:tcPr>
          <w:p w14:paraId="2BF79B2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5.8</w:t>
            </w:r>
          </w:p>
        </w:tc>
        <w:tc>
          <w:tcPr>
            <w:tcW w:w="0" w:type="auto"/>
            <w:noWrap/>
            <w:vAlign w:val="center"/>
            <w:hideMark/>
          </w:tcPr>
          <w:p w14:paraId="5507044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855</w:t>
            </w:r>
          </w:p>
        </w:tc>
        <w:tc>
          <w:tcPr>
            <w:tcW w:w="0" w:type="auto"/>
            <w:noWrap/>
            <w:vAlign w:val="center"/>
            <w:hideMark/>
          </w:tcPr>
          <w:p w14:paraId="093BCF9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59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4DB6537E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84814B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8</w:t>
            </w:r>
          </w:p>
        </w:tc>
        <w:tc>
          <w:tcPr>
            <w:tcW w:w="0" w:type="auto"/>
            <w:noWrap/>
            <w:vAlign w:val="center"/>
            <w:hideMark/>
          </w:tcPr>
          <w:p w14:paraId="404F47B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69</w:t>
            </w:r>
          </w:p>
        </w:tc>
        <w:tc>
          <w:tcPr>
            <w:tcW w:w="0" w:type="auto"/>
            <w:noWrap/>
            <w:vAlign w:val="center"/>
            <w:hideMark/>
          </w:tcPr>
          <w:p w14:paraId="3C7ED06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.44</w:t>
            </w:r>
          </w:p>
        </w:tc>
        <w:tc>
          <w:tcPr>
            <w:tcW w:w="0" w:type="auto"/>
            <w:noWrap/>
            <w:vAlign w:val="center"/>
            <w:hideMark/>
          </w:tcPr>
          <w:p w14:paraId="680EF87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vAlign w:val="center"/>
            <w:hideMark/>
          </w:tcPr>
          <w:p w14:paraId="215E7AF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31.1</w:t>
            </w:r>
          </w:p>
        </w:tc>
        <w:tc>
          <w:tcPr>
            <w:tcW w:w="0" w:type="auto"/>
            <w:noWrap/>
            <w:vAlign w:val="center"/>
            <w:hideMark/>
          </w:tcPr>
          <w:p w14:paraId="409F529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6.3</w:t>
            </w:r>
          </w:p>
        </w:tc>
        <w:tc>
          <w:tcPr>
            <w:tcW w:w="0" w:type="auto"/>
            <w:noWrap/>
            <w:vAlign w:val="center"/>
            <w:hideMark/>
          </w:tcPr>
          <w:p w14:paraId="3B30E31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979</w:t>
            </w:r>
          </w:p>
        </w:tc>
        <w:tc>
          <w:tcPr>
            <w:tcW w:w="0" w:type="auto"/>
            <w:noWrap/>
            <w:vAlign w:val="center"/>
            <w:hideMark/>
          </w:tcPr>
          <w:p w14:paraId="5D84E0F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57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BB0E63F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ADEFB9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09</w:t>
            </w:r>
          </w:p>
        </w:tc>
        <w:tc>
          <w:tcPr>
            <w:tcW w:w="0" w:type="auto"/>
            <w:noWrap/>
            <w:vAlign w:val="center"/>
            <w:hideMark/>
          </w:tcPr>
          <w:p w14:paraId="39D27C1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5AEEC60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.78</w:t>
            </w:r>
          </w:p>
        </w:tc>
        <w:tc>
          <w:tcPr>
            <w:tcW w:w="0" w:type="auto"/>
            <w:noWrap/>
            <w:vAlign w:val="center"/>
            <w:hideMark/>
          </w:tcPr>
          <w:p w14:paraId="152F242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00</w:t>
            </w:r>
          </w:p>
        </w:tc>
        <w:tc>
          <w:tcPr>
            <w:tcW w:w="0" w:type="auto"/>
            <w:noWrap/>
            <w:vAlign w:val="center"/>
            <w:hideMark/>
          </w:tcPr>
          <w:p w14:paraId="4C8AB57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55.9</w:t>
            </w:r>
          </w:p>
        </w:tc>
        <w:tc>
          <w:tcPr>
            <w:tcW w:w="0" w:type="auto"/>
            <w:noWrap/>
            <w:vAlign w:val="center"/>
            <w:hideMark/>
          </w:tcPr>
          <w:p w14:paraId="005FC8F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38.9</w:t>
            </w:r>
          </w:p>
        </w:tc>
        <w:tc>
          <w:tcPr>
            <w:tcW w:w="0" w:type="auto"/>
            <w:noWrap/>
            <w:vAlign w:val="center"/>
            <w:hideMark/>
          </w:tcPr>
          <w:p w14:paraId="75AE149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823</w:t>
            </w:r>
          </w:p>
        </w:tc>
        <w:tc>
          <w:tcPr>
            <w:tcW w:w="0" w:type="auto"/>
            <w:noWrap/>
            <w:vAlign w:val="center"/>
            <w:hideMark/>
          </w:tcPr>
          <w:p w14:paraId="32596CD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58.2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539591E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C7DC193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0</w:t>
            </w:r>
          </w:p>
        </w:tc>
        <w:tc>
          <w:tcPr>
            <w:tcW w:w="0" w:type="auto"/>
            <w:noWrap/>
            <w:vAlign w:val="center"/>
            <w:hideMark/>
          </w:tcPr>
          <w:p w14:paraId="3F77F13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11</w:t>
            </w:r>
          </w:p>
        </w:tc>
        <w:tc>
          <w:tcPr>
            <w:tcW w:w="0" w:type="auto"/>
            <w:noWrap/>
            <w:vAlign w:val="center"/>
            <w:hideMark/>
          </w:tcPr>
          <w:p w14:paraId="776D38B2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50</w:t>
            </w:r>
          </w:p>
        </w:tc>
        <w:tc>
          <w:tcPr>
            <w:tcW w:w="0" w:type="auto"/>
            <w:noWrap/>
            <w:vAlign w:val="center"/>
            <w:hideMark/>
          </w:tcPr>
          <w:p w14:paraId="3424F89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72</w:t>
            </w:r>
          </w:p>
        </w:tc>
        <w:tc>
          <w:tcPr>
            <w:tcW w:w="0" w:type="auto"/>
            <w:noWrap/>
            <w:vAlign w:val="center"/>
            <w:hideMark/>
          </w:tcPr>
          <w:p w14:paraId="09611F9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91.1</w:t>
            </w:r>
          </w:p>
        </w:tc>
        <w:tc>
          <w:tcPr>
            <w:tcW w:w="0" w:type="auto"/>
            <w:noWrap/>
            <w:vAlign w:val="center"/>
            <w:hideMark/>
          </w:tcPr>
          <w:p w14:paraId="6E064EF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96.3</w:t>
            </w:r>
          </w:p>
        </w:tc>
        <w:tc>
          <w:tcPr>
            <w:tcW w:w="0" w:type="auto"/>
            <w:noWrap/>
            <w:vAlign w:val="center"/>
            <w:hideMark/>
          </w:tcPr>
          <w:p w14:paraId="0310CC9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121</w:t>
            </w:r>
          </w:p>
        </w:tc>
        <w:tc>
          <w:tcPr>
            <w:tcW w:w="0" w:type="auto"/>
            <w:noWrap/>
            <w:vAlign w:val="center"/>
            <w:hideMark/>
          </w:tcPr>
          <w:p w14:paraId="3684F1B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59.4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A12B768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41C8C65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1</w:t>
            </w:r>
          </w:p>
        </w:tc>
        <w:tc>
          <w:tcPr>
            <w:tcW w:w="0" w:type="auto"/>
            <w:noWrap/>
            <w:vAlign w:val="center"/>
            <w:hideMark/>
          </w:tcPr>
          <w:p w14:paraId="7642D6E1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1</w:t>
            </w:r>
          </w:p>
        </w:tc>
        <w:tc>
          <w:tcPr>
            <w:tcW w:w="0" w:type="auto"/>
            <w:noWrap/>
            <w:vAlign w:val="center"/>
            <w:hideMark/>
          </w:tcPr>
          <w:p w14:paraId="7D3A6DEB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.72</w:t>
            </w:r>
          </w:p>
        </w:tc>
        <w:tc>
          <w:tcPr>
            <w:tcW w:w="0" w:type="auto"/>
            <w:noWrap/>
            <w:vAlign w:val="center"/>
            <w:hideMark/>
          </w:tcPr>
          <w:p w14:paraId="4597DE0F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4</w:t>
            </w:r>
          </w:p>
        </w:tc>
        <w:tc>
          <w:tcPr>
            <w:tcW w:w="0" w:type="auto"/>
            <w:noWrap/>
            <w:vAlign w:val="center"/>
            <w:hideMark/>
          </w:tcPr>
          <w:p w14:paraId="6E2ED1D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88.4</w:t>
            </w:r>
          </w:p>
        </w:tc>
        <w:tc>
          <w:tcPr>
            <w:tcW w:w="0" w:type="auto"/>
            <w:noWrap/>
            <w:vAlign w:val="center"/>
            <w:hideMark/>
          </w:tcPr>
          <w:p w14:paraId="15362B7C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6.4</w:t>
            </w:r>
          </w:p>
        </w:tc>
        <w:tc>
          <w:tcPr>
            <w:tcW w:w="0" w:type="auto"/>
            <w:noWrap/>
            <w:vAlign w:val="center"/>
            <w:hideMark/>
          </w:tcPr>
          <w:p w14:paraId="5A2EF50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694</w:t>
            </w:r>
          </w:p>
        </w:tc>
        <w:tc>
          <w:tcPr>
            <w:tcW w:w="0" w:type="auto"/>
            <w:noWrap/>
            <w:vAlign w:val="center"/>
            <w:hideMark/>
          </w:tcPr>
          <w:p w14:paraId="567A3A1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54.4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3FEF08D4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B12D5B8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2</w:t>
            </w:r>
          </w:p>
        </w:tc>
        <w:tc>
          <w:tcPr>
            <w:tcW w:w="0" w:type="auto"/>
            <w:noWrap/>
            <w:vAlign w:val="center"/>
            <w:hideMark/>
          </w:tcPr>
          <w:p w14:paraId="0C9DAB8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77</w:t>
            </w:r>
          </w:p>
        </w:tc>
        <w:tc>
          <w:tcPr>
            <w:tcW w:w="0" w:type="auto"/>
            <w:noWrap/>
            <w:vAlign w:val="center"/>
            <w:hideMark/>
          </w:tcPr>
          <w:p w14:paraId="17C9BF3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.56</w:t>
            </w:r>
          </w:p>
        </w:tc>
        <w:tc>
          <w:tcPr>
            <w:tcW w:w="0" w:type="auto"/>
            <w:noWrap/>
            <w:vAlign w:val="center"/>
            <w:hideMark/>
          </w:tcPr>
          <w:p w14:paraId="31B9A02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78</w:t>
            </w:r>
          </w:p>
        </w:tc>
        <w:tc>
          <w:tcPr>
            <w:tcW w:w="0" w:type="auto"/>
            <w:noWrap/>
            <w:vAlign w:val="center"/>
            <w:hideMark/>
          </w:tcPr>
          <w:p w14:paraId="39411B8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31.5</w:t>
            </w:r>
          </w:p>
        </w:tc>
        <w:tc>
          <w:tcPr>
            <w:tcW w:w="0" w:type="auto"/>
            <w:noWrap/>
            <w:vAlign w:val="center"/>
            <w:hideMark/>
          </w:tcPr>
          <w:p w14:paraId="11CB034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63.3</w:t>
            </w:r>
          </w:p>
        </w:tc>
        <w:tc>
          <w:tcPr>
            <w:tcW w:w="0" w:type="auto"/>
            <w:noWrap/>
            <w:vAlign w:val="center"/>
            <w:hideMark/>
          </w:tcPr>
          <w:p w14:paraId="344AB6A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2407</w:t>
            </w:r>
          </w:p>
        </w:tc>
        <w:tc>
          <w:tcPr>
            <w:tcW w:w="0" w:type="auto"/>
            <w:noWrap/>
            <w:vAlign w:val="center"/>
            <w:hideMark/>
          </w:tcPr>
          <w:p w14:paraId="314F07E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59.1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0D23E01E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03273AC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3</w:t>
            </w:r>
          </w:p>
        </w:tc>
        <w:tc>
          <w:tcPr>
            <w:tcW w:w="0" w:type="auto"/>
            <w:noWrap/>
            <w:vAlign w:val="center"/>
            <w:hideMark/>
          </w:tcPr>
          <w:p w14:paraId="3A8C725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76</w:t>
            </w:r>
          </w:p>
        </w:tc>
        <w:tc>
          <w:tcPr>
            <w:tcW w:w="0" w:type="auto"/>
            <w:noWrap/>
            <w:vAlign w:val="center"/>
            <w:hideMark/>
          </w:tcPr>
          <w:p w14:paraId="390B39D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.44</w:t>
            </w:r>
          </w:p>
        </w:tc>
        <w:tc>
          <w:tcPr>
            <w:tcW w:w="0" w:type="auto"/>
            <w:noWrap/>
            <w:vAlign w:val="center"/>
            <w:hideMark/>
          </w:tcPr>
          <w:p w14:paraId="7EB5C1F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0.34</w:t>
            </w:r>
          </w:p>
        </w:tc>
        <w:tc>
          <w:tcPr>
            <w:tcW w:w="0" w:type="auto"/>
            <w:noWrap/>
            <w:vAlign w:val="center"/>
            <w:hideMark/>
          </w:tcPr>
          <w:p w14:paraId="1DDF260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27.9</w:t>
            </w:r>
          </w:p>
        </w:tc>
        <w:tc>
          <w:tcPr>
            <w:tcW w:w="0" w:type="auto"/>
            <w:noWrap/>
            <w:vAlign w:val="center"/>
            <w:hideMark/>
          </w:tcPr>
          <w:p w14:paraId="14C2B9C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33.1</w:t>
            </w:r>
          </w:p>
        </w:tc>
        <w:tc>
          <w:tcPr>
            <w:tcW w:w="0" w:type="auto"/>
            <w:noWrap/>
            <w:vAlign w:val="center"/>
            <w:hideMark/>
          </w:tcPr>
          <w:p w14:paraId="0D5DDBF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633</w:t>
            </w:r>
          </w:p>
        </w:tc>
        <w:tc>
          <w:tcPr>
            <w:tcW w:w="0" w:type="auto"/>
            <w:noWrap/>
            <w:vAlign w:val="center"/>
            <w:hideMark/>
          </w:tcPr>
          <w:p w14:paraId="64CC4FF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59.5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5E01DB47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4599346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4</w:t>
            </w:r>
          </w:p>
        </w:tc>
        <w:tc>
          <w:tcPr>
            <w:tcW w:w="0" w:type="auto"/>
            <w:noWrap/>
            <w:vAlign w:val="center"/>
            <w:hideMark/>
          </w:tcPr>
          <w:p w14:paraId="6B73BCFE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65</w:t>
            </w:r>
          </w:p>
        </w:tc>
        <w:tc>
          <w:tcPr>
            <w:tcW w:w="0" w:type="auto"/>
            <w:noWrap/>
            <w:vAlign w:val="center"/>
            <w:hideMark/>
          </w:tcPr>
          <w:p w14:paraId="522650F0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4.56</w:t>
            </w:r>
          </w:p>
        </w:tc>
        <w:tc>
          <w:tcPr>
            <w:tcW w:w="0" w:type="auto"/>
            <w:noWrap/>
            <w:vAlign w:val="center"/>
            <w:hideMark/>
          </w:tcPr>
          <w:p w14:paraId="22FBD9FC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-1.22</w:t>
            </w:r>
          </w:p>
        </w:tc>
        <w:tc>
          <w:tcPr>
            <w:tcW w:w="0" w:type="auto"/>
            <w:noWrap/>
            <w:vAlign w:val="center"/>
            <w:hideMark/>
          </w:tcPr>
          <w:p w14:paraId="32E6675F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41.8</w:t>
            </w:r>
          </w:p>
        </w:tc>
        <w:tc>
          <w:tcPr>
            <w:tcW w:w="0" w:type="auto"/>
            <w:noWrap/>
            <w:vAlign w:val="center"/>
            <w:hideMark/>
          </w:tcPr>
          <w:p w14:paraId="4C1884A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47.0</w:t>
            </w:r>
          </w:p>
        </w:tc>
        <w:tc>
          <w:tcPr>
            <w:tcW w:w="0" w:type="auto"/>
            <w:noWrap/>
            <w:vAlign w:val="center"/>
            <w:hideMark/>
          </w:tcPr>
          <w:p w14:paraId="63A5A5AD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220</w:t>
            </w:r>
          </w:p>
        </w:tc>
        <w:tc>
          <w:tcPr>
            <w:tcW w:w="0" w:type="auto"/>
            <w:noWrap/>
            <w:vAlign w:val="center"/>
            <w:hideMark/>
          </w:tcPr>
          <w:p w14:paraId="64D1C1B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60.1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2D6448D9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846236A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5</w:t>
            </w:r>
          </w:p>
        </w:tc>
        <w:tc>
          <w:tcPr>
            <w:tcW w:w="0" w:type="auto"/>
            <w:noWrap/>
            <w:vAlign w:val="center"/>
            <w:hideMark/>
          </w:tcPr>
          <w:p w14:paraId="05C94D3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06</w:t>
            </w:r>
          </w:p>
        </w:tc>
        <w:tc>
          <w:tcPr>
            <w:tcW w:w="0" w:type="auto"/>
            <w:noWrap/>
            <w:vAlign w:val="center"/>
            <w:hideMark/>
          </w:tcPr>
          <w:p w14:paraId="16A3D0D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11</w:t>
            </w:r>
          </w:p>
        </w:tc>
        <w:tc>
          <w:tcPr>
            <w:tcW w:w="0" w:type="auto"/>
            <w:noWrap/>
            <w:vAlign w:val="center"/>
            <w:hideMark/>
          </w:tcPr>
          <w:p w14:paraId="258F486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33</w:t>
            </w:r>
          </w:p>
        </w:tc>
        <w:tc>
          <w:tcPr>
            <w:tcW w:w="0" w:type="auto"/>
            <w:noWrap/>
            <w:vAlign w:val="center"/>
            <w:hideMark/>
          </w:tcPr>
          <w:p w14:paraId="04D98D2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11.4</w:t>
            </w:r>
          </w:p>
        </w:tc>
        <w:tc>
          <w:tcPr>
            <w:tcW w:w="0" w:type="auto"/>
            <w:noWrap/>
            <w:vAlign w:val="center"/>
            <w:hideMark/>
          </w:tcPr>
          <w:p w14:paraId="2908128A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16.6</w:t>
            </w:r>
          </w:p>
        </w:tc>
        <w:tc>
          <w:tcPr>
            <w:tcW w:w="0" w:type="auto"/>
            <w:noWrap/>
            <w:vAlign w:val="center"/>
            <w:hideMark/>
          </w:tcPr>
          <w:p w14:paraId="35BC130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026</w:t>
            </w:r>
          </w:p>
        </w:tc>
        <w:tc>
          <w:tcPr>
            <w:tcW w:w="0" w:type="auto"/>
            <w:noWrap/>
            <w:vAlign w:val="center"/>
            <w:hideMark/>
          </w:tcPr>
          <w:p w14:paraId="0B328D52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62.1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3C3409F0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B4B804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6</w:t>
            </w:r>
          </w:p>
        </w:tc>
        <w:tc>
          <w:tcPr>
            <w:tcW w:w="0" w:type="auto"/>
            <w:noWrap/>
            <w:vAlign w:val="center"/>
            <w:hideMark/>
          </w:tcPr>
          <w:p w14:paraId="1A85F127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97</w:t>
            </w:r>
          </w:p>
        </w:tc>
        <w:tc>
          <w:tcPr>
            <w:tcW w:w="0" w:type="auto"/>
            <w:noWrap/>
            <w:vAlign w:val="center"/>
            <w:hideMark/>
          </w:tcPr>
          <w:p w14:paraId="1F811D4B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89</w:t>
            </w:r>
          </w:p>
        </w:tc>
        <w:tc>
          <w:tcPr>
            <w:tcW w:w="0" w:type="auto"/>
            <w:noWrap/>
            <w:vAlign w:val="center"/>
            <w:hideMark/>
          </w:tcPr>
          <w:p w14:paraId="374D7B99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.11</w:t>
            </w:r>
          </w:p>
        </w:tc>
        <w:tc>
          <w:tcPr>
            <w:tcW w:w="0" w:type="auto"/>
            <w:noWrap/>
            <w:vAlign w:val="center"/>
            <w:hideMark/>
          </w:tcPr>
          <w:p w14:paraId="328B5CA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0.5</w:t>
            </w:r>
          </w:p>
        </w:tc>
        <w:tc>
          <w:tcPr>
            <w:tcW w:w="0" w:type="auto"/>
            <w:noWrap/>
            <w:vAlign w:val="center"/>
            <w:hideMark/>
          </w:tcPr>
          <w:p w14:paraId="276E0B6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05.7</w:t>
            </w:r>
          </w:p>
        </w:tc>
        <w:tc>
          <w:tcPr>
            <w:tcW w:w="0" w:type="auto"/>
            <w:noWrap/>
            <w:vAlign w:val="center"/>
            <w:hideMark/>
          </w:tcPr>
          <w:p w14:paraId="43B7F948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378</w:t>
            </w:r>
          </w:p>
        </w:tc>
        <w:tc>
          <w:tcPr>
            <w:tcW w:w="0" w:type="auto"/>
            <w:noWrap/>
            <w:vAlign w:val="center"/>
            <w:hideMark/>
          </w:tcPr>
          <w:p w14:paraId="03E325F6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64.0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11E42862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36DFF2D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7</w:t>
            </w:r>
          </w:p>
        </w:tc>
        <w:tc>
          <w:tcPr>
            <w:tcW w:w="0" w:type="auto"/>
            <w:noWrap/>
            <w:vAlign w:val="center"/>
            <w:hideMark/>
          </w:tcPr>
          <w:p w14:paraId="1DE323A9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3.04</w:t>
            </w:r>
          </w:p>
        </w:tc>
        <w:tc>
          <w:tcPr>
            <w:tcW w:w="0" w:type="auto"/>
            <w:noWrap/>
            <w:vAlign w:val="center"/>
            <w:hideMark/>
          </w:tcPr>
          <w:p w14:paraId="2DDBDAB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7.06</w:t>
            </w:r>
          </w:p>
        </w:tc>
        <w:tc>
          <w:tcPr>
            <w:tcW w:w="0" w:type="auto"/>
            <w:noWrap/>
            <w:vAlign w:val="center"/>
            <w:hideMark/>
          </w:tcPr>
          <w:p w14:paraId="666293E4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.28</w:t>
            </w:r>
          </w:p>
        </w:tc>
        <w:tc>
          <w:tcPr>
            <w:tcW w:w="0" w:type="auto"/>
            <w:noWrap/>
            <w:vAlign w:val="center"/>
            <w:hideMark/>
          </w:tcPr>
          <w:p w14:paraId="6ED083D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54.3</w:t>
            </w:r>
          </w:p>
        </w:tc>
        <w:tc>
          <w:tcPr>
            <w:tcW w:w="0" w:type="auto"/>
            <w:noWrap/>
            <w:vAlign w:val="center"/>
            <w:hideMark/>
          </w:tcPr>
          <w:p w14:paraId="505FC705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59.5</w:t>
            </w:r>
          </w:p>
        </w:tc>
        <w:tc>
          <w:tcPr>
            <w:tcW w:w="0" w:type="auto"/>
            <w:noWrap/>
            <w:vAlign w:val="center"/>
            <w:hideMark/>
          </w:tcPr>
          <w:p w14:paraId="0562EFE6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784</w:t>
            </w:r>
          </w:p>
        </w:tc>
        <w:tc>
          <w:tcPr>
            <w:tcW w:w="0" w:type="auto"/>
            <w:noWrap/>
            <w:vAlign w:val="center"/>
            <w:hideMark/>
          </w:tcPr>
          <w:p w14:paraId="3F99FF4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65.3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1DB89129" w14:textId="77777777" w:rsidTr="00510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78EDF14B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2018</w:t>
            </w:r>
          </w:p>
        </w:tc>
        <w:tc>
          <w:tcPr>
            <w:tcW w:w="0" w:type="auto"/>
            <w:noWrap/>
            <w:vAlign w:val="center"/>
            <w:hideMark/>
          </w:tcPr>
          <w:p w14:paraId="5B4EC534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5.69</w:t>
            </w:r>
          </w:p>
        </w:tc>
        <w:tc>
          <w:tcPr>
            <w:tcW w:w="0" w:type="auto"/>
            <w:noWrap/>
            <w:vAlign w:val="center"/>
            <w:hideMark/>
          </w:tcPr>
          <w:p w14:paraId="77F03893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.22</w:t>
            </w:r>
          </w:p>
        </w:tc>
        <w:tc>
          <w:tcPr>
            <w:tcW w:w="0" w:type="auto"/>
            <w:noWrap/>
            <w:vAlign w:val="center"/>
            <w:hideMark/>
          </w:tcPr>
          <w:p w14:paraId="55B753B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center"/>
            <w:hideMark/>
          </w:tcPr>
          <w:p w14:paraId="7512838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1009.4</w:t>
            </w:r>
          </w:p>
        </w:tc>
        <w:tc>
          <w:tcPr>
            <w:tcW w:w="0" w:type="auto"/>
            <w:noWrap/>
            <w:vAlign w:val="center"/>
            <w:hideMark/>
          </w:tcPr>
          <w:p w14:paraId="624D47F5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214.6</w:t>
            </w:r>
          </w:p>
        </w:tc>
        <w:tc>
          <w:tcPr>
            <w:tcW w:w="0" w:type="auto"/>
            <w:noWrap/>
            <w:vAlign w:val="center"/>
            <w:hideMark/>
          </w:tcPr>
          <w:p w14:paraId="49CE618A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745</w:t>
            </w:r>
          </w:p>
        </w:tc>
        <w:tc>
          <w:tcPr>
            <w:tcW w:w="0" w:type="auto"/>
            <w:noWrap/>
            <w:vAlign w:val="center"/>
            <w:hideMark/>
          </w:tcPr>
          <w:p w14:paraId="0D80B551" w14:textId="77777777" w:rsidR="00F556F4" w:rsidRPr="00F54E84" w:rsidRDefault="00F556F4" w:rsidP="005100C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      65.9</w:t>
            </w:r>
            <w:r w:rsidRPr="00F54E84">
              <w:rPr>
                <w:rFonts w:asciiTheme="minorHAnsi" w:hAnsiTheme="minorHAnsi" w:cs="Arial"/>
                <w:sz w:val="20"/>
                <w:szCs w:val="20"/>
              </w:rPr>
              <w:t xml:space="preserve"> </w:t>
            </w:r>
          </w:p>
        </w:tc>
      </w:tr>
      <w:tr w:rsidR="00F556F4" w:rsidRPr="00F54E84" w14:paraId="78CB0B65" w14:textId="77777777" w:rsidTr="005100C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A5963B" w14:textId="77777777" w:rsidR="00F556F4" w:rsidRPr="00F54E84" w:rsidRDefault="00F556F4" w:rsidP="005100CE">
            <w:pPr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b w:val="0"/>
                <w:sz w:val="20"/>
                <w:szCs w:val="20"/>
              </w:rPr>
              <w:t>1999-2018 mean</w:t>
            </w:r>
          </w:p>
        </w:tc>
        <w:tc>
          <w:tcPr>
            <w:tcW w:w="0" w:type="auto"/>
            <w:noWrap/>
            <w:vAlign w:val="center"/>
            <w:hideMark/>
          </w:tcPr>
          <w:p w14:paraId="0781221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00578DE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.77</w:t>
            </w:r>
          </w:p>
        </w:tc>
        <w:tc>
          <w:tcPr>
            <w:tcW w:w="0" w:type="auto"/>
            <w:noWrap/>
            <w:vAlign w:val="center"/>
            <w:hideMark/>
          </w:tcPr>
          <w:p w14:paraId="6CFA8C13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0.99</w:t>
            </w:r>
          </w:p>
        </w:tc>
        <w:tc>
          <w:tcPr>
            <w:tcW w:w="0" w:type="auto"/>
            <w:noWrap/>
            <w:vAlign w:val="center"/>
            <w:hideMark/>
          </w:tcPr>
          <w:p w14:paraId="62DCB44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863.8</w:t>
            </w:r>
          </w:p>
        </w:tc>
        <w:tc>
          <w:tcPr>
            <w:tcW w:w="0" w:type="auto"/>
            <w:noWrap/>
            <w:vAlign w:val="center"/>
            <w:hideMark/>
          </w:tcPr>
          <w:p w14:paraId="47FD0DD7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69.0</w:t>
            </w:r>
          </w:p>
        </w:tc>
        <w:tc>
          <w:tcPr>
            <w:tcW w:w="0" w:type="auto"/>
            <w:noWrap/>
            <w:vAlign w:val="center"/>
            <w:hideMark/>
          </w:tcPr>
          <w:p w14:paraId="5208C938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F54E84">
              <w:rPr>
                <w:rFonts w:asciiTheme="minorHAnsi" w:hAnsiTheme="minorHAnsi"/>
                <w:sz w:val="20"/>
                <w:szCs w:val="20"/>
              </w:rPr>
              <w:t>9807</w:t>
            </w:r>
          </w:p>
        </w:tc>
        <w:tc>
          <w:tcPr>
            <w:tcW w:w="0" w:type="auto"/>
            <w:noWrap/>
            <w:vAlign w:val="center"/>
            <w:hideMark/>
          </w:tcPr>
          <w:p w14:paraId="361C5A90" w14:textId="77777777" w:rsidR="00F556F4" w:rsidRPr="00F54E84" w:rsidRDefault="00F556F4" w:rsidP="005100C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59.7</w:t>
            </w:r>
            <w:r w:rsidRPr="00F54E84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</w:tc>
      </w:tr>
    </w:tbl>
    <w:p w14:paraId="39751D53" w14:textId="754D5E96" w:rsidR="00791F97" w:rsidRDefault="00F556F4" w:rsidP="00C163B7">
      <w:pPr>
        <w:spacing w:line="480" w:lineRule="auto"/>
        <w:rPr>
          <w:rFonts w:asciiTheme="minorHAnsi" w:hAnsiTheme="minorHAnsi"/>
          <w:color w:val="000000"/>
          <w:sz w:val="20"/>
        </w:rPr>
      </w:pPr>
      <w:r w:rsidRPr="00B04E63">
        <w:rPr>
          <w:rFonts w:asciiTheme="minorHAnsi" w:hAnsiTheme="minorHAnsi"/>
          <w:color w:val="000000"/>
          <w:sz w:val="20"/>
        </w:rPr>
        <w:t xml:space="preserve">*Estimation based on 2016 and 2017 data </w:t>
      </w:r>
      <w:r>
        <w:rPr>
          <w:rFonts w:asciiTheme="minorHAnsi" w:hAnsiTheme="minorHAnsi"/>
          <w:color w:val="000000"/>
          <w:sz w:val="20"/>
        </w:rPr>
        <w:t>due to a</w:t>
      </w:r>
      <w:r w:rsidRPr="00B04E63">
        <w:rPr>
          <w:rFonts w:asciiTheme="minorHAnsi" w:hAnsiTheme="minorHAnsi"/>
          <w:color w:val="000000"/>
          <w:sz w:val="20"/>
        </w:rPr>
        <w:t xml:space="preserve"> change </w:t>
      </w:r>
      <w:r>
        <w:rPr>
          <w:rFonts w:asciiTheme="minorHAnsi" w:hAnsiTheme="minorHAnsi"/>
          <w:color w:val="000000"/>
          <w:sz w:val="20"/>
        </w:rPr>
        <w:t xml:space="preserve">in reporting method in </w:t>
      </w:r>
      <w:r w:rsidRPr="00B04E63">
        <w:rPr>
          <w:rFonts w:asciiTheme="minorHAnsi" w:hAnsiTheme="minorHAnsi"/>
          <w:color w:val="000000"/>
          <w:sz w:val="20"/>
        </w:rPr>
        <w:t>2018</w:t>
      </w:r>
      <w:r>
        <w:rPr>
          <w:rFonts w:asciiTheme="minorHAnsi" w:hAnsiTheme="minorHAnsi"/>
          <w:color w:val="000000"/>
          <w:sz w:val="20"/>
        </w:rPr>
        <w:t xml:space="preserve"> that resulted in low miles</w:t>
      </w:r>
      <w:r w:rsidRPr="00B04E63">
        <w:rPr>
          <w:rFonts w:asciiTheme="minorHAnsi" w:hAnsiTheme="minorHAnsi"/>
          <w:color w:val="000000"/>
          <w:sz w:val="20"/>
        </w:rPr>
        <w:t>.</w:t>
      </w:r>
      <w:r w:rsidR="00C163B7">
        <w:rPr>
          <w:rFonts w:asciiTheme="minorHAnsi" w:hAnsiTheme="minorHAnsi"/>
          <w:color w:val="000000"/>
          <w:sz w:val="20"/>
        </w:rPr>
        <w:t xml:space="preserve"> </w:t>
      </w:r>
    </w:p>
    <w:p w14:paraId="7A8FE831" w14:textId="52F71F4B" w:rsidR="00015003" w:rsidRDefault="004270AE" w:rsidP="00C163B7">
      <w:pPr>
        <w:spacing w:line="480" w:lineRule="auto"/>
        <w:rPr>
          <w:rFonts w:asciiTheme="minorHAnsi" w:hAnsiTheme="minorHAnsi"/>
          <w:color w:val="000000"/>
          <w:sz w:val="20"/>
        </w:rPr>
      </w:pPr>
      <w:r>
        <w:rPr>
          <w:rFonts w:asciiTheme="minorHAnsi" w:hAnsiTheme="minorHAnsi"/>
          <w:color w:val="000000"/>
          <w:sz w:val="20"/>
        </w:rPr>
        <w:t>Rising trend</w:t>
      </w:r>
      <w:r w:rsidR="00015003">
        <w:rPr>
          <w:rFonts w:asciiTheme="minorHAnsi" w:hAnsiTheme="minorHAnsi"/>
          <w:color w:val="000000"/>
          <w:sz w:val="20"/>
        </w:rPr>
        <w:t xml:space="preserve"> of annual mean temperature </w:t>
      </w:r>
      <w:r w:rsidR="0004665D">
        <w:rPr>
          <w:rFonts w:asciiTheme="minorHAnsi" w:hAnsiTheme="minorHAnsi"/>
          <w:color w:val="000000"/>
          <w:sz w:val="20"/>
        </w:rPr>
        <w:t xml:space="preserve">from </w:t>
      </w:r>
      <w:r w:rsidR="00015003">
        <w:rPr>
          <w:rFonts w:asciiTheme="minorHAnsi" w:hAnsiTheme="minorHAnsi"/>
          <w:color w:val="000000"/>
          <w:sz w:val="20"/>
        </w:rPr>
        <w:t>1999 to 2018</w:t>
      </w:r>
      <w:r>
        <w:rPr>
          <w:rFonts w:asciiTheme="minorHAnsi" w:hAnsiTheme="minorHAnsi"/>
          <w:color w:val="000000"/>
          <w:sz w:val="20"/>
        </w:rPr>
        <w:t>:</w:t>
      </w:r>
    </w:p>
    <w:p w14:paraId="40933F7B" w14:textId="3D2C1B85" w:rsidR="00015003" w:rsidRPr="00015003" w:rsidRDefault="00015003" w:rsidP="00C163B7">
      <w:pPr>
        <w:spacing w:line="480" w:lineRule="auto"/>
        <w:rPr>
          <w:rFonts w:asciiTheme="minorHAnsi" w:hAnsiTheme="minorHAnsi"/>
          <w:color w:val="000000"/>
          <w:sz w:val="20"/>
        </w:rPr>
      </w:pPr>
      <w:r>
        <w:rPr>
          <w:rFonts w:asciiTheme="minorHAnsi" w:hAnsiTheme="minorHAnsi"/>
          <w:color w:val="000000"/>
          <w:sz w:val="20"/>
        </w:rPr>
        <w:t>California, R</w:t>
      </w:r>
      <w:r>
        <w:rPr>
          <w:rFonts w:asciiTheme="minorHAnsi" w:hAnsiTheme="minorHAnsi"/>
          <w:color w:val="000000"/>
          <w:sz w:val="20"/>
          <w:vertAlign w:val="superscript"/>
        </w:rPr>
        <w:t xml:space="preserve">2 </w:t>
      </w:r>
      <w:r>
        <w:rPr>
          <w:rFonts w:asciiTheme="minorHAnsi" w:hAnsiTheme="minorHAnsi"/>
          <w:color w:val="000000"/>
          <w:sz w:val="20"/>
        </w:rPr>
        <w:t xml:space="preserve">= </w:t>
      </w:r>
      <w:r w:rsidR="00F463AB">
        <w:rPr>
          <w:rFonts w:asciiTheme="minorHAnsi" w:hAnsiTheme="minorHAnsi"/>
          <w:color w:val="000000"/>
          <w:sz w:val="20"/>
        </w:rPr>
        <w:t xml:space="preserve">0.3314, </w:t>
      </w:r>
      <w:r w:rsidR="00F463AB">
        <w:rPr>
          <w:rFonts w:asciiTheme="minorHAnsi" w:hAnsiTheme="minorHAnsi"/>
          <w:i/>
          <w:color w:val="000000"/>
          <w:sz w:val="20"/>
        </w:rPr>
        <w:t>P</w:t>
      </w:r>
      <w:r>
        <w:rPr>
          <w:rFonts w:asciiTheme="minorHAnsi" w:hAnsiTheme="minorHAnsi"/>
          <w:color w:val="000000"/>
          <w:sz w:val="20"/>
        </w:rPr>
        <w:t xml:space="preserve"> = 0.008; Florida, R</w:t>
      </w:r>
      <w:r>
        <w:rPr>
          <w:rFonts w:asciiTheme="minorHAnsi" w:hAnsiTheme="minorHAnsi"/>
          <w:color w:val="000000"/>
          <w:sz w:val="20"/>
          <w:vertAlign w:val="superscript"/>
        </w:rPr>
        <w:t xml:space="preserve">2 </w:t>
      </w:r>
      <w:r>
        <w:rPr>
          <w:rFonts w:asciiTheme="minorHAnsi" w:hAnsiTheme="minorHAnsi"/>
          <w:color w:val="000000"/>
          <w:sz w:val="20"/>
        </w:rPr>
        <w:t>= 0.3103</w:t>
      </w:r>
      <w:r w:rsidR="00F463AB">
        <w:rPr>
          <w:rFonts w:asciiTheme="minorHAnsi" w:hAnsiTheme="minorHAnsi"/>
          <w:color w:val="000000"/>
          <w:sz w:val="20"/>
        </w:rPr>
        <w:t xml:space="preserve">, </w:t>
      </w:r>
      <w:r w:rsidR="00F463AB">
        <w:rPr>
          <w:rFonts w:asciiTheme="minorHAnsi" w:hAnsiTheme="minorHAnsi"/>
          <w:i/>
          <w:color w:val="000000"/>
          <w:sz w:val="20"/>
        </w:rPr>
        <w:t>P</w:t>
      </w:r>
      <w:r>
        <w:rPr>
          <w:rFonts w:asciiTheme="minorHAnsi" w:hAnsiTheme="minorHAnsi"/>
          <w:color w:val="000000"/>
          <w:sz w:val="20"/>
        </w:rPr>
        <w:t xml:space="preserve"> = 0.011; New Jersey, R</w:t>
      </w:r>
      <w:r>
        <w:rPr>
          <w:rFonts w:asciiTheme="minorHAnsi" w:hAnsiTheme="minorHAnsi"/>
          <w:color w:val="000000"/>
          <w:sz w:val="20"/>
          <w:vertAlign w:val="superscript"/>
        </w:rPr>
        <w:t xml:space="preserve">2 </w:t>
      </w:r>
      <w:r>
        <w:rPr>
          <w:rFonts w:asciiTheme="minorHAnsi" w:hAnsiTheme="minorHAnsi"/>
          <w:color w:val="000000"/>
          <w:sz w:val="20"/>
        </w:rPr>
        <w:t>= 0.1033</w:t>
      </w:r>
      <w:r w:rsidR="00F463AB">
        <w:rPr>
          <w:rFonts w:asciiTheme="minorHAnsi" w:hAnsiTheme="minorHAnsi"/>
          <w:color w:val="000000"/>
          <w:sz w:val="20"/>
        </w:rPr>
        <w:t xml:space="preserve">, </w:t>
      </w:r>
      <w:r w:rsidR="00F463AB">
        <w:rPr>
          <w:rFonts w:asciiTheme="minorHAnsi" w:hAnsiTheme="minorHAnsi"/>
          <w:i/>
          <w:color w:val="000000"/>
          <w:sz w:val="20"/>
        </w:rPr>
        <w:t>P</w:t>
      </w:r>
      <w:r>
        <w:rPr>
          <w:rFonts w:asciiTheme="minorHAnsi" w:hAnsiTheme="minorHAnsi"/>
          <w:color w:val="000000"/>
          <w:sz w:val="20"/>
        </w:rPr>
        <w:t xml:space="preserve"> = 0.17, not significant; Ohio, R</w:t>
      </w:r>
      <w:r>
        <w:rPr>
          <w:rFonts w:asciiTheme="minorHAnsi" w:hAnsiTheme="minorHAnsi"/>
          <w:color w:val="000000"/>
          <w:sz w:val="20"/>
          <w:vertAlign w:val="superscript"/>
        </w:rPr>
        <w:t xml:space="preserve">2 </w:t>
      </w:r>
      <w:r>
        <w:rPr>
          <w:rFonts w:asciiTheme="minorHAnsi" w:hAnsiTheme="minorHAnsi"/>
          <w:color w:val="000000"/>
          <w:sz w:val="20"/>
        </w:rPr>
        <w:t>= 0.0245</w:t>
      </w:r>
      <w:r w:rsidR="00F463AB">
        <w:rPr>
          <w:rFonts w:asciiTheme="minorHAnsi" w:hAnsiTheme="minorHAnsi"/>
          <w:color w:val="000000"/>
          <w:sz w:val="20"/>
        </w:rPr>
        <w:t xml:space="preserve">, </w:t>
      </w:r>
      <w:r w:rsidR="00F463AB">
        <w:rPr>
          <w:rFonts w:asciiTheme="minorHAnsi" w:hAnsiTheme="minorHAnsi"/>
          <w:i/>
          <w:color w:val="000000"/>
          <w:sz w:val="20"/>
        </w:rPr>
        <w:t>P</w:t>
      </w:r>
      <w:r>
        <w:rPr>
          <w:rFonts w:asciiTheme="minorHAnsi" w:hAnsiTheme="minorHAnsi"/>
          <w:color w:val="000000"/>
          <w:sz w:val="20"/>
        </w:rPr>
        <w:t xml:space="preserve"> = 0.51, not significant; Wisconsin, R</w:t>
      </w:r>
      <w:r>
        <w:rPr>
          <w:rFonts w:asciiTheme="minorHAnsi" w:hAnsiTheme="minorHAnsi"/>
          <w:color w:val="000000"/>
          <w:sz w:val="20"/>
          <w:vertAlign w:val="superscript"/>
        </w:rPr>
        <w:t xml:space="preserve">2 </w:t>
      </w:r>
      <w:r>
        <w:rPr>
          <w:rFonts w:asciiTheme="minorHAnsi" w:hAnsiTheme="minorHAnsi"/>
          <w:color w:val="000000"/>
          <w:sz w:val="20"/>
        </w:rPr>
        <w:t xml:space="preserve">= </w:t>
      </w:r>
      <w:r w:rsidR="00F463AB">
        <w:rPr>
          <w:rFonts w:asciiTheme="minorHAnsi" w:hAnsiTheme="minorHAnsi"/>
          <w:color w:val="000000"/>
          <w:sz w:val="20"/>
        </w:rPr>
        <w:t xml:space="preserve">0.0170, </w:t>
      </w:r>
      <w:r w:rsidR="00F463AB">
        <w:rPr>
          <w:rFonts w:asciiTheme="minorHAnsi" w:hAnsiTheme="minorHAnsi"/>
          <w:i/>
          <w:color w:val="000000"/>
          <w:sz w:val="20"/>
        </w:rPr>
        <w:t>P</w:t>
      </w:r>
      <w:r>
        <w:rPr>
          <w:rFonts w:asciiTheme="minorHAnsi" w:hAnsiTheme="minorHAnsi"/>
          <w:color w:val="000000"/>
          <w:sz w:val="20"/>
        </w:rPr>
        <w:t xml:space="preserve"> = 0.58, not significant. </w:t>
      </w:r>
    </w:p>
    <w:sectPr w:rsidR="00015003" w:rsidRPr="00015003" w:rsidSect="008B6315">
      <w:footerReference w:type="even" r:id="rId8"/>
      <w:footerReference w:type="default" r:id="rId9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C2059E7" w14:textId="77777777" w:rsidR="003D49C3" w:rsidRDefault="003D49C3">
      <w:r>
        <w:separator/>
      </w:r>
    </w:p>
  </w:endnote>
  <w:endnote w:type="continuationSeparator" w:id="0">
    <w:p w14:paraId="161E754A" w14:textId="77777777" w:rsidR="003D49C3" w:rsidRDefault="003D49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9294B6" w14:textId="77777777" w:rsidR="00AC1878" w:rsidRDefault="00AC187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1</w:t>
    </w:r>
    <w:r>
      <w:rPr>
        <w:rStyle w:val="PageNumber"/>
      </w:rPr>
      <w:fldChar w:fldCharType="end"/>
    </w:r>
  </w:p>
  <w:p w14:paraId="175FD739" w14:textId="77777777" w:rsidR="00AC1878" w:rsidRDefault="00AC187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65D4EA" w14:textId="77777777" w:rsidR="00AC1878" w:rsidRDefault="00AC187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5885BC" w14:textId="77777777" w:rsidR="003D49C3" w:rsidRDefault="003D49C3">
      <w:r>
        <w:separator/>
      </w:r>
    </w:p>
  </w:footnote>
  <w:footnote w:type="continuationSeparator" w:id="0">
    <w:p w14:paraId="28317F1B" w14:textId="77777777" w:rsidR="003D49C3" w:rsidRDefault="003D49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167F01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5F707B"/>
    <w:multiLevelType w:val="multilevel"/>
    <w:tmpl w:val="E8EE7F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C2D4748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 w15:restartNumberingAfterBreak="0">
    <w:nsid w:val="0EB019A2"/>
    <w:multiLevelType w:val="hybridMultilevel"/>
    <w:tmpl w:val="02CCC654"/>
    <w:lvl w:ilvl="0" w:tplc="FA5E85D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1EECB1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940456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F384B2A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B9A8B7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FCF6ED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35666A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20F4E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682429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0DD2E19"/>
    <w:multiLevelType w:val="hybridMultilevel"/>
    <w:tmpl w:val="3F68C774"/>
    <w:lvl w:ilvl="0" w:tplc="5F583AD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7D5A58F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9592A73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7A4F6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768B09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34E83E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BEE8488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860306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4394E6F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ACB7357"/>
    <w:multiLevelType w:val="hybridMultilevel"/>
    <w:tmpl w:val="92EA8EB8"/>
    <w:lvl w:ilvl="0" w:tplc="E18084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D4054"/>
    <w:multiLevelType w:val="hybridMultilevel"/>
    <w:tmpl w:val="48F2FEBA"/>
    <w:lvl w:ilvl="0" w:tplc="D6E484E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E74ED4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5832061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42C7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DC0B9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541AF9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31AE1E2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5D249B3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983FD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7A85EFE"/>
    <w:multiLevelType w:val="hybridMultilevel"/>
    <w:tmpl w:val="F1B0A73C"/>
    <w:lvl w:ilvl="0" w:tplc="2B30164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5E44D62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A880E1B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884BEF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D38456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946369C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5A0267AC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B454728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C2683D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B3B1902"/>
    <w:multiLevelType w:val="multilevel"/>
    <w:tmpl w:val="2FA2C7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1DD01BC"/>
    <w:multiLevelType w:val="hybridMultilevel"/>
    <w:tmpl w:val="84F63384"/>
    <w:lvl w:ilvl="0" w:tplc="AECA22D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FE3CC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EDB8730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5282C84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5F547B0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AF8402C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B4E890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1280D2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C32A991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A56994"/>
    <w:multiLevelType w:val="hybridMultilevel"/>
    <w:tmpl w:val="560441D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A0577DE"/>
    <w:multiLevelType w:val="multilevel"/>
    <w:tmpl w:val="BAEC63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F6F1609"/>
    <w:multiLevelType w:val="hybridMultilevel"/>
    <w:tmpl w:val="2EC81E3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4795AFE"/>
    <w:multiLevelType w:val="hybridMultilevel"/>
    <w:tmpl w:val="54E403EA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4BC75A2"/>
    <w:multiLevelType w:val="hybridMultilevel"/>
    <w:tmpl w:val="BFB8A52C"/>
    <w:lvl w:ilvl="0" w:tplc="04090001">
      <w:start w:val="1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FC2FEF"/>
    <w:multiLevelType w:val="hybridMultilevel"/>
    <w:tmpl w:val="613E1AE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7B2163B7"/>
    <w:multiLevelType w:val="multilevel"/>
    <w:tmpl w:val="4148C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7C040884"/>
    <w:multiLevelType w:val="hybridMultilevel"/>
    <w:tmpl w:val="D488F2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2"/>
  </w:num>
  <w:num w:numId="3">
    <w:abstractNumId w:val="10"/>
  </w:num>
  <w:num w:numId="4">
    <w:abstractNumId w:val="7"/>
  </w:num>
  <w:num w:numId="5">
    <w:abstractNumId w:val="9"/>
  </w:num>
  <w:num w:numId="6">
    <w:abstractNumId w:val="3"/>
  </w:num>
  <w:num w:numId="7">
    <w:abstractNumId w:val="15"/>
  </w:num>
  <w:num w:numId="8">
    <w:abstractNumId w:val="6"/>
  </w:num>
  <w:num w:numId="9">
    <w:abstractNumId w:val="4"/>
  </w:num>
  <w:num w:numId="10">
    <w:abstractNumId w:val="0"/>
  </w:num>
  <w:num w:numId="11">
    <w:abstractNumId w:val="8"/>
  </w:num>
  <w:num w:numId="12">
    <w:abstractNumId w:val="1"/>
  </w:num>
  <w:num w:numId="13">
    <w:abstractNumId w:val="11"/>
  </w:num>
  <w:num w:numId="14">
    <w:abstractNumId w:val="16"/>
  </w:num>
  <w:num w:numId="15">
    <w:abstractNumId w:val="14"/>
  </w:num>
  <w:num w:numId="16">
    <w:abstractNumId w:val="13"/>
  </w:num>
  <w:num w:numId="17">
    <w:abstractNumId w:val="17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ocumentProtection w:edit="trackedChanges" w:enforcement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2935"/>
    <w:rsid w:val="00000090"/>
    <w:rsid w:val="00000958"/>
    <w:rsid w:val="0000132C"/>
    <w:rsid w:val="00001669"/>
    <w:rsid w:val="0000175A"/>
    <w:rsid w:val="00002641"/>
    <w:rsid w:val="000027B7"/>
    <w:rsid w:val="00002A19"/>
    <w:rsid w:val="00002D27"/>
    <w:rsid w:val="000030A7"/>
    <w:rsid w:val="000030B6"/>
    <w:rsid w:val="0000353F"/>
    <w:rsid w:val="000036D7"/>
    <w:rsid w:val="0000381E"/>
    <w:rsid w:val="000046DA"/>
    <w:rsid w:val="000048AA"/>
    <w:rsid w:val="00004A9B"/>
    <w:rsid w:val="00004B55"/>
    <w:rsid w:val="000056CC"/>
    <w:rsid w:val="0000591B"/>
    <w:rsid w:val="00005AB1"/>
    <w:rsid w:val="00006B3A"/>
    <w:rsid w:val="00007066"/>
    <w:rsid w:val="00007812"/>
    <w:rsid w:val="00007FF0"/>
    <w:rsid w:val="00010AC1"/>
    <w:rsid w:val="00010AFB"/>
    <w:rsid w:val="00010D3E"/>
    <w:rsid w:val="000120DC"/>
    <w:rsid w:val="000123DE"/>
    <w:rsid w:val="000128E9"/>
    <w:rsid w:val="0001365A"/>
    <w:rsid w:val="00013B4C"/>
    <w:rsid w:val="00013F50"/>
    <w:rsid w:val="0001400D"/>
    <w:rsid w:val="00014B5F"/>
    <w:rsid w:val="00014B93"/>
    <w:rsid w:val="00014BD6"/>
    <w:rsid w:val="00015003"/>
    <w:rsid w:val="00015C14"/>
    <w:rsid w:val="00015EFE"/>
    <w:rsid w:val="000161DE"/>
    <w:rsid w:val="000165B0"/>
    <w:rsid w:val="00016DFD"/>
    <w:rsid w:val="00017848"/>
    <w:rsid w:val="00020583"/>
    <w:rsid w:val="0002111A"/>
    <w:rsid w:val="00021126"/>
    <w:rsid w:val="000212C9"/>
    <w:rsid w:val="00021FE3"/>
    <w:rsid w:val="000221BD"/>
    <w:rsid w:val="00022219"/>
    <w:rsid w:val="00022261"/>
    <w:rsid w:val="000228CB"/>
    <w:rsid w:val="0002314C"/>
    <w:rsid w:val="00023582"/>
    <w:rsid w:val="00023640"/>
    <w:rsid w:val="000237DE"/>
    <w:rsid w:val="00023ABF"/>
    <w:rsid w:val="00023E81"/>
    <w:rsid w:val="00024A66"/>
    <w:rsid w:val="00024FBB"/>
    <w:rsid w:val="000250B7"/>
    <w:rsid w:val="00026129"/>
    <w:rsid w:val="00026316"/>
    <w:rsid w:val="00026453"/>
    <w:rsid w:val="000267E7"/>
    <w:rsid w:val="00027831"/>
    <w:rsid w:val="00030FB3"/>
    <w:rsid w:val="000311B9"/>
    <w:rsid w:val="00031762"/>
    <w:rsid w:val="00031CAC"/>
    <w:rsid w:val="000320F4"/>
    <w:rsid w:val="00032712"/>
    <w:rsid w:val="00032A6E"/>
    <w:rsid w:val="00032D8F"/>
    <w:rsid w:val="00033095"/>
    <w:rsid w:val="000333C7"/>
    <w:rsid w:val="00033417"/>
    <w:rsid w:val="00033B6B"/>
    <w:rsid w:val="00035310"/>
    <w:rsid w:val="00035F3B"/>
    <w:rsid w:val="0003632F"/>
    <w:rsid w:val="00036540"/>
    <w:rsid w:val="00040315"/>
    <w:rsid w:val="000406B1"/>
    <w:rsid w:val="0004159A"/>
    <w:rsid w:val="00041EE9"/>
    <w:rsid w:val="00041F61"/>
    <w:rsid w:val="0004290C"/>
    <w:rsid w:val="00042FF0"/>
    <w:rsid w:val="00042FF1"/>
    <w:rsid w:val="00043326"/>
    <w:rsid w:val="00043C71"/>
    <w:rsid w:val="00044CE7"/>
    <w:rsid w:val="000452BD"/>
    <w:rsid w:val="00045C8C"/>
    <w:rsid w:val="00045C9F"/>
    <w:rsid w:val="00045EEA"/>
    <w:rsid w:val="00046039"/>
    <w:rsid w:val="00046117"/>
    <w:rsid w:val="0004665D"/>
    <w:rsid w:val="000467BE"/>
    <w:rsid w:val="000472B8"/>
    <w:rsid w:val="00047717"/>
    <w:rsid w:val="0005091A"/>
    <w:rsid w:val="00050F47"/>
    <w:rsid w:val="00050FE3"/>
    <w:rsid w:val="0005101C"/>
    <w:rsid w:val="0005135E"/>
    <w:rsid w:val="0005149D"/>
    <w:rsid w:val="00052993"/>
    <w:rsid w:val="00052ADE"/>
    <w:rsid w:val="0005317B"/>
    <w:rsid w:val="00053469"/>
    <w:rsid w:val="00053B3A"/>
    <w:rsid w:val="0005497F"/>
    <w:rsid w:val="00054C2E"/>
    <w:rsid w:val="000550D3"/>
    <w:rsid w:val="00055711"/>
    <w:rsid w:val="00055C1A"/>
    <w:rsid w:val="00056549"/>
    <w:rsid w:val="00056DF9"/>
    <w:rsid w:val="000572CA"/>
    <w:rsid w:val="000575FA"/>
    <w:rsid w:val="000576EE"/>
    <w:rsid w:val="000578F9"/>
    <w:rsid w:val="00057C72"/>
    <w:rsid w:val="000606A2"/>
    <w:rsid w:val="00060B63"/>
    <w:rsid w:val="00060BF4"/>
    <w:rsid w:val="00060D45"/>
    <w:rsid w:val="0006131F"/>
    <w:rsid w:val="00061329"/>
    <w:rsid w:val="000617A9"/>
    <w:rsid w:val="00062997"/>
    <w:rsid w:val="00062F7A"/>
    <w:rsid w:val="000632CA"/>
    <w:rsid w:val="00063365"/>
    <w:rsid w:val="00063462"/>
    <w:rsid w:val="00063674"/>
    <w:rsid w:val="000636A6"/>
    <w:rsid w:val="000636D2"/>
    <w:rsid w:val="000639A1"/>
    <w:rsid w:val="00063B34"/>
    <w:rsid w:val="00063F4A"/>
    <w:rsid w:val="00064335"/>
    <w:rsid w:val="00064B95"/>
    <w:rsid w:val="00065424"/>
    <w:rsid w:val="00065998"/>
    <w:rsid w:val="00065AAC"/>
    <w:rsid w:val="00065EBD"/>
    <w:rsid w:val="00065F34"/>
    <w:rsid w:val="00065F66"/>
    <w:rsid w:val="000664CC"/>
    <w:rsid w:val="000669CC"/>
    <w:rsid w:val="00066A44"/>
    <w:rsid w:val="00066A59"/>
    <w:rsid w:val="00066B44"/>
    <w:rsid w:val="00066FF4"/>
    <w:rsid w:val="0006748D"/>
    <w:rsid w:val="000675D1"/>
    <w:rsid w:val="000676C6"/>
    <w:rsid w:val="0006788A"/>
    <w:rsid w:val="000705D8"/>
    <w:rsid w:val="00071F61"/>
    <w:rsid w:val="00072082"/>
    <w:rsid w:val="00072451"/>
    <w:rsid w:val="0007264B"/>
    <w:rsid w:val="00072861"/>
    <w:rsid w:val="000729FF"/>
    <w:rsid w:val="00072E36"/>
    <w:rsid w:val="00072EF8"/>
    <w:rsid w:val="00073403"/>
    <w:rsid w:val="00073DC3"/>
    <w:rsid w:val="00075632"/>
    <w:rsid w:val="000758D2"/>
    <w:rsid w:val="00075B8C"/>
    <w:rsid w:val="00076007"/>
    <w:rsid w:val="00076451"/>
    <w:rsid w:val="000767D3"/>
    <w:rsid w:val="00077237"/>
    <w:rsid w:val="00077597"/>
    <w:rsid w:val="000776F3"/>
    <w:rsid w:val="000802A8"/>
    <w:rsid w:val="000805C0"/>
    <w:rsid w:val="00081038"/>
    <w:rsid w:val="0008140A"/>
    <w:rsid w:val="00081FA1"/>
    <w:rsid w:val="00082751"/>
    <w:rsid w:val="00082AA0"/>
    <w:rsid w:val="00083878"/>
    <w:rsid w:val="00084632"/>
    <w:rsid w:val="00086D85"/>
    <w:rsid w:val="0008774A"/>
    <w:rsid w:val="00090496"/>
    <w:rsid w:val="000909BB"/>
    <w:rsid w:val="00090CFC"/>
    <w:rsid w:val="000914A1"/>
    <w:rsid w:val="000916E2"/>
    <w:rsid w:val="00091A05"/>
    <w:rsid w:val="00091D0E"/>
    <w:rsid w:val="00092F88"/>
    <w:rsid w:val="00092FD7"/>
    <w:rsid w:val="00093FCB"/>
    <w:rsid w:val="0009466E"/>
    <w:rsid w:val="00094869"/>
    <w:rsid w:val="0009497B"/>
    <w:rsid w:val="000950D5"/>
    <w:rsid w:val="000952DD"/>
    <w:rsid w:val="00095BB1"/>
    <w:rsid w:val="00096183"/>
    <w:rsid w:val="00096197"/>
    <w:rsid w:val="00096680"/>
    <w:rsid w:val="0009688D"/>
    <w:rsid w:val="00096D63"/>
    <w:rsid w:val="00097002"/>
    <w:rsid w:val="0009761D"/>
    <w:rsid w:val="000A02C5"/>
    <w:rsid w:val="000A031B"/>
    <w:rsid w:val="000A0E59"/>
    <w:rsid w:val="000A14AF"/>
    <w:rsid w:val="000A1695"/>
    <w:rsid w:val="000A2346"/>
    <w:rsid w:val="000A2355"/>
    <w:rsid w:val="000A239D"/>
    <w:rsid w:val="000A29BB"/>
    <w:rsid w:val="000A2A85"/>
    <w:rsid w:val="000A3128"/>
    <w:rsid w:val="000A316F"/>
    <w:rsid w:val="000A37E9"/>
    <w:rsid w:val="000A3B1C"/>
    <w:rsid w:val="000A3B1F"/>
    <w:rsid w:val="000A3B53"/>
    <w:rsid w:val="000A3EFA"/>
    <w:rsid w:val="000A40B2"/>
    <w:rsid w:val="000A43BF"/>
    <w:rsid w:val="000A48F2"/>
    <w:rsid w:val="000A4A11"/>
    <w:rsid w:val="000A5102"/>
    <w:rsid w:val="000A52AE"/>
    <w:rsid w:val="000A5553"/>
    <w:rsid w:val="000A5570"/>
    <w:rsid w:val="000A584F"/>
    <w:rsid w:val="000A588D"/>
    <w:rsid w:val="000A5BDB"/>
    <w:rsid w:val="000A5C1C"/>
    <w:rsid w:val="000A6925"/>
    <w:rsid w:val="000A6C39"/>
    <w:rsid w:val="000A73C3"/>
    <w:rsid w:val="000A7ACB"/>
    <w:rsid w:val="000A7B4D"/>
    <w:rsid w:val="000A7E49"/>
    <w:rsid w:val="000B0B27"/>
    <w:rsid w:val="000B0BF9"/>
    <w:rsid w:val="000B145B"/>
    <w:rsid w:val="000B25FE"/>
    <w:rsid w:val="000B2F3C"/>
    <w:rsid w:val="000B333B"/>
    <w:rsid w:val="000B4803"/>
    <w:rsid w:val="000B4F43"/>
    <w:rsid w:val="000B56FC"/>
    <w:rsid w:val="000B5934"/>
    <w:rsid w:val="000B5BAF"/>
    <w:rsid w:val="000B5BD6"/>
    <w:rsid w:val="000B5C33"/>
    <w:rsid w:val="000B62AF"/>
    <w:rsid w:val="000B6372"/>
    <w:rsid w:val="000B63AB"/>
    <w:rsid w:val="000B684A"/>
    <w:rsid w:val="000B6A70"/>
    <w:rsid w:val="000B6CFB"/>
    <w:rsid w:val="000B709B"/>
    <w:rsid w:val="000B718A"/>
    <w:rsid w:val="000B79AD"/>
    <w:rsid w:val="000C0455"/>
    <w:rsid w:val="000C1CB0"/>
    <w:rsid w:val="000C1DF8"/>
    <w:rsid w:val="000C267C"/>
    <w:rsid w:val="000C2B32"/>
    <w:rsid w:val="000C2CB1"/>
    <w:rsid w:val="000C2DE9"/>
    <w:rsid w:val="000C30EE"/>
    <w:rsid w:val="000C392E"/>
    <w:rsid w:val="000C414A"/>
    <w:rsid w:val="000C46E3"/>
    <w:rsid w:val="000C4C00"/>
    <w:rsid w:val="000C4DBC"/>
    <w:rsid w:val="000C513D"/>
    <w:rsid w:val="000C5D96"/>
    <w:rsid w:val="000C5DEB"/>
    <w:rsid w:val="000C5E8E"/>
    <w:rsid w:val="000C5EEC"/>
    <w:rsid w:val="000C64EF"/>
    <w:rsid w:val="000C67DF"/>
    <w:rsid w:val="000C695F"/>
    <w:rsid w:val="000C6AF9"/>
    <w:rsid w:val="000C6EAD"/>
    <w:rsid w:val="000C7BB8"/>
    <w:rsid w:val="000C7CD8"/>
    <w:rsid w:val="000D02CB"/>
    <w:rsid w:val="000D07F2"/>
    <w:rsid w:val="000D11AB"/>
    <w:rsid w:val="000D17BE"/>
    <w:rsid w:val="000D3157"/>
    <w:rsid w:val="000D33F6"/>
    <w:rsid w:val="000D346A"/>
    <w:rsid w:val="000D3832"/>
    <w:rsid w:val="000D3B29"/>
    <w:rsid w:val="000D4B26"/>
    <w:rsid w:val="000D5520"/>
    <w:rsid w:val="000D567B"/>
    <w:rsid w:val="000D56E3"/>
    <w:rsid w:val="000D6629"/>
    <w:rsid w:val="000D6B40"/>
    <w:rsid w:val="000D7215"/>
    <w:rsid w:val="000D74D7"/>
    <w:rsid w:val="000D753D"/>
    <w:rsid w:val="000D7A52"/>
    <w:rsid w:val="000D7CB8"/>
    <w:rsid w:val="000D7F88"/>
    <w:rsid w:val="000E0450"/>
    <w:rsid w:val="000E0AFA"/>
    <w:rsid w:val="000E20EC"/>
    <w:rsid w:val="000E277B"/>
    <w:rsid w:val="000E2C5E"/>
    <w:rsid w:val="000E2CC0"/>
    <w:rsid w:val="000E2DA1"/>
    <w:rsid w:val="000E3CD3"/>
    <w:rsid w:val="000E41B9"/>
    <w:rsid w:val="000E43C3"/>
    <w:rsid w:val="000E4960"/>
    <w:rsid w:val="000E497D"/>
    <w:rsid w:val="000E4B33"/>
    <w:rsid w:val="000E4BF3"/>
    <w:rsid w:val="000E51DE"/>
    <w:rsid w:val="000E56E3"/>
    <w:rsid w:val="000E5856"/>
    <w:rsid w:val="000E5D02"/>
    <w:rsid w:val="000E6514"/>
    <w:rsid w:val="000E67CE"/>
    <w:rsid w:val="000E6ACB"/>
    <w:rsid w:val="000E6C3F"/>
    <w:rsid w:val="000E6D21"/>
    <w:rsid w:val="000E6D32"/>
    <w:rsid w:val="000E76CB"/>
    <w:rsid w:val="000E7AD9"/>
    <w:rsid w:val="000F04C6"/>
    <w:rsid w:val="000F0837"/>
    <w:rsid w:val="000F0FC8"/>
    <w:rsid w:val="000F1C99"/>
    <w:rsid w:val="000F2A56"/>
    <w:rsid w:val="000F2F82"/>
    <w:rsid w:val="000F3B4C"/>
    <w:rsid w:val="000F42CB"/>
    <w:rsid w:val="000F4637"/>
    <w:rsid w:val="000F4756"/>
    <w:rsid w:val="000F570C"/>
    <w:rsid w:val="000F5D25"/>
    <w:rsid w:val="000F65F5"/>
    <w:rsid w:val="000F70D0"/>
    <w:rsid w:val="000F7A69"/>
    <w:rsid w:val="000F7DCC"/>
    <w:rsid w:val="0010053A"/>
    <w:rsid w:val="00100A5C"/>
    <w:rsid w:val="00100FCD"/>
    <w:rsid w:val="00101A99"/>
    <w:rsid w:val="001029F1"/>
    <w:rsid w:val="0010399F"/>
    <w:rsid w:val="00103B58"/>
    <w:rsid w:val="00103D22"/>
    <w:rsid w:val="0010400D"/>
    <w:rsid w:val="00104957"/>
    <w:rsid w:val="00104B83"/>
    <w:rsid w:val="001050F5"/>
    <w:rsid w:val="00105776"/>
    <w:rsid w:val="00105961"/>
    <w:rsid w:val="00106838"/>
    <w:rsid w:val="00106E23"/>
    <w:rsid w:val="00107018"/>
    <w:rsid w:val="0010704E"/>
    <w:rsid w:val="0010757D"/>
    <w:rsid w:val="0010765B"/>
    <w:rsid w:val="001103FD"/>
    <w:rsid w:val="00110745"/>
    <w:rsid w:val="00110A0B"/>
    <w:rsid w:val="00110EBF"/>
    <w:rsid w:val="001113D3"/>
    <w:rsid w:val="00111B73"/>
    <w:rsid w:val="00111BED"/>
    <w:rsid w:val="001127FC"/>
    <w:rsid w:val="001128B0"/>
    <w:rsid w:val="00112D9A"/>
    <w:rsid w:val="00112E5C"/>
    <w:rsid w:val="00112F2C"/>
    <w:rsid w:val="00113086"/>
    <w:rsid w:val="001130F6"/>
    <w:rsid w:val="00113289"/>
    <w:rsid w:val="00113649"/>
    <w:rsid w:val="00113A0D"/>
    <w:rsid w:val="00114845"/>
    <w:rsid w:val="00114BB3"/>
    <w:rsid w:val="00114CB0"/>
    <w:rsid w:val="001155CD"/>
    <w:rsid w:val="001158E0"/>
    <w:rsid w:val="00115B58"/>
    <w:rsid w:val="00115D84"/>
    <w:rsid w:val="00115EE6"/>
    <w:rsid w:val="0011624D"/>
    <w:rsid w:val="00116F09"/>
    <w:rsid w:val="00116FC8"/>
    <w:rsid w:val="0011743C"/>
    <w:rsid w:val="00117E99"/>
    <w:rsid w:val="00117F1B"/>
    <w:rsid w:val="0012075B"/>
    <w:rsid w:val="00121432"/>
    <w:rsid w:val="00121EE6"/>
    <w:rsid w:val="00122B6B"/>
    <w:rsid w:val="00122BAB"/>
    <w:rsid w:val="00123B3C"/>
    <w:rsid w:val="0012544A"/>
    <w:rsid w:val="001265F4"/>
    <w:rsid w:val="00126910"/>
    <w:rsid w:val="00126A52"/>
    <w:rsid w:val="00126BA6"/>
    <w:rsid w:val="001274C8"/>
    <w:rsid w:val="001275B1"/>
    <w:rsid w:val="00127F27"/>
    <w:rsid w:val="00132262"/>
    <w:rsid w:val="00132273"/>
    <w:rsid w:val="00132AC8"/>
    <w:rsid w:val="001331D7"/>
    <w:rsid w:val="00133A8A"/>
    <w:rsid w:val="00133FF0"/>
    <w:rsid w:val="001341A7"/>
    <w:rsid w:val="00134F9E"/>
    <w:rsid w:val="00135157"/>
    <w:rsid w:val="00135172"/>
    <w:rsid w:val="0013581D"/>
    <w:rsid w:val="00135A6C"/>
    <w:rsid w:val="00135C54"/>
    <w:rsid w:val="00135E0A"/>
    <w:rsid w:val="00135EA3"/>
    <w:rsid w:val="00136B07"/>
    <w:rsid w:val="0013794D"/>
    <w:rsid w:val="00137EDE"/>
    <w:rsid w:val="00140129"/>
    <w:rsid w:val="001409EC"/>
    <w:rsid w:val="0014104E"/>
    <w:rsid w:val="0014148B"/>
    <w:rsid w:val="00142256"/>
    <w:rsid w:val="001429C3"/>
    <w:rsid w:val="00142F3E"/>
    <w:rsid w:val="00143360"/>
    <w:rsid w:val="001438F6"/>
    <w:rsid w:val="00143C1D"/>
    <w:rsid w:val="00143D41"/>
    <w:rsid w:val="001449F9"/>
    <w:rsid w:val="00144A02"/>
    <w:rsid w:val="001455CE"/>
    <w:rsid w:val="001466E7"/>
    <w:rsid w:val="001467BE"/>
    <w:rsid w:val="00146B51"/>
    <w:rsid w:val="00146DDE"/>
    <w:rsid w:val="0015095D"/>
    <w:rsid w:val="00150A75"/>
    <w:rsid w:val="001511BE"/>
    <w:rsid w:val="001512E5"/>
    <w:rsid w:val="00151F1D"/>
    <w:rsid w:val="00152348"/>
    <w:rsid w:val="0015350F"/>
    <w:rsid w:val="00153D39"/>
    <w:rsid w:val="001549AC"/>
    <w:rsid w:val="00154A34"/>
    <w:rsid w:val="00154A42"/>
    <w:rsid w:val="001550EC"/>
    <w:rsid w:val="001551D0"/>
    <w:rsid w:val="00155306"/>
    <w:rsid w:val="001553FC"/>
    <w:rsid w:val="0015559D"/>
    <w:rsid w:val="001555E5"/>
    <w:rsid w:val="00155992"/>
    <w:rsid w:val="00155DCF"/>
    <w:rsid w:val="00155F00"/>
    <w:rsid w:val="001565E7"/>
    <w:rsid w:val="00156D75"/>
    <w:rsid w:val="00157816"/>
    <w:rsid w:val="00157F29"/>
    <w:rsid w:val="00160011"/>
    <w:rsid w:val="00160049"/>
    <w:rsid w:val="001600A5"/>
    <w:rsid w:val="0016010D"/>
    <w:rsid w:val="001608CA"/>
    <w:rsid w:val="00161101"/>
    <w:rsid w:val="0016110D"/>
    <w:rsid w:val="001612C0"/>
    <w:rsid w:val="001621BF"/>
    <w:rsid w:val="00162618"/>
    <w:rsid w:val="0016292D"/>
    <w:rsid w:val="00162FA8"/>
    <w:rsid w:val="00162FAC"/>
    <w:rsid w:val="001630E5"/>
    <w:rsid w:val="0016353B"/>
    <w:rsid w:val="00164507"/>
    <w:rsid w:val="00164791"/>
    <w:rsid w:val="00164F3C"/>
    <w:rsid w:val="001652AA"/>
    <w:rsid w:val="00165548"/>
    <w:rsid w:val="001656D8"/>
    <w:rsid w:val="00165A7A"/>
    <w:rsid w:val="00165D10"/>
    <w:rsid w:val="00165D77"/>
    <w:rsid w:val="00165F9A"/>
    <w:rsid w:val="001665F5"/>
    <w:rsid w:val="0016678F"/>
    <w:rsid w:val="00166F1C"/>
    <w:rsid w:val="00167838"/>
    <w:rsid w:val="00170B74"/>
    <w:rsid w:val="001721A3"/>
    <w:rsid w:val="00172699"/>
    <w:rsid w:val="00172DFA"/>
    <w:rsid w:val="00173027"/>
    <w:rsid w:val="001735CF"/>
    <w:rsid w:val="0017364B"/>
    <w:rsid w:val="00173E08"/>
    <w:rsid w:val="00173E54"/>
    <w:rsid w:val="00173F8D"/>
    <w:rsid w:val="00173F99"/>
    <w:rsid w:val="001740A5"/>
    <w:rsid w:val="0017426B"/>
    <w:rsid w:val="001743F4"/>
    <w:rsid w:val="00174E79"/>
    <w:rsid w:val="00174EF1"/>
    <w:rsid w:val="0017507B"/>
    <w:rsid w:val="00175144"/>
    <w:rsid w:val="0017564F"/>
    <w:rsid w:val="00175E8A"/>
    <w:rsid w:val="0017602D"/>
    <w:rsid w:val="00176C45"/>
    <w:rsid w:val="001770C3"/>
    <w:rsid w:val="00177EB1"/>
    <w:rsid w:val="00180158"/>
    <w:rsid w:val="001802CC"/>
    <w:rsid w:val="00181000"/>
    <w:rsid w:val="0018197C"/>
    <w:rsid w:val="00181A05"/>
    <w:rsid w:val="001827E4"/>
    <w:rsid w:val="00182D1B"/>
    <w:rsid w:val="00182DD4"/>
    <w:rsid w:val="00182E5D"/>
    <w:rsid w:val="00182EC8"/>
    <w:rsid w:val="00185610"/>
    <w:rsid w:val="00185B16"/>
    <w:rsid w:val="00185FA1"/>
    <w:rsid w:val="0018641F"/>
    <w:rsid w:val="00186C9D"/>
    <w:rsid w:val="00186DD0"/>
    <w:rsid w:val="0018728E"/>
    <w:rsid w:val="00187359"/>
    <w:rsid w:val="00187AEE"/>
    <w:rsid w:val="001907ED"/>
    <w:rsid w:val="00190DA6"/>
    <w:rsid w:val="00191D30"/>
    <w:rsid w:val="00191F76"/>
    <w:rsid w:val="00192121"/>
    <w:rsid w:val="001922F8"/>
    <w:rsid w:val="00192759"/>
    <w:rsid w:val="00192BB8"/>
    <w:rsid w:val="00192BFE"/>
    <w:rsid w:val="00192D2B"/>
    <w:rsid w:val="00192FD3"/>
    <w:rsid w:val="0019362F"/>
    <w:rsid w:val="00194088"/>
    <w:rsid w:val="0019421B"/>
    <w:rsid w:val="001943F7"/>
    <w:rsid w:val="001946F8"/>
    <w:rsid w:val="001948A4"/>
    <w:rsid w:val="0019492F"/>
    <w:rsid w:val="00194A46"/>
    <w:rsid w:val="00194C51"/>
    <w:rsid w:val="00195B28"/>
    <w:rsid w:val="00195CA9"/>
    <w:rsid w:val="001964A7"/>
    <w:rsid w:val="001968B6"/>
    <w:rsid w:val="00197DEF"/>
    <w:rsid w:val="001A055D"/>
    <w:rsid w:val="001A06B8"/>
    <w:rsid w:val="001A0B67"/>
    <w:rsid w:val="001A1ACD"/>
    <w:rsid w:val="001A2243"/>
    <w:rsid w:val="001A25B4"/>
    <w:rsid w:val="001A2A53"/>
    <w:rsid w:val="001A2F3C"/>
    <w:rsid w:val="001A2FFA"/>
    <w:rsid w:val="001A346B"/>
    <w:rsid w:val="001A39AF"/>
    <w:rsid w:val="001A3B5E"/>
    <w:rsid w:val="001A4FEF"/>
    <w:rsid w:val="001A5072"/>
    <w:rsid w:val="001A53BB"/>
    <w:rsid w:val="001A566B"/>
    <w:rsid w:val="001A60A5"/>
    <w:rsid w:val="001A6278"/>
    <w:rsid w:val="001A646B"/>
    <w:rsid w:val="001A6904"/>
    <w:rsid w:val="001A6A13"/>
    <w:rsid w:val="001A6C96"/>
    <w:rsid w:val="001A7386"/>
    <w:rsid w:val="001A7414"/>
    <w:rsid w:val="001A75C8"/>
    <w:rsid w:val="001B06C1"/>
    <w:rsid w:val="001B10AE"/>
    <w:rsid w:val="001B18EF"/>
    <w:rsid w:val="001B1C3C"/>
    <w:rsid w:val="001B3335"/>
    <w:rsid w:val="001B3B4C"/>
    <w:rsid w:val="001B42A3"/>
    <w:rsid w:val="001B44B0"/>
    <w:rsid w:val="001B4836"/>
    <w:rsid w:val="001B4A23"/>
    <w:rsid w:val="001B5912"/>
    <w:rsid w:val="001B607C"/>
    <w:rsid w:val="001B6BF9"/>
    <w:rsid w:val="001B6C6F"/>
    <w:rsid w:val="001B6CBA"/>
    <w:rsid w:val="001B6DED"/>
    <w:rsid w:val="001B6F8A"/>
    <w:rsid w:val="001B73B1"/>
    <w:rsid w:val="001B74DC"/>
    <w:rsid w:val="001B77F7"/>
    <w:rsid w:val="001C0A68"/>
    <w:rsid w:val="001C0F40"/>
    <w:rsid w:val="001C1BBA"/>
    <w:rsid w:val="001C1F75"/>
    <w:rsid w:val="001C2AD7"/>
    <w:rsid w:val="001C2CC1"/>
    <w:rsid w:val="001C35A0"/>
    <w:rsid w:val="001C3854"/>
    <w:rsid w:val="001C3B3F"/>
    <w:rsid w:val="001C3EFB"/>
    <w:rsid w:val="001C3F38"/>
    <w:rsid w:val="001C4071"/>
    <w:rsid w:val="001C44EB"/>
    <w:rsid w:val="001C460F"/>
    <w:rsid w:val="001C5212"/>
    <w:rsid w:val="001C5555"/>
    <w:rsid w:val="001C5B66"/>
    <w:rsid w:val="001C61D7"/>
    <w:rsid w:val="001C65DE"/>
    <w:rsid w:val="001C70DC"/>
    <w:rsid w:val="001C763E"/>
    <w:rsid w:val="001C797D"/>
    <w:rsid w:val="001C7EE7"/>
    <w:rsid w:val="001D02D9"/>
    <w:rsid w:val="001D04F7"/>
    <w:rsid w:val="001D061F"/>
    <w:rsid w:val="001D0908"/>
    <w:rsid w:val="001D1B14"/>
    <w:rsid w:val="001D25A3"/>
    <w:rsid w:val="001D2746"/>
    <w:rsid w:val="001D2B0A"/>
    <w:rsid w:val="001D2B77"/>
    <w:rsid w:val="001D38CB"/>
    <w:rsid w:val="001D3F6C"/>
    <w:rsid w:val="001D4070"/>
    <w:rsid w:val="001D464E"/>
    <w:rsid w:val="001D4CDA"/>
    <w:rsid w:val="001D4EF2"/>
    <w:rsid w:val="001D4F84"/>
    <w:rsid w:val="001D55F8"/>
    <w:rsid w:val="001D5B59"/>
    <w:rsid w:val="001D66D6"/>
    <w:rsid w:val="001D6991"/>
    <w:rsid w:val="001D6AA6"/>
    <w:rsid w:val="001D6D23"/>
    <w:rsid w:val="001D7415"/>
    <w:rsid w:val="001D7620"/>
    <w:rsid w:val="001D7AFB"/>
    <w:rsid w:val="001D7E60"/>
    <w:rsid w:val="001E1642"/>
    <w:rsid w:val="001E1FF3"/>
    <w:rsid w:val="001E28FA"/>
    <w:rsid w:val="001E37AC"/>
    <w:rsid w:val="001E3B3B"/>
    <w:rsid w:val="001E3BD3"/>
    <w:rsid w:val="001E4A1A"/>
    <w:rsid w:val="001E4C09"/>
    <w:rsid w:val="001E54B9"/>
    <w:rsid w:val="001E5C0B"/>
    <w:rsid w:val="001E5C1E"/>
    <w:rsid w:val="001E5C3B"/>
    <w:rsid w:val="001E5F22"/>
    <w:rsid w:val="001E6579"/>
    <w:rsid w:val="001E702E"/>
    <w:rsid w:val="001E759E"/>
    <w:rsid w:val="001E78B9"/>
    <w:rsid w:val="001F0807"/>
    <w:rsid w:val="001F11D4"/>
    <w:rsid w:val="001F30A0"/>
    <w:rsid w:val="001F324C"/>
    <w:rsid w:val="001F34FE"/>
    <w:rsid w:val="001F360A"/>
    <w:rsid w:val="001F4397"/>
    <w:rsid w:val="001F5A93"/>
    <w:rsid w:val="001F5C32"/>
    <w:rsid w:val="001F6518"/>
    <w:rsid w:val="001F6889"/>
    <w:rsid w:val="001F68D7"/>
    <w:rsid w:val="001F6FF4"/>
    <w:rsid w:val="001F70B1"/>
    <w:rsid w:val="002008EA"/>
    <w:rsid w:val="00200A15"/>
    <w:rsid w:val="00200E9C"/>
    <w:rsid w:val="00200EA5"/>
    <w:rsid w:val="0020155F"/>
    <w:rsid w:val="00201AE2"/>
    <w:rsid w:val="00202100"/>
    <w:rsid w:val="002021BC"/>
    <w:rsid w:val="00202A44"/>
    <w:rsid w:val="00202F97"/>
    <w:rsid w:val="00204576"/>
    <w:rsid w:val="00204752"/>
    <w:rsid w:val="002047ED"/>
    <w:rsid w:val="002054F5"/>
    <w:rsid w:val="0020689D"/>
    <w:rsid w:val="0020715F"/>
    <w:rsid w:val="00207249"/>
    <w:rsid w:val="0021048B"/>
    <w:rsid w:val="0021132D"/>
    <w:rsid w:val="002115BC"/>
    <w:rsid w:val="0021170C"/>
    <w:rsid w:val="002120A5"/>
    <w:rsid w:val="00212E59"/>
    <w:rsid w:val="00212E68"/>
    <w:rsid w:val="00213120"/>
    <w:rsid w:val="002140E1"/>
    <w:rsid w:val="002146C5"/>
    <w:rsid w:val="002149D2"/>
    <w:rsid w:val="002155A0"/>
    <w:rsid w:val="0021586F"/>
    <w:rsid w:val="0021729E"/>
    <w:rsid w:val="002174D3"/>
    <w:rsid w:val="002203C2"/>
    <w:rsid w:val="00220F27"/>
    <w:rsid w:val="002212C4"/>
    <w:rsid w:val="002213C8"/>
    <w:rsid w:val="002216A0"/>
    <w:rsid w:val="00221F5D"/>
    <w:rsid w:val="002222F5"/>
    <w:rsid w:val="0022249A"/>
    <w:rsid w:val="00222512"/>
    <w:rsid w:val="00222F68"/>
    <w:rsid w:val="002230B4"/>
    <w:rsid w:val="0022332F"/>
    <w:rsid w:val="00223F49"/>
    <w:rsid w:val="002243FD"/>
    <w:rsid w:val="0022579D"/>
    <w:rsid w:val="00225999"/>
    <w:rsid w:val="00225E01"/>
    <w:rsid w:val="00225F65"/>
    <w:rsid w:val="00226254"/>
    <w:rsid w:val="00226330"/>
    <w:rsid w:val="00226AD5"/>
    <w:rsid w:val="002271C7"/>
    <w:rsid w:val="002272AC"/>
    <w:rsid w:val="00230934"/>
    <w:rsid w:val="00230AF6"/>
    <w:rsid w:val="0023136A"/>
    <w:rsid w:val="002316D9"/>
    <w:rsid w:val="00231996"/>
    <w:rsid w:val="002319F5"/>
    <w:rsid w:val="002320FF"/>
    <w:rsid w:val="0023215B"/>
    <w:rsid w:val="0023236D"/>
    <w:rsid w:val="002327BB"/>
    <w:rsid w:val="00232F45"/>
    <w:rsid w:val="00233591"/>
    <w:rsid w:val="0023404E"/>
    <w:rsid w:val="0023440E"/>
    <w:rsid w:val="00234593"/>
    <w:rsid w:val="00234A1A"/>
    <w:rsid w:val="00234BE8"/>
    <w:rsid w:val="00235CC4"/>
    <w:rsid w:val="00235F49"/>
    <w:rsid w:val="00236A32"/>
    <w:rsid w:val="00237063"/>
    <w:rsid w:val="002370C9"/>
    <w:rsid w:val="00237D46"/>
    <w:rsid w:val="00237E71"/>
    <w:rsid w:val="00240631"/>
    <w:rsid w:val="00240C33"/>
    <w:rsid w:val="00240FBA"/>
    <w:rsid w:val="00242052"/>
    <w:rsid w:val="002420F6"/>
    <w:rsid w:val="002426F7"/>
    <w:rsid w:val="002430B2"/>
    <w:rsid w:val="00244728"/>
    <w:rsid w:val="0024485B"/>
    <w:rsid w:val="002448D6"/>
    <w:rsid w:val="00244ADA"/>
    <w:rsid w:val="00244DD7"/>
    <w:rsid w:val="00245296"/>
    <w:rsid w:val="00245744"/>
    <w:rsid w:val="00245A3A"/>
    <w:rsid w:val="00245C9A"/>
    <w:rsid w:val="00246348"/>
    <w:rsid w:val="00246E93"/>
    <w:rsid w:val="00247ED1"/>
    <w:rsid w:val="00247FBD"/>
    <w:rsid w:val="00250404"/>
    <w:rsid w:val="002506BE"/>
    <w:rsid w:val="00250AEA"/>
    <w:rsid w:val="0025254B"/>
    <w:rsid w:val="00252A68"/>
    <w:rsid w:val="00252C78"/>
    <w:rsid w:val="002538BC"/>
    <w:rsid w:val="00254182"/>
    <w:rsid w:val="002542C7"/>
    <w:rsid w:val="0025437A"/>
    <w:rsid w:val="00254DEE"/>
    <w:rsid w:val="0025537E"/>
    <w:rsid w:val="002553B2"/>
    <w:rsid w:val="00255409"/>
    <w:rsid w:val="00255777"/>
    <w:rsid w:val="0025591D"/>
    <w:rsid w:val="00255E4C"/>
    <w:rsid w:val="0025613F"/>
    <w:rsid w:val="002563EF"/>
    <w:rsid w:val="00256B57"/>
    <w:rsid w:val="00256DAC"/>
    <w:rsid w:val="0025717A"/>
    <w:rsid w:val="002573A8"/>
    <w:rsid w:val="002577D2"/>
    <w:rsid w:val="00257A48"/>
    <w:rsid w:val="00257F73"/>
    <w:rsid w:val="00260403"/>
    <w:rsid w:val="002607CF"/>
    <w:rsid w:val="00260839"/>
    <w:rsid w:val="00261350"/>
    <w:rsid w:val="0026176F"/>
    <w:rsid w:val="00261AB9"/>
    <w:rsid w:val="00262754"/>
    <w:rsid w:val="00262FC7"/>
    <w:rsid w:val="00263447"/>
    <w:rsid w:val="00263862"/>
    <w:rsid w:val="00263B16"/>
    <w:rsid w:val="002647E8"/>
    <w:rsid w:val="00264946"/>
    <w:rsid w:val="0026495C"/>
    <w:rsid w:val="0026499E"/>
    <w:rsid w:val="00264A71"/>
    <w:rsid w:val="00264CE4"/>
    <w:rsid w:val="0026544D"/>
    <w:rsid w:val="00265983"/>
    <w:rsid w:val="00265BFF"/>
    <w:rsid w:val="00266C04"/>
    <w:rsid w:val="00266DCC"/>
    <w:rsid w:val="00270349"/>
    <w:rsid w:val="00270C7F"/>
    <w:rsid w:val="0027159E"/>
    <w:rsid w:val="00271AFF"/>
    <w:rsid w:val="00271B18"/>
    <w:rsid w:val="00271C2A"/>
    <w:rsid w:val="002721EC"/>
    <w:rsid w:val="0027240B"/>
    <w:rsid w:val="0027242E"/>
    <w:rsid w:val="00272DAB"/>
    <w:rsid w:val="00272E2C"/>
    <w:rsid w:val="002731A5"/>
    <w:rsid w:val="00273A65"/>
    <w:rsid w:val="00273C51"/>
    <w:rsid w:val="002742A9"/>
    <w:rsid w:val="00274D5C"/>
    <w:rsid w:val="00274D81"/>
    <w:rsid w:val="0027519F"/>
    <w:rsid w:val="00275502"/>
    <w:rsid w:val="00275900"/>
    <w:rsid w:val="00275A50"/>
    <w:rsid w:val="0027604F"/>
    <w:rsid w:val="0027647D"/>
    <w:rsid w:val="00276C11"/>
    <w:rsid w:val="002776BB"/>
    <w:rsid w:val="00277EF2"/>
    <w:rsid w:val="00277F39"/>
    <w:rsid w:val="002803BF"/>
    <w:rsid w:val="00280B84"/>
    <w:rsid w:val="00280C39"/>
    <w:rsid w:val="002812D4"/>
    <w:rsid w:val="002818F6"/>
    <w:rsid w:val="002819FC"/>
    <w:rsid w:val="00281D9F"/>
    <w:rsid w:val="002820B7"/>
    <w:rsid w:val="00283220"/>
    <w:rsid w:val="00283AF8"/>
    <w:rsid w:val="002848B2"/>
    <w:rsid w:val="00285765"/>
    <w:rsid w:val="002859FE"/>
    <w:rsid w:val="00286216"/>
    <w:rsid w:val="0028681B"/>
    <w:rsid w:val="0028759E"/>
    <w:rsid w:val="002875FC"/>
    <w:rsid w:val="002876B3"/>
    <w:rsid w:val="00287D8C"/>
    <w:rsid w:val="0029044D"/>
    <w:rsid w:val="0029066C"/>
    <w:rsid w:val="00290BF1"/>
    <w:rsid w:val="00290CA5"/>
    <w:rsid w:val="0029124C"/>
    <w:rsid w:val="00291575"/>
    <w:rsid w:val="00291836"/>
    <w:rsid w:val="00291FD3"/>
    <w:rsid w:val="00292133"/>
    <w:rsid w:val="00292F75"/>
    <w:rsid w:val="002933DF"/>
    <w:rsid w:val="00294F15"/>
    <w:rsid w:val="002956FE"/>
    <w:rsid w:val="00295F7D"/>
    <w:rsid w:val="00296235"/>
    <w:rsid w:val="00296284"/>
    <w:rsid w:val="002963DA"/>
    <w:rsid w:val="00296454"/>
    <w:rsid w:val="00296F45"/>
    <w:rsid w:val="0029767A"/>
    <w:rsid w:val="00297D76"/>
    <w:rsid w:val="002A13F3"/>
    <w:rsid w:val="002A17F1"/>
    <w:rsid w:val="002A1E19"/>
    <w:rsid w:val="002A2603"/>
    <w:rsid w:val="002A288A"/>
    <w:rsid w:val="002A2B29"/>
    <w:rsid w:val="002A34B5"/>
    <w:rsid w:val="002A376E"/>
    <w:rsid w:val="002A390F"/>
    <w:rsid w:val="002A44C6"/>
    <w:rsid w:val="002A493F"/>
    <w:rsid w:val="002A5B8E"/>
    <w:rsid w:val="002A657E"/>
    <w:rsid w:val="002A6DD6"/>
    <w:rsid w:val="002A6F2E"/>
    <w:rsid w:val="002A7261"/>
    <w:rsid w:val="002A758D"/>
    <w:rsid w:val="002A7B0F"/>
    <w:rsid w:val="002B0352"/>
    <w:rsid w:val="002B0438"/>
    <w:rsid w:val="002B0B78"/>
    <w:rsid w:val="002B11CE"/>
    <w:rsid w:val="002B15CB"/>
    <w:rsid w:val="002B161C"/>
    <w:rsid w:val="002B16E0"/>
    <w:rsid w:val="002B1BA5"/>
    <w:rsid w:val="002B2C1F"/>
    <w:rsid w:val="002B320C"/>
    <w:rsid w:val="002B38D4"/>
    <w:rsid w:val="002B3C9C"/>
    <w:rsid w:val="002B3D05"/>
    <w:rsid w:val="002B3F0C"/>
    <w:rsid w:val="002B4462"/>
    <w:rsid w:val="002B4853"/>
    <w:rsid w:val="002B4965"/>
    <w:rsid w:val="002B4D1D"/>
    <w:rsid w:val="002B53E2"/>
    <w:rsid w:val="002B555E"/>
    <w:rsid w:val="002B59B4"/>
    <w:rsid w:val="002B63FD"/>
    <w:rsid w:val="002B714E"/>
    <w:rsid w:val="002B7A8B"/>
    <w:rsid w:val="002B7F5F"/>
    <w:rsid w:val="002C09FE"/>
    <w:rsid w:val="002C0AB6"/>
    <w:rsid w:val="002C1A7B"/>
    <w:rsid w:val="002C1E85"/>
    <w:rsid w:val="002C2ADB"/>
    <w:rsid w:val="002C315B"/>
    <w:rsid w:val="002C3C1D"/>
    <w:rsid w:val="002C440C"/>
    <w:rsid w:val="002C46EE"/>
    <w:rsid w:val="002C48D3"/>
    <w:rsid w:val="002C49FA"/>
    <w:rsid w:val="002C5686"/>
    <w:rsid w:val="002C56D8"/>
    <w:rsid w:val="002C572B"/>
    <w:rsid w:val="002C5EAB"/>
    <w:rsid w:val="002C60F1"/>
    <w:rsid w:val="002C6139"/>
    <w:rsid w:val="002C6AB1"/>
    <w:rsid w:val="002C7132"/>
    <w:rsid w:val="002C7E32"/>
    <w:rsid w:val="002D001A"/>
    <w:rsid w:val="002D048A"/>
    <w:rsid w:val="002D13F9"/>
    <w:rsid w:val="002D14A0"/>
    <w:rsid w:val="002D1E80"/>
    <w:rsid w:val="002D25F6"/>
    <w:rsid w:val="002D2997"/>
    <w:rsid w:val="002D35FB"/>
    <w:rsid w:val="002D368C"/>
    <w:rsid w:val="002D374F"/>
    <w:rsid w:val="002D3B41"/>
    <w:rsid w:val="002D42D7"/>
    <w:rsid w:val="002D4568"/>
    <w:rsid w:val="002D4B35"/>
    <w:rsid w:val="002D4DAC"/>
    <w:rsid w:val="002D4F90"/>
    <w:rsid w:val="002D5046"/>
    <w:rsid w:val="002D57B7"/>
    <w:rsid w:val="002D58DB"/>
    <w:rsid w:val="002D5B79"/>
    <w:rsid w:val="002D6016"/>
    <w:rsid w:val="002D61C7"/>
    <w:rsid w:val="002D6C75"/>
    <w:rsid w:val="002D7F5F"/>
    <w:rsid w:val="002E0486"/>
    <w:rsid w:val="002E0E92"/>
    <w:rsid w:val="002E1108"/>
    <w:rsid w:val="002E12A6"/>
    <w:rsid w:val="002E1D7D"/>
    <w:rsid w:val="002E2185"/>
    <w:rsid w:val="002E221F"/>
    <w:rsid w:val="002E230C"/>
    <w:rsid w:val="002E24A4"/>
    <w:rsid w:val="002E25FA"/>
    <w:rsid w:val="002E2ABC"/>
    <w:rsid w:val="002E2AD5"/>
    <w:rsid w:val="002E310C"/>
    <w:rsid w:val="002E387E"/>
    <w:rsid w:val="002E3AE7"/>
    <w:rsid w:val="002E3D16"/>
    <w:rsid w:val="002E40DE"/>
    <w:rsid w:val="002E4F6B"/>
    <w:rsid w:val="002E4FD8"/>
    <w:rsid w:val="002E50DA"/>
    <w:rsid w:val="002E532F"/>
    <w:rsid w:val="002E577E"/>
    <w:rsid w:val="002E7238"/>
    <w:rsid w:val="002E72E3"/>
    <w:rsid w:val="002E747E"/>
    <w:rsid w:val="002E79E1"/>
    <w:rsid w:val="002F01AA"/>
    <w:rsid w:val="002F0562"/>
    <w:rsid w:val="002F106D"/>
    <w:rsid w:val="002F11C3"/>
    <w:rsid w:val="002F3BE0"/>
    <w:rsid w:val="002F4570"/>
    <w:rsid w:val="002F4709"/>
    <w:rsid w:val="002F4A84"/>
    <w:rsid w:val="002F4CF4"/>
    <w:rsid w:val="002F4FE1"/>
    <w:rsid w:val="002F51AE"/>
    <w:rsid w:val="002F51E5"/>
    <w:rsid w:val="002F5907"/>
    <w:rsid w:val="002F6304"/>
    <w:rsid w:val="002F6E52"/>
    <w:rsid w:val="002F7674"/>
    <w:rsid w:val="002F7C5A"/>
    <w:rsid w:val="002F7CA4"/>
    <w:rsid w:val="00300C89"/>
    <w:rsid w:val="0030121C"/>
    <w:rsid w:val="0030127F"/>
    <w:rsid w:val="00301C54"/>
    <w:rsid w:val="00301D28"/>
    <w:rsid w:val="00301DA0"/>
    <w:rsid w:val="0030272B"/>
    <w:rsid w:val="00302F40"/>
    <w:rsid w:val="003044AE"/>
    <w:rsid w:val="0030459F"/>
    <w:rsid w:val="0030554E"/>
    <w:rsid w:val="003069E6"/>
    <w:rsid w:val="00306F44"/>
    <w:rsid w:val="00306F9B"/>
    <w:rsid w:val="00307091"/>
    <w:rsid w:val="0030735D"/>
    <w:rsid w:val="003100B2"/>
    <w:rsid w:val="00310368"/>
    <w:rsid w:val="0031042F"/>
    <w:rsid w:val="0031231D"/>
    <w:rsid w:val="00312CEB"/>
    <w:rsid w:val="00313C10"/>
    <w:rsid w:val="003140AD"/>
    <w:rsid w:val="003144AF"/>
    <w:rsid w:val="003149A7"/>
    <w:rsid w:val="00314B80"/>
    <w:rsid w:val="003150AF"/>
    <w:rsid w:val="003158AC"/>
    <w:rsid w:val="00315A38"/>
    <w:rsid w:val="00316106"/>
    <w:rsid w:val="003169E6"/>
    <w:rsid w:val="00316D68"/>
    <w:rsid w:val="00317A83"/>
    <w:rsid w:val="00320DC2"/>
    <w:rsid w:val="0032142F"/>
    <w:rsid w:val="00321897"/>
    <w:rsid w:val="00321E4F"/>
    <w:rsid w:val="003222FB"/>
    <w:rsid w:val="0032237E"/>
    <w:rsid w:val="003228D4"/>
    <w:rsid w:val="00323026"/>
    <w:rsid w:val="00323151"/>
    <w:rsid w:val="00323E7A"/>
    <w:rsid w:val="00324317"/>
    <w:rsid w:val="00324D4F"/>
    <w:rsid w:val="00325280"/>
    <w:rsid w:val="00325295"/>
    <w:rsid w:val="0032574C"/>
    <w:rsid w:val="00325A5E"/>
    <w:rsid w:val="00325EC6"/>
    <w:rsid w:val="003265A8"/>
    <w:rsid w:val="003279D0"/>
    <w:rsid w:val="00330842"/>
    <w:rsid w:val="003314CF"/>
    <w:rsid w:val="00331C03"/>
    <w:rsid w:val="00332B0E"/>
    <w:rsid w:val="00332C88"/>
    <w:rsid w:val="00332E2D"/>
    <w:rsid w:val="0033349E"/>
    <w:rsid w:val="00334724"/>
    <w:rsid w:val="00334AAC"/>
    <w:rsid w:val="00334D60"/>
    <w:rsid w:val="00335117"/>
    <w:rsid w:val="003358CD"/>
    <w:rsid w:val="00335A6A"/>
    <w:rsid w:val="00336200"/>
    <w:rsid w:val="00336E07"/>
    <w:rsid w:val="003370CC"/>
    <w:rsid w:val="003372E4"/>
    <w:rsid w:val="00337B52"/>
    <w:rsid w:val="00337D24"/>
    <w:rsid w:val="00337F7B"/>
    <w:rsid w:val="00342C92"/>
    <w:rsid w:val="0034318E"/>
    <w:rsid w:val="0034328D"/>
    <w:rsid w:val="00344340"/>
    <w:rsid w:val="00344BE6"/>
    <w:rsid w:val="0034606D"/>
    <w:rsid w:val="00347AC8"/>
    <w:rsid w:val="003507CE"/>
    <w:rsid w:val="00350ACB"/>
    <w:rsid w:val="00350D1A"/>
    <w:rsid w:val="00350EC1"/>
    <w:rsid w:val="00351383"/>
    <w:rsid w:val="0035175C"/>
    <w:rsid w:val="0035195A"/>
    <w:rsid w:val="00351B80"/>
    <w:rsid w:val="003521C7"/>
    <w:rsid w:val="00352350"/>
    <w:rsid w:val="00353238"/>
    <w:rsid w:val="00353245"/>
    <w:rsid w:val="003536B5"/>
    <w:rsid w:val="00353A9F"/>
    <w:rsid w:val="00353BF9"/>
    <w:rsid w:val="00353EEC"/>
    <w:rsid w:val="00353F09"/>
    <w:rsid w:val="00354108"/>
    <w:rsid w:val="00354130"/>
    <w:rsid w:val="00354F25"/>
    <w:rsid w:val="003559FF"/>
    <w:rsid w:val="00355CC9"/>
    <w:rsid w:val="003560EA"/>
    <w:rsid w:val="00356361"/>
    <w:rsid w:val="003566EC"/>
    <w:rsid w:val="003567A7"/>
    <w:rsid w:val="00356AEC"/>
    <w:rsid w:val="00356D78"/>
    <w:rsid w:val="00357148"/>
    <w:rsid w:val="0035793F"/>
    <w:rsid w:val="00357E07"/>
    <w:rsid w:val="00357EFD"/>
    <w:rsid w:val="0036039F"/>
    <w:rsid w:val="003608F3"/>
    <w:rsid w:val="00361066"/>
    <w:rsid w:val="00361888"/>
    <w:rsid w:val="003624C7"/>
    <w:rsid w:val="00362EE8"/>
    <w:rsid w:val="00362F81"/>
    <w:rsid w:val="003634D1"/>
    <w:rsid w:val="00363F0C"/>
    <w:rsid w:val="00364344"/>
    <w:rsid w:val="00364E33"/>
    <w:rsid w:val="003652BF"/>
    <w:rsid w:val="0036563D"/>
    <w:rsid w:val="00365EBC"/>
    <w:rsid w:val="00365FDB"/>
    <w:rsid w:val="0036686D"/>
    <w:rsid w:val="00366AAD"/>
    <w:rsid w:val="00366EFD"/>
    <w:rsid w:val="00367732"/>
    <w:rsid w:val="00367F1B"/>
    <w:rsid w:val="00370132"/>
    <w:rsid w:val="003701B5"/>
    <w:rsid w:val="0037052D"/>
    <w:rsid w:val="00371EBB"/>
    <w:rsid w:val="003720AD"/>
    <w:rsid w:val="00372121"/>
    <w:rsid w:val="00372A18"/>
    <w:rsid w:val="00373956"/>
    <w:rsid w:val="00374105"/>
    <w:rsid w:val="00374DBE"/>
    <w:rsid w:val="003752BC"/>
    <w:rsid w:val="00375738"/>
    <w:rsid w:val="00375C86"/>
    <w:rsid w:val="003760B8"/>
    <w:rsid w:val="0037706E"/>
    <w:rsid w:val="00381031"/>
    <w:rsid w:val="0038115E"/>
    <w:rsid w:val="00381AD3"/>
    <w:rsid w:val="00382456"/>
    <w:rsid w:val="00382665"/>
    <w:rsid w:val="00382E68"/>
    <w:rsid w:val="00383111"/>
    <w:rsid w:val="0038341A"/>
    <w:rsid w:val="0038355C"/>
    <w:rsid w:val="00383847"/>
    <w:rsid w:val="00383AAC"/>
    <w:rsid w:val="00383B1E"/>
    <w:rsid w:val="00383E85"/>
    <w:rsid w:val="0038434C"/>
    <w:rsid w:val="003844D6"/>
    <w:rsid w:val="003849B8"/>
    <w:rsid w:val="00384BAD"/>
    <w:rsid w:val="00385D5E"/>
    <w:rsid w:val="0038677B"/>
    <w:rsid w:val="003867EA"/>
    <w:rsid w:val="0038775A"/>
    <w:rsid w:val="00387A94"/>
    <w:rsid w:val="00387DF5"/>
    <w:rsid w:val="00390202"/>
    <w:rsid w:val="00391329"/>
    <w:rsid w:val="00391522"/>
    <w:rsid w:val="00391690"/>
    <w:rsid w:val="003924F6"/>
    <w:rsid w:val="003926CC"/>
    <w:rsid w:val="00392927"/>
    <w:rsid w:val="00392B6B"/>
    <w:rsid w:val="003931DD"/>
    <w:rsid w:val="00393207"/>
    <w:rsid w:val="00394090"/>
    <w:rsid w:val="003940A2"/>
    <w:rsid w:val="00394107"/>
    <w:rsid w:val="003942EB"/>
    <w:rsid w:val="00394DF9"/>
    <w:rsid w:val="003950F0"/>
    <w:rsid w:val="00395356"/>
    <w:rsid w:val="00395D49"/>
    <w:rsid w:val="00395FAB"/>
    <w:rsid w:val="00396018"/>
    <w:rsid w:val="00396385"/>
    <w:rsid w:val="003965CF"/>
    <w:rsid w:val="00396841"/>
    <w:rsid w:val="00396B8A"/>
    <w:rsid w:val="00397489"/>
    <w:rsid w:val="003975BF"/>
    <w:rsid w:val="00397EC0"/>
    <w:rsid w:val="003A04F4"/>
    <w:rsid w:val="003A235A"/>
    <w:rsid w:val="003A26DB"/>
    <w:rsid w:val="003A28D2"/>
    <w:rsid w:val="003A2C23"/>
    <w:rsid w:val="003A36F0"/>
    <w:rsid w:val="003A3761"/>
    <w:rsid w:val="003A3A1C"/>
    <w:rsid w:val="003A3AB4"/>
    <w:rsid w:val="003A412D"/>
    <w:rsid w:val="003A41FB"/>
    <w:rsid w:val="003A455D"/>
    <w:rsid w:val="003A4653"/>
    <w:rsid w:val="003A4C08"/>
    <w:rsid w:val="003A4F8C"/>
    <w:rsid w:val="003A5517"/>
    <w:rsid w:val="003A5B62"/>
    <w:rsid w:val="003A6A5D"/>
    <w:rsid w:val="003A72D8"/>
    <w:rsid w:val="003A74EC"/>
    <w:rsid w:val="003A7A39"/>
    <w:rsid w:val="003A7DB6"/>
    <w:rsid w:val="003A7E98"/>
    <w:rsid w:val="003B00DC"/>
    <w:rsid w:val="003B0AD4"/>
    <w:rsid w:val="003B0B52"/>
    <w:rsid w:val="003B0F74"/>
    <w:rsid w:val="003B142A"/>
    <w:rsid w:val="003B18FA"/>
    <w:rsid w:val="003B1D8D"/>
    <w:rsid w:val="003B1DDA"/>
    <w:rsid w:val="003B20CD"/>
    <w:rsid w:val="003B221D"/>
    <w:rsid w:val="003B228A"/>
    <w:rsid w:val="003B306F"/>
    <w:rsid w:val="003B48AE"/>
    <w:rsid w:val="003B5EB3"/>
    <w:rsid w:val="003B6015"/>
    <w:rsid w:val="003B6137"/>
    <w:rsid w:val="003B63DA"/>
    <w:rsid w:val="003B646D"/>
    <w:rsid w:val="003B650E"/>
    <w:rsid w:val="003B661D"/>
    <w:rsid w:val="003B6D3B"/>
    <w:rsid w:val="003B7423"/>
    <w:rsid w:val="003B785E"/>
    <w:rsid w:val="003B7DB7"/>
    <w:rsid w:val="003C03F7"/>
    <w:rsid w:val="003C0419"/>
    <w:rsid w:val="003C0B73"/>
    <w:rsid w:val="003C13E5"/>
    <w:rsid w:val="003C1CAB"/>
    <w:rsid w:val="003C1FC8"/>
    <w:rsid w:val="003C208B"/>
    <w:rsid w:val="003C23F0"/>
    <w:rsid w:val="003C282F"/>
    <w:rsid w:val="003C2C01"/>
    <w:rsid w:val="003C3053"/>
    <w:rsid w:val="003C504B"/>
    <w:rsid w:val="003C5C9A"/>
    <w:rsid w:val="003C62A1"/>
    <w:rsid w:val="003C636D"/>
    <w:rsid w:val="003C7BA0"/>
    <w:rsid w:val="003C7C32"/>
    <w:rsid w:val="003D0083"/>
    <w:rsid w:val="003D033D"/>
    <w:rsid w:val="003D096A"/>
    <w:rsid w:val="003D109E"/>
    <w:rsid w:val="003D1581"/>
    <w:rsid w:val="003D15EF"/>
    <w:rsid w:val="003D1CA1"/>
    <w:rsid w:val="003D1DFE"/>
    <w:rsid w:val="003D1E97"/>
    <w:rsid w:val="003D2272"/>
    <w:rsid w:val="003D30BD"/>
    <w:rsid w:val="003D34F5"/>
    <w:rsid w:val="003D3787"/>
    <w:rsid w:val="003D3BF0"/>
    <w:rsid w:val="003D4080"/>
    <w:rsid w:val="003D4662"/>
    <w:rsid w:val="003D49C3"/>
    <w:rsid w:val="003D5521"/>
    <w:rsid w:val="003D555D"/>
    <w:rsid w:val="003D56FC"/>
    <w:rsid w:val="003D5A26"/>
    <w:rsid w:val="003D6A27"/>
    <w:rsid w:val="003D74D8"/>
    <w:rsid w:val="003E084D"/>
    <w:rsid w:val="003E0AE3"/>
    <w:rsid w:val="003E1255"/>
    <w:rsid w:val="003E150A"/>
    <w:rsid w:val="003E159B"/>
    <w:rsid w:val="003E1CE4"/>
    <w:rsid w:val="003E1EF4"/>
    <w:rsid w:val="003E1FBF"/>
    <w:rsid w:val="003E23BE"/>
    <w:rsid w:val="003E24F1"/>
    <w:rsid w:val="003E271C"/>
    <w:rsid w:val="003E3E04"/>
    <w:rsid w:val="003E4061"/>
    <w:rsid w:val="003E4803"/>
    <w:rsid w:val="003E567B"/>
    <w:rsid w:val="003E5D3A"/>
    <w:rsid w:val="003E65B0"/>
    <w:rsid w:val="003E6871"/>
    <w:rsid w:val="003E6B41"/>
    <w:rsid w:val="003F06A0"/>
    <w:rsid w:val="003F1A22"/>
    <w:rsid w:val="003F1DF8"/>
    <w:rsid w:val="003F2475"/>
    <w:rsid w:val="003F2C5B"/>
    <w:rsid w:val="003F2CA2"/>
    <w:rsid w:val="003F2CA5"/>
    <w:rsid w:val="003F2E06"/>
    <w:rsid w:val="003F353F"/>
    <w:rsid w:val="003F46A0"/>
    <w:rsid w:val="003F46E8"/>
    <w:rsid w:val="003F513E"/>
    <w:rsid w:val="003F54CF"/>
    <w:rsid w:val="003F5B7C"/>
    <w:rsid w:val="003F5D17"/>
    <w:rsid w:val="003F5DE7"/>
    <w:rsid w:val="003F5F49"/>
    <w:rsid w:val="003F6120"/>
    <w:rsid w:val="003F646C"/>
    <w:rsid w:val="003F6658"/>
    <w:rsid w:val="003F6DA1"/>
    <w:rsid w:val="003F76D1"/>
    <w:rsid w:val="003F7888"/>
    <w:rsid w:val="003F7EFF"/>
    <w:rsid w:val="00400361"/>
    <w:rsid w:val="00400868"/>
    <w:rsid w:val="00400AC0"/>
    <w:rsid w:val="00400F0B"/>
    <w:rsid w:val="00400FC9"/>
    <w:rsid w:val="00401047"/>
    <w:rsid w:val="00401C31"/>
    <w:rsid w:val="00401E56"/>
    <w:rsid w:val="00402CB4"/>
    <w:rsid w:val="004038B5"/>
    <w:rsid w:val="00403EC7"/>
    <w:rsid w:val="004043A5"/>
    <w:rsid w:val="00404798"/>
    <w:rsid w:val="0040539D"/>
    <w:rsid w:val="004056A5"/>
    <w:rsid w:val="0040594F"/>
    <w:rsid w:val="00405C66"/>
    <w:rsid w:val="004062BA"/>
    <w:rsid w:val="004062DE"/>
    <w:rsid w:val="004064D4"/>
    <w:rsid w:val="00406515"/>
    <w:rsid w:val="0040738B"/>
    <w:rsid w:val="004078A8"/>
    <w:rsid w:val="00407F17"/>
    <w:rsid w:val="00407FC5"/>
    <w:rsid w:val="004100E7"/>
    <w:rsid w:val="00410635"/>
    <w:rsid w:val="00410F60"/>
    <w:rsid w:val="004119CE"/>
    <w:rsid w:val="004125C1"/>
    <w:rsid w:val="0041339B"/>
    <w:rsid w:val="004142A3"/>
    <w:rsid w:val="00414CBC"/>
    <w:rsid w:val="00414E89"/>
    <w:rsid w:val="00415346"/>
    <w:rsid w:val="00416021"/>
    <w:rsid w:val="00416270"/>
    <w:rsid w:val="004162A0"/>
    <w:rsid w:val="0041674D"/>
    <w:rsid w:val="00416C37"/>
    <w:rsid w:val="00416C8E"/>
    <w:rsid w:val="0041724B"/>
    <w:rsid w:val="004177C9"/>
    <w:rsid w:val="00420340"/>
    <w:rsid w:val="0042082B"/>
    <w:rsid w:val="00420FAF"/>
    <w:rsid w:val="00421179"/>
    <w:rsid w:val="00421D0B"/>
    <w:rsid w:val="004221B9"/>
    <w:rsid w:val="0042270B"/>
    <w:rsid w:val="00422B63"/>
    <w:rsid w:val="004236AE"/>
    <w:rsid w:val="004237B0"/>
    <w:rsid w:val="00423F07"/>
    <w:rsid w:val="00423F7A"/>
    <w:rsid w:val="00423FC5"/>
    <w:rsid w:val="00424872"/>
    <w:rsid w:val="0042490D"/>
    <w:rsid w:val="00424A36"/>
    <w:rsid w:val="0042511B"/>
    <w:rsid w:val="00425D12"/>
    <w:rsid w:val="004265E0"/>
    <w:rsid w:val="0042691B"/>
    <w:rsid w:val="00426D26"/>
    <w:rsid w:val="00426FD0"/>
    <w:rsid w:val="004270AE"/>
    <w:rsid w:val="00427763"/>
    <w:rsid w:val="00427AD3"/>
    <w:rsid w:val="00427E74"/>
    <w:rsid w:val="00430F40"/>
    <w:rsid w:val="004317AE"/>
    <w:rsid w:val="00431A9D"/>
    <w:rsid w:val="00432BDD"/>
    <w:rsid w:val="00432E62"/>
    <w:rsid w:val="004330F8"/>
    <w:rsid w:val="00433B5B"/>
    <w:rsid w:val="0043442B"/>
    <w:rsid w:val="0043474F"/>
    <w:rsid w:val="00434EF0"/>
    <w:rsid w:val="00434FA3"/>
    <w:rsid w:val="00434FAD"/>
    <w:rsid w:val="0043505F"/>
    <w:rsid w:val="00436B6B"/>
    <w:rsid w:val="00436CF9"/>
    <w:rsid w:val="0043773B"/>
    <w:rsid w:val="00437767"/>
    <w:rsid w:val="00437922"/>
    <w:rsid w:val="00437CEE"/>
    <w:rsid w:val="00437F03"/>
    <w:rsid w:val="0044027D"/>
    <w:rsid w:val="00440C8C"/>
    <w:rsid w:val="00441162"/>
    <w:rsid w:val="00441B6D"/>
    <w:rsid w:val="0044233C"/>
    <w:rsid w:val="004428F0"/>
    <w:rsid w:val="00442958"/>
    <w:rsid w:val="00442AD2"/>
    <w:rsid w:val="00442BFA"/>
    <w:rsid w:val="00442CD8"/>
    <w:rsid w:val="00442FC5"/>
    <w:rsid w:val="00443144"/>
    <w:rsid w:val="00443800"/>
    <w:rsid w:val="00444672"/>
    <w:rsid w:val="00444C52"/>
    <w:rsid w:val="00444DA5"/>
    <w:rsid w:val="00444EB3"/>
    <w:rsid w:val="00445995"/>
    <w:rsid w:val="00445AD6"/>
    <w:rsid w:val="004461F7"/>
    <w:rsid w:val="004462D4"/>
    <w:rsid w:val="004464E5"/>
    <w:rsid w:val="004466B2"/>
    <w:rsid w:val="0044711A"/>
    <w:rsid w:val="00447746"/>
    <w:rsid w:val="00450613"/>
    <w:rsid w:val="00450701"/>
    <w:rsid w:val="00450813"/>
    <w:rsid w:val="00450D3A"/>
    <w:rsid w:val="00450DB8"/>
    <w:rsid w:val="00450E3D"/>
    <w:rsid w:val="00450F3A"/>
    <w:rsid w:val="0045150C"/>
    <w:rsid w:val="00451635"/>
    <w:rsid w:val="00452203"/>
    <w:rsid w:val="00452351"/>
    <w:rsid w:val="00452ABF"/>
    <w:rsid w:val="00452D48"/>
    <w:rsid w:val="004538A4"/>
    <w:rsid w:val="00453DD6"/>
    <w:rsid w:val="00453E31"/>
    <w:rsid w:val="00453F50"/>
    <w:rsid w:val="00453F8B"/>
    <w:rsid w:val="0045441E"/>
    <w:rsid w:val="00454D75"/>
    <w:rsid w:val="004555CF"/>
    <w:rsid w:val="004562B0"/>
    <w:rsid w:val="0045647D"/>
    <w:rsid w:val="00456F44"/>
    <w:rsid w:val="00457841"/>
    <w:rsid w:val="00457FC3"/>
    <w:rsid w:val="00460157"/>
    <w:rsid w:val="00460346"/>
    <w:rsid w:val="00460623"/>
    <w:rsid w:val="004606BF"/>
    <w:rsid w:val="0046074A"/>
    <w:rsid w:val="004610DD"/>
    <w:rsid w:val="004628F4"/>
    <w:rsid w:val="00462939"/>
    <w:rsid w:val="00462DFE"/>
    <w:rsid w:val="00462F04"/>
    <w:rsid w:val="00463592"/>
    <w:rsid w:val="00463F68"/>
    <w:rsid w:val="0046488A"/>
    <w:rsid w:val="0046540B"/>
    <w:rsid w:val="0046574D"/>
    <w:rsid w:val="00465A9A"/>
    <w:rsid w:val="00465DEF"/>
    <w:rsid w:val="00466163"/>
    <w:rsid w:val="004670E5"/>
    <w:rsid w:val="004674C0"/>
    <w:rsid w:val="00467AAC"/>
    <w:rsid w:val="00470192"/>
    <w:rsid w:val="0047048C"/>
    <w:rsid w:val="0047098C"/>
    <w:rsid w:val="00470C54"/>
    <w:rsid w:val="004714A9"/>
    <w:rsid w:val="004718C6"/>
    <w:rsid w:val="0047272E"/>
    <w:rsid w:val="00472DC6"/>
    <w:rsid w:val="0047311C"/>
    <w:rsid w:val="00473217"/>
    <w:rsid w:val="0047372B"/>
    <w:rsid w:val="0047490F"/>
    <w:rsid w:val="004750B2"/>
    <w:rsid w:val="00475C03"/>
    <w:rsid w:val="00475C0D"/>
    <w:rsid w:val="0047612A"/>
    <w:rsid w:val="00476AC9"/>
    <w:rsid w:val="00476B2B"/>
    <w:rsid w:val="00476CB1"/>
    <w:rsid w:val="00477DE4"/>
    <w:rsid w:val="00480377"/>
    <w:rsid w:val="004807FA"/>
    <w:rsid w:val="004808A9"/>
    <w:rsid w:val="00480F0D"/>
    <w:rsid w:val="004811E9"/>
    <w:rsid w:val="00481AB9"/>
    <w:rsid w:val="004828DC"/>
    <w:rsid w:val="0048332C"/>
    <w:rsid w:val="00483511"/>
    <w:rsid w:val="0048450F"/>
    <w:rsid w:val="00484660"/>
    <w:rsid w:val="004846EF"/>
    <w:rsid w:val="004849DD"/>
    <w:rsid w:val="00484BF9"/>
    <w:rsid w:val="00485280"/>
    <w:rsid w:val="004852CA"/>
    <w:rsid w:val="004861B8"/>
    <w:rsid w:val="0049005C"/>
    <w:rsid w:val="004906A1"/>
    <w:rsid w:val="004906D2"/>
    <w:rsid w:val="00490B40"/>
    <w:rsid w:val="00490D44"/>
    <w:rsid w:val="004919A6"/>
    <w:rsid w:val="00492071"/>
    <w:rsid w:val="004920A5"/>
    <w:rsid w:val="00492412"/>
    <w:rsid w:val="00492EB1"/>
    <w:rsid w:val="00493BB7"/>
    <w:rsid w:val="00494A44"/>
    <w:rsid w:val="00494D26"/>
    <w:rsid w:val="00495B11"/>
    <w:rsid w:val="00496137"/>
    <w:rsid w:val="00496664"/>
    <w:rsid w:val="00496BF5"/>
    <w:rsid w:val="00496DE7"/>
    <w:rsid w:val="00496E20"/>
    <w:rsid w:val="0049723F"/>
    <w:rsid w:val="00497710"/>
    <w:rsid w:val="00497E5F"/>
    <w:rsid w:val="00497F5F"/>
    <w:rsid w:val="004A0119"/>
    <w:rsid w:val="004A08FF"/>
    <w:rsid w:val="004A0A25"/>
    <w:rsid w:val="004A0BC3"/>
    <w:rsid w:val="004A0C0A"/>
    <w:rsid w:val="004A0E7E"/>
    <w:rsid w:val="004A19AF"/>
    <w:rsid w:val="004A1DC0"/>
    <w:rsid w:val="004A2183"/>
    <w:rsid w:val="004A21F6"/>
    <w:rsid w:val="004A2D1B"/>
    <w:rsid w:val="004A3932"/>
    <w:rsid w:val="004A3DBF"/>
    <w:rsid w:val="004A44C2"/>
    <w:rsid w:val="004A475E"/>
    <w:rsid w:val="004A4831"/>
    <w:rsid w:val="004A4A84"/>
    <w:rsid w:val="004A53A4"/>
    <w:rsid w:val="004A5DD5"/>
    <w:rsid w:val="004A5DF1"/>
    <w:rsid w:val="004A6875"/>
    <w:rsid w:val="004A6A3D"/>
    <w:rsid w:val="004A7384"/>
    <w:rsid w:val="004A77F6"/>
    <w:rsid w:val="004A7A99"/>
    <w:rsid w:val="004A7D95"/>
    <w:rsid w:val="004A7E6B"/>
    <w:rsid w:val="004B0ADA"/>
    <w:rsid w:val="004B12B1"/>
    <w:rsid w:val="004B1401"/>
    <w:rsid w:val="004B1ACC"/>
    <w:rsid w:val="004B2789"/>
    <w:rsid w:val="004B3387"/>
    <w:rsid w:val="004B399D"/>
    <w:rsid w:val="004B3B93"/>
    <w:rsid w:val="004B3CD5"/>
    <w:rsid w:val="004B46A9"/>
    <w:rsid w:val="004B4AF5"/>
    <w:rsid w:val="004B4BC0"/>
    <w:rsid w:val="004B4C20"/>
    <w:rsid w:val="004B51D0"/>
    <w:rsid w:val="004B5BF6"/>
    <w:rsid w:val="004B6A28"/>
    <w:rsid w:val="004B7BCF"/>
    <w:rsid w:val="004C0C3F"/>
    <w:rsid w:val="004C0CC6"/>
    <w:rsid w:val="004C0CE6"/>
    <w:rsid w:val="004C0EF7"/>
    <w:rsid w:val="004C16D6"/>
    <w:rsid w:val="004C298F"/>
    <w:rsid w:val="004C2AB9"/>
    <w:rsid w:val="004C315B"/>
    <w:rsid w:val="004C380D"/>
    <w:rsid w:val="004C469D"/>
    <w:rsid w:val="004C474E"/>
    <w:rsid w:val="004C4A0A"/>
    <w:rsid w:val="004C4BF4"/>
    <w:rsid w:val="004C5017"/>
    <w:rsid w:val="004C516E"/>
    <w:rsid w:val="004C51B0"/>
    <w:rsid w:val="004C65A2"/>
    <w:rsid w:val="004C6639"/>
    <w:rsid w:val="004C77DF"/>
    <w:rsid w:val="004C7C8D"/>
    <w:rsid w:val="004C7D40"/>
    <w:rsid w:val="004C7E2E"/>
    <w:rsid w:val="004C7F96"/>
    <w:rsid w:val="004D05AA"/>
    <w:rsid w:val="004D0989"/>
    <w:rsid w:val="004D1231"/>
    <w:rsid w:val="004D1844"/>
    <w:rsid w:val="004D1873"/>
    <w:rsid w:val="004D23F6"/>
    <w:rsid w:val="004D26D9"/>
    <w:rsid w:val="004D38E2"/>
    <w:rsid w:val="004D4DCE"/>
    <w:rsid w:val="004D4FBB"/>
    <w:rsid w:val="004D5168"/>
    <w:rsid w:val="004D5988"/>
    <w:rsid w:val="004D5A84"/>
    <w:rsid w:val="004D5B6E"/>
    <w:rsid w:val="004D62E7"/>
    <w:rsid w:val="004D71D0"/>
    <w:rsid w:val="004D7A63"/>
    <w:rsid w:val="004D7EDB"/>
    <w:rsid w:val="004E0A35"/>
    <w:rsid w:val="004E0AE6"/>
    <w:rsid w:val="004E154D"/>
    <w:rsid w:val="004E1643"/>
    <w:rsid w:val="004E1892"/>
    <w:rsid w:val="004E18C0"/>
    <w:rsid w:val="004E2A57"/>
    <w:rsid w:val="004E404C"/>
    <w:rsid w:val="004E41EB"/>
    <w:rsid w:val="004E4BCF"/>
    <w:rsid w:val="004E4D70"/>
    <w:rsid w:val="004E5336"/>
    <w:rsid w:val="004E6525"/>
    <w:rsid w:val="004F1DF5"/>
    <w:rsid w:val="004F1EC0"/>
    <w:rsid w:val="004F228F"/>
    <w:rsid w:val="004F27C7"/>
    <w:rsid w:val="004F2860"/>
    <w:rsid w:val="004F3222"/>
    <w:rsid w:val="004F3433"/>
    <w:rsid w:val="004F349C"/>
    <w:rsid w:val="004F43C4"/>
    <w:rsid w:val="004F47B2"/>
    <w:rsid w:val="004F4860"/>
    <w:rsid w:val="004F4900"/>
    <w:rsid w:val="004F49BE"/>
    <w:rsid w:val="004F4DB1"/>
    <w:rsid w:val="004F52A3"/>
    <w:rsid w:val="004F52C5"/>
    <w:rsid w:val="004F545D"/>
    <w:rsid w:val="004F5567"/>
    <w:rsid w:val="004F5A1A"/>
    <w:rsid w:val="004F662E"/>
    <w:rsid w:val="004F6666"/>
    <w:rsid w:val="004F66F1"/>
    <w:rsid w:val="004F6D22"/>
    <w:rsid w:val="004F6F0B"/>
    <w:rsid w:val="004F6FF1"/>
    <w:rsid w:val="004F72C0"/>
    <w:rsid w:val="004F73C5"/>
    <w:rsid w:val="004F75A1"/>
    <w:rsid w:val="004F76B9"/>
    <w:rsid w:val="005001F4"/>
    <w:rsid w:val="005004EF"/>
    <w:rsid w:val="00500573"/>
    <w:rsid w:val="00500DAA"/>
    <w:rsid w:val="00501191"/>
    <w:rsid w:val="0050138F"/>
    <w:rsid w:val="0050140F"/>
    <w:rsid w:val="00501655"/>
    <w:rsid w:val="00502B55"/>
    <w:rsid w:val="00502FB1"/>
    <w:rsid w:val="0050349B"/>
    <w:rsid w:val="00503AAD"/>
    <w:rsid w:val="00503B6A"/>
    <w:rsid w:val="005044FA"/>
    <w:rsid w:val="00504ABD"/>
    <w:rsid w:val="00504FA6"/>
    <w:rsid w:val="00506851"/>
    <w:rsid w:val="00506CD5"/>
    <w:rsid w:val="00506DB8"/>
    <w:rsid w:val="00506EA7"/>
    <w:rsid w:val="005075CB"/>
    <w:rsid w:val="00507820"/>
    <w:rsid w:val="005100CE"/>
    <w:rsid w:val="005103D2"/>
    <w:rsid w:val="005105AB"/>
    <w:rsid w:val="00510630"/>
    <w:rsid w:val="005114F1"/>
    <w:rsid w:val="005115BB"/>
    <w:rsid w:val="00511C7E"/>
    <w:rsid w:val="00511FF8"/>
    <w:rsid w:val="00512209"/>
    <w:rsid w:val="005124EA"/>
    <w:rsid w:val="005128DE"/>
    <w:rsid w:val="00512BF5"/>
    <w:rsid w:val="00512EC9"/>
    <w:rsid w:val="00512F8D"/>
    <w:rsid w:val="00513487"/>
    <w:rsid w:val="00513BDC"/>
    <w:rsid w:val="00513CA4"/>
    <w:rsid w:val="00514010"/>
    <w:rsid w:val="00515B95"/>
    <w:rsid w:val="00516B74"/>
    <w:rsid w:val="00517893"/>
    <w:rsid w:val="005179AF"/>
    <w:rsid w:val="00517B1D"/>
    <w:rsid w:val="00517BF3"/>
    <w:rsid w:val="00520D1D"/>
    <w:rsid w:val="00520F3A"/>
    <w:rsid w:val="005212D7"/>
    <w:rsid w:val="0052157A"/>
    <w:rsid w:val="005217CC"/>
    <w:rsid w:val="005218B6"/>
    <w:rsid w:val="00521AAC"/>
    <w:rsid w:val="00521FD1"/>
    <w:rsid w:val="00521FF2"/>
    <w:rsid w:val="00522A51"/>
    <w:rsid w:val="0052387B"/>
    <w:rsid w:val="00524061"/>
    <w:rsid w:val="00524524"/>
    <w:rsid w:val="00524E27"/>
    <w:rsid w:val="00526390"/>
    <w:rsid w:val="00526992"/>
    <w:rsid w:val="00527712"/>
    <w:rsid w:val="005278DA"/>
    <w:rsid w:val="0052796D"/>
    <w:rsid w:val="00527DD9"/>
    <w:rsid w:val="00527F65"/>
    <w:rsid w:val="00530D4F"/>
    <w:rsid w:val="00531A5C"/>
    <w:rsid w:val="0053246E"/>
    <w:rsid w:val="00532B98"/>
    <w:rsid w:val="00533160"/>
    <w:rsid w:val="00533ECC"/>
    <w:rsid w:val="005347CD"/>
    <w:rsid w:val="00535002"/>
    <w:rsid w:val="0053528A"/>
    <w:rsid w:val="0053599C"/>
    <w:rsid w:val="00536343"/>
    <w:rsid w:val="0053663B"/>
    <w:rsid w:val="005369F5"/>
    <w:rsid w:val="005369F8"/>
    <w:rsid w:val="00536D6E"/>
    <w:rsid w:val="00536E86"/>
    <w:rsid w:val="00537474"/>
    <w:rsid w:val="0053758C"/>
    <w:rsid w:val="00537729"/>
    <w:rsid w:val="00537DFB"/>
    <w:rsid w:val="00537E28"/>
    <w:rsid w:val="005402DF"/>
    <w:rsid w:val="005403C4"/>
    <w:rsid w:val="0054103B"/>
    <w:rsid w:val="005420D9"/>
    <w:rsid w:val="005427CC"/>
    <w:rsid w:val="005428C9"/>
    <w:rsid w:val="0054312F"/>
    <w:rsid w:val="0054343B"/>
    <w:rsid w:val="00544239"/>
    <w:rsid w:val="005442EF"/>
    <w:rsid w:val="0054477D"/>
    <w:rsid w:val="0054615C"/>
    <w:rsid w:val="00546E01"/>
    <w:rsid w:val="005475A7"/>
    <w:rsid w:val="005506F6"/>
    <w:rsid w:val="00550837"/>
    <w:rsid w:val="00550D75"/>
    <w:rsid w:val="00550F47"/>
    <w:rsid w:val="00551326"/>
    <w:rsid w:val="00551900"/>
    <w:rsid w:val="00552217"/>
    <w:rsid w:val="00552FAA"/>
    <w:rsid w:val="00554663"/>
    <w:rsid w:val="00554979"/>
    <w:rsid w:val="0055526A"/>
    <w:rsid w:val="005559F2"/>
    <w:rsid w:val="00555BB3"/>
    <w:rsid w:val="00555FAD"/>
    <w:rsid w:val="00556740"/>
    <w:rsid w:val="00556E59"/>
    <w:rsid w:val="00557346"/>
    <w:rsid w:val="00557E5A"/>
    <w:rsid w:val="00557EBC"/>
    <w:rsid w:val="00557FF7"/>
    <w:rsid w:val="005602CB"/>
    <w:rsid w:val="00560B27"/>
    <w:rsid w:val="00561316"/>
    <w:rsid w:val="005619AF"/>
    <w:rsid w:val="00561BB1"/>
    <w:rsid w:val="00561C4D"/>
    <w:rsid w:val="00561F91"/>
    <w:rsid w:val="00562168"/>
    <w:rsid w:val="005622E9"/>
    <w:rsid w:val="00563BD8"/>
    <w:rsid w:val="005647CD"/>
    <w:rsid w:val="00564F08"/>
    <w:rsid w:val="0056557C"/>
    <w:rsid w:val="005656A1"/>
    <w:rsid w:val="00566CD3"/>
    <w:rsid w:val="00566EF1"/>
    <w:rsid w:val="00567B24"/>
    <w:rsid w:val="00567DAF"/>
    <w:rsid w:val="005702E7"/>
    <w:rsid w:val="00571973"/>
    <w:rsid w:val="00571BFD"/>
    <w:rsid w:val="00571F98"/>
    <w:rsid w:val="005725D8"/>
    <w:rsid w:val="0057263A"/>
    <w:rsid w:val="00573864"/>
    <w:rsid w:val="00573972"/>
    <w:rsid w:val="00573999"/>
    <w:rsid w:val="00573E08"/>
    <w:rsid w:val="00574C5B"/>
    <w:rsid w:val="00574F18"/>
    <w:rsid w:val="00575587"/>
    <w:rsid w:val="00576510"/>
    <w:rsid w:val="005766F0"/>
    <w:rsid w:val="00576FB7"/>
    <w:rsid w:val="00577004"/>
    <w:rsid w:val="00577F70"/>
    <w:rsid w:val="005803B3"/>
    <w:rsid w:val="0058046B"/>
    <w:rsid w:val="0058076D"/>
    <w:rsid w:val="005807A9"/>
    <w:rsid w:val="005819F4"/>
    <w:rsid w:val="005835D2"/>
    <w:rsid w:val="0058392A"/>
    <w:rsid w:val="00583BE8"/>
    <w:rsid w:val="00583CB7"/>
    <w:rsid w:val="00583D15"/>
    <w:rsid w:val="00584445"/>
    <w:rsid w:val="005850E5"/>
    <w:rsid w:val="00585C05"/>
    <w:rsid w:val="00585D1D"/>
    <w:rsid w:val="00585D46"/>
    <w:rsid w:val="005865A3"/>
    <w:rsid w:val="005870A9"/>
    <w:rsid w:val="00587546"/>
    <w:rsid w:val="005876E7"/>
    <w:rsid w:val="005905BA"/>
    <w:rsid w:val="0059093B"/>
    <w:rsid w:val="00590A07"/>
    <w:rsid w:val="005915E2"/>
    <w:rsid w:val="005915EF"/>
    <w:rsid w:val="00592501"/>
    <w:rsid w:val="005926A6"/>
    <w:rsid w:val="00593E2A"/>
    <w:rsid w:val="00593E3A"/>
    <w:rsid w:val="0059454F"/>
    <w:rsid w:val="0059468A"/>
    <w:rsid w:val="0059542C"/>
    <w:rsid w:val="005965D6"/>
    <w:rsid w:val="005968B9"/>
    <w:rsid w:val="00596D4B"/>
    <w:rsid w:val="00596DBD"/>
    <w:rsid w:val="0059790B"/>
    <w:rsid w:val="00597D92"/>
    <w:rsid w:val="005A0426"/>
    <w:rsid w:val="005A0836"/>
    <w:rsid w:val="005A0C16"/>
    <w:rsid w:val="005A174C"/>
    <w:rsid w:val="005A1CDB"/>
    <w:rsid w:val="005A2081"/>
    <w:rsid w:val="005A2537"/>
    <w:rsid w:val="005A32AE"/>
    <w:rsid w:val="005A3C67"/>
    <w:rsid w:val="005A4326"/>
    <w:rsid w:val="005A5695"/>
    <w:rsid w:val="005A5978"/>
    <w:rsid w:val="005A5F6F"/>
    <w:rsid w:val="005A6083"/>
    <w:rsid w:val="005A657A"/>
    <w:rsid w:val="005A698E"/>
    <w:rsid w:val="005A7430"/>
    <w:rsid w:val="005A7EB7"/>
    <w:rsid w:val="005A7FF2"/>
    <w:rsid w:val="005B016D"/>
    <w:rsid w:val="005B0759"/>
    <w:rsid w:val="005B12F4"/>
    <w:rsid w:val="005B18FD"/>
    <w:rsid w:val="005B2259"/>
    <w:rsid w:val="005B2C26"/>
    <w:rsid w:val="005B2D94"/>
    <w:rsid w:val="005B3594"/>
    <w:rsid w:val="005B3935"/>
    <w:rsid w:val="005B3ED5"/>
    <w:rsid w:val="005B3F29"/>
    <w:rsid w:val="005B486F"/>
    <w:rsid w:val="005B4EB4"/>
    <w:rsid w:val="005B4F16"/>
    <w:rsid w:val="005B60B5"/>
    <w:rsid w:val="005B621D"/>
    <w:rsid w:val="005B6342"/>
    <w:rsid w:val="005B6AF4"/>
    <w:rsid w:val="005B6D23"/>
    <w:rsid w:val="005B6FF6"/>
    <w:rsid w:val="005B72A4"/>
    <w:rsid w:val="005B7A2D"/>
    <w:rsid w:val="005B7A3F"/>
    <w:rsid w:val="005C0464"/>
    <w:rsid w:val="005C0DBC"/>
    <w:rsid w:val="005C10B8"/>
    <w:rsid w:val="005C19A4"/>
    <w:rsid w:val="005C19A6"/>
    <w:rsid w:val="005C1D31"/>
    <w:rsid w:val="005C22C0"/>
    <w:rsid w:val="005C2643"/>
    <w:rsid w:val="005C29B6"/>
    <w:rsid w:val="005C2BB0"/>
    <w:rsid w:val="005C3036"/>
    <w:rsid w:val="005C3ACF"/>
    <w:rsid w:val="005C4710"/>
    <w:rsid w:val="005C51B1"/>
    <w:rsid w:val="005C59CA"/>
    <w:rsid w:val="005C63DC"/>
    <w:rsid w:val="005C65BD"/>
    <w:rsid w:val="005C68EF"/>
    <w:rsid w:val="005C6CDC"/>
    <w:rsid w:val="005C6D00"/>
    <w:rsid w:val="005C6FEF"/>
    <w:rsid w:val="005C76E0"/>
    <w:rsid w:val="005C78AC"/>
    <w:rsid w:val="005C7A53"/>
    <w:rsid w:val="005D0626"/>
    <w:rsid w:val="005D0905"/>
    <w:rsid w:val="005D1814"/>
    <w:rsid w:val="005D1A5E"/>
    <w:rsid w:val="005D1DB9"/>
    <w:rsid w:val="005D2C5C"/>
    <w:rsid w:val="005D2D8D"/>
    <w:rsid w:val="005D360B"/>
    <w:rsid w:val="005D3640"/>
    <w:rsid w:val="005D3DDC"/>
    <w:rsid w:val="005D4228"/>
    <w:rsid w:val="005D42E1"/>
    <w:rsid w:val="005D49B4"/>
    <w:rsid w:val="005D5B9F"/>
    <w:rsid w:val="005D5ED1"/>
    <w:rsid w:val="005D60FC"/>
    <w:rsid w:val="005D6AF7"/>
    <w:rsid w:val="005D7204"/>
    <w:rsid w:val="005D7A35"/>
    <w:rsid w:val="005E034B"/>
    <w:rsid w:val="005E0686"/>
    <w:rsid w:val="005E06FD"/>
    <w:rsid w:val="005E0884"/>
    <w:rsid w:val="005E096A"/>
    <w:rsid w:val="005E1174"/>
    <w:rsid w:val="005E192B"/>
    <w:rsid w:val="005E3331"/>
    <w:rsid w:val="005E382E"/>
    <w:rsid w:val="005E3B90"/>
    <w:rsid w:val="005E4230"/>
    <w:rsid w:val="005E42FF"/>
    <w:rsid w:val="005E4345"/>
    <w:rsid w:val="005E454E"/>
    <w:rsid w:val="005E48C5"/>
    <w:rsid w:val="005E4B4D"/>
    <w:rsid w:val="005E5331"/>
    <w:rsid w:val="005E54CE"/>
    <w:rsid w:val="005E5B52"/>
    <w:rsid w:val="005E5D49"/>
    <w:rsid w:val="005E5DF2"/>
    <w:rsid w:val="005E60E0"/>
    <w:rsid w:val="005E6E9A"/>
    <w:rsid w:val="005E72CC"/>
    <w:rsid w:val="005E73E0"/>
    <w:rsid w:val="005E78B9"/>
    <w:rsid w:val="005E7D1F"/>
    <w:rsid w:val="005E7D26"/>
    <w:rsid w:val="005E7F7F"/>
    <w:rsid w:val="005F04EE"/>
    <w:rsid w:val="005F0864"/>
    <w:rsid w:val="005F08A1"/>
    <w:rsid w:val="005F108B"/>
    <w:rsid w:val="005F17B0"/>
    <w:rsid w:val="005F1F5E"/>
    <w:rsid w:val="005F1FB5"/>
    <w:rsid w:val="005F2172"/>
    <w:rsid w:val="005F22B7"/>
    <w:rsid w:val="005F2495"/>
    <w:rsid w:val="005F3244"/>
    <w:rsid w:val="005F3CFF"/>
    <w:rsid w:val="005F42C3"/>
    <w:rsid w:val="005F461B"/>
    <w:rsid w:val="005F47F0"/>
    <w:rsid w:val="005F5000"/>
    <w:rsid w:val="005F562C"/>
    <w:rsid w:val="005F5960"/>
    <w:rsid w:val="005F5F82"/>
    <w:rsid w:val="005F66E8"/>
    <w:rsid w:val="005F6707"/>
    <w:rsid w:val="005F6729"/>
    <w:rsid w:val="005F7470"/>
    <w:rsid w:val="005F7DBC"/>
    <w:rsid w:val="005F7E40"/>
    <w:rsid w:val="006018AE"/>
    <w:rsid w:val="00602429"/>
    <w:rsid w:val="00603965"/>
    <w:rsid w:val="00603FF6"/>
    <w:rsid w:val="0060414E"/>
    <w:rsid w:val="00604166"/>
    <w:rsid w:val="00604D05"/>
    <w:rsid w:val="00604FBC"/>
    <w:rsid w:val="0060511A"/>
    <w:rsid w:val="0060643A"/>
    <w:rsid w:val="00606D03"/>
    <w:rsid w:val="006070B4"/>
    <w:rsid w:val="0060726D"/>
    <w:rsid w:val="00607E1E"/>
    <w:rsid w:val="00610A31"/>
    <w:rsid w:val="00610E96"/>
    <w:rsid w:val="00610FAA"/>
    <w:rsid w:val="0061105C"/>
    <w:rsid w:val="006110F3"/>
    <w:rsid w:val="006116FE"/>
    <w:rsid w:val="00611B9F"/>
    <w:rsid w:val="00611C21"/>
    <w:rsid w:val="00612007"/>
    <w:rsid w:val="006124FF"/>
    <w:rsid w:val="00612BED"/>
    <w:rsid w:val="00613115"/>
    <w:rsid w:val="0061375D"/>
    <w:rsid w:val="00613982"/>
    <w:rsid w:val="00613A95"/>
    <w:rsid w:val="00613BD1"/>
    <w:rsid w:val="00613F98"/>
    <w:rsid w:val="0061456B"/>
    <w:rsid w:val="00615FAB"/>
    <w:rsid w:val="0061637F"/>
    <w:rsid w:val="006164AF"/>
    <w:rsid w:val="00616AA9"/>
    <w:rsid w:val="00617D8D"/>
    <w:rsid w:val="00620645"/>
    <w:rsid w:val="00620910"/>
    <w:rsid w:val="0062190D"/>
    <w:rsid w:val="00621B5A"/>
    <w:rsid w:val="00621FFC"/>
    <w:rsid w:val="00622A06"/>
    <w:rsid w:val="00622E9B"/>
    <w:rsid w:val="00623186"/>
    <w:rsid w:val="006233CF"/>
    <w:rsid w:val="00623745"/>
    <w:rsid w:val="0062377D"/>
    <w:rsid w:val="00623A97"/>
    <w:rsid w:val="0062450C"/>
    <w:rsid w:val="00624642"/>
    <w:rsid w:val="00624C4E"/>
    <w:rsid w:val="00624C67"/>
    <w:rsid w:val="00625265"/>
    <w:rsid w:val="0062553D"/>
    <w:rsid w:val="00625930"/>
    <w:rsid w:val="00625B25"/>
    <w:rsid w:val="00625DA1"/>
    <w:rsid w:val="00625DDE"/>
    <w:rsid w:val="00625FE5"/>
    <w:rsid w:val="00626194"/>
    <w:rsid w:val="00626882"/>
    <w:rsid w:val="00626D12"/>
    <w:rsid w:val="0062711B"/>
    <w:rsid w:val="00627A19"/>
    <w:rsid w:val="006303B9"/>
    <w:rsid w:val="00630F69"/>
    <w:rsid w:val="00631081"/>
    <w:rsid w:val="006322EC"/>
    <w:rsid w:val="006336A6"/>
    <w:rsid w:val="00633A5B"/>
    <w:rsid w:val="00633CC0"/>
    <w:rsid w:val="00634383"/>
    <w:rsid w:val="00634EBD"/>
    <w:rsid w:val="00635054"/>
    <w:rsid w:val="006357F8"/>
    <w:rsid w:val="00636FBD"/>
    <w:rsid w:val="00637F5A"/>
    <w:rsid w:val="006400D8"/>
    <w:rsid w:val="006402F7"/>
    <w:rsid w:val="006404AD"/>
    <w:rsid w:val="00640906"/>
    <w:rsid w:val="00640A2B"/>
    <w:rsid w:val="00640C4F"/>
    <w:rsid w:val="00641023"/>
    <w:rsid w:val="00641422"/>
    <w:rsid w:val="00641B95"/>
    <w:rsid w:val="00641FC5"/>
    <w:rsid w:val="006420C3"/>
    <w:rsid w:val="00642339"/>
    <w:rsid w:val="006426A9"/>
    <w:rsid w:val="00642B59"/>
    <w:rsid w:val="00642B62"/>
    <w:rsid w:val="00642F97"/>
    <w:rsid w:val="00643997"/>
    <w:rsid w:val="00644783"/>
    <w:rsid w:val="006452B5"/>
    <w:rsid w:val="00645ADD"/>
    <w:rsid w:val="006460E7"/>
    <w:rsid w:val="006464D8"/>
    <w:rsid w:val="00646898"/>
    <w:rsid w:val="00647611"/>
    <w:rsid w:val="00650665"/>
    <w:rsid w:val="006507DB"/>
    <w:rsid w:val="00650B6B"/>
    <w:rsid w:val="00650D79"/>
    <w:rsid w:val="006511B9"/>
    <w:rsid w:val="00651870"/>
    <w:rsid w:val="006523B9"/>
    <w:rsid w:val="006524A6"/>
    <w:rsid w:val="006529F4"/>
    <w:rsid w:val="00652B8E"/>
    <w:rsid w:val="00652BC4"/>
    <w:rsid w:val="00652D51"/>
    <w:rsid w:val="00653233"/>
    <w:rsid w:val="00654423"/>
    <w:rsid w:val="00654F00"/>
    <w:rsid w:val="006559B4"/>
    <w:rsid w:val="00656254"/>
    <w:rsid w:val="00656C90"/>
    <w:rsid w:val="00657373"/>
    <w:rsid w:val="00660BC9"/>
    <w:rsid w:val="00660E26"/>
    <w:rsid w:val="006614FE"/>
    <w:rsid w:val="00661DC2"/>
    <w:rsid w:val="0066254B"/>
    <w:rsid w:val="00662D90"/>
    <w:rsid w:val="006635FE"/>
    <w:rsid w:val="00663CAA"/>
    <w:rsid w:val="00663FEF"/>
    <w:rsid w:val="00664415"/>
    <w:rsid w:val="00665444"/>
    <w:rsid w:val="006655CF"/>
    <w:rsid w:val="00665867"/>
    <w:rsid w:val="006658A6"/>
    <w:rsid w:val="00665A66"/>
    <w:rsid w:val="00665C95"/>
    <w:rsid w:val="00665E96"/>
    <w:rsid w:val="0066601F"/>
    <w:rsid w:val="006673E1"/>
    <w:rsid w:val="00667725"/>
    <w:rsid w:val="006679F6"/>
    <w:rsid w:val="00667BD8"/>
    <w:rsid w:val="00667D54"/>
    <w:rsid w:val="00670284"/>
    <w:rsid w:val="00670563"/>
    <w:rsid w:val="006705F1"/>
    <w:rsid w:val="00671313"/>
    <w:rsid w:val="00671374"/>
    <w:rsid w:val="0067139C"/>
    <w:rsid w:val="00671561"/>
    <w:rsid w:val="006715E5"/>
    <w:rsid w:val="006718E9"/>
    <w:rsid w:val="00671A8C"/>
    <w:rsid w:val="00671AEF"/>
    <w:rsid w:val="0067230F"/>
    <w:rsid w:val="0067246F"/>
    <w:rsid w:val="00672997"/>
    <w:rsid w:val="00672CDE"/>
    <w:rsid w:val="00673DAA"/>
    <w:rsid w:val="00674F0C"/>
    <w:rsid w:val="00674F7A"/>
    <w:rsid w:val="0067570B"/>
    <w:rsid w:val="006758EA"/>
    <w:rsid w:val="00675D9F"/>
    <w:rsid w:val="00676202"/>
    <w:rsid w:val="00676351"/>
    <w:rsid w:val="00676D30"/>
    <w:rsid w:val="00676DD8"/>
    <w:rsid w:val="00677177"/>
    <w:rsid w:val="00677679"/>
    <w:rsid w:val="006801B1"/>
    <w:rsid w:val="00680B88"/>
    <w:rsid w:val="00680C1C"/>
    <w:rsid w:val="00680CC2"/>
    <w:rsid w:val="00680ECA"/>
    <w:rsid w:val="00681026"/>
    <w:rsid w:val="006811C8"/>
    <w:rsid w:val="00682A92"/>
    <w:rsid w:val="006832AE"/>
    <w:rsid w:val="006836DB"/>
    <w:rsid w:val="00683B28"/>
    <w:rsid w:val="00683CDA"/>
    <w:rsid w:val="006840F1"/>
    <w:rsid w:val="006841D4"/>
    <w:rsid w:val="0068487A"/>
    <w:rsid w:val="00684987"/>
    <w:rsid w:val="006853D2"/>
    <w:rsid w:val="006857A9"/>
    <w:rsid w:val="00685D76"/>
    <w:rsid w:val="006862D7"/>
    <w:rsid w:val="006867F6"/>
    <w:rsid w:val="006872DA"/>
    <w:rsid w:val="00687F30"/>
    <w:rsid w:val="006906C3"/>
    <w:rsid w:val="00690D82"/>
    <w:rsid w:val="00690E86"/>
    <w:rsid w:val="006925B7"/>
    <w:rsid w:val="00692838"/>
    <w:rsid w:val="0069403D"/>
    <w:rsid w:val="006946C3"/>
    <w:rsid w:val="00694ACB"/>
    <w:rsid w:val="00695762"/>
    <w:rsid w:val="00695D4B"/>
    <w:rsid w:val="006965D3"/>
    <w:rsid w:val="00696B0D"/>
    <w:rsid w:val="00697941"/>
    <w:rsid w:val="006979A9"/>
    <w:rsid w:val="00697EA9"/>
    <w:rsid w:val="006A01E3"/>
    <w:rsid w:val="006A04A0"/>
    <w:rsid w:val="006A09E4"/>
    <w:rsid w:val="006A0C5E"/>
    <w:rsid w:val="006A11F5"/>
    <w:rsid w:val="006A15B1"/>
    <w:rsid w:val="006A17FF"/>
    <w:rsid w:val="006A1F6C"/>
    <w:rsid w:val="006A1FEE"/>
    <w:rsid w:val="006A20DC"/>
    <w:rsid w:val="006A2683"/>
    <w:rsid w:val="006A2684"/>
    <w:rsid w:val="006A33F1"/>
    <w:rsid w:val="006A3994"/>
    <w:rsid w:val="006A3DE1"/>
    <w:rsid w:val="006A4BEA"/>
    <w:rsid w:val="006A5042"/>
    <w:rsid w:val="006A5045"/>
    <w:rsid w:val="006A5395"/>
    <w:rsid w:val="006A57F1"/>
    <w:rsid w:val="006A59E2"/>
    <w:rsid w:val="006A5C8F"/>
    <w:rsid w:val="006A5F52"/>
    <w:rsid w:val="006A6342"/>
    <w:rsid w:val="006A7228"/>
    <w:rsid w:val="006B0603"/>
    <w:rsid w:val="006B08A4"/>
    <w:rsid w:val="006B0A11"/>
    <w:rsid w:val="006B0CCB"/>
    <w:rsid w:val="006B0EAB"/>
    <w:rsid w:val="006B1928"/>
    <w:rsid w:val="006B199A"/>
    <w:rsid w:val="006B2A42"/>
    <w:rsid w:val="006B2C13"/>
    <w:rsid w:val="006B2C65"/>
    <w:rsid w:val="006B2D77"/>
    <w:rsid w:val="006B2E1C"/>
    <w:rsid w:val="006B2FD0"/>
    <w:rsid w:val="006B34D6"/>
    <w:rsid w:val="006B41ED"/>
    <w:rsid w:val="006B4254"/>
    <w:rsid w:val="006B4661"/>
    <w:rsid w:val="006B470C"/>
    <w:rsid w:val="006B4802"/>
    <w:rsid w:val="006B4D04"/>
    <w:rsid w:val="006B5653"/>
    <w:rsid w:val="006B5B21"/>
    <w:rsid w:val="006B6174"/>
    <w:rsid w:val="006B656D"/>
    <w:rsid w:val="006B6867"/>
    <w:rsid w:val="006B75F3"/>
    <w:rsid w:val="006B7680"/>
    <w:rsid w:val="006B7AF5"/>
    <w:rsid w:val="006C0164"/>
    <w:rsid w:val="006C0293"/>
    <w:rsid w:val="006C0F0F"/>
    <w:rsid w:val="006C26D4"/>
    <w:rsid w:val="006C30A3"/>
    <w:rsid w:val="006C3571"/>
    <w:rsid w:val="006C4372"/>
    <w:rsid w:val="006C45F1"/>
    <w:rsid w:val="006C4742"/>
    <w:rsid w:val="006C6737"/>
    <w:rsid w:val="006C69CC"/>
    <w:rsid w:val="006C6D72"/>
    <w:rsid w:val="006C7EF2"/>
    <w:rsid w:val="006D0192"/>
    <w:rsid w:val="006D070E"/>
    <w:rsid w:val="006D0CFA"/>
    <w:rsid w:val="006D0EB4"/>
    <w:rsid w:val="006D0FAF"/>
    <w:rsid w:val="006D175E"/>
    <w:rsid w:val="006D20CB"/>
    <w:rsid w:val="006D2A27"/>
    <w:rsid w:val="006D2FFE"/>
    <w:rsid w:val="006D30C5"/>
    <w:rsid w:val="006D38F5"/>
    <w:rsid w:val="006D3E6F"/>
    <w:rsid w:val="006D53A4"/>
    <w:rsid w:val="006D5B44"/>
    <w:rsid w:val="006D6011"/>
    <w:rsid w:val="006D602B"/>
    <w:rsid w:val="006D62E9"/>
    <w:rsid w:val="006D6772"/>
    <w:rsid w:val="006D6A00"/>
    <w:rsid w:val="006D6A10"/>
    <w:rsid w:val="006D6BB1"/>
    <w:rsid w:val="006D77EA"/>
    <w:rsid w:val="006D7A2F"/>
    <w:rsid w:val="006D7F56"/>
    <w:rsid w:val="006E04C9"/>
    <w:rsid w:val="006E06A3"/>
    <w:rsid w:val="006E0A19"/>
    <w:rsid w:val="006E0D8C"/>
    <w:rsid w:val="006E0DB6"/>
    <w:rsid w:val="006E1A05"/>
    <w:rsid w:val="006E1EA3"/>
    <w:rsid w:val="006E2286"/>
    <w:rsid w:val="006E22B7"/>
    <w:rsid w:val="006E2341"/>
    <w:rsid w:val="006E2595"/>
    <w:rsid w:val="006E2AEB"/>
    <w:rsid w:val="006E2D75"/>
    <w:rsid w:val="006E3AA0"/>
    <w:rsid w:val="006E42F9"/>
    <w:rsid w:val="006E440C"/>
    <w:rsid w:val="006E473C"/>
    <w:rsid w:val="006E54E3"/>
    <w:rsid w:val="006E5FA6"/>
    <w:rsid w:val="006E64AB"/>
    <w:rsid w:val="006E6BFC"/>
    <w:rsid w:val="006E71F1"/>
    <w:rsid w:val="006E768F"/>
    <w:rsid w:val="006E771E"/>
    <w:rsid w:val="006F041B"/>
    <w:rsid w:val="006F0676"/>
    <w:rsid w:val="006F0C0C"/>
    <w:rsid w:val="006F0E47"/>
    <w:rsid w:val="006F0EF6"/>
    <w:rsid w:val="006F126A"/>
    <w:rsid w:val="006F16AC"/>
    <w:rsid w:val="006F1BE0"/>
    <w:rsid w:val="006F1E1F"/>
    <w:rsid w:val="006F2764"/>
    <w:rsid w:val="006F2BCC"/>
    <w:rsid w:val="006F2C10"/>
    <w:rsid w:val="006F2F28"/>
    <w:rsid w:val="006F3968"/>
    <w:rsid w:val="006F4655"/>
    <w:rsid w:val="006F59BA"/>
    <w:rsid w:val="006F5E9E"/>
    <w:rsid w:val="006F6009"/>
    <w:rsid w:val="006F6246"/>
    <w:rsid w:val="006F6610"/>
    <w:rsid w:val="006F68CB"/>
    <w:rsid w:val="007008A4"/>
    <w:rsid w:val="00700BCE"/>
    <w:rsid w:val="00700CD0"/>
    <w:rsid w:val="00701444"/>
    <w:rsid w:val="00701987"/>
    <w:rsid w:val="00701E86"/>
    <w:rsid w:val="00702476"/>
    <w:rsid w:val="00702AE6"/>
    <w:rsid w:val="00703140"/>
    <w:rsid w:val="00703749"/>
    <w:rsid w:val="00704095"/>
    <w:rsid w:val="007043F0"/>
    <w:rsid w:val="0070452C"/>
    <w:rsid w:val="0070469D"/>
    <w:rsid w:val="007049F8"/>
    <w:rsid w:val="00705EA6"/>
    <w:rsid w:val="00706094"/>
    <w:rsid w:val="007064B9"/>
    <w:rsid w:val="007066A7"/>
    <w:rsid w:val="007067D4"/>
    <w:rsid w:val="00706A6A"/>
    <w:rsid w:val="00706EA0"/>
    <w:rsid w:val="00710087"/>
    <w:rsid w:val="007100EE"/>
    <w:rsid w:val="007109B6"/>
    <w:rsid w:val="00710BDE"/>
    <w:rsid w:val="00710F96"/>
    <w:rsid w:val="00711D77"/>
    <w:rsid w:val="0071242E"/>
    <w:rsid w:val="007124F5"/>
    <w:rsid w:val="0071293D"/>
    <w:rsid w:val="007129B0"/>
    <w:rsid w:val="00714781"/>
    <w:rsid w:val="007149FA"/>
    <w:rsid w:val="00714BCE"/>
    <w:rsid w:val="0071525B"/>
    <w:rsid w:val="0071548F"/>
    <w:rsid w:val="0071573E"/>
    <w:rsid w:val="00715B07"/>
    <w:rsid w:val="0071645F"/>
    <w:rsid w:val="00716915"/>
    <w:rsid w:val="0071693F"/>
    <w:rsid w:val="00716A23"/>
    <w:rsid w:val="00716C5F"/>
    <w:rsid w:val="007179D6"/>
    <w:rsid w:val="00720583"/>
    <w:rsid w:val="00720B73"/>
    <w:rsid w:val="00720FDB"/>
    <w:rsid w:val="0072118D"/>
    <w:rsid w:val="00721728"/>
    <w:rsid w:val="0072214C"/>
    <w:rsid w:val="00722361"/>
    <w:rsid w:val="00722853"/>
    <w:rsid w:val="00722C6A"/>
    <w:rsid w:val="00723C7B"/>
    <w:rsid w:val="0072417D"/>
    <w:rsid w:val="007243CA"/>
    <w:rsid w:val="007246E9"/>
    <w:rsid w:val="007250FB"/>
    <w:rsid w:val="00725350"/>
    <w:rsid w:val="0072568F"/>
    <w:rsid w:val="0072585C"/>
    <w:rsid w:val="00725A2A"/>
    <w:rsid w:val="00725FAD"/>
    <w:rsid w:val="0072696A"/>
    <w:rsid w:val="00726A89"/>
    <w:rsid w:val="00726B03"/>
    <w:rsid w:val="007273A7"/>
    <w:rsid w:val="007273CE"/>
    <w:rsid w:val="00727582"/>
    <w:rsid w:val="007275A7"/>
    <w:rsid w:val="0073035D"/>
    <w:rsid w:val="0073054D"/>
    <w:rsid w:val="00731AF9"/>
    <w:rsid w:val="00731D80"/>
    <w:rsid w:val="00732BD1"/>
    <w:rsid w:val="007333DC"/>
    <w:rsid w:val="00733956"/>
    <w:rsid w:val="00733AC7"/>
    <w:rsid w:val="00733D90"/>
    <w:rsid w:val="00734171"/>
    <w:rsid w:val="007344AF"/>
    <w:rsid w:val="00734523"/>
    <w:rsid w:val="007349D1"/>
    <w:rsid w:val="007351E0"/>
    <w:rsid w:val="00735DAD"/>
    <w:rsid w:val="00735F00"/>
    <w:rsid w:val="0073603F"/>
    <w:rsid w:val="0073664F"/>
    <w:rsid w:val="007369E6"/>
    <w:rsid w:val="00736C3C"/>
    <w:rsid w:val="00737A70"/>
    <w:rsid w:val="00740551"/>
    <w:rsid w:val="00740E8B"/>
    <w:rsid w:val="007410F2"/>
    <w:rsid w:val="00741134"/>
    <w:rsid w:val="0074196E"/>
    <w:rsid w:val="00742935"/>
    <w:rsid w:val="0074325B"/>
    <w:rsid w:val="00743A32"/>
    <w:rsid w:val="00743E84"/>
    <w:rsid w:val="00744349"/>
    <w:rsid w:val="00744828"/>
    <w:rsid w:val="0074581E"/>
    <w:rsid w:val="00745A80"/>
    <w:rsid w:val="00746637"/>
    <w:rsid w:val="00746745"/>
    <w:rsid w:val="00746CD2"/>
    <w:rsid w:val="007472B6"/>
    <w:rsid w:val="0074758C"/>
    <w:rsid w:val="007475E0"/>
    <w:rsid w:val="00747980"/>
    <w:rsid w:val="00750598"/>
    <w:rsid w:val="00750C39"/>
    <w:rsid w:val="00750CBC"/>
    <w:rsid w:val="0075118D"/>
    <w:rsid w:val="0075123D"/>
    <w:rsid w:val="007515FE"/>
    <w:rsid w:val="0075179E"/>
    <w:rsid w:val="00751A37"/>
    <w:rsid w:val="00751E97"/>
    <w:rsid w:val="00752159"/>
    <w:rsid w:val="00752325"/>
    <w:rsid w:val="007525C8"/>
    <w:rsid w:val="00752E50"/>
    <w:rsid w:val="0075328B"/>
    <w:rsid w:val="00753370"/>
    <w:rsid w:val="00753394"/>
    <w:rsid w:val="007533F5"/>
    <w:rsid w:val="0075408C"/>
    <w:rsid w:val="00754623"/>
    <w:rsid w:val="007548B5"/>
    <w:rsid w:val="00754A9E"/>
    <w:rsid w:val="00754B7B"/>
    <w:rsid w:val="00754F0E"/>
    <w:rsid w:val="00755C56"/>
    <w:rsid w:val="00756012"/>
    <w:rsid w:val="00756952"/>
    <w:rsid w:val="00757451"/>
    <w:rsid w:val="007579F0"/>
    <w:rsid w:val="00757BF6"/>
    <w:rsid w:val="00757E05"/>
    <w:rsid w:val="0076134A"/>
    <w:rsid w:val="0076136E"/>
    <w:rsid w:val="007619CF"/>
    <w:rsid w:val="00761AAD"/>
    <w:rsid w:val="00761FBA"/>
    <w:rsid w:val="0076262B"/>
    <w:rsid w:val="00762819"/>
    <w:rsid w:val="00762E58"/>
    <w:rsid w:val="00763675"/>
    <w:rsid w:val="00763BD2"/>
    <w:rsid w:val="0076426B"/>
    <w:rsid w:val="0076443D"/>
    <w:rsid w:val="00764881"/>
    <w:rsid w:val="00765674"/>
    <w:rsid w:val="007657EC"/>
    <w:rsid w:val="00765BF2"/>
    <w:rsid w:val="00765E39"/>
    <w:rsid w:val="00766245"/>
    <w:rsid w:val="00766E19"/>
    <w:rsid w:val="0076759E"/>
    <w:rsid w:val="007675CC"/>
    <w:rsid w:val="007676DB"/>
    <w:rsid w:val="007677B9"/>
    <w:rsid w:val="00767882"/>
    <w:rsid w:val="00767A49"/>
    <w:rsid w:val="007704BF"/>
    <w:rsid w:val="007704F0"/>
    <w:rsid w:val="00770B7A"/>
    <w:rsid w:val="00770D9B"/>
    <w:rsid w:val="007711C8"/>
    <w:rsid w:val="00771655"/>
    <w:rsid w:val="00771BE0"/>
    <w:rsid w:val="00771C9B"/>
    <w:rsid w:val="0077203B"/>
    <w:rsid w:val="00772360"/>
    <w:rsid w:val="007724D8"/>
    <w:rsid w:val="0077397C"/>
    <w:rsid w:val="00774B01"/>
    <w:rsid w:val="00774CFA"/>
    <w:rsid w:val="007751D2"/>
    <w:rsid w:val="007754D7"/>
    <w:rsid w:val="007757F4"/>
    <w:rsid w:val="00775CEE"/>
    <w:rsid w:val="00775D7D"/>
    <w:rsid w:val="00776210"/>
    <w:rsid w:val="00776B83"/>
    <w:rsid w:val="00777178"/>
    <w:rsid w:val="00777357"/>
    <w:rsid w:val="00777AB6"/>
    <w:rsid w:val="00777C7F"/>
    <w:rsid w:val="00777CFD"/>
    <w:rsid w:val="00780331"/>
    <w:rsid w:val="00780367"/>
    <w:rsid w:val="00780CBA"/>
    <w:rsid w:val="00781628"/>
    <w:rsid w:val="00781DE9"/>
    <w:rsid w:val="0078294F"/>
    <w:rsid w:val="007829A1"/>
    <w:rsid w:val="00782DF0"/>
    <w:rsid w:val="00782F5D"/>
    <w:rsid w:val="007838BA"/>
    <w:rsid w:val="00783C59"/>
    <w:rsid w:val="00783DFE"/>
    <w:rsid w:val="00784047"/>
    <w:rsid w:val="0078501D"/>
    <w:rsid w:val="0078614A"/>
    <w:rsid w:val="00786ACB"/>
    <w:rsid w:val="00787842"/>
    <w:rsid w:val="00787902"/>
    <w:rsid w:val="00787A3A"/>
    <w:rsid w:val="0079068B"/>
    <w:rsid w:val="007911F3"/>
    <w:rsid w:val="0079160A"/>
    <w:rsid w:val="00791894"/>
    <w:rsid w:val="00791C19"/>
    <w:rsid w:val="00791F97"/>
    <w:rsid w:val="007924FC"/>
    <w:rsid w:val="00792883"/>
    <w:rsid w:val="00792B97"/>
    <w:rsid w:val="00792D97"/>
    <w:rsid w:val="00793258"/>
    <w:rsid w:val="00793AFF"/>
    <w:rsid w:val="00793D88"/>
    <w:rsid w:val="00794318"/>
    <w:rsid w:val="007949AF"/>
    <w:rsid w:val="00794AB7"/>
    <w:rsid w:val="007956A9"/>
    <w:rsid w:val="0079650C"/>
    <w:rsid w:val="0079691B"/>
    <w:rsid w:val="00796E42"/>
    <w:rsid w:val="00797413"/>
    <w:rsid w:val="00797D12"/>
    <w:rsid w:val="007A04B4"/>
    <w:rsid w:val="007A05B0"/>
    <w:rsid w:val="007A08F2"/>
    <w:rsid w:val="007A09E9"/>
    <w:rsid w:val="007A0AEF"/>
    <w:rsid w:val="007A0CFE"/>
    <w:rsid w:val="007A0D11"/>
    <w:rsid w:val="007A0DBE"/>
    <w:rsid w:val="007A0E80"/>
    <w:rsid w:val="007A172D"/>
    <w:rsid w:val="007A1C6A"/>
    <w:rsid w:val="007A2661"/>
    <w:rsid w:val="007A2A33"/>
    <w:rsid w:val="007A3293"/>
    <w:rsid w:val="007A33E4"/>
    <w:rsid w:val="007A3679"/>
    <w:rsid w:val="007A3B7B"/>
    <w:rsid w:val="007A4476"/>
    <w:rsid w:val="007A4768"/>
    <w:rsid w:val="007A4803"/>
    <w:rsid w:val="007A5093"/>
    <w:rsid w:val="007A63CC"/>
    <w:rsid w:val="007A7328"/>
    <w:rsid w:val="007A78BC"/>
    <w:rsid w:val="007A7926"/>
    <w:rsid w:val="007A7A9A"/>
    <w:rsid w:val="007A7FC7"/>
    <w:rsid w:val="007B03E5"/>
    <w:rsid w:val="007B0EB9"/>
    <w:rsid w:val="007B0F2F"/>
    <w:rsid w:val="007B1425"/>
    <w:rsid w:val="007B2019"/>
    <w:rsid w:val="007B20D6"/>
    <w:rsid w:val="007B2392"/>
    <w:rsid w:val="007B25B0"/>
    <w:rsid w:val="007B2CD4"/>
    <w:rsid w:val="007B2CF3"/>
    <w:rsid w:val="007B37FC"/>
    <w:rsid w:val="007B44F9"/>
    <w:rsid w:val="007B4A92"/>
    <w:rsid w:val="007B4AC2"/>
    <w:rsid w:val="007B4C88"/>
    <w:rsid w:val="007B53D9"/>
    <w:rsid w:val="007B5AD1"/>
    <w:rsid w:val="007B5E57"/>
    <w:rsid w:val="007B5FBD"/>
    <w:rsid w:val="007B6200"/>
    <w:rsid w:val="007B75E5"/>
    <w:rsid w:val="007B7657"/>
    <w:rsid w:val="007B7BDC"/>
    <w:rsid w:val="007C08AC"/>
    <w:rsid w:val="007C0E00"/>
    <w:rsid w:val="007C1038"/>
    <w:rsid w:val="007C185F"/>
    <w:rsid w:val="007C20A8"/>
    <w:rsid w:val="007C2C20"/>
    <w:rsid w:val="007C2D4D"/>
    <w:rsid w:val="007C32E7"/>
    <w:rsid w:val="007C3357"/>
    <w:rsid w:val="007C3979"/>
    <w:rsid w:val="007C3C84"/>
    <w:rsid w:val="007C5896"/>
    <w:rsid w:val="007C5AFC"/>
    <w:rsid w:val="007C616E"/>
    <w:rsid w:val="007C6691"/>
    <w:rsid w:val="007C6711"/>
    <w:rsid w:val="007C7027"/>
    <w:rsid w:val="007C7119"/>
    <w:rsid w:val="007C7411"/>
    <w:rsid w:val="007D0263"/>
    <w:rsid w:val="007D1CDE"/>
    <w:rsid w:val="007D213B"/>
    <w:rsid w:val="007D2212"/>
    <w:rsid w:val="007D22FD"/>
    <w:rsid w:val="007D274E"/>
    <w:rsid w:val="007D2B5B"/>
    <w:rsid w:val="007D2ED3"/>
    <w:rsid w:val="007D31F1"/>
    <w:rsid w:val="007D3484"/>
    <w:rsid w:val="007D3C5C"/>
    <w:rsid w:val="007D3CF8"/>
    <w:rsid w:val="007D40A4"/>
    <w:rsid w:val="007D45B8"/>
    <w:rsid w:val="007D4E2C"/>
    <w:rsid w:val="007D508B"/>
    <w:rsid w:val="007D516B"/>
    <w:rsid w:val="007D5258"/>
    <w:rsid w:val="007D5F10"/>
    <w:rsid w:val="007D644F"/>
    <w:rsid w:val="007D67ED"/>
    <w:rsid w:val="007D6D63"/>
    <w:rsid w:val="007D6E0D"/>
    <w:rsid w:val="007D73E2"/>
    <w:rsid w:val="007D76BF"/>
    <w:rsid w:val="007D7860"/>
    <w:rsid w:val="007D78AE"/>
    <w:rsid w:val="007D7A00"/>
    <w:rsid w:val="007D7B5B"/>
    <w:rsid w:val="007D7F81"/>
    <w:rsid w:val="007E004E"/>
    <w:rsid w:val="007E0C4D"/>
    <w:rsid w:val="007E0D92"/>
    <w:rsid w:val="007E0E46"/>
    <w:rsid w:val="007E1034"/>
    <w:rsid w:val="007E19F5"/>
    <w:rsid w:val="007E1CDE"/>
    <w:rsid w:val="007E3560"/>
    <w:rsid w:val="007E3A60"/>
    <w:rsid w:val="007E3DA6"/>
    <w:rsid w:val="007E4035"/>
    <w:rsid w:val="007E46D6"/>
    <w:rsid w:val="007E51AB"/>
    <w:rsid w:val="007E54CC"/>
    <w:rsid w:val="007E5D55"/>
    <w:rsid w:val="007E5F17"/>
    <w:rsid w:val="007E65A2"/>
    <w:rsid w:val="007E6E05"/>
    <w:rsid w:val="007E7221"/>
    <w:rsid w:val="007E7245"/>
    <w:rsid w:val="007E7634"/>
    <w:rsid w:val="007E7A47"/>
    <w:rsid w:val="007F05CB"/>
    <w:rsid w:val="007F05F0"/>
    <w:rsid w:val="007F0B15"/>
    <w:rsid w:val="007F1778"/>
    <w:rsid w:val="007F1FBB"/>
    <w:rsid w:val="007F236D"/>
    <w:rsid w:val="007F2416"/>
    <w:rsid w:val="007F2703"/>
    <w:rsid w:val="007F2D8D"/>
    <w:rsid w:val="007F3A46"/>
    <w:rsid w:val="007F3E60"/>
    <w:rsid w:val="007F3F4C"/>
    <w:rsid w:val="007F3FD2"/>
    <w:rsid w:val="007F45FB"/>
    <w:rsid w:val="007F4C90"/>
    <w:rsid w:val="007F4F5E"/>
    <w:rsid w:val="007F53EC"/>
    <w:rsid w:val="007F5430"/>
    <w:rsid w:val="007F54B5"/>
    <w:rsid w:val="007F55D9"/>
    <w:rsid w:val="007F580B"/>
    <w:rsid w:val="007F5905"/>
    <w:rsid w:val="007F66EC"/>
    <w:rsid w:val="007F6761"/>
    <w:rsid w:val="007F6C2C"/>
    <w:rsid w:val="007F6D35"/>
    <w:rsid w:val="007F6FEB"/>
    <w:rsid w:val="007F719A"/>
    <w:rsid w:val="007F7818"/>
    <w:rsid w:val="00800348"/>
    <w:rsid w:val="0080044B"/>
    <w:rsid w:val="008008DF"/>
    <w:rsid w:val="008008E4"/>
    <w:rsid w:val="00800905"/>
    <w:rsid w:val="008015D0"/>
    <w:rsid w:val="00801D00"/>
    <w:rsid w:val="00802CAE"/>
    <w:rsid w:val="00802D2E"/>
    <w:rsid w:val="00802DD9"/>
    <w:rsid w:val="00803DF5"/>
    <w:rsid w:val="0080437A"/>
    <w:rsid w:val="0080438B"/>
    <w:rsid w:val="00804B7D"/>
    <w:rsid w:val="00804F74"/>
    <w:rsid w:val="00804FA3"/>
    <w:rsid w:val="0080522B"/>
    <w:rsid w:val="00805B6A"/>
    <w:rsid w:val="00805D05"/>
    <w:rsid w:val="0080600F"/>
    <w:rsid w:val="00806171"/>
    <w:rsid w:val="008061D8"/>
    <w:rsid w:val="008062A5"/>
    <w:rsid w:val="00806316"/>
    <w:rsid w:val="00806501"/>
    <w:rsid w:val="008069AE"/>
    <w:rsid w:val="00807588"/>
    <w:rsid w:val="00807A1E"/>
    <w:rsid w:val="00807E12"/>
    <w:rsid w:val="00807F9C"/>
    <w:rsid w:val="00810065"/>
    <w:rsid w:val="00810B55"/>
    <w:rsid w:val="00810FF8"/>
    <w:rsid w:val="00811271"/>
    <w:rsid w:val="00811918"/>
    <w:rsid w:val="00811BE9"/>
    <w:rsid w:val="008120E7"/>
    <w:rsid w:val="00812287"/>
    <w:rsid w:val="00812816"/>
    <w:rsid w:val="00812EEA"/>
    <w:rsid w:val="00813696"/>
    <w:rsid w:val="00813929"/>
    <w:rsid w:val="00813CD0"/>
    <w:rsid w:val="00814910"/>
    <w:rsid w:val="0081496E"/>
    <w:rsid w:val="00814AB3"/>
    <w:rsid w:val="0081569B"/>
    <w:rsid w:val="00816750"/>
    <w:rsid w:val="008169C8"/>
    <w:rsid w:val="008179AA"/>
    <w:rsid w:val="00820B88"/>
    <w:rsid w:val="00821123"/>
    <w:rsid w:val="00821126"/>
    <w:rsid w:val="008215EC"/>
    <w:rsid w:val="00823202"/>
    <w:rsid w:val="008236D8"/>
    <w:rsid w:val="00823CB6"/>
    <w:rsid w:val="0082517E"/>
    <w:rsid w:val="00825DA3"/>
    <w:rsid w:val="008262A0"/>
    <w:rsid w:val="00827397"/>
    <w:rsid w:val="00830060"/>
    <w:rsid w:val="00830556"/>
    <w:rsid w:val="0083059A"/>
    <w:rsid w:val="00830EBF"/>
    <w:rsid w:val="008314BE"/>
    <w:rsid w:val="00831727"/>
    <w:rsid w:val="008319A0"/>
    <w:rsid w:val="008319D2"/>
    <w:rsid w:val="008320E5"/>
    <w:rsid w:val="00832194"/>
    <w:rsid w:val="008328C9"/>
    <w:rsid w:val="00832ADD"/>
    <w:rsid w:val="00832C9C"/>
    <w:rsid w:val="008338CC"/>
    <w:rsid w:val="00833A5A"/>
    <w:rsid w:val="00833BEC"/>
    <w:rsid w:val="0083496C"/>
    <w:rsid w:val="00834E8E"/>
    <w:rsid w:val="008354EC"/>
    <w:rsid w:val="00835A6F"/>
    <w:rsid w:val="008369E9"/>
    <w:rsid w:val="00837724"/>
    <w:rsid w:val="00837C5C"/>
    <w:rsid w:val="00837D03"/>
    <w:rsid w:val="00840315"/>
    <w:rsid w:val="008411DC"/>
    <w:rsid w:val="0084250D"/>
    <w:rsid w:val="00842FA3"/>
    <w:rsid w:val="0084303F"/>
    <w:rsid w:val="0084334C"/>
    <w:rsid w:val="00843354"/>
    <w:rsid w:val="00843637"/>
    <w:rsid w:val="00844AAD"/>
    <w:rsid w:val="00844DD6"/>
    <w:rsid w:val="00845789"/>
    <w:rsid w:val="00845812"/>
    <w:rsid w:val="00845C4D"/>
    <w:rsid w:val="00846863"/>
    <w:rsid w:val="008471FA"/>
    <w:rsid w:val="00847648"/>
    <w:rsid w:val="008504DF"/>
    <w:rsid w:val="0085057F"/>
    <w:rsid w:val="008505C0"/>
    <w:rsid w:val="00850602"/>
    <w:rsid w:val="00850A14"/>
    <w:rsid w:val="00851620"/>
    <w:rsid w:val="008519D0"/>
    <w:rsid w:val="00851D98"/>
    <w:rsid w:val="00852351"/>
    <w:rsid w:val="00853259"/>
    <w:rsid w:val="00853546"/>
    <w:rsid w:val="00853897"/>
    <w:rsid w:val="00853F2A"/>
    <w:rsid w:val="008544CB"/>
    <w:rsid w:val="00854A04"/>
    <w:rsid w:val="00854FA8"/>
    <w:rsid w:val="00854FF7"/>
    <w:rsid w:val="00855223"/>
    <w:rsid w:val="008556AB"/>
    <w:rsid w:val="0085594E"/>
    <w:rsid w:val="00855EF2"/>
    <w:rsid w:val="00855F54"/>
    <w:rsid w:val="00855FC4"/>
    <w:rsid w:val="00856348"/>
    <w:rsid w:val="00856F20"/>
    <w:rsid w:val="00857559"/>
    <w:rsid w:val="008575E2"/>
    <w:rsid w:val="00857C95"/>
    <w:rsid w:val="008611EF"/>
    <w:rsid w:val="008618B9"/>
    <w:rsid w:val="00862ADD"/>
    <w:rsid w:val="0086316D"/>
    <w:rsid w:val="0086384F"/>
    <w:rsid w:val="008638BC"/>
    <w:rsid w:val="0086391D"/>
    <w:rsid w:val="00863CED"/>
    <w:rsid w:val="008640CA"/>
    <w:rsid w:val="0086466D"/>
    <w:rsid w:val="008646FE"/>
    <w:rsid w:val="00864717"/>
    <w:rsid w:val="008649E1"/>
    <w:rsid w:val="00864B27"/>
    <w:rsid w:val="00865007"/>
    <w:rsid w:val="00865305"/>
    <w:rsid w:val="00865439"/>
    <w:rsid w:val="00865640"/>
    <w:rsid w:val="008656BD"/>
    <w:rsid w:val="00865A57"/>
    <w:rsid w:val="00865D82"/>
    <w:rsid w:val="00866159"/>
    <w:rsid w:val="008667CC"/>
    <w:rsid w:val="0086683B"/>
    <w:rsid w:val="008678C3"/>
    <w:rsid w:val="00867A72"/>
    <w:rsid w:val="00867F50"/>
    <w:rsid w:val="008701A0"/>
    <w:rsid w:val="008712FA"/>
    <w:rsid w:val="00871C76"/>
    <w:rsid w:val="008721DB"/>
    <w:rsid w:val="0087356C"/>
    <w:rsid w:val="00873D2B"/>
    <w:rsid w:val="00873EEF"/>
    <w:rsid w:val="00874716"/>
    <w:rsid w:val="00874DD0"/>
    <w:rsid w:val="008755CD"/>
    <w:rsid w:val="0087591B"/>
    <w:rsid w:val="008764F6"/>
    <w:rsid w:val="008775D7"/>
    <w:rsid w:val="00877FEC"/>
    <w:rsid w:val="00880554"/>
    <w:rsid w:val="00880813"/>
    <w:rsid w:val="00880A26"/>
    <w:rsid w:val="00880D58"/>
    <w:rsid w:val="00880F36"/>
    <w:rsid w:val="0088107A"/>
    <w:rsid w:val="00881444"/>
    <w:rsid w:val="0088151B"/>
    <w:rsid w:val="0088166F"/>
    <w:rsid w:val="0088195B"/>
    <w:rsid w:val="00882BB9"/>
    <w:rsid w:val="00882F3C"/>
    <w:rsid w:val="0088311A"/>
    <w:rsid w:val="00883FE7"/>
    <w:rsid w:val="008844DB"/>
    <w:rsid w:val="00884839"/>
    <w:rsid w:val="008853F1"/>
    <w:rsid w:val="00885584"/>
    <w:rsid w:val="00886C09"/>
    <w:rsid w:val="00886C4B"/>
    <w:rsid w:val="00890D4E"/>
    <w:rsid w:val="00890FE2"/>
    <w:rsid w:val="0089121B"/>
    <w:rsid w:val="00891274"/>
    <w:rsid w:val="00891E4B"/>
    <w:rsid w:val="00892357"/>
    <w:rsid w:val="008938A7"/>
    <w:rsid w:val="00893B89"/>
    <w:rsid w:val="008941BE"/>
    <w:rsid w:val="008942B8"/>
    <w:rsid w:val="00895467"/>
    <w:rsid w:val="00895766"/>
    <w:rsid w:val="0089581C"/>
    <w:rsid w:val="00896012"/>
    <w:rsid w:val="00897085"/>
    <w:rsid w:val="00897212"/>
    <w:rsid w:val="0089793F"/>
    <w:rsid w:val="008A0432"/>
    <w:rsid w:val="008A068B"/>
    <w:rsid w:val="008A08EB"/>
    <w:rsid w:val="008A0DBF"/>
    <w:rsid w:val="008A1060"/>
    <w:rsid w:val="008A1241"/>
    <w:rsid w:val="008A18A1"/>
    <w:rsid w:val="008A1B19"/>
    <w:rsid w:val="008A1B1A"/>
    <w:rsid w:val="008A1F4E"/>
    <w:rsid w:val="008A1F94"/>
    <w:rsid w:val="008A2093"/>
    <w:rsid w:val="008A3D1A"/>
    <w:rsid w:val="008A4022"/>
    <w:rsid w:val="008A44F0"/>
    <w:rsid w:val="008A4C0C"/>
    <w:rsid w:val="008A4DD8"/>
    <w:rsid w:val="008A4E48"/>
    <w:rsid w:val="008A51A3"/>
    <w:rsid w:val="008A5266"/>
    <w:rsid w:val="008A6ED1"/>
    <w:rsid w:val="008A7648"/>
    <w:rsid w:val="008A79ED"/>
    <w:rsid w:val="008A7A5B"/>
    <w:rsid w:val="008A7E17"/>
    <w:rsid w:val="008B09B8"/>
    <w:rsid w:val="008B11CF"/>
    <w:rsid w:val="008B1DAF"/>
    <w:rsid w:val="008B29BC"/>
    <w:rsid w:val="008B2A4A"/>
    <w:rsid w:val="008B2BE5"/>
    <w:rsid w:val="008B356A"/>
    <w:rsid w:val="008B40E7"/>
    <w:rsid w:val="008B4586"/>
    <w:rsid w:val="008B4D04"/>
    <w:rsid w:val="008B4E17"/>
    <w:rsid w:val="008B5A16"/>
    <w:rsid w:val="008B5E38"/>
    <w:rsid w:val="008B6315"/>
    <w:rsid w:val="008B638D"/>
    <w:rsid w:val="008B63E4"/>
    <w:rsid w:val="008B655D"/>
    <w:rsid w:val="008B77BB"/>
    <w:rsid w:val="008C01BD"/>
    <w:rsid w:val="008C03CE"/>
    <w:rsid w:val="008C098C"/>
    <w:rsid w:val="008C13DB"/>
    <w:rsid w:val="008C1574"/>
    <w:rsid w:val="008C18CE"/>
    <w:rsid w:val="008C22AF"/>
    <w:rsid w:val="008C3A20"/>
    <w:rsid w:val="008C3AB8"/>
    <w:rsid w:val="008C3E4D"/>
    <w:rsid w:val="008C3F11"/>
    <w:rsid w:val="008C40F7"/>
    <w:rsid w:val="008C49A7"/>
    <w:rsid w:val="008C503C"/>
    <w:rsid w:val="008C505C"/>
    <w:rsid w:val="008C5165"/>
    <w:rsid w:val="008C550F"/>
    <w:rsid w:val="008C5858"/>
    <w:rsid w:val="008C6107"/>
    <w:rsid w:val="008C6300"/>
    <w:rsid w:val="008C64A4"/>
    <w:rsid w:val="008C6903"/>
    <w:rsid w:val="008C69C0"/>
    <w:rsid w:val="008C6F36"/>
    <w:rsid w:val="008C7FC4"/>
    <w:rsid w:val="008D0278"/>
    <w:rsid w:val="008D0869"/>
    <w:rsid w:val="008D09CD"/>
    <w:rsid w:val="008D0AD8"/>
    <w:rsid w:val="008D0EAA"/>
    <w:rsid w:val="008D0F52"/>
    <w:rsid w:val="008D0F8E"/>
    <w:rsid w:val="008D18A3"/>
    <w:rsid w:val="008D1A20"/>
    <w:rsid w:val="008D2306"/>
    <w:rsid w:val="008D24AF"/>
    <w:rsid w:val="008D27A3"/>
    <w:rsid w:val="008D286F"/>
    <w:rsid w:val="008D2E48"/>
    <w:rsid w:val="008D30A4"/>
    <w:rsid w:val="008D3109"/>
    <w:rsid w:val="008D3230"/>
    <w:rsid w:val="008D39AA"/>
    <w:rsid w:val="008D4494"/>
    <w:rsid w:val="008D46B8"/>
    <w:rsid w:val="008D4890"/>
    <w:rsid w:val="008D4B6B"/>
    <w:rsid w:val="008D4FFB"/>
    <w:rsid w:val="008D50D4"/>
    <w:rsid w:val="008D54CB"/>
    <w:rsid w:val="008D56C0"/>
    <w:rsid w:val="008D65AB"/>
    <w:rsid w:val="008D768F"/>
    <w:rsid w:val="008E058E"/>
    <w:rsid w:val="008E12E0"/>
    <w:rsid w:val="008E27D7"/>
    <w:rsid w:val="008E2EE2"/>
    <w:rsid w:val="008E2F08"/>
    <w:rsid w:val="008E3F21"/>
    <w:rsid w:val="008E40F8"/>
    <w:rsid w:val="008E48FB"/>
    <w:rsid w:val="008E4ACB"/>
    <w:rsid w:val="008E4B9B"/>
    <w:rsid w:val="008E4F8E"/>
    <w:rsid w:val="008E5261"/>
    <w:rsid w:val="008E5BBB"/>
    <w:rsid w:val="008E5D23"/>
    <w:rsid w:val="008E645B"/>
    <w:rsid w:val="008E69A7"/>
    <w:rsid w:val="008E701A"/>
    <w:rsid w:val="008E7736"/>
    <w:rsid w:val="008E7B1C"/>
    <w:rsid w:val="008E7DDD"/>
    <w:rsid w:val="008E7E76"/>
    <w:rsid w:val="008F02A6"/>
    <w:rsid w:val="008F0424"/>
    <w:rsid w:val="008F067C"/>
    <w:rsid w:val="008F0E56"/>
    <w:rsid w:val="008F14CB"/>
    <w:rsid w:val="008F18B2"/>
    <w:rsid w:val="008F1D74"/>
    <w:rsid w:val="008F1E3D"/>
    <w:rsid w:val="008F1EE1"/>
    <w:rsid w:val="008F21BB"/>
    <w:rsid w:val="008F21CB"/>
    <w:rsid w:val="008F28E4"/>
    <w:rsid w:val="008F3239"/>
    <w:rsid w:val="008F3D91"/>
    <w:rsid w:val="008F46E2"/>
    <w:rsid w:val="008F4870"/>
    <w:rsid w:val="008F4A2C"/>
    <w:rsid w:val="008F5130"/>
    <w:rsid w:val="008F53D6"/>
    <w:rsid w:val="008F5936"/>
    <w:rsid w:val="008F5D44"/>
    <w:rsid w:val="008F5F8A"/>
    <w:rsid w:val="008F69BB"/>
    <w:rsid w:val="008F731D"/>
    <w:rsid w:val="008F7735"/>
    <w:rsid w:val="008F7BF0"/>
    <w:rsid w:val="00900095"/>
    <w:rsid w:val="009004B0"/>
    <w:rsid w:val="0090057A"/>
    <w:rsid w:val="009006B5"/>
    <w:rsid w:val="0090076D"/>
    <w:rsid w:val="0090137A"/>
    <w:rsid w:val="00902A9F"/>
    <w:rsid w:val="00902B0B"/>
    <w:rsid w:val="00902D62"/>
    <w:rsid w:val="00903B11"/>
    <w:rsid w:val="00904242"/>
    <w:rsid w:val="00904569"/>
    <w:rsid w:val="00904992"/>
    <w:rsid w:val="009049F0"/>
    <w:rsid w:val="00905D12"/>
    <w:rsid w:val="0090700B"/>
    <w:rsid w:val="00907676"/>
    <w:rsid w:val="009079CA"/>
    <w:rsid w:val="009100E6"/>
    <w:rsid w:val="00911AF0"/>
    <w:rsid w:val="00911C67"/>
    <w:rsid w:val="00911DF2"/>
    <w:rsid w:val="00912266"/>
    <w:rsid w:val="00912B14"/>
    <w:rsid w:val="00912C34"/>
    <w:rsid w:val="00912FF0"/>
    <w:rsid w:val="00913450"/>
    <w:rsid w:val="009138EC"/>
    <w:rsid w:val="009139D7"/>
    <w:rsid w:val="00913B0E"/>
    <w:rsid w:val="00914AAB"/>
    <w:rsid w:val="0091582F"/>
    <w:rsid w:val="00915A4A"/>
    <w:rsid w:val="00915EB4"/>
    <w:rsid w:val="00916766"/>
    <w:rsid w:val="00917C88"/>
    <w:rsid w:val="00920B27"/>
    <w:rsid w:val="00920D03"/>
    <w:rsid w:val="00920DA4"/>
    <w:rsid w:val="00920F48"/>
    <w:rsid w:val="00921903"/>
    <w:rsid w:val="0092205D"/>
    <w:rsid w:val="00922114"/>
    <w:rsid w:val="009221E4"/>
    <w:rsid w:val="00922421"/>
    <w:rsid w:val="00923253"/>
    <w:rsid w:val="0092328E"/>
    <w:rsid w:val="009238DC"/>
    <w:rsid w:val="00924EA1"/>
    <w:rsid w:val="0092568D"/>
    <w:rsid w:val="00925B29"/>
    <w:rsid w:val="009260C0"/>
    <w:rsid w:val="009262AA"/>
    <w:rsid w:val="0092643D"/>
    <w:rsid w:val="00926579"/>
    <w:rsid w:val="009267E1"/>
    <w:rsid w:val="00926954"/>
    <w:rsid w:val="00926BEF"/>
    <w:rsid w:val="0092763E"/>
    <w:rsid w:val="00930170"/>
    <w:rsid w:val="0093046F"/>
    <w:rsid w:val="00932BA9"/>
    <w:rsid w:val="00932BB2"/>
    <w:rsid w:val="009330AE"/>
    <w:rsid w:val="0093324E"/>
    <w:rsid w:val="009336A6"/>
    <w:rsid w:val="00933A7F"/>
    <w:rsid w:val="00933AA5"/>
    <w:rsid w:val="00933E07"/>
    <w:rsid w:val="00934577"/>
    <w:rsid w:val="00934A32"/>
    <w:rsid w:val="00934BDF"/>
    <w:rsid w:val="009359AE"/>
    <w:rsid w:val="00936075"/>
    <w:rsid w:val="00937611"/>
    <w:rsid w:val="00937690"/>
    <w:rsid w:val="00937CEC"/>
    <w:rsid w:val="009400DC"/>
    <w:rsid w:val="009400E9"/>
    <w:rsid w:val="00940143"/>
    <w:rsid w:val="00940E94"/>
    <w:rsid w:val="00940F38"/>
    <w:rsid w:val="00941406"/>
    <w:rsid w:val="00941910"/>
    <w:rsid w:val="00941E94"/>
    <w:rsid w:val="009420A8"/>
    <w:rsid w:val="009427CA"/>
    <w:rsid w:val="00942FD3"/>
    <w:rsid w:val="0094338B"/>
    <w:rsid w:val="009435B7"/>
    <w:rsid w:val="009440EF"/>
    <w:rsid w:val="0094415E"/>
    <w:rsid w:val="00944728"/>
    <w:rsid w:val="009459D9"/>
    <w:rsid w:val="009468BC"/>
    <w:rsid w:val="00947185"/>
    <w:rsid w:val="009519A2"/>
    <w:rsid w:val="00952013"/>
    <w:rsid w:val="0095256E"/>
    <w:rsid w:val="00952749"/>
    <w:rsid w:val="00953C6B"/>
    <w:rsid w:val="00953CEB"/>
    <w:rsid w:val="00954340"/>
    <w:rsid w:val="00954BBF"/>
    <w:rsid w:val="00954BF8"/>
    <w:rsid w:val="00954DD3"/>
    <w:rsid w:val="0095550B"/>
    <w:rsid w:val="00955AF4"/>
    <w:rsid w:val="00955E7A"/>
    <w:rsid w:val="0095659F"/>
    <w:rsid w:val="0095679A"/>
    <w:rsid w:val="009569E5"/>
    <w:rsid w:val="00957529"/>
    <w:rsid w:val="00957748"/>
    <w:rsid w:val="00960168"/>
    <w:rsid w:val="009602BB"/>
    <w:rsid w:val="00960640"/>
    <w:rsid w:val="009614A5"/>
    <w:rsid w:val="00961AEB"/>
    <w:rsid w:val="00961D8F"/>
    <w:rsid w:val="00962963"/>
    <w:rsid w:val="00962F46"/>
    <w:rsid w:val="00962FB3"/>
    <w:rsid w:val="009637FE"/>
    <w:rsid w:val="00963948"/>
    <w:rsid w:val="009643F6"/>
    <w:rsid w:val="00964E26"/>
    <w:rsid w:val="00965A32"/>
    <w:rsid w:val="00965CF7"/>
    <w:rsid w:val="00965F87"/>
    <w:rsid w:val="00965FC1"/>
    <w:rsid w:val="00965FC7"/>
    <w:rsid w:val="00966027"/>
    <w:rsid w:val="00966592"/>
    <w:rsid w:val="00966673"/>
    <w:rsid w:val="00966943"/>
    <w:rsid w:val="00966A80"/>
    <w:rsid w:val="00966FCA"/>
    <w:rsid w:val="00967177"/>
    <w:rsid w:val="00967AA2"/>
    <w:rsid w:val="00967BEE"/>
    <w:rsid w:val="00967E89"/>
    <w:rsid w:val="00967FFC"/>
    <w:rsid w:val="00970362"/>
    <w:rsid w:val="00970456"/>
    <w:rsid w:val="00972283"/>
    <w:rsid w:val="00972CB9"/>
    <w:rsid w:val="009737D7"/>
    <w:rsid w:val="00973B4B"/>
    <w:rsid w:val="009740E8"/>
    <w:rsid w:val="00974222"/>
    <w:rsid w:val="00974665"/>
    <w:rsid w:val="00975231"/>
    <w:rsid w:val="00975FC9"/>
    <w:rsid w:val="00976587"/>
    <w:rsid w:val="009771AD"/>
    <w:rsid w:val="0097727A"/>
    <w:rsid w:val="00977594"/>
    <w:rsid w:val="00977A7A"/>
    <w:rsid w:val="00977C45"/>
    <w:rsid w:val="0098038F"/>
    <w:rsid w:val="00980E88"/>
    <w:rsid w:val="009814F2"/>
    <w:rsid w:val="00981D9D"/>
    <w:rsid w:val="00982123"/>
    <w:rsid w:val="009821C8"/>
    <w:rsid w:val="009827C6"/>
    <w:rsid w:val="00982BD0"/>
    <w:rsid w:val="00983B1A"/>
    <w:rsid w:val="00984048"/>
    <w:rsid w:val="009840CC"/>
    <w:rsid w:val="0098410B"/>
    <w:rsid w:val="00984604"/>
    <w:rsid w:val="00984DF9"/>
    <w:rsid w:val="00984E56"/>
    <w:rsid w:val="009856FB"/>
    <w:rsid w:val="00985C95"/>
    <w:rsid w:val="00986ABC"/>
    <w:rsid w:val="00986F73"/>
    <w:rsid w:val="00987872"/>
    <w:rsid w:val="0098798F"/>
    <w:rsid w:val="00987BA0"/>
    <w:rsid w:val="00987E79"/>
    <w:rsid w:val="00990337"/>
    <w:rsid w:val="00990BDB"/>
    <w:rsid w:val="00990C01"/>
    <w:rsid w:val="009917E5"/>
    <w:rsid w:val="00991CBD"/>
    <w:rsid w:val="00991E11"/>
    <w:rsid w:val="00991FB7"/>
    <w:rsid w:val="009924CD"/>
    <w:rsid w:val="00992C64"/>
    <w:rsid w:val="009932BB"/>
    <w:rsid w:val="00993654"/>
    <w:rsid w:val="00993EE2"/>
    <w:rsid w:val="00993FFC"/>
    <w:rsid w:val="00994672"/>
    <w:rsid w:val="0099471C"/>
    <w:rsid w:val="0099552D"/>
    <w:rsid w:val="00996089"/>
    <w:rsid w:val="00997016"/>
    <w:rsid w:val="009A0172"/>
    <w:rsid w:val="009A0E97"/>
    <w:rsid w:val="009A1194"/>
    <w:rsid w:val="009A1781"/>
    <w:rsid w:val="009A22E8"/>
    <w:rsid w:val="009A2694"/>
    <w:rsid w:val="009A285C"/>
    <w:rsid w:val="009A2B9D"/>
    <w:rsid w:val="009A2CEC"/>
    <w:rsid w:val="009A4131"/>
    <w:rsid w:val="009A5172"/>
    <w:rsid w:val="009A53A9"/>
    <w:rsid w:val="009A5BDE"/>
    <w:rsid w:val="009A5E80"/>
    <w:rsid w:val="009A6709"/>
    <w:rsid w:val="009A681E"/>
    <w:rsid w:val="009A6A1F"/>
    <w:rsid w:val="009A6BA6"/>
    <w:rsid w:val="009A72F4"/>
    <w:rsid w:val="009A735C"/>
    <w:rsid w:val="009A7427"/>
    <w:rsid w:val="009A7DF2"/>
    <w:rsid w:val="009A7F61"/>
    <w:rsid w:val="009B0500"/>
    <w:rsid w:val="009B088B"/>
    <w:rsid w:val="009B0A05"/>
    <w:rsid w:val="009B1634"/>
    <w:rsid w:val="009B3AF8"/>
    <w:rsid w:val="009B4064"/>
    <w:rsid w:val="009B4842"/>
    <w:rsid w:val="009B4EE9"/>
    <w:rsid w:val="009B5B44"/>
    <w:rsid w:val="009B5CB8"/>
    <w:rsid w:val="009B6157"/>
    <w:rsid w:val="009B6220"/>
    <w:rsid w:val="009B6A17"/>
    <w:rsid w:val="009B6A87"/>
    <w:rsid w:val="009B6D14"/>
    <w:rsid w:val="009B6E2E"/>
    <w:rsid w:val="009B6FC0"/>
    <w:rsid w:val="009B7A34"/>
    <w:rsid w:val="009B7B2D"/>
    <w:rsid w:val="009B7CBB"/>
    <w:rsid w:val="009C0D46"/>
    <w:rsid w:val="009C0FA7"/>
    <w:rsid w:val="009C17B4"/>
    <w:rsid w:val="009C2291"/>
    <w:rsid w:val="009C2A9A"/>
    <w:rsid w:val="009C2F2B"/>
    <w:rsid w:val="009C31A7"/>
    <w:rsid w:val="009C345B"/>
    <w:rsid w:val="009C35A5"/>
    <w:rsid w:val="009C3616"/>
    <w:rsid w:val="009C3679"/>
    <w:rsid w:val="009C384B"/>
    <w:rsid w:val="009C3C42"/>
    <w:rsid w:val="009C3F2B"/>
    <w:rsid w:val="009C403D"/>
    <w:rsid w:val="009C4184"/>
    <w:rsid w:val="009C44F4"/>
    <w:rsid w:val="009C4FC4"/>
    <w:rsid w:val="009C54A3"/>
    <w:rsid w:val="009C54E5"/>
    <w:rsid w:val="009C579A"/>
    <w:rsid w:val="009C5CAA"/>
    <w:rsid w:val="009C6531"/>
    <w:rsid w:val="009C67DD"/>
    <w:rsid w:val="009C6B0A"/>
    <w:rsid w:val="009C6DF1"/>
    <w:rsid w:val="009C779B"/>
    <w:rsid w:val="009C7B18"/>
    <w:rsid w:val="009C7D5A"/>
    <w:rsid w:val="009C7E13"/>
    <w:rsid w:val="009D017E"/>
    <w:rsid w:val="009D112A"/>
    <w:rsid w:val="009D1BDE"/>
    <w:rsid w:val="009D1DC3"/>
    <w:rsid w:val="009D2EB2"/>
    <w:rsid w:val="009D2ED5"/>
    <w:rsid w:val="009D3631"/>
    <w:rsid w:val="009D40CD"/>
    <w:rsid w:val="009D437A"/>
    <w:rsid w:val="009D4942"/>
    <w:rsid w:val="009D61E3"/>
    <w:rsid w:val="009D64A0"/>
    <w:rsid w:val="009D67CD"/>
    <w:rsid w:val="009D72DD"/>
    <w:rsid w:val="009D7728"/>
    <w:rsid w:val="009E0741"/>
    <w:rsid w:val="009E1113"/>
    <w:rsid w:val="009E13BA"/>
    <w:rsid w:val="009E1656"/>
    <w:rsid w:val="009E1692"/>
    <w:rsid w:val="009E1C1E"/>
    <w:rsid w:val="009E239F"/>
    <w:rsid w:val="009E24DC"/>
    <w:rsid w:val="009E2C93"/>
    <w:rsid w:val="009E330A"/>
    <w:rsid w:val="009E3854"/>
    <w:rsid w:val="009E39AB"/>
    <w:rsid w:val="009E4727"/>
    <w:rsid w:val="009E52D3"/>
    <w:rsid w:val="009E58A1"/>
    <w:rsid w:val="009E5DEF"/>
    <w:rsid w:val="009E61EF"/>
    <w:rsid w:val="009E63E6"/>
    <w:rsid w:val="009E63F1"/>
    <w:rsid w:val="009E661D"/>
    <w:rsid w:val="009E6F5E"/>
    <w:rsid w:val="009E719C"/>
    <w:rsid w:val="009E76D1"/>
    <w:rsid w:val="009F0773"/>
    <w:rsid w:val="009F10EF"/>
    <w:rsid w:val="009F1347"/>
    <w:rsid w:val="009F166E"/>
    <w:rsid w:val="009F21A1"/>
    <w:rsid w:val="009F21EB"/>
    <w:rsid w:val="009F2817"/>
    <w:rsid w:val="009F28B9"/>
    <w:rsid w:val="009F3105"/>
    <w:rsid w:val="009F3108"/>
    <w:rsid w:val="009F3202"/>
    <w:rsid w:val="009F3465"/>
    <w:rsid w:val="009F372E"/>
    <w:rsid w:val="009F378F"/>
    <w:rsid w:val="009F37E0"/>
    <w:rsid w:val="009F3AD9"/>
    <w:rsid w:val="009F41FD"/>
    <w:rsid w:val="009F4692"/>
    <w:rsid w:val="009F4D3C"/>
    <w:rsid w:val="009F4DCA"/>
    <w:rsid w:val="009F4F37"/>
    <w:rsid w:val="009F4F61"/>
    <w:rsid w:val="009F5E27"/>
    <w:rsid w:val="009F62A0"/>
    <w:rsid w:val="009F649C"/>
    <w:rsid w:val="009F6590"/>
    <w:rsid w:val="009F67B4"/>
    <w:rsid w:val="009F72B2"/>
    <w:rsid w:val="009F72DB"/>
    <w:rsid w:val="009F78F1"/>
    <w:rsid w:val="009F7C2F"/>
    <w:rsid w:val="009F7F6B"/>
    <w:rsid w:val="00A002C3"/>
    <w:rsid w:val="00A013AF"/>
    <w:rsid w:val="00A0190B"/>
    <w:rsid w:val="00A01985"/>
    <w:rsid w:val="00A02BE9"/>
    <w:rsid w:val="00A030C6"/>
    <w:rsid w:val="00A035F9"/>
    <w:rsid w:val="00A03815"/>
    <w:rsid w:val="00A03A79"/>
    <w:rsid w:val="00A03B09"/>
    <w:rsid w:val="00A04A60"/>
    <w:rsid w:val="00A04AC0"/>
    <w:rsid w:val="00A04D52"/>
    <w:rsid w:val="00A05315"/>
    <w:rsid w:val="00A0636C"/>
    <w:rsid w:val="00A06934"/>
    <w:rsid w:val="00A069DE"/>
    <w:rsid w:val="00A07005"/>
    <w:rsid w:val="00A10E8E"/>
    <w:rsid w:val="00A10FD4"/>
    <w:rsid w:val="00A11248"/>
    <w:rsid w:val="00A1195F"/>
    <w:rsid w:val="00A11A98"/>
    <w:rsid w:val="00A11D47"/>
    <w:rsid w:val="00A12044"/>
    <w:rsid w:val="00A129E7"/>
    <w:rsid w:val="00A13595"/>
    <w:rsid w:val="00A13959"/>
    <w:rsid w:val="00A144B4"/>
    <w:rsid w:val="00A14C25"/>
    <w:rsid w:val="00A15CE8"/>
    <w:rsid w:val="00A161F5"/>
    <w:rsid w:val="00A165A8"/>
    <w:rsid w:val="00A1687F"/>
    <w:rsid w:val="00A16B20"/>
    <w:rsid w:val="00A16D06"/>
    <w:rsid w:val="00A17060"/>
    <w:rsid w:val="00A1779E"/>
    <w:rsid w:val="00A17AC6"/>
    <w:rsid w:val="00A17D43"/>
    <w:rsid w:val="00A17D7E"/>
    <w:rsid w:val="00A17DDC"/>
    <w:rsid w:val="00A2063F"/>
    <w:rsid w:val="00A208B1"/>
    <w:rsid w:val="00A209E0"/>
    <w:rsid w:val="00A20A93"/>
    <w:rsid w:val="00A2169C"/>
    <w:rsid w:val="00A2259D"/>
    <w:rsid w:val="00A22B39"/>
    <w:rsid w:val="00A236C1"/>
    <w:rsid w:val="00A2371E"/>
    <w:rsid w:val="00A23DB7"/>
    <w:rsid w:val="00A247C0"/>
    <w:rsid w:val="00A24D48"/>
    <w:rsid w:val="00A24D9C"/>
    <w:rsid w:val="00A26975"/>
    <w:rsid w:val="00A26B22"/>
    <w:rsid w:val="00A27221"/>
    <w:rsid w:val="00A2753A"/>
    <w:rsid w:val="00A27F36"/>
    <w:rsid w:val="00A27F81"/>
    <w:rsid w:val="00A3056B"/>
    <w:rsid w:val="00A309CF"/>
    <w:rsid w:val="00A30A25"/>
    <w:rsid w:val="00A31AF4"/>
    <w:rsid w:val="00A31B26"/>
    <w:rsid w:val="00A3299C"/>
    <w:rsid w:val="00A329C6"/>
    <w:rsid w:val="00A32EC1"/>
    <w:rsid w:val="00A33582"/>
    <w:rsid w:val="00A34930"/>
    <w:rsid w:val="00A34B9F"/>
    <w:rsid w:val="00A34C45"/>
    <w:rsid w:val="00A3552F"/>
    <w:rsid w:val="00A360AA"/>
    <w:rsid w:val="00A364A8"/>
    <w:rsid w:val="00A3654F"/>
    <w:rsid w:val="00A3664D"/>
    <w:rsid w:val="00A3794B"/>
    <w:rsid w:val="00A37B34"/>
    <w:rsid w:val="00A41189"/>
    <w:rsid w:val="00A41C68"/>
    <w:rsid w:val="00A41D84"/>
    <w:rsid w:val="00A4249A"/>
    <w:rsid w:val="00A4287B"/>
    <w:rsid w:val="00A42C5B"/>
    <w:rsid w:val="00A42E18"/>
    <w:rsid w:val="00A436EE"/>
    <w:rsid w:val="00A43ADD"/>
    <w:rsid w:val="00A43C09"/>
    <w:rsid w:val="00A43E8B"/>
    <w:rsid w:val="00A4431D"/>
    <w:rsid w:val="00A449C3"/>
    <w:rsid w:val="00A44A22"/>
    <w:rsid w:val="00A453F0"/>
    <w:rsid w:val="00A45BE7"/>
    <w:rsid w:val="00A46943"/>
    <w:rsid w:val="00A46B7A"/>
    <w:rsid w:val="00A475DE"/>
    <w:rsid w:val="00A50448"/>
    <w:rsid w:val="00A50BC6"/>
    <w:rsid w:val="00A50F77"/>
    <w:rsid w:val="00A51364"/>
    <w:rsid w:val="00A51C8F"/>
    <w:rsid w:val="00A52032"/>
    <w:rsid w:val="00A529C5"/>
    <w:rsid w:val="00A53BAA"/>
    <w:rsid w:val="00A542ED"/>
    <w:rsid w:val="00A55165"/>
    <w:rsid w:val="00A55BF9"/>
    <w:rsid w:val="00A568AC"/>
    <w:rsid w:val="00A56D11"/>
    <w:rsid w:val="00A56E6C"/>
    <w:rsid w:val="00A57D20"/>
    <w:rsid w:val="00A6031A"/>
    <w:rsid w:val="00A60677"/>
    <w:rsid w:val="00A60893"/>
    <w:rsid w:val="00A60A8A"/>
    <w:rsid w:val="00A61248"/>
    <w:rsid w:val="00A612FC"/>
    <w:rsid w:val="00A61BF9"/>
    <w:rsid w:val="00A61D90"/>
    <w:rsid w:val="00A62107"/>
    <w:rsid w:val="00A62280"/>
    <w:rsid w:val="00A62693"/>
    <w:rsid w:val="00A63390"/>
    <w:rsid w:val="00A63619"/>
    <w:rsid w:val="00A64BEB"/>
    <w:rsid w:val="00A64E9F"/>
    <w:rsid w:val="00A65551"/>
    <w:rsid w:val="00A65692"/>
    <w:rsid w:val="00A656AD"/>
    <w:rsid w:val="00A65DBE"/>
    <w:rsid w:val="00A66DBF"/>
    <w:rsid w:val="00A67289"/>
    <w:rsid w:val="00A6742D"/>
    <w:rsid w:val="00A6781A"/>
    <w:rsid w:val="00A71540"/>
    <w:rsid w:val="00A71BA6"/>
    <w:rsid w:val="00A71C83"/>
    <w:rsid w:val="00A7223A"/>
    <w:rsid w:val="00A726CC"/>
    <w:rsid w:val="00A72F4D"/>
    <w:rsid w:val="00A73584"/>
    <w:rsid w:val="00A739AB"/>
    <w:rsid w:val="00A7439E"/>
    <w:rsid w:val="00A7466D"/>
    <w:rsid w:val="00A747D8"/>
    <w:rsid w:val="00A7537A"/>
    <w:rsid w:val="00A753A1"/>
    <w:rsid w:val="00A7575C"/>
    <w:rsid w:val="00A75945"/>
    <w:rsid w:val="00A75D23"/>
    <w:rsid w:val="00A75EB1"/>
    <w:rsid w:val="00A7641E"/>
    <w:rsid w:val="00A768A0"/>
    <w:rsid w:val="00A76ACE"/>
    <w:rsid w:val="00A803AE"/>
    <w:rsid w:val="00A817F0"/>
    <w:rsid w:val="00A81DC6"/>
    <w:rsid w:val="00A81F12"/>
    <w:rsid w:val="00A82CFE"/>
    <w:rsid w:val="00A82EBE"/>
    <w:rsid w:val="00A830F9"/>
    <w:rsid w:val="00A8311B"/>
    <w:rsid w:val="00A8315A"/>
    <w:rsid w:val="00A83C0F"/>
    <w:rsid w:val="00A83D50"/>
    <w:rsid w:val="00A84E6F"/>
    <w:rsid w:val="00A84F0A"/>
    <w:rsid w:val="00A8579E"/>
    <w:rsid w:val="00A85C27"/>
    <w:rsid w:val="00A85D69"/>
    <w:rsid w:val="00A85EF8"/>
    <w:rsid w:val="00A86B9D"/>
    <w:rsid w:val="00A87670"/>
    <w:rsid w:val="00A8799E"/>
    <w:rsid w:val="00A91602"/>
    <w:rsid w:val="00A91BBF"/>
    <w:rsid w:val="00A91FE5"/>
    <w:rsid w:val="00A92220"/>
    <w:rsid w:val="00A9236D"/>
    <w:rsid w:val="00A92387"/>
    <w:rsid w:val="00A92603"/>
    <w:rsid w:val="00A926A7"/>
    <w:rsid w:val="00A9286C"/>
    <w:rsid w:val="00A9289A"/>
    <w:rsid w:val="00A92D0F"/>
    <w:rsid w:val="00A92D42"/>
    <w:rsid w:val="00A92FD7"/>
    <w:rsid w:val="00A93504"/>
    <w:rsid w:val="00A94DC6"/>
    <w:rsid w:val="00A957D9"/>
    <w:rsid w:val="00A95DB6"/>
    <w:rsid w:val="00AA083A"/>
    <w:rsid w:val="00AA0C3B"/>
    <w:rsid w:val="00AA1147"/>
    <w:rsid w:val="00AA1534"/>
    <w:rsid w:val="00AA28BB"/>
    <w:rsid w:val="00AA2C8B"/>
    <w:rsid w:val="00AA2EDB"/>
    <w:rsid w:val="00AA3C79"/>
    <w:rsid w:val="00AA43B9"/>
    <w:rsid w:val="00AA4A6C"/>
    <w:rsid w:val="00AA57CA"/>
    <w:rsid w:val="00AA5845"/>
    <w:rsid w:val="00AA595F"/>
    <w:rsid w:val="00AA598F"/>
    <w:rsid w:val="00AA5C69"/>
    <w:rsid w:val="00AA6235"/>
    <w:rsid w:val="00AA678F"/>
    <w:rsid w:val="00AA715F"/>
    <w:rsid w:val="00AA71A8"/>
    <w:rsid w:val="00AA73A7"/>
    <w:rsid w:val="00AA77A6"/>
    <w:rsid w:val="00AA7898"/>
    <w:rsid w:val="00AB085B"/>
    <w:rsid w:val="00AB0A04"/>
    <w:rsid w:val="00AB0C5B"/>
    <w:rsid w:val="00AB0DE6"/>
    <w:rsid w:val="00AB0FA4"/>
    <w:rsid w:val="00AB11E7"/>
    <w:rsid w:val="00AB1725"/>
    <w:rsid w:val="00AB1A61"/>
    <w:rsid w:val="00AB1B64"/>
    <w:rsid w:val="00AB1E81"/>
    <w:rsid w:val="00AB2018"/>
    <w:rsid w:val="00AB2309"/>
    <w:rsid w:val="00AB2971"/>
    <w:rsid w:val="00AB2E13"/>
    <w:rsid w:val="00AB330F"/>
    <w:rsid w:val="00AB47D4"/>
    <w:rsid w:val="00AB4C23"/>
    <w:rsid w:val="00AB4EAF"/>
    <w:rsid w:val="00AB58BE"/>
    <w:rsid w:val="00AB5C0A"/>
    <w:rsid w:val="00AB62A2"/>
    <w:rsid w:val="00AB6320"/>
    <w:rsid w:val="00AB6C03"/>
    <w:rsid w:val="00AB700C"/>
    <w:rsid w:val="00AC1086"/>
    <w:rsid w:val="00AC11A4"/>
    <w:rsid w:val="00AC1878"/>
    <w:rsid w:val="00AC1C1F"/>
    <w:rsid w:val="00AC1F40"/>
    <w:rsid w:val="00AC26FB"/>
    <w:rsid w:val="00AC2E9E"/>
    <w:rsid w:val="00AC30AB"/>
    <w:rsid w:val="00AC3DBD"/>
    <w:rsid w:val="00AC41BE"/>
    <w:rsid w:val="00AC46AC"/>
    <w:rsid w:val="00AC4A08"/>
    <w:rsid w:val="00AC4B81"/>
    <w:rsid w:val="00AC4DC8"/>
    <w:rsid w:val="00AC4E3F"/>
    <w:rsid w:val="00AC516E"/>
    <w:rsid w:val="00AC5D48"/>
    <w:rsid w:val="00AC629E"/>
    <w:rsid w:val="00AC64DE"/>
    <w:rsid w:val="00AC67CE"/>
    <w:rsid w:val="00AC6991"/>
    <w:rsid w:val="00AC7167"/>
    <w:rsid w:val="00AC727C"/>
    <w:rsid w:val="00AC73B5"/>
    <w:rsid w:val="00AD162F"/>
    <w:rsid w:val="00AD1C88"/>
    <w:rsid w:val="00AD2224"/>
    <w:rsid w:val="00AD23E7"/>
    <w:rsid w:val="00AD5F23"/>
    <w:rsid w:val="00AD6589"/>
    <w:rsid w:val="00AD74A7"/>
    <w:rsid w:val="00AD75A1"/>
    <w:rsid w:val="00AD7B6A"/>
    <w:rsid w:val="00AE0520"/>
    <w:rsid w:val="00AE06DE"/>
    <w:rsid w:val="00AE08B3"/>
    <w:rsid w:val="00AE0A78"/>
    <w:rsid w:val="00AE0AB2"/>
    <w:rsid w:val="00AE0B0D"/>
    <w:rsid w:val="00AE0E53"/>
    <w:rsid w:val="00AE18C6"/>
    <w:rsid w:val="00AE1CE9"/>
    <w:rsid w:val="00AE24AB"/>
    <w:rsid w:val="00AE2CE8"/>
    <w:rsid w:val="00AE2E9E"/>
    <w:rsid w:val="00AE303B"/>
    <w:rsid w:val="00AE33C0"/>
    <w:rsid w:val="00AE40EB"/>
    <w:rsid w:val="00AE4E16"/>
    <w:rsid w:val="00AE5086"/>
    <w:rsid w:val="00AE5952"/>
    <w:rsid w:val="00AE62C3"/>
    <w:rsid w:val="00AE75AC"/>
    <w:rsid w:val="00AE7ECB"/>
    <w:rsid w:val="00AF033A"/>
    <w:rsid w:val="00AF0739"/>
    <w:rsid w:val="00AF07E8"/>
    <w:rsid w:val="00AF129B"/>
    <w:rsid w:val="00AF12FE"/>
    <w:rsid w:val="00AF1308"/>
    <w:rsid w:val="00AF1731"/>
    <w:rsid w:val="00AF1AE4"/>
    <w:rsid w:val="00AF1B93"/>
    <w:rsid w:val="00AF1D13"/>
    <w:rsid w:val="00AF1ECC"/>
    <w:rsid w:val="00AF1FB9"/>
    <w:rsid w:val="00AF2E86"/>
    <w:rsid w:val="00AF2EAB"/>
    <w:rsid w:val="00AF2F1B"/>
    <w:rsid w:val="00AF342B"/>
    <w:rsid w:val="00AF42BF"/>
    <w:rsid w:val="00AF42D2"/>
    <w:rsid w:val="00AF44D0"/>
    <w:rsid w:val="00AF4F5D"/>
    <w:rsid w:val="00AF5153"/>
    <w:rsid w:val="00AF570C"/>
    <w:rsid w:val="00AF57F7"/>
    <w:rsid w:val="00AF59C6"/>
    <w:rsid w:val="00AF5AEB"/>
    <w:rsid w:val="00AF608C"/>
    <w:rsid w:val="00AF60E0"/>
    <w:rsid w:val="00AF6438"/>
    <w:rsid w:val="00AF6ABB"/>
    <w:rsid w:val="00AF74BA"/>
    <w:rsid w:val="00AF7DD2"/>
    <w:rsid w:val="00B0040A"/>
    <w:rsid w:val="00B00A02"/>
    <w:rsid w:val="00B01505"/>
    <w:rsid w:val="00B01513"/>
    <w:rsid w:val="00B016AD"/>
    <w:rsid w:val="00B020D4"/>
    <w:rsid w:val="00B026B6"/>
    <w:rsid w:val="00B02746"/>
    <w:rsid w:val="00B02E63"/>
    <w:rsid w:val="00B03126"/>
    <w:rsid w:val="00B0319C"/>
    <w:rsid w:val="00B03773"/>
    <w:rsid w:val="00B03936"/>
    <w:rsid w:val="00B040B6"/>
    <w:rsid w:val="00B04562"/>
    <w:rsid w:val="00B04CA3"/>
    <w:rsid w:val="00B04E63"/>
    <w:rsid w:val="00B05195"/>
    <w:rsid w:val="00B05A0C"/>
    <w:rsid w:val="00B05D43"/>
    <w:rsid w:val="00B05EC9"/>
    <w:rsid w:val="00B063BA"/>
    <w:rsid w:val="00B069E0"/>
    <w:rsid w:val="00B06A33"/>
    <w:rsid w:val="00B06C23"/>
    <w:rsid w:val="00B07665"/>
    <w:rsid w:val="00B079DA"/>
    <w:rsid w:val="00B1015A"/>
    <w:rsid w:val="00B10216"/>
    <w:rsid w:val="00B10355"/>
    <w:rsid w:val="00B10407"/>
    <w:rsid w:val="00B107AF"/>
    <w:rsid w:val="00B1104F"/>
    <w:rsid w:val="00B110B4"/>
    <w:rsid w:val="00B119D5"/>
    <w:rsid w:val="00B11B90"/>
    <w:rsid w:val="00B1211A"/>
    <w:rsid w:val="00B12565"/>
    <w:rsid w:val="00B1272C"/>
    <w:rsid w:val="00B13307"/>
    <w:rsid w:val="00B13D10"/>
    <w:rsid w:val="00B14B2B"/>
    <w:rsid w:val="00B14C74"/>
    <w:rsid w:val="00B14D67"/>
    <w:rsid w:val="00B151C5"/>
    <w:rsid w:val="00B151C9"/>
    <w:rsid w:val="00B16F2A"/>
    <w:rsid w:val="00B17617"/>
    <w:rsid w:val="00B20562"/>
    <w:rsid w:val="00B20DD3"/>
    <w:rsid w:val="00B21709"/>
    <w:rsid w:val="00B21F93"/>
    <w:rsid w:val="00B23F39"/>
    <w:rsid w:val="00B24CC0"/>
    <w:rsid w:val="00B24EAD"/>
    <w:rsid w:val="00B25044"/>
    <w:rsid w:val="00B25350"/>
    <w:rsid w:val="00B259E6"/>
    <w:rsid w:val="00B25A21"/>
    <w:rsid w:val="00B25B22"/>
    <w:rsid w:val="00B26554"/>
    <w:rsid w:val="00B267FB"/>
    <w:rsid w:val="00B26A8C"/>
    <w:rsid w:val="00B26E32"/>
    <w:rsid w:val="00B2720E"/>
    <w:rsid w:val="00B272E9"/>
    <w:rsid w:val="00B27373"/>
    <w:rsid w:val="00B27D55"/>
    <w:rsid w:val="00B27E66"/>
    <w:rsid w:val="00B3031C"/>
    <w:rsid w:val="00B30ED9"/>
    <w:rsid w:val="00B30F26"/>
    <w:rsid w:val="00B30F2B"/>
    <w:rsid w:val="00B30F36"/>
    <w:rsid w:val="00B31085"/>
    <w:rsid w:val="00B310B4"/>
    <w:rsid w:val="00B313A7"/>
    <w:rsid w:val="00B32011"/>
    <w:rsid w:val="00B32160"/>
    <w:rsid w:val="00B322EB"/>
    <w:rsid w:val="00B32C4E"/>
    <w:rsid w:val="00B33502"/>
    <w:rsid w:val="00B3406F"/>
    <w:rsid w:val="00B3541E"/>
    <w:rsid w:val="00B35A4D"/>
    <w:rsid w:val="00B35EA0"/>
    <w:rsid w:val="00B407F6"/>
    <w:rsid w:val="00B42715"/>
    <w:rsid w:val="00B428D4"/>
    <w:rsid w:val="00B42A55"/>
    <w:rsid w:val="00B42D77"/>
    <w:rsid w:val="00B42F10"/>
    <w:rsid w:val="00B43805"/>
    <w:rsid w:val="00B438DA"/>
    <w:rsid w:val="00B43B32"/>
    <w:rsid w:val="00B43ED3"/>
    <w:rsid w:val="00B4401E"/>
    <w:rsid w:val="00B4486B"/>
    <w:rsid w:val="00B44ADE"/>
    <w:rsid w:val="00B44E2F"/>
    <w:rsid w:val="00B456DF"/>
    <w:rsid w:val="00B45B8D"/>
    <w:rsid w:val="00B46194"/>
    <w:rsid w:val="00B463C2"/>
    <w:rsid w:val="00B464A3"/>
    <w:rsid w:val="00B4691F"/>
    <w:rsid w:val="00B46F13"/>
    <w:rsid w:val="00B475DD"/>
    <w:rsid w:val="00B50484"/>
    <w:rsid w:val="00B506D1"/>
    <w:rsid w:val="00B50DC2"/>
    <w:rsid w:val="00B513DF"/>
    <w:rsid w:val="00B5148D"/>
    <w:rsid w:val="00B51EDC"/>
    <w:rsid w:val="00B5204A"/>
    <w:rsid w:val="00B52526"/>
    <w:rsid w:val="00B52989"/>
    <w:rsid w:val="00B52A96"/>
    <w:rsid w:val="00B532A1"/>
    <w:rsid w:val="00B537CB"/>
    <w:rsid w:val="00B53832"/>
    <w:rsid w:val="00B53D56"/>
    <w:rsid w:val="00B53DBA"/>
    <w:rsid w:val="00B5453B"/>
    <w:rsid w:val="00B54748"/>
    <w:rsid w:val="00B55325"/>
    <w:rsid w:val="00B55EE9"/>
    <w:rsid w:val="00B5624A"/>
    <w:rsid w:val="00B5654D"/>
    <w:rsid w:val="00B56D73"/>
    <w:rsid w:val="00B56F50"/>
    <w:rsid w:val="00B57BD6"/>
    <w:rsid w:val="00B600CB"/>
    <w:rsid w:val="00B60103"/>
    <w:rsid w:val="00B6091D"/>
    <w:rsid w:val="00B61229"/>
    <w:rsid w:val="00B61573"/>
    <w:rsid w:val="00B61D79"/>
    <w:rsid w:val="00B627DF"/>
    <w:rsid w:val="00B62E0F"/>
    <w:rsid w:val="00B63217"/>
    <w:rsid w:val="00B6321A"/>
    <w:rsid w:val="00B6368D"/>
    <w:rsid w:val="00B64177"/>
    <w:rsid w:val="00B6496D"/>
    <w:rsid w:val="00B64BA7"/>
    <w:rsid w:val="00B64DFC"/>
    <w:rsid w:val="00B65959"/>
    <w:rsid w:val="00B66558"/>
    <w:rsid w:val="00B66825"/>
    <w:rsid w:val="00B66875"/>
    <w:rsid w:val="00B66ABD"/>
    <w:rsid w:val="00B679DA"/>
    <w:rsid w:val="00B67DF6"/>
    <w:rsid w:val="00B70748"/>
    <w:rsid w:val="00B708A1"/>
    <w:rsid w:val="00B72170"/>
    <w:rsid w:val="00B73656"/>
    <w:rsid w:val="00B7388F"/>
    <w:rsid w:val="00B73EED"/>
    <w:rsid w:val="00B74454"/>
    <w:rsid w:val="00B74583"/>
    <w:rsid w:val="00B75B6A"/>
    <w:rsid w:val="00B75E78"/>
    <w:rsid w:val="00B76CB7"/>
    <w:rsid w:val="00B77209"/>
    <w:rsid w:val="00B773F5"/>
    <w:rsid w:val="00B77E6C"/>
    <w:rsid w:val="00B80689"/>
    <w:rsid w:val="00B81402"/>
    <w:rsid w:val="00B81B2C"/>
    <w:rsid w:val="00B82621"/>
    <w:rsid w:val="00B8278B"/>
    <w:rsid w:val="00B83B53"/>
    <w:rsid w:val="00B83C54"/>
    <w:rsid w:val="00B83F44"/>
    <w:rsid w:val="00B84533"/>
    <w:rsid w:val="00B84B30"/>
    <w:rsid w:val="00B850A8"/>
    <w:rsid w:val="00B850F1"/>
    <w:rsid w:val="00B858A5"/>
    <w:rsid w:val="00B858D8"/>
    <w:rsid w:val="00B85DE0"/>
    <w:rsid w:val="00B869BA"/>
    <w:rsid w:val="00B86ED3"/>
    <w:rsid w:val="00B87285"/>
    <w:rsid w:val="00B87B65"/>
    <w:rsid w:val="00B87C81"/>
    <w:rsid w:val="00B90E90"/>
    <w:rsid w:val="00B90ED7"/>
    <w:rsid w:val="00B9160A"/>
    <w:rsid w:val="00B918AD"/>
    <w:rsid w:val="00B91963"/>
    <w:rsid w:val="00B91C25"/>
    <w:rsid w:val="00B91F66"/>
    <w:rsid w:val="00B92478"/>
    <w:rsid w:val="00B92959"/>
    <w:rsid w:val="00B929D6"/>
    <w:rsid w:val="00B92C29"/>
    <w:rsid w:val="00B93380"/>
    <w:rsid w:val="00B9344B"/>
    <w:rsid w:val="00B93631"/>
    <w:rsid w:val="00B93715"/>
    <w:rsid w:val="00B937A9"/>
    <w:rsid w:val="00B93FB9"/>
    <w:rsid w:val="00B940A4"/>
    <w:rsid w:val="00B940E5"/>
    <w:rsid w:val="00B94879"/>
    <w:rsid w:val="00B94A01"/>
    <w:rsid w:val="00B950B1"/>
    <w:rsid w:val="00B9527D"/>
    <w:rsid w:val="00B957D9"/>
    <w:rsid w:val="00B95E95"/>
    <w:rsid w:val="00B9600A"/>
    <w:rsid w:val="00B96112"/>
    <w:rsid w:val="00B966AD"/>
    <w:rsid w:val="00B96B60"/>
    <w:rsid w:val="00B96DB1"/>
    <w:rsid w:val="00B96E61"/>
    <w:rsid w:val="00B9734C"/>
    <w:rsid w:val="00B9737C"/>
    <w:rsid w:val="00B974E1"/>
    <w:rsid w:val="00BA04E2"/>
    <w:rsid w:val="00BA0612"/>
    <w:rsid w:val="00BA0A26"/>
    <w:rsid w:val="00BA1300"/>
    <w:rsid w:val="00BA135E"/>
    <w:rsid w:val="00BA17B7"/>
    <w:rsid w:val="00BA1B5F"/>
    <w:rsid w:val="00BA2613"/>
    <w:rsid w:val="00BA26FD"/>
    <w:rsid w:val="00BA270F"/>
    <w:rsid w:val="00BA2F76"/>
    <w:rsid w:val="00BA30FF"/>
    <w:rsid w:val="00BA3BD6"/>
    <w:rsid w:val="00BA3C52"/>
    <w:rsid w:val="00BA3C8C"/>
    <w:rsid w:val="00BA4194"/>
    <w:rsid w:val="00BA4874"/>
    <w:rsid w:val="00BA4F3A"/>
    <w:rsid w:val="00BA554B"/>
    <w:rsid w:val="00BA7FFB"/>
    <w:rsid w:val="00BB17C2"/>
    <w:rsid w:val="00BB232C"/>
    <w:rsid w:val="00BB2DB5"/>
    <w:rsid w:val="00BB35A9"/>
    <w:rsid w:val="00BB3E3C"/>
    <w:rsid w:val="00BB4682"/>
    <w:rsid w:val="00BB4C4E"/>
    <w:rsid w:val="00BB5311"/>
    <w:rsid w:val="00BB5771"/>
    <w:rsid w:val="00BB6233"/>
    <w:rsid w:val="00BB65B0"/>
    <w:rsid w:val="00BB7072"/>
    <w:rsid w:val="00BB7309"/>
    <w:rsid w:val="00BB7A50"/>
    <w:rsid w:val="00BB7B73"/>
    <w:rsid w:val="00BC139A"/>
    <w:rsid w:val="00BC14EF"/>
    <w:rsid w:val="00BC1A9A"/>
    <w:rsid w:val="00BC1BB4"/>
    <w:rsid w:val="00BC2175"/>
    <w:rsid w:val="00BC2285"/>
    <w:rsid w:val="00BC390A"/>
    <w:rsid w:val="00BC3C36"/>
    <w:rsid w:val="00BC3CDF"/>
    <w:rsid w:val="00BC3F53"/>
    <w:rsid w:val="00BC413E"/>
    <w:rsid w:val="00BC4559"/>
    <w:rsid w:val="00BC45B9"/>
    <w:rsid w:val="00BC45E1"/>
    <w:rsid w:val="00BC4648"/>
    <w:rsid w:val="00BC474E"/>
    <w:rsid w:val="00BC4AE8"/>
    <w:rsid w:val="00BC5BB4"/>
    <w:rsid w:val="00BC5F0A"/>
    <w:rsid w:val="00BC6FD1"/>
    <w:rsid w:val="00BC73F9"/>
    <w:rsid w:val="00BD0557"/>
    <w:rsid w:val="00BD06A4"/>
    <w:rsid w:val="00BD0816"/>
    <w:rsid w:val="00BD10CF"/>
    <w:rsid w:val="00BD1997"/>
    <w:rsid w:val="00BD1E58"/>
    <w:rsid w:val="00BD23EB"/>
    <w:rsid w:val="00BD34C7"/>
    <w:rsid w:val="00BD36AE"/>
    <w:rsid w:val="00BD37D1"/>
    <w:rsid w:val="00BD3946"/>
    <w:rsid w:val="00BD4052"/>
    <w:rsid w:val="00BD44E5"/>
    <w:rsid w:val="00BD4F68"/>
    <w:rsid w:val="00BD5267"/>
    <w:rsid w:val="00BD5628"/>
    <w:rsid w:val="00BD6057"/>
    <w:rsid w:val="00BD6259"/>
    <w:rsid w:val="00BD6633"/>
    <w:rsid w:val="00BD685B"/>
    <w:rsid w:val="00BD6F18"/>
    <w:rsid w:val="00BD6F41"/>
    <w:rsid w:val="00BD71C5"/>
    <w:rsid w:val="00BD7A1D"/>
    <w:rsid w:val="00BE026A"/>
    <w:rsid w:val="00BE056F"/>
    <w:rsid w:val="00BE0F3D"/>
    <w:rsid w:val="00BE1ED0"/>
    <w:rsid w:val="00BE1F86"/>
    <w:rsid w:val="00BE2981"/>
    <w:rsid w:val="00BE2CB4"/>
    <w:rsid w:val="00BE2E36"/>
    <w:rsid w:val="00BE36BD"/>
    <w:rsid w:val="00BE3705"/>
    <w:rsid w:val="00BE37F5"/>
    <w:rsid w:val="00BE3AF6"/>
    <w:rsid w:val="00BE3E05"/>
    <w:rsid w:val="00BE4056"/>
    <w:rsid w:val="00BE4BB4"/>
    <w:rsid w:val="00BE4E3B"/>
    <w:rsid w:val="00BE5B3E"/>
    <w:rsid w:val="00BE5D2C"/>
    <w:rsid w:val="00BE627F"/>
    <w:rsid w:val="00BE68E3"/>
    <w:rsid w:val="00BE69D8"/>
    <w:rsid w:val="00BE7224"/>
    <w:rsid w:val="00BE7869"/>
    <w:rsid w:val="00BF0ED2"/>
    <w:rsid w:val="00BF1269"/>
    <w:rsid w:val="00BF153F"/>
    <w:rsid w:val="00BF1697"/>
    <w:rsid w:val="00BF18D0"/>
    <w:rsid w:val="00BF1941"/>
    <w:rsid w:val="00BF24EF"/>
    <w:rsid w:val="00BF2921"/>
    <w:rsid w:val="00BF2B43"/>
    <w:rsid w:val="00BF2E06"/>
    <w:rsid w:val="00BF2E18"/>
    <w:rsid w:val="00BF351E"/>
    <w:rsid w:val="00BF3887"/>
    <w:rsid w:val="00BF3B48"/>
    <w:rsid w:val="00BF3E5C"/>
    <w:rsid w:val="00BF4107"/>
    <w:rsid w:val="00BF5EA4"/>
    <w:rsid w:val="00BF60A2"/>
    <w:rsid w:val="00BF627D"/>
    <w:rsid w:val="00BF6538"/>
    <w:rsid w:val="00BF677A"/>
    <w:rsid w:val="00BF67D2"/>
    <w:rsid w:val="00BF6A55"/>
    <w:rsid w:val="00BF700A"/>
    <w:rsid w:val="00C006AC"/>
    <w:rsid w:val="00C00797"/>
    <w:rsid w:val="00C0146B"/>
    <w:rsid w:val="00C02904"/>
    <w:rsid w:val="00C02B32"/>
    <w:rsid w:val="00C030DB"/>
    <w:rsid w:val="00C03CA5"/>
    <w:rsid w:val="00C03DC4"/>
    <w:rsid w:val="00C03DF2"/>
    <w:rsid w:val="00C03ED8"/>
    <w:rsid w:val="00C05394"/>
    <w:rsid w:val="00C059CD"/>
    <w:rsid w:val="00C063C6"/>
    <w:rsid w:val="00C063FA"/>
    <w:rsid w:val="00C06ADA"/>
    <w:rsid w:val="00C070F0"/>
    <w:rsid w:val="00C07402"/>
    <w:rsid w:val="00C07AAE"/>
    <w:rsid w:val="00C07D21"/>
    <w:rsid w:val="00C07F23"/>
    <w:rsid w:val="00C1004F"/>
    <w:rsid w:val="00C10BB6"/>
    <w:rsid w:val="00C1106B"/>
    <w:rsid w:val="00C119C3"/>
    <w:rsid w:val="00C11A16"/>
    <w:rsid w:val="00C1221D"/>
    <w:rsid w:val="00C1257F"/>
    <w:rsid w:val="00C12791"/>
    <w:rsid w:val="00C12F0C"/>
    <w:rsid w:val="00C13C3B"/>
    <w:rsid w:val="00C13EF6"/>
    <w:rsid w:val="00C14EF3"/>
    <w:rsid w:val="00C14FA8"/>
    <w:rsid w:val="00C150B1"/>
    <w:rsid w:val="00C15819"/>
    <w:rsid w:val="00C15A66"/>
    <w:rsid w:val="00C15D11"/>
    <w:rsid w:val="00C163B7"/>
    <w:rsid w:val="00C16493"/>
    <w:rsid w:val="00C168A6"/>
    <w:rsid w:val="00C179F2"/>
    <w:rsid w:val="00C17D4F"/>
    <w:rsid w:val="00C20045"/>
    <w:rsid w:val="00C202D7"/>
    <w:rsid w:val="00C20A30"/>
    <w:rsid w:val="00C21737"/>
    <w:rsid w:val="00C21802"/>
    <w:rsid w:val="00C21967"/>
    <w:rsid w:val="00C223B6"/>
    <w:rsid w:val="00C22646"/>
    <w:rsid w:val="00C230C3"/>
    <w:rsid w:val="00C23574"/>
    <w:rsid w:val="00C235C8"/>
    <w:rsid w:val="00C24500"/>
    <w:rsid w:val="00C24A56"/>
    <w:rsid w:val="00C24E6E"/>
    <w:rsid w:val="00C25F17"/>
    <w:rsid w:val="00C26129"/>
    <w:rsid w:val="00C26426"/>
    <w:rsid w:val="00C269CE"/>
    <w:rsid w:val="00C26ACB"/>
    <w:rsid w:val="00C26B40"/>
    <w:rsid w:val="00C26C43"/>
    <w:rsid w:val="00C26FC3"/>
    <w:rsid w:val="00C27320"/>
    <w:rsid w:val="00C27958"/>
    <w:rsid w:val="00C27C04"/>
    <w:rsid w:val="00C27D84"/>
    <w:rsid w:val="00C301EE"/>
    <w:rsid w:val="00C30C04"/>
    <w:rsid w:val="00C31983"/>
    <w:rsid w:val="00C31BE0"/>
    <w:rsid w:val="00C320A7"/>
    <w:rsid w:val="00C32782"/>
    <w:rsid w:val="00C328ED"/>
    <w:rsid w:val="00C337D7"/>
    <w:rsid w:val="00C33858"/>
    <w:rsid w:val="00C33896"/>
    <w:rsid w:val="00C33CEB"/>
    <w:rsid w:val="00C33E7B"/>
    <w:rsid w:val="00C33F7C"/>
    <w:rsid w:val="00C34CE7"/>
    <w:rsid w:val="00C357F6"/>
    <w:rsid w:val="00C3595E"/>
    <w:rsid w:val="00C35E65"/>
    <w:rsid w:val="00C36662"/>
    <w:rsid w:val="00C3692C"/>
    <w:rsid w:val="00C36A83"/>
    <w:rsid w:val="00C37543"/>
    <w:rsid w:val="00C40164"/>
    <w:rsid w:val="00C405E0"/>
    <w:rsid w:val="00C40E2C"/>
    <w:rsid w:val="00C4130E"/>
    <w:rsid w:val="00C41C7B"/>
    <w:rsid w:val="00C42043"/>
    <w:rsid w:val="00C42C0E"/>
    <w:rsid w:val="00C435AE"/>
    <w:rsid w:val="00C436D1"/>
    <w:rsid w:val="00C4377F"/>
    <w:rsid w:val="00C4390C"/>
    <w:rsid w:val="00C43A46"/>
    <w:rsid w:val="00C43B1C"/>
    <w:rsid w:val="00C43E26"/>
    <w:rsid w:val="00C44DEF"/>
    <w:rsid w:val="00C4511F"/>
    <w:rsid w:val="00C452A6"/>
    <w:rsid w:val="00C46525"/>
    <w:rsid w:val="00C46BA9"/>
    <w:rsid w:val="00C4713B"/>
    <w:rsid w:val="00C47C06"/>
    <w:rsid w:val="00C5013E"/>
    <w:rsid w:val="00C509D2"/>
    <w:rsid w:val="00C50A2C"/>
    <w:rsid w:val="00C5192D"/>
    <w:rsid w:val="00C521F2"/>
    <w:rsid w:val="00C52508"/>
    <w:rsid w:val="00C52914"/>
    <w:rsid w:val="00C53052"/>
    <w:rsid w:val="00C53A93"/>
    <w:rsid w:val="00C54CD7"/>
    <w:rsid w:val="00C557A8"/>
    <w:rsid w:val="00C557DC"/>
    <w:rsid w:val="00C55CA3"/>
    <w:rsid w:val="00C566D8"/>
    <w:rsid w:val="00C61830"/>
    <w:rsid w:val="00C62C72"/>
    <w:rsid w:val="00C6308F"/>
    <w:rsid w:val="00C6392B"/>
    <w:rsid w:val="00C63C4C"/>
    <w:rsid w:val="00C6423C"/>
    <w:rsid w:val="00C6457D"/>
    <w:rsid w:val="00C64BE0"/>
    <w:rsid w:val="00C653A9"/>
    <w:rsid w:val="00C65522"/>
    <w:rsid w:val="00C6564A"/>
    <w:rsid w:val="00C66A54"/>
    <w:rsid w:val="00C66A89"/>
    <w:rsid w:val="00C66B4E"/>
    <w:rsid w:val="00C67AA5"/>
    <w:rsid w:val="00C67EC8"/>
    <w:rsid w:val="00C70C18"/>
    <w:rsid w:val="00C71293"/>
    <w:rsid w:val="00C7147F"/>
    <w:rsid w:val="00C7171C"/>
    <w:rsid w:val="00C72364"/>
    <w:rsid w:val="00C7287A"/>
    <w:rsid w:val="00C72FF7"/>
    <w:rsid w:val="00C73008"/>
    <w:rsid w:val="00C7349C"/>
    <w:rsid w:val="00C73FE7"/>
    <w:rsid w:val="00C741B1"/>
    <w:rsid w:val="00C74F97"/>
    <w:rsid w:val="00C75198"/>
    <w:rsid w:val="00C75542"/>
    <w:rsid w:val="00C75D43"/>
    <w:rsid w:val="00C7652A"/>
    <w:rsid w:val="00C76817"/>
    <w:rsid w:val="00C76ADD"/>
    <w:rsid w:val="00C77064"/>
    <w:rsid w:val="00C77121"/>
    <w:rsid w:val="00C77E1D"/>
    <w:rsid w:val="00C80381"/>
    <w:rsid w:val="00C80B74"/>
    <w:rsid w:val="00C8114F"/>
    <w:rsid w:val="00C81264"/>
    <w:rsid w:val="00C81421"/>
    <w:rsid w:val="00C81501"/>
    <w:rsid w:val="00C8168E"/>
    <w:rsid w:val="00C81D6E"/>
    <w:rsid w:val="00C8208D"/>
    <w:rsid w:val="00C820DC"/>
    <w:rsid w:val="00C82246"/>
    <w:rsid w:val="00C829FE"/>
    <w:rsid w:val="00C82AB7"/>
    <w:rsid w:val="00C82ABE"/>
    <w:rsid w:val="00C831BA"/>
    <w:rsid w:val="00C832FA"/>
    <w:rsid w:val="00C8356B"/>
    <w:rsid w:val="00C83FD4"/>
    <w:rsid w:val="00C84454"/>
    <w:rsid w:val="00C84473"/>
    <w:rsid w:val="00C84A5E"/>
    <w:rsid w:val="00C8552C"/>
    <w:rsid w:val="00C85ABF"/>
    <w:rsid w:val="00C85E56"/>
    <w:rsid w:val="00C86120"/>
    <w:rsid w:val="00C86453"/>
    <w:rsid w:val="00C8674E"/>
    <w:rsid w:val="00C86B53"/>
    <w:rsid w:val="00C86BA0"/>
    <w:rsid w:val="00C86E5E"/>
    <w:rsid w:val="00C86FDB"/>
    <w:rsid w:val="00C87922"/>
    <w:rsid w:val="00C87A59"/>
    <w:rsid w:val="00C87D87"/>
    <w:rsid w:val="00C87E03"/>
    <w:rsid w:val="00C916D5"/>
    <w:rsid w:val="00C925E1"/>
    <w:rsid w:val="00C93BF6"/>
    <w:rsid w:val="00C940E9"/>
    <w:rsid w:val="00C94CC6"/>
    <w:rsid w:val="00C95C83"/>
    <w:rsid w:val="00C95CD2"/>
    <w:rsid w:val="00C95E1C"/>
    <w:rsid w:val="00C96108"/>
    <w:rsid w:val="00C968AE"/>
    <w:rsid w:val="00C97264"/>
    <w:rsid w:val="00C97690"/>
    <w:rsid w:val="00C979C7"/>
    <w:rsid w:val="00CA12F4"/>
    <w:rsid w:val="00CA13AB"/>
    <w:rsid w:val="00CA2040"/>
    <w:rsid w:val="00CA2622"/>
    <w:rsid w:val="00CA28F5"/>
    <w:rsid w:val="00CA2F21"/>
    <w:rsid w:val="00CA2FA1"/>
    <w:rsid w:val="00CA2FC6"/>
    <w:rsid w:val="00CA3760"/>
    <w:rsid w:val="00CA3909"/>
    <w:rsid w:val="00CA3AF8"/>
    <w:rsid w:val="00CA41AA"/>
    <w:rsid w:val="00CA4509"/>
    <w:rsid w:val="00CA4518"/>
    <w:rsid w:val="00CA4C08"/>
    <w:rsid w:val="00CA4C8C"/>
    <w:rsid w:val="00CA56D0"/>
    <w:rsid w:val="00CA57C5"/>
    <w:rsid w:val="00CA5C3C"/>
    <w:rsid w:val="00CA5C97"/>
    <w:rsid w:val="00CA5DCD"/>
    <w:rsid w:val="00CA6357"/>
    <w:rsid w:val="00CA642A"/>
    <w:rsid w:val="00CA657F"/>
    <w:rsid w:val="00CA693B"/>
    <w:rsid w:val="00CA6A37"/>
    <w:rsid w:val="00CA6A95"/>
    <w:rsid w:val="00CA7897"/>
    <w:rsid w:val="00CB010F"/>
    <w:rsid w:val="00CB02F0"/>
    <w:rsid w:val="00CB0527"/>
    <w:rsid w:val="00CB0C3D"/>
    <w:rsid w:val="00CB1141"/>
    <w:rsid w:val="00CB13E2"/>
    <w:rsid w:val="00CB18D1"/>
    <w:rsid w:val="00CB1B84"/>
    <w:rsid w:val="00CB2362"/>
    <w:rsid w:val="00CB24EE"/>
    <w:rsid w:val="00CB3547"/>
    <w:rsid w:val="00CB362A"/>
    <w:rsid w:val="00CB43AF"/>
    <w:rsid w:val="00CB49EB"/>
    <w:rsid w:val="00CB4C46"/>
    <w:rsid w:val="00CB4CB6"/>
    <w:rsid w:val="00CB4DB7"/>
    <w:rsid w:val="00CB5255"/>
    <w:rsid w:val="00CB52DC"/>
    <w:rsid w:val="00CB5D4E"/>
    <w:rsid w:val="00CB6439"/>
    <w:rsid w:val="00CB7A6E"/>
    <w:rsid w:val="00CB7D1E"/>
    <w:rsid w:val="00CC07CD"/>
    <w:rsid w:val="00CC0A67"/>
    <w:rsid w:val="00CC0DAC"/>
    <w:rsid w:val="00CC11BD"/>
    <w:rsid w:val="00CC135B"/>
    <w:rsid w:val="00CC1593"/>
    <w:rsid w:val="00CC1B30"/>
    <w:rsid w:val="00CC2B1D"/>
    <w:rsid w:val="00CC375E"/>
    <w:rsid w:val="00CC44D2"/>
    <w:rsid w:val="00CC47EE"/>
    <w:rsid w:val="00CC47FF"/>
    <w:rsid w:val="00CC4C72"/>
    <w:rsid w:val="00CC4ED9"/>
    <w:rsid w:val="00CC5A05"/>
    <w:rsid w:val="00CC5ABE"/>
    <w:rsid w:val="00CC6251"/>
    <w:rsid w:val="00CC6E93"/>
    <w:rsid w:val="00CC6F6A"/>
    <w:rsid w:val="00CC6FA0"/>
    <w:rsid w:val="00CC7143"/>
    <w:rsid w:val="00CC74F8"/>
    <w:rsid w:val="00CC75BE"/>
    <w:rsid w:val="00CC7CB1"/>
    <w:rsid w:val="00CD0063"/>
    <w:rsid w:val="00CD0656"/>
    <w:rsid w:val="00CD073D"/>
    <w:rsid w:val="00CD1555"/>
    <w:rsid w:val="00CD17ED"/>
    <w:rsid w:val="00CD18A3"/>
    <w:rsid w:val="00CD2586"/>
    <w:rsid w:val="00CD263C"/>
    <w:rsid w:val="00CD2F74"/>
    <w:rsid w:val="00CD3A50"/>
    <w:rsid w:val="00CD3F96"/>
    <w:rsid w:val="00CD4D39"/>
    <w:rsid w:val="00CD50A1"/>
    <w:rsid w:val="00CD58DF"/>
    <w:rsid w:val="00CD61CF"/>
    <w:rsid w:val="00CD61E9"/>
    <w:rsid w:val="00CD7BB6"/>
    <w:rsid w:val="00CE006E"/>
    <w:rsid w:val="00CE0187"/>
    <w:rsid w:val="00CE0D06"/>
    <w:rsid w:val="00CE118A"/>
    <w:rsid w:val="00CE16AF"/>
    <w:rsid w:val="00CE1AED"/>
    <w:rsid w:val="00CE1C5D"/>
    <w:rsid w:val="00CE201C"/>
    <w:rsid w:val="00CE2F56"/>
    <w:rsid w:val="00CE3143"/>
    <w:rsid w:val="00CE413E"/>
    <w:rsid w:val="00CE4658"/>
    <w:rsid w:val="00CE4E39"/>
    <w:rsid w:val="00CE51B7"/>
    <w:rsid w:val="00CE5EBE"/>
    <w:rsid w:val="00CE619F"/>
    <w:rsid w:val="00CE62C2"/>
    <w:rsid w:val="00CE7756"/>
    <w:rsid w:val="00CE777A"/>
    <w:rsid w:val="00CF1C24"/>
    <w:rsid w:val="00CF2B6D"/>
    <w:rsid w:val="00CF2D2C"/>
    <w:rsid w:val="00CF3078"/>
    <w:rsid w:val="00CF3301"/>
    <w:rsid w:val="00CF3578"/>
    <w:rsid w:val="00CF5442"/>
    <w:rsid w:val="00CF620D"/>
    <w:rsid w:val="00CF723B"/>
    <w:rsid w:val="00CF7AE4"/>
    <w:rsid w:val="00CF7E80"/>
    <w:rsid w:val="00D003A5"/>
    <w:rsid w:val="00D00607"/>
    <w:rsid w:val="00D00971"/>
    <w:rsid w:val="00D011DA"/>
    <w:rsid w:val="00D0171D"/>
    <w:rsid w:val="00D0229B"/>
    <w:rsid w:val="00D02722"/>
    <w:rsid w:val="00D02FB4"/>
    <w:rsid w:val="00D03195"/>
    <w:rsid w:val="00D03605"/>
    <w:rsid w:val="00D037D6"/>
    <w:rsid w:val="00D04889"/>
    <w:rsid w:val="00D04BD4"/>
    <w:rsid w:val="00D04CAC"/>
    <w:rsid w:val="00D05653"/>
    <w:rsid w:val="00D06309"/>
    <w:rsid w:val="00D0651E"/>
    <w:rsid w:val="00D06716"/>
    <w:rsid w:val="00D06C0A"/>
    <w:rsid w:val="00D076F5"/>
    <w:rsid w:val="00D07F90"/>
    <w:rsid w:val="00D10061"/>
    <w:rsid w:val="00D1072C"/>
    <w:rsid w:val="00D11009"/>
    <w:rsid w:val="00D11277"/>
    <w:rsid w:val="00D12169"/>
    <w:rsid w:val="00D122FC"/>
    <w:rsid w:val="00D13E34"/>
    <w:rsid w:val="00D142F2"/>
    <w:rsid w:val="00D14B77"/>
    <w:rsid w:val="00D14FAB"/>
    <w:rsid w:val="00D1735C"/>
    <w:rsid w:val="00D17B29"/>
    <w:rsid w:val="00D17DD9"/>
    <w:rsid w:val="00D217B2"/>
    <w:rsid w:val="00D21815"/>
    <w:rsid w:val="00D21C55"/>
    <w:rsid w:val="00D2225C"/>
    <w:rsid w:val="00D2230D"/>
    <w:rsid w:val="00D224A1"/>
    <w:rsid w:val="00D228B0"/>
    <w:rsid w:val="00D231A4"/>
    <w:rsid w:val="00D2321C"/>
    <w:rsid w:val="00D235CB"/>
    <w:rsid w:val="00D23AF8"/>
    <w:rsid w:val="00D23E4B"/>
    <w:rsid w:val="00D23F77"/>
    <w:rsid w:val="00D24B7A"/>
    <w:rsid w:val="00D2683D"/>
    <w:rsid w:val="00D275EA"/>
    <w:rsid w:val="00D27CDB"/>
    <w:rsid w:val="00D3023F"/>
    <w:rsid w:val="00D303E6"/>
    <w:rsid w:val="00D3049B"/>
    <w:rsid w:val="00D30858"/>
    <w:rsid w:val="00D31060"/>
    <w:rsid w:val="00D311A2"/>
    <w:rsid w:val="00D3121F"/>
    <w:rsid w:val="00D31CA6"/>
    <w:rsid w:val="00D320DB"/>
    <w:rsid w:val="00D326E4"/>
    <w:rsid w:val="00D328B2"/>
    <w:rsid w:val="00D33348"/>
    <w:rsid w:val="00D3407F"/>
    <w:rsid w:val="00D34D70"/>
    <w:rsid w:val="00D352BA"/>
    <w:rsid w:val="00D3547F"/>
    <w:rsid w:val="00D35E4C"/>
    <w:rsid w:val="00D364D5"/>
    <w:rsid w:val="00D36785"/>
    <w:rsid w:val="00D36956"/>
    <w:rsid w:val="00D3708E"/>
    <w:rsid w:val="00D37140"/>
    <w:rsid w:val="00D372BE"/>
    <w:rsid w:val="00D379C1"/>
    <w:rsid w:val="00D37B0E"/>
    <w:rsid w:val="00D37FD9"/>
    <w:rsid w:val="00D40707"/>
    <w:rsid w:val="00D410DE"/>
    <w:rsid w:val="00D4158B"/>
    <w:rsid w:val="00D41968"/>
    <w:rsid w:val="00D41B38"/>
    <w:rsid w:val="00D421DE"/>
    <w:rsid w:val="00D42749"/>
    <w:rsid w:val="00D43378"/>
    <w:rsid w:val="00D43586"/>
    <w:rsid w:val="00D43611"/>
    <w:rsid w:val="00D44629"/>
    <w:rsid w:val="00D44BA9"/>
    <w:rsid w:val="00D44FBF"/>
    <w:rsid w:val="00D453A1"/>
    <w:rsid w:val="00D45D01"/>
    <w:rsid w:val="00D46095"/>
    <w:rsid w:val="00D465CF"/>
    <w:rsid w:val="00D4702D"/>
    <w:rsid w:val="00D4737C"/>
    <w:rsid w:val="00D47B1D"/>
    <w:rsid w:val="00D47ED6"/>
    <w:rsid w:val="00D503AF"/>
    <w:rsid w:val="00D505C1"/>
    <w:rsid w:val="00D507E8"/>
    <w:rsid w:val="00D508B4"/>
    <w:rsid w:val="00D50B16"/>
    <w:rsid w:val="00D50D40"/>
    <w:rsid w:val="00D51EB1"/>
    <w:rsid w:val="00D52254"/>
    <w:rsid w:val="00D52F53"/>
    <w:rsid w:val="00D53277"/>
    <w:rsid w:val="00D53447"/>
    <w:rsid w:val="00D534B6"/>
    <w:rsid w:val="00D53B29"/>
    <w:rsid w:val="00D54238"/>
    <w:rsid w:val="00D5423A"/>
    <w:rsid w:val="00D542F3"/>
    <w:rsid w:val="00D54320"/>
    <w:rsid w:val="00D5443D"/>
    <w:rsid w:val="00D54874"/>
    <w:rsid w:val="00D54B67"/>
    <w:rsid w:val="00D54D3F"/>
    <w:rsid w:val="00D550DE"/>
    <w:rsid w:val="00D55404"/>
    <w:rsid w:val="00D5559E"/>
    <w:rsid w:val="00D55BD9"/>
    <w:rsid w:val="00D55C06"/>
    <w:rsid w:val="00D561B0"/>
    <w:rsid w:val="00D5687B"/>
    <w:rsid w:val="00D56DFC"/>
    <w:rsid w:val="00D5780D"/>
    <w:rsid w:val="00D57DEB"/>
    <w:rsid w:val="00D602C9"/>
    <w:rsid w:val="00D606B1"/>
    <w:rsid w:val="00D60D5D"/>
    <w:rsid w:val="00D6110D"/>
    <w:rsid w:val="00D6191F"/>
    <w:rsid w:val="00D6216B"/>
    <w:rsid w:val="00D62235"/>
    <w:rsid w:val="00D63138"/>
    <w:rsid w:val="00D63492"/>
    <w:rsid w:val="00D65016"/>
    <w:rsid w:val="00D6525E"/>
    <w:rsid w:val="00D65318"/>
    <w:rsid w:val="00D6534D"/>
    <w:rsid w:val="00D66238"/>
    <w:rsid w:val="00D6652B"/>
    <w:rsid w:val="00D667DA"/>
    <w:rsid w:val="00D66A15"/>
    <w:rsid w:val="00D66C03"/>
    <w:rsid w:val="00D672A6"/>
    <w:rsid w:val="00D6736C"/>
    <w:rsid w:val="00D67710"/>
    <w:rsid w:val="00D6772A"/>
    <w:rsid w:val="00D67820"/>
    <w:rsid w:val="00D67D86"/>
    <w:rsid w:val="00D702F2"/>
    <w:rsid w:val="00D71143"/>
    <w:rsid w:val="00D72519"/>
    <w:rsid w:val="00D7279D"/>
    <w:rsid w:val="00D728FD"/>
    <w:rsid w:val="00D72999"/>
    <w:rsid w:val="00D72CE6"/>
    <w:rsid w:val="00D737B8"/>
    <w:rsid w:val="00D73B27"/>
    <w:rsid w:val="00D73C66"/>
    <w:rsid w:val="00D73EB6"/>
    <w:rsid w:val="00D74226"/>
    <w:rsid w:val="00D7478E"/>
    <w:rsid w:val="00D74BD4"/>
    <w:rsid w:val="00D74F61"/>
    <w:rsid w:val="00D7560E"/>
    <w:rsid w:val="00D7576A"/>
    <w:rsid w:val="00D758EB"/>
    <w:rsid w:val="00D75FCC"/>
    <w:rsid w:val="00D768A2"/>
    <w:rsid w:val="00D76F4A"/>
    <w:rsid w:val="00D772E6"/>
    <w:rsid w:val="00D773B0"/>
    <w:rsid w:val="00D77A75"/>
    <w:rsid w:val="00D77DAB"/>
    <w:rsid w:val="00D808D3"/>
    <w:rsid w:val="00D81153"/>
    <w:rsid w:val="00D813E3"/>
    <w:rsid w:val="00D8164B"/>
    <w:rsid w:val="00D81666"/>
    <w:rsid w:val="00D81A84"/>
    <w:rsid w:val="00D81C01"/>
    <w:rsid w:val="00D81C7B"/>
    <w:rsid w:val="00D82715"/>
    <w:rsid w:val="00D828A3"/>
    <w:rsid w:val="00D829D3"/>
    <w:rsid w:val="00D82A88"/>
    <w:rsid w:val="00D82A92"/>
    <w:rsid w:val="00D82B0C"/>
    <w:rsid w:val="00D82F47"/>
    <w:rsid w:val="00D830A2"/>
    <w:rsid w:val="00D83440"/>
    <w:rsid w:val="00D836C2"/>
    <w:rsid w:val="00D83AED"/>
    <w:rsid w:val="00D83B86"/>
    <w:rsid w:val="00D8418B"/>
    <w:rsid w:val="00D84427"/>
    <w:rsid w:val="00D84A06"/>
    <w:rsid w:val="00D84D8D"/>
    <w:rsid w:val="00D84ED2"/>
    <w:rsid w:val="00D85079"/>
    <w:rsid w:val="00D851D8"/>
    <w:rsid w:val="00D85684"/>
    <w:rsid w:val="00D856E5"/>
    <w:rsid w:val="00D85903"/>
    <w:rsid w:val="00D8603C"/>
    <w:rsid w:val="00D86798"/>
    <w:rsid w:val="00D87367"/>
    <w:rsid w:val="00D876DD"/>
    <w:rsid w:val="00D87A62"/>
    <w:rsid w:val="00D87B36"/>
    <w:rsid w:val="00D87D3D"/>
    <w:rsid w:val="00D900AD"/>
    <w:rsid w:val="00D90595"/>
    <w:rsid w:val="00D90AB1"/>
    <w:rsid w:val="00D91037"/>
    <w:rsid w:val="00D92783"/>
    <w:rsid w:val="00D92867"/>
    <w:rsid w:val="00D92B80"/>
    <w:rsid w:val="00D92D67"/>
    <w:rsid w:val="00D934F6"/>
    <w:rsid w:val="00D9400B"/>
    <w:rsid w:val="00D947DD"/>
    <w:rsid w:val="00D94A2C"/>
    <w:rsid w:val="00D94F2F"/>
    <w:rsid w:val="00D95487"/>
    <w:rsid w:val="00D95500"/>
    <w:rsid w:val="00D95E2E"/>
    <w:rsid w:val="00D963F0"/>
    <w:rsid w:val="00D968D9"/>
    <w:rsid w:val="00D96C3B"/>
    <w:rsid w:val="00D96FBE"/>
    <w:rsid w:val="00D97DE2"/>
    <w:rsid w:val="00DA02FC"/>
    <w:rsid w:val="00DA1A3F"/>
    <w:rsid w:val="00DA1A55"/>
    <w:rsid w:val="00DA1AC9"/>
    <w:rsid w:val="00DA2470"/>
    <w:rsid w:val="00DA30C2"/>
    <w:rsid w:val="00DA3216"/>
    <w:rsid w:val="00DA361F"/>
    <w:rsid w:val="00DA3E2A"/>
    <w:rsid w:val="00DA4990"/>
    <w:rsid w:val="00DA4A3A"/>
    <w:rsid w:val="00DA4B0D"/>
    <w:rsid w:val="00DA4C08"/>
    <w:rsid w:val="00DA4E5F"/>
    <w:rsid w:val="00DA5181"/>
    <w:rsid w:val="00DA51E9"/>
    <w:rsid w:val="00DA5669"/>
    <w:rsid w:val="00DA5B17"/>
    <w:rsid w:val="00DA6501"/>
    <w:rsid w:val="00DA73C2"/>
    <w:rsid w:val="00DA74BE"/>
    <w:rsid w:val="00DA7545"/>
    <w:rsid w:val="00DA764D"/>
    <w:rsid w:val="00DB009F"/>
    <w:rsid w:val="00DB07FB"/>
    <w:rsid w:val="00DB1B16"/>
    <w:rsid w:val="00DB1CCE"/>
    <w:rsid w:val="00DB223B"/>
    <w:rsid w:val="00DB24B1"/>
    <w:rsid w:val="00DB283D"/>
    <w:rsid w:val="00DB2C2B"/>
    <w:rsid w:val="00DB3328"/>
    <w:rsid w:val="00DB3820"/>
    <w:rsid w:val="00DB39CC"/>
    <w:rsid w:val="00DB45EC"/>
    <w:rsid w:val="00DB5A10"/>
    <w:rsid w:val="00DB5ECC"/>
    <w:rsid w:val="00DB620A"/>
    <w:rsid w:val="00DB6776"/>
    <w:rsid w:val="00DB6855"/>
    <w:rsid w:val="00DB6C15"/>
    <w:rsid w:val="00DB6CA2"/>
    <w:rsid w:val="00DB6E39"/>
    <w:rsid w:val="00DB73C4"/>
    <w:rsid w:val="00DB74CE"/>
    <w:rsid w:val="00DB770B"/>
    <w:rsid w:val="00DC121B"/>
    <w:rsid w:val="00DC15F4"/>
    <w:rsid w:val="00DC18E0"/>
    <w:rsid w:val="00DC2094"/>
    <w:rsid w:val="00DC28C9"/>
    <w:rsid w:val="00DC2D33"/>
    <w:rsid w:val="00DC3087"/>
    <w:rsid w:val="00DC319E"/>
    <w:rsid w:val="00DC3697"/>
    <w:rsid w:val="00DC3FE5"/>
    <w:rsid w:val="00DC4AA3"/>
    <w:rsid w:val="00DC4F66"/>
    <w:rsid w:val="00DC54CF"/>
    <w:rsid w:val="00DC559B"/>
    <w:rsid w:val="00DC62FC"/>
    <w:rsid w:val="00DC7090"/>
    <w:rsid w:val="00DD0922"/>
    <w:rsid w:val="00DD0E87"/>
    <w:rsid w:val="00DD113F"/>
    <w:rsid w:val="00DD1CD4"/>
    <w:rsid w:val="00DD1CF7"/>
    <w:rsid w:val="00DD2086"/>
    <w:rsid w:val="00DD24DA"/>
    <w:rsid w:val="00DD2986"/>
    <w:rsid w:val="00DD2DA6"/>
    <w:rsid w:val="00DD2F31"/>
    <w:rsid w:val="00DD3074"/>
    <w:rsid w:val="00DD3D2C"/>
    <w:rsid w:val="00DD3FBC"/>
    <w:rsid w:val="00DD4185"/>
    <w:rsid w:val="00DD41A8"/>
    <w:rsid w:val="00DD41E8"/>
    <w:rsid w:val="00DD45CB"/>
    <w:rsid w:val="00DD45F4"/>
    <w:rsid w:val="00DD4763"/>
    <w:rsid w:val="00DD4B4F"/>
    <w:rsid w:val="00DD4B77"/>
    <w:rsid w:val="00DD4C33"/>
    <w:rsid w:val="00DD4F75"/>
    <w:rsid w:val="00DD4FEC"/>
    <w:rsid w:val="00DD507D"/>
    <w:rsid w:val="00DD5462"/>
    <w:rsid w:val="00DD5553"/>
    <w:rsid w:val="00DD569A"/>
    <w:rsid w:val="00DD574D"/>
    <w:rsid w:val="00DD5BDA"/>
    <w:rsid w:val="00DD5DA5"/>
    <w:rsid w:val="00DD61B8"/>
    <w:rsid w:val="00DD62E7"/>
    <w:rsid w:val="00DD6852"/>
    <w:rsid w:val="00DD6BE9"/>
    <w:rsid w:val="00DD71AF"/>
    <w:rsid w:val="00DD7686"/>
    <w:rsid w:val="00DE0343"/>
    <w:rsid w:val="00DE0435"/>
    <w:rsid w:val="00DE05C4"/>
    <w:rsid w:val="00DE0694"/>
    <w:rsid w:val="00DE10B6"/>
    <w:rsid w:val="00DE1C9B"/>
    <w:rsid w:val="00DE2216"/>
    <w:rsid w:val="00DE2566"/>
    <w:rsid w:val="00DE2F56"/>
    <w:rsid w:val="00DE3275"/>
    <w:rsid w:val="00DE3A26"/>
    <w:rsid w:val="00DE4080"/>
    <w:rsid w:val="00DE408A"/>
    <w:rsid w:val="00DE48DE"/>
    <w:rsid w:val="00DE5E5E"/>
    <w:rsid w:val="00DE60C1"/>
    <w:rsid w:val="00DE7D7D"/>
    <w:rsid w:val="00DF10CD"/>
    <w:rsid w:val="00DF1163"/>
    <w:rsid w:val="00DF12E8"/>
    <w:rsid w:val="00DF2BA8"/>
    <w:rsid w:val="00DF309C"/>
    <w:rsid w:val="00DF4572"/>
    <w:rsid w:val="00DF4846"/>
    <w:rsid w:val="00DF4A12"/>
    <w:rsid w:val="00DF4EEC"/>
    <w:rsid w:val="00DF58CC"/>
    <w:rsid w:val="00DF5F54"/>
    <w:rsid w:val="00E006B6"/>
    <w:rsid w:val="00E017EC"/>
    <w:rsid w:val="00E01B68"/>
    <w:rsid w:val="00E01FAD"/>
    <w:rsid w:val="00E029E1"/>
    <w:rsid w:val="00E0415D"/>
    <w:rsid w:val="00E041E9"/>
    <w:rsid w:val="00E04933"/>
    <w:rsid w:val="00E04952"/>
    <w:rsid w:val="00E04B3A"/>
    <w:rsid w:val="00E056CC"/>
    <w:rsid w:val="00E06B5A"/>
    <w:rsid w:val="00E07083"/>
    <w:rsid w:val="00E0743C"/>
    <w:rsid w:val="00E07E16"/>
    <w:rsid w:val="00E1088E"/>
    <w:rsid w:val="00E109E6"/>
    <w:rsid w:val="00E10D81"/>
    <w:rsid w:val="00E10E7C"/>
    <w:rsid w:val="00E115DF"/>
    <w:rsid w:val="00E12345"/>
    <w:rsid w:val="00E12608"/>
    <w:rsid w:val="00E127B7"/>
    <w:rsid w:val="00E12BC7"/>
    <w:rsid w:val="00E12C07"/>
    <w:rsid w:val="00E12C36"/>
    <w:rsid w:val="00E12E6C"/>
    <w:rsid w:val="00E133BC"/>
    <w:rsid w:val="00E1377E"/>
    <w:rsid w:val="00E13DF8"/>
    <w:rsid w:val="00E13FF1"/>
    <w:rsid w:val="00E141B0"/>
    <w:rsid w:val="00E15025"/>
    <w:rsid w:val="00E158D9"/>
    <w:rsid w:val="00E15985"/>
    <w:rsid w:val="00E16319"/>
    <w:rsid w:val="00E16A70"/>
    <w:rsid w:val="00E16E2B"/>
    <w:rsid w:val="00E17381"/>
    <w:rsid w:val="00E1770B"/>
    <w:rsid w:val="00E1779D"/>
    <w:rsid w:val="00E17B38"/>
    <w:rsid w:val="00E2020C"/>
    <w:rsid w:val="00E21771"/>
    <w:rsid w:val="00E219D0"/>
    <w:rsid w:val="00E229ED"/>
    <w:rsid w:val="00E22AE4"/>
    <w:rsid w:val="00E230DB"/>
    <w:rsid w:val="00E23543"/>
    <w:rsid w:val="00E23B05"/>
    <w:rsid w:val="00E24DD9"/>
    <w:rsid w:val="00E25439"/>
    <w:rsid w:val="00E25FEF"/>
    <w:rsid w:val="00E27011"/>
    <w:rsid w:val="00E30DDA"/>
    <w:rsid w:val="00E31216"/>
    <w:rsid w:val="00E317A2"/>
    <w:rsid w:val="00E31A53"/>
    <w:rsid w:val="00E31D86"/>
    <w:rsid w:val="00E31FE0"/>
    <w:rsid w:val="00E3265F"/>
    <w:rsid w:val="00E32A9C"/>
    <w:rsid w:val="00E33247"/>
    <w:rsid w:val="00E33708"/>
    <w:rsid w:val="00E339E1"/>
    <w:rsid w:val="00E33D56"/>
    <w:rsid w:val="00E34161"/>
    <w:rsid w:val="00E342DF"/>
    <w:rsid w:val="00E345CC"/>
    <w:rsid w:val="00E34897"/>
    <w:rsid w:val="00E34C0D"/>
    <w:rsid w:val="00E3509F"/>
    <w:rsid w:val="00E35144"/>
    <w:rsid w:val="00E35B14"/>
    <w:rsid w:val="00E35B35"/>
    <w:rsid w:val="00E3625B"/>
    <w:rsid w:val="00E36402"/>
    <w:rsid w:val="00E364EE"/>
    <w:rsid w:val="00E3688F"/>
    <w:rsid w:val="00E36B11"/>
    <w:rsid w:val="00E36F5B"/>
    <w:rsid w:val="00E37544"/>
    <w:rsid w:val="00E3771E"/>
    <w:rsid w:val="00E40334"/>
    <w:rsid w:val="00E405A9"/>
    <w:rsid w:val="00E425BA"/>
    <w:rsid w:val="00E42669"/>
    <w:rsid w:val="00E42706"/>
    <w:rsid w:val="00E427DA"/>
    <w:rsid w:val="00E430BC"/>
    <w:rsid w:val="00E43461"/>
    <w:rsid w:val="00E442C8"/>
    <w:rsid w:val="00E446C6"/>
    <w:rsid w:val="00E449A1"/>
    <w:rsid w:val="00E44B47"/>
    <w:rsid w:val="00E45A0C"/>
    <w:rsid w:val="00E45F8E"/>
    <w:rsid w:val="00E45FCD"/>
    <w:rsid w:val="00E47449"/>
    <w:rsid w:val="00E47457"/>
    <w:rsid w:val="00E475D0"/>
    <w:rsid w:val="00E477EB"/>
    <w:rsid w:val="00E47967"/>
    <w:rsid w:val="00E479AC"/>
    <w:rsid w:val="00E47BFB"/>
    <w:rsid w:val="00E51216"/>
    <w:rsid w:val="00E5194A"/>
    <w:rsid w:val="00E51AFD"/>
    <w:rsid w:val="00E5210E"/>
    <w:rsid w:val="00E52C30"/>
    <w:rsid w:val="00E53937"/>
    <w:rsid w:val="00E53A5C"/>
    <w:rsid w:val="00E53AA2"/>
    <w:rsid w:val="00E5450F"/>
    <w:rsid w:val="00E5467A"/>
    <w:rsid w:val="00E54DEE"/>
    <w:rsid w:val="00E556D6"/>
    <w:rsid w:val="00E5578A"/>
    <w:rsid w:val="00E55B1F"/>
    <w:rsid w:val="00E55C89"/>
    <w:rsid w:val="00E55CCF"/>
    <w:rsid w:val="00E56454"/>
    <w:rsid w:val="00E571D8"/>
    <w:rsid w:val="00E5743D"/>
    <w:rsid w:val="00E606AD"/>
    <w:rsid w:val="00E608F2"/>
    <w:rsid w:val="00E60B8A"/>
    <w:rsid w:val="00E61551"/>
    <w:rsid w:val="00E62515"/>
    <w:rsid w:val="00E6268B"/>
    <w:rsid w:val="00E629BD"/>
    <w:rsid w:val="00E62AD4"/>
    <w:rsid w:val="00E63334"/>
    <w:rsid w:val="00E63C7C"/>
    <w:rsid w:val="00E63EE2"/>
    <w:rsid w:val="00E642D3"/>
    <w:rsid w:val="00E64C82"/>
    <w:rsid w:val="00E653A5"/>
    <w:rsid w:val="00E6552D"/>
    <w:rsid w:val="00E6635F"/>
    <w:rsid w:val="00E66BC0"/>
    <w:rsid w:val="00E673DC"/>
    <w:rsid w:val="00E674AA"/>
    <w:rsid w:val="00E67724"/>
    <w:rsid w:val="00E703EC"/>
    <w:rsid w:val="00E70B9C"/>
    <w:rsid w:val="00E7111C"/>
    <w:rsid w:val="00E72445"/>
    <w:rsid w:val="00E7276B"/>
    <w:rsid w:val="00E728B0"/>
    <w:rsid w:val="00E72C5E"/>
    <w:rsid w:val="00E73677"/>
    <w:rsid w:val="00E7418B"/>
    <w:rsid w:val="00E74C4E"/>
    <w:rsid w:val="00E74FBD"/>
    <w:rsid w:val="00E7526F"/>
    <w:rsid w:val="00E757F2"/>
    <w:rsid w:val="00E759E5"/>
    <w:rsid w:val="00E76365"/>
    <w:rsid w:val="00E76960"/>
    <w:rsid w:val="00E7696F"/>
    <w:rsid w:val="00E76F56"/>
    <w:rsid w:val="00E76FB6"/>
    <w:rsid w:val="00E7765B"/>
    <w:rsid w:val="00E80871"/>
    <w:rsid w:val="00E80C14"/>
    <w:rsid w:val="00E810B4"/>
    <w:rsid w:val="00E81238"/>
    <w:rsid w:val="00E81281"/>
    <w:rsid w:val="00E8156E"/>
    <w:rsid w:val="00E81612"/>
    <w:rsid w:val="00E8177E"/>
    <w:rsid w:val="00E8191E"/>
    <w:rsid w:val="00E820DE"/>
    <w:rsid w:val="00E820E8"/>
    <w:rsid w:val="00E826F4"/>
    <w:rsid w:val="00E82E16"/>
    <w:rsid w:val="00E82FD7"/>
    <w:rsid w:val="00E835BD"/>
    <w:rsid w:val="00E83BE7"/>
    <w:rsid w:val="00E83C18"/>
    <w:rsid w:val="00E84BCE"/>
    <w:rsid w:val="00E84F73"/>
    <w:rsid w:val="00E85A41"/>
    <w:rsid w:val="00E85ACA"/>
    <w:rsid w:val="00E865CD"/>
    <w:rsid w:val="00E86C51"/>
    <w:rsid w:val="00E87A1A"/>
    <w:rsid w:val="00E87AB7"/>
    <w:rsid w:val="00E9081B"/>
    <w:rsid w:val="00E90A74"/>
    <w:rsid w:val="00E911C3"/>
    <w:rsid w:val="00E91724"/>
    <w:rsid w:val="00E917B9"/>
    <w:rsid w:val="00E9187E"/>
    <w:rsid w:val="00E91C97"/>
    <w:rsid w:val="00E91D8C"/>
    <w:rsid w:val="00E91DF8"/>
    <w:rsid w:val="00E9219B"/>
    <w:rsid w:val="00E937D3"/>
    <w:rsid w:val="00E93E31"/>
    <w:rsid w:val="00E948BE"/>
    <w:rsid w:val="00E95C98"/>
    <w:rsid w:val="00E95D9C"/>
    <w:rsid w:val="00E95EF6"/>
    <w:rsid w:val="00E96700"/>
    <w:rsid w:val="00E9697D"/>
    <w:rsid w:val="00E96BBF"/>
    <w:rsid w:val="00E97F66"/>
    <w:rsid w:val="00EA0280"/>
    <w:rsid w:val="00EA02FC"/>
    <w:rsid w:val="00EA06D4"/>
    <w:rsid w:val="00EA0FE9"/>
    <w:rsid w:val="00EA1C8F"/>
    <w:rsid w:val="00EA20E6"/>
    <w:rsid w:val="00EA218B"/>
    <w:rsid w:val="00EA23AC"/>
    <w:rsid w:val="00EA2542"/>
    <w:rsid w:val="00EA2B16"/>
    <w:rsid w:val="00EA2B78"/>
    <w:rsid w:val="00EA2FBF"/>
    <w:rsid w:val="00EA3597"/>
    <w:rsid w:val="00EA36AC"/>
    <w:rsid w:val="00EA3816"/>
    <w:rsid w:val="00EA3C86"/>
    <w:rsid w:val="00EA42E2"/>
    <w:rsid w:val="00EA4F7D"/>
    <w:rsid w:val="00EA51CD"/>
    <w:rsid w:val="00EA5794"/>
    <w:rsid w:val="00EA6054"/>
    <w:rsid w:val="00EA65D0"/>
    <w:rsid w:val="00EA6A9B"/>
    <w:rsid w:val="00EB0667"/>
    <w:rsid w:val="00EB0E7A"/>
    <w:rsid w:val="00EB1A7D"/>
    <w:rsid w:val="00EB243F"/>
    <w:rsid w:val="00EB2610"/>
    <w:rsid w:val="00EB2725"/>
    <w:rsid w:val="00EB276A"/>
    <w:rsid w:val="00EB3464"/>
    <w:rsid w:val="00EB383F"/>
    <w:rsid w:val="00EB42FA"/>
    <w:rsid w:val="00EB4478"/>
    <w:rsid w:val="00EB5037"/>
    <w:rsid w:val="00EB5083"/>
    <w:rsid w:val="00EB51E6"/>
    <w:rsid w:val="00EB5457"/>
    <w:rsid w:val="00EB5524"/>
    <w:rsid w:val="00EB5BAB"/>
    <w:rsid w:val="00EB5ED9"/>
    <w:rsid w:val="00EB68E6"/>
    <w:rsid w:val="00EB6956"/>
    <w:rsid w:val="00EB69EA"/>
    <w:rsid w:val="00EB6B36"/>
    <w:rsid w:val="00EB7170"/>
    <w:rsid w:val="00EB7279"/>
    <w:rsid w:val="00EB79BE"/>
    <w:rsid w:val="00EC01ED"/>
    <w:rsid w:val="00EC045D"/>
    <w:rsid w:val="00EC0476"/>
    <w:rsid w:val="00EC0A75"/>
    <w:rsid w:val="00EC0AF7"/>
    <w:rsid w:val="00EC0B71"/>
    <w:rsid w:val="00EC0FAF"/>
    <w:rsid w:val="00EC1ED8"/>
    <w:rsid w:val="00EC20E2"/>
    <w:rsid w:val="00EC27AA"/>
    <w:rsid w:val="00EC2B1F"/>
    <w:rsid w:val="00EC2D33"/>
    <w:rsid w:val="00EC2D47"/>
    <w:rsid w:val="00EC3512"/>
    <w:rsid w:val="00EC3854"/>
    <w:rsid w:val="00EC3BE0"/>
    <w:rsid w:val="00EC4146"/>
    <w:rsid w:val="00EC5013"/>
    <w:rsid w:val="00EC580A"/>
    <w:rsid w:val="00EC60B8"/>
    <w:rsid w:val="00EC68A2"/>
    <w:rsid w:val="00EC692B"/>
    <w:rsid w:val="00EC6F87"/>
    <w:rsid w:val="00EC7CB9"/>
    <w:rsid w:val="00EC7EB5"/>
    <w:rsid w:val="00ED0128"/>
    <w:rsid w:val="00ED0A80"/>
    <w:rsid w:val="00ED10F9"/>
    <w:rsid w:val="00ED1DF2"/>
    <w:rsid w:val="00ED2168"/>
    <w:rsid w:val="00ED2749"/>
    <w:rsid w:val="00ED2BA2"/>
    <w:rsid w:val="00ED505B"/>
    <w:rsid w:val="00ED51E2"/>
    <w:rsid w:val="00ED51E8"/>
    <w:rsid w:val="00ED55B3"/>
    <w:rsid w:val="00ED568B"/>
    <w:rsid w:val="00ED5C18"/>
    <w:rsid w:val="00ED5EBB"/>
    <w:rsid w:val="00ED611E"/>
    <w:rsid w:val="00ED6AEC"/>
    <w:rsid w:val="00ED6EDA"/>
    <w:rsid w:val="00ED6EF2"/>
    <w:rsid w:val="00ED71AE"/>
    <w:rsid w:val="00EE00E8"/>
    <w:rsid w:val="00EE0928"/>
    <w:rsid w:val="00EE12D5"/>
    <w:rsid w:val="00EE1348"/>
    <w:rsid w:val="00EE15A2"/>
    <w:rsid w:val="00EE17C6"/>
    <w:rsid w:val="00EE190A"/>
    <w:rsid w:val="00EE1DC8"/>
    <w:rsid w:val="00EE1E5A"/>
    <w:rsid w:val="00EE366C"/>
    <w:rsid w:val="00EE3E8F"/>
    <w:rsid w:val="00EE4154"/>
    <w:rsid w:val="00EE4C38"/>
    <w:rsid w:val="00EE4E70"/>
    <w:rsid w:val="00EE5E23"/>
    <w:rsid w:val="00EE6B68"/>
    <w:rsid w:val="00EE6B86"/>
    <w:rsid w:val="00EE7F7C"/>
    <w:rsid w:val="00EF02DC"/>
    <w:rsid w:val="00EF0944"/>
    <w:rsid w:val="00EF0D8B"/>
    <w:rsid w:val="00EF1B0F"/>
    <w:rsid w:val="00EF1B35"/>
    <w:rsid w:val="00EF1FE5"/>
    <w:rsid w:val="00EF2038"/>
    <w:rsid w:val="00EF2362"/>
    <w:rsid w:val="00EF23B9"/>
    <w:rsid w:val="00EF2638"/>
    <w:rsid w:val="00EF37C6"/>
    <w:rsid w:val="00EF3C09"/>
    <w:rsid w:val="00EF41D0"/>
    <w:rsid w:val="00EF493F"/>
    <w:rsid w:val="00EF49FE"/>
    <w:rsid w:val="00EF4CF9"/>
    <w:rsid w:val="00EF5138"/>
    <w:rsid w:val="00EF529E"/>
    <w:rsid w:val="00EF5305"/>
    <w:rsid w:val="00EF53BA"/>
    <w:rsid w:val="00EF5D4A"/>
    <w:rsid w:val="00EF5F47"/>
    <w:rsid w:val="00EF5F85"/>
    <w:rsid w:val="00EF6191"/>
    <w:rsid w:val="00EF6EFF"/>
    <w:rsid w:val="00EF710B"/>
    <w:rsid w:val="00EF7471"/>
    <w:rsid w:val="00EF78C1"/>
    <w:rsid w:val="00EF7ECF"/>
    <w:rsid w:val="00F000A1"/>
    <w:rsid w:val="00F001B0"/>
    <w:rsid w:val="00F0035C"/>
    <w:rsid w:val="00F003AD"/>
    <w:rsid w:val="00F0088C"/>
    <w:rsid w:val="00F009B8"/>
    <w:rsid w:val="00F00A0D"/>
    <w:rsid w:val="00F00CDD"/>
    <w:rsid w:val="00F00E01"/>
    <w:rsid w:val="00F00F10"/>
    <w:rsid w:val="00F01C2A"/>
    <w:rsid w:val="00F02B09"/>
    <w:rsid w:val="00F02F97"/>
    <w:rsid w:val="00F02F9A"/>
    <w:rsid w:val="00F03478"/>
    <w:rsid w:val="00F03718"/>
    <w:rsid w:val="00F03D07"/>
    <w:rsid w:val="00F047B0"/>
    <w:rsid w:val="00F04CD4"/>
    <w:rsid w:val="00F04EE0"/>
    <w:rsid w:val="00F05162"/>
    <w:rsid w:val="00F05620"/>
    <w:rsid w:val="00F05861"/>
    <w:rsid w:val="00F05A2E"/>
    <w:rsid w:val="00F06438"/>
    <w:rsid w:val="00F0658C"/>
    <w:rsid w:val="00F06A6C"/>
    <w:rsid w:val="00F06B7A"/>
    <w:rsid w:val="00F06C8E"/>
    <w:rsid w:val="00F070C6"/>
    <w:rsid w:val="00F075BD"/>
    <w:rsid w:val="00F1028C"/>
    <w:rsid w:val="00F10556"/>
    <w:rsid w:val="00F10998"/>
    <w:rsid w:val="00F1100F"/>
    <w:rsid w:val="00F1255E"/>
    <w:rsid w:val="00F12F9D"/>
    <w:rsid w:val="00F1414B"/>
    <w:rsid w:val="00F145A8"/>
    <w:rsid w:val="00F14C20"/>
    <w:rsid w:val="00F15242"/>
    <w:rsid w:val="00F15267"/>
    <w:rsid w:val="00F15B2F"/>
    <w:rsid w:val="00F15C44"/>
    <w:rsid w:val="00F15F1C"/>
    <w:rsid w:val="00F17B37"/>
    <w:rsid w:val="00F17D3F"/>
    <w:rsid w:val="00F17E92"/>
    <w:rsid w:val="00F204DB"/>
    <w:rsid w:val="00F20ACF"/>
    <w:rsid w:val="00F20F5C"/>
    <w:rsid w:val="00F20FFD"/>
    <w:rsid w:val="00F21566"/>
    <w:rsid w:val="00F21F8A"/>
    <w:rsid w:val="00F22416"/>
    <w:rsid w:val="00F22424"/>
    <w:rsid w:val="00F2298C"/>
    <w:rsid w:val="00F22C50"/>
    <w:rsid w:val="00F22CDA"/>
    <w:rsid w:val="00F234CC"/>
    <w:rsid w:val="00F23CA6"/>
    <w:rsid w:val="00F23D35"/>
    <w:rsid w:val="00F23E0E"/>
    <w:rsid w:val="00F241B9"/>
    <w:rsid w:val="00F24353"/>
    <w:rsid w:val="00F24414"/>
    <w:rsid w:val="00F24B8C"/>
    <w:rsid w:val="00F24CE4"/>
    <w:rsid w:val="00F2557F"/>
    <w:rsid w:val="00F258AC"/>
    <w:rsid w:val="00F25F26"/>
    <w:rsid w:val="00F27798"/>
    <w:rsid w:val="00F27A91"/>
    <w:rsid w:val="00F27E24"/>
    <w:rsid w:val="00F27EFB"/>
    <w:rsid w:val="00F30049"/>
    <w:rsid w:val="00F30D06"/>
    <w:rsid w:val="00F30F8B"/>
    <w:rsid w:val="00F30FDA"/>
    <w:rsid w:val="00F31080"/>
    <w:rsid w:val="00F3112A"/>
    <w:rsid w:val="00F31430"/>
    <w:rsid w:val="00F316EA"/>
    <w:rsid w:val="00F31782"/>
    <w:rsid w:val="00F31A59"/>
    <w:rsid w:val="00F3279E"/>
    <w:rsid w:val="00F32FAC"/>
    <w:rsid w:val="00F33F22"/>
    <w:rsid w:val="00F345FF"/>
    <w:rsid w:val="00F35382"/>
    <w:rsid w:val="00F35D06"/>
    <w:rsid w:val="00F36509"/>
    <w:rsid w:val="00F36668"/>
    <w:rsid w:val="00F36B06"/>
    <w:rsid w:val="00F36B19"/>
    <w:rsid w:val="00F36E58"/>
    <w:rsid w:val="00F36ED5"/>
    <w:rsid w:val="00F374FF"/>
    <w:rsid w:val="00F377B7"/>
    <w:rsid w:val="00F37D23"/>
    <w:rsid w:val="00F401D1"/>
    <w:rsid w:val="00F4022F"/>
    <w:rsid w:val="00F40A76"/>
    <w:rsid w:val="00F40C46"/>
    <w:rsid w:val="00F40CE0"/>
    <w:rsid w:val="00F42684"/>
    <w:rsid w:val="00F426B7"/>
    <w:rsid w:val="00F428AE"/>
    <w:rsid w:val="00F4357C"/>
    <w:rsid w:val="00F43826"/>
    <w:rsid w:val="00F43AE7"/>
    <w:rsid w:val="00F43C66"/>
    <w:rsid w:val="00F43E3E"/>
    <w:rsid w:val="00F43E67"/>
    <w:rsid w:val="00F4507E"/>
    <w:rsid w:val="00F459AF"/>
    <w:rsid w:val="00F463AB"/>
    <w:rsid w:val="00F468CD"/>
    <w:rsid w:val="00F46983"/>
    <w:rsid w:val="00F469B9"/>
    <w:rsid w:val="00F46E16"/>
    <w:rsid w:val="00F4702D"/>
    <w:rsid w:val="00F471CE"/>
    <w:rsid w:val="00F47887"/>
    <w:rsid w:val="00F47B9C"/>
    <w:rsid w:val="00F47F65"/>
    <w:rsid w:val="00F503EF"/>
    <w:rsid w:val="00F508C3"/>
    <w:rsid w:val="00F5109D"/>
    <w:rsid w:val="00F51100"/>
    <w:rsid w:val="00F511D3"/>
    <w:rsid w:val="00F51708"/>
    <w:rsid w:val="00F51764"/>
    <w:rsid w:val="00F517FA"/>
    <w:rsid w:val="00F5217A"/>
    <w:rsid w:val="00F52238"/>
    <w:rsid w:val="00F52C27"/>
    <w:rsid w:val="00F52F47"/>
    <w:rsid w:val="00F5336D"/>
    <w:rsid w:val="00F533B3"/>
    <w:rsid w:val="00F5361B"/>
    <w:rsid w:val="00F536BD"/>
    <w:rsid w:val="00F53AD3"/>
    <w:rsid w:val="00F54111"/>
    <w:rsid w:val="00F543C9"/>
    <w:rsid w:val="00F54E84"/>
    <w:rsid w:val="00F556F4"/>
    <w:rsid w:val="00F55C86"/>
    <w:rsid w:val="00F5638A"/>
    <w:rsid w:val="00F5666A"/>
    <w:rsid w:val="00F56A13"/>
    <w:rsid w:val="00F56E12"/>
    <w:rsid w:val="00F5739B"/>
    <w:rsid w:val="00F5752C"/>
    <w:rsid w:val="00F577FA"/>
    <w:rsid w:val="00F57950"/>
    <w:rsid w:val="00F57D75"/>
    <w:rsid w:val="00F606A4"/>
    <w:rsid w:val="00F61702"/>
    <w:rsid w:val="00F61CE1"/>
    <w:rsid w:val="00F62107"/>
    <w:rsid w:val="00F62744"/>
    <w:rsid w:val="00F629DF"/>
    <w:rsid w:val="00F62E77"/>
    <w:rsid w:val="00F632E6"/>
    <w:rsid w:val="00F64834"/>
    <w:rsid w:val="00F64F3E"/>
    <w:rsid w:val="00F652C1"/>
    <w:rsid w:val="00F659BD"/>
    <w:rsid w:val="00F66AF7"/>
    <w:rsid w:val="00F6705A"/>
    <w:rsid w:val="00F6762A"/>
    <w:rsid w:val="00F679DB"/>
    <w:rsid w:val="00F67EE8"/>
    <w:rsid w:val="00F705BC"/>
    <w:rsid w:val="00F70BAA"/>
    <w:rsid w:val="00F70D64"/>
    <w:rsid w:val="00F71112"/>
    <w:rsid w:val="00F7160A"/>
    <w:rsid w:val="00F71B1A"/>
    <w:rsid w:val="00F72149"/>
    <w:rsid w:val="00F7280F"/>
    <w:rsid w:val="00F7361A"/>
    <w:rsid w:val="00F73F11"/>
    <w:rsid w:val="00F748EE"/>
    <w:rsid w:val="00F752DA"/>
    <w:rsid w:val="00F75BEE"/>
    <w:rsid w:val="00F75BF3"/>
    <w:rsid w:val="00F76AA7"/>
    <w:rsid w:val="00F76F00"/>
    <w:rsid w:val="00F7704D"/>
    <w:rsid w:val="00F77350"/>
    <w:rsid w:val="00F7754C"/>
    <w:rsid w:val="00F7790D"/>
    <w:rsid w:val="00F803D2"/>
    <w:rsid w:val="00F804B7"/>
    <w:rsid w:val="00F8126B"/>
    <w:rsid w:val="00F81606"/>
    <w:rsid w:val="00F81D20"/>
    <w:rsid w:val="00F837AC"/>
    <w:rsid w:val="00F839B3"/>
    <w:rsid w:val="00F8472B"/>
    <w:rsid w:val="00F848CF"/>
    <w:rsid w:val="00F84BFF"/>
    <w:rsid w:val="00F84D4E"/>
    <w:rsid w:val="00F851B2"/>
    <w:rsid w:val="00F86071"/>
    <w:rsid w:val="00F865CA"/>
    <w:rsid w:val="00F86644"/>
    <w:rsid w:val="00F867B0"/>
    <w:rsid w:val="00F8690C"/>
    <w:rsid w:val="00F86F2E"/>
    <w:rsid w:val="00F87404"/>
    <w:rsid w:val="00F8757C"/>
    <w:rsid w:val="00F87953"/>
    <w:rsid w:val="00F909A8"/>
    <w:rsid w:val="00F90A4C"/>
    <w:rsid w:val="00F90BD4"/>
    <w:rsid w:val="00F90C8C"/>
    <w:rsid w:val="00F90E92"/>
    <w:rsid w:val="00F91740"/>
    <w:rsid w:val="00F92119"/>
    <w:rsid w:val="00F928C2"/>
    <w:rsid w:val="00F92D6A"/>
    <w:rsid w:val="00F932F9"/>
    <w:rsid w:val="00F9357E"/>
    <w:rsid w:val="00F94390"/>
    <w:rsid w:val="00F94C44"/>
    <w:rsid w:val="00F94D2E"/>
    <w:rsid w:val="00F95268"/>
    <w:rsid w:val="00F9585D"/>
    <w:rsid w:val="00F9594B"/>
    <w:rsid w:val="00F959AC"/>
    <w:rsid w:val="00F95C92"/>
    <w:rsid w:val="00F95CAF"/>
    <w:rsid w:val="00F96F3D"/>
    <w:rsid w:val="00F9716E"/>
    <w:rsid w:val="00FA059C"/>
    <w:rsid w:val="00FA0CDC"/>
    <w:rsid w:val="00FA0DA3"/>
    <w:rsid w:val="00FA1814"/>
    <w:rsid w:val="00FA1975"/>
    <w:rsid w:val="00FA2123"/>
    <w:rsid w:val="00FA22F5"/>
    <w:rsid w:val="00FA2654"/>
    <w:rsid w:val="00FA27FD"/>
    <w:rsid w:val="00FA28B5"/>
    <w:rsid w:val="00FA2BE0"/>
    <w:rsid w:val="00FA2C98"/>
    <w:rsid w:val="00FA3582"/>
    <w:rsid w:val="00FA3F49"/>
    <w:rsid w:val="00FA4401"/>
    <w:rsid w:val="00FA48F9"/>
    <w:rsid w:val="00FA4E8C"/>
    <w:rsid w:val="00FA4EE8"/>
    <w:rsid w:val="00FA5435"/>
    <w:rsid w:val="00FA57E6"/>
    <w:rsid w:val="00FA5879"/>
    <w:rsid w:val="00FA588C"/>
    <w:rsid w:val="00FA5C56"/>
    <w:rsid w:val="00FA5CCD"/>
    <w:rsid w:val="00FA6091"/>
    <w:rsid w:val="00FA72A6"/>
    <w:rsid w:val="00FB09BC"/>
    <w:rsid w:val="00FB124C"/>
    <w:rsid w:val="00FB14A3"/>
    <w:rsid w:val="00FB1655"/>
    <w:rsid w:val="00FB16E6"/>
    <w:rsid w:val="00FB18BD"/>
    <w:rsid w:val="00FB23E7"/>
    <w:rsid w:val="00FB2B25"/>
    <w:rsid w:val="00FB2D17"/>
    <w:rsid w:val="00FB30A4"/>
    <w:rsid w:val="00FB33BC"/>
    <w:rsid w:val="00FB3566"/>
    <w:rsid w:val="00FB37F8"/>
    <w:rsid w:val="00FB4629"/>
    <w:rsid w:val="00FB4656"/>
    <w:rsid w:val="00FB5159"/>
    <w:rsid w:val="00FB5210"/>
    <w:rsid w:val="00FB64BC"/>
    <w:rsid w:val="00FB766B"/>
    <w:rsid w:val="00FB78AC"/>
    <w:rsid w:val="00FC05B5"/>
    <w:rsid w:val="00FC0954"/>
    <w:rsid w:val="00FC13BD"/>
    <w:rsid w:val="00FC14A0"/>
    <w:rsid w:val="00FC14FD"/>
    <w:rsid w:val="00FC1512"/>
    <w:rsid w:val="00FC15D9"/>
    <w:rsid w:val="00FC1C5F"/>
    <w:rsid w:val="00FC214A"/>
    <w:rsid w:val="00FC2A8B"/>
    <w:rsid w:val="00FC2D5A"/>
    <w:rsid w:val="00FC34ED"/>
    <w:rsid w:val="00FC378F"/>
    <w:rsid w:val="00FC3BC6"/>
    <w:rsid w:val="00FC3E17"/>
    <w:rsid w:val="00FC3F04"/>
    <w:rsid w:val="00FC4449"/>
    <w:rsid w:val="00FC4AC4"/>
    <w:rsid w:val="00FC5378"/>
    <w:rsid w:val="00FC5CA3"/>
    <w:rsid w:val="00FC6111"/>
    <w:rsid w:val="00FC6166"/>
    <w:rsid w:val="00FC6504"/>
    <w:rsid w:val="00FC6574"/>
    <w:rsid w:val="00FC65B5"/>
    <w:rsid w:val="00FC6796"/>
    <w:rsid w:val="00FC72DB"/>
    <w:rsid w:val="00FC77E6"/>
    <w:rsid w:val="00FC78E4"/>
    <w:rsid w:val="00FD0457"/>
    <w:rsid w:val="00FD0542"/>
    <w:rsid w:val="00FD0695"/>
    <w:rsid w:val="00FD0E71"/>
    <w:rsid w:val="00FD10B5"/>
    <w:rsid w:val="00FD128F"/>
    <w:rsid w:val="00FD17E1"/>
    <w:rsid w:val="00FD1BA7"/>
    <w:rsid w:val="00FD2472"/>
    <w:rsid w:val="00FD3DA6"/>
    <w:rsid w:val="00FD3DF9"/>
    <w:rsid w:val="00FD4718"/>
    <w:rsid w:val="00FD5B37"/>
    <w:rsid w:val="00FD5F9D"/>
    <w:rsid w:val="00FD6B11"/>
    <w:rsid w:val="00FD6FCF"/>
    <w:rsid w:val="00FD73D1"/>
    <w:rsid w:val="00FD76C9"/>
    <w:rsid w:val="00FE02C0"/>
    <w:rsid w:val="00FE04EF"/>
    <w:rsid w:val="00FE0719"/>
    <w:rsid w:val="00FE0F82"/>
    <w:rsid w:val="00FE16CD"/>
    <w:rsid w:val="00FE1B6C"/>
    <w:rsid w:val="00FE26E8"/>
    <w:rsid w:val="00FE2832"/>
    <w:rsid w:val="00FE2B6F"/>
    <w:rsid w:val="00FE2E03"/>
    <w:rsid w:val="00FE2E0B"/>
    <w:rsid w:val="00FE3124"/>
    <w:rsid w:val="00FE3AC0"/>
    <w:rsid w:val="00FE3AD4"/>
    <w:rsid w:val="00FE3C56"/>
    <w:rsid w:val="00FE48E6"/>
    <w:rsid w:val="00FE49F5"/>
    <w:rsid w:val="00FE4AAF"/>
    <w:rsid w:val="00FE4B4E"/>
    <w:rsid w:val="00FE4B80"/>
    <w:rsid w:val="00FE4C4D"/>
    <w:rsid w:val="00FE5479"/>
    <w:rsid w:val="00FE5B48"/>
    <w:rsid w:val="00FE5CA7"/>
    <w:rsid w:val="00FE7395"/>
    <w:rsid w:val="00FE7A17"/>
    <w:rsid w:val="00FF0162"/>
    <w:rsid w:val="00FF0A56"/>
    <w:rsid w:val="00FF1E57"/>
    <w:rsid w:val="00FF2CD7"/>
    <w:rsid w:val="00FF31D5"/>
    <w:rsid w:val="00FF3267"/>
    <w:rsid w:val="00FF3478"/>
    <w:rsid w:val="00FF38C5"/>
    <w:rsid w:val="00FF3CEF"/>
    <w:rsid w:val="00FF3D67"/>
    <w:rsid w:val="00FF43A8"/>
    <w:rsid w:val="00FF43FB"/>
    <w:rsid w:val="00FF47D4"/>
    <w:rsid w:val="00FF4DB4"/>
    <w:rsid w:val="00FF5131"/>
    <w:rsid w:val="00FF5B7B"/>
    <w:rsid w:val="00FF5DB0"/>
    <w:rsid w:val="00FF5DD3"/>
    <w:rsid w:val="00FF7490"/>
    <w:rsid w:val="00FF78BA"/>
    <w:rsid w:val="00FF7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DEDEBB"/>
  <w15:docId w15:val="{1C865D78-8202-4EE0-87A9-D43F5D241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spacing w:line="480" w:lineRule="auto"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qFormat/>
    <w:pPr>
      <w:keepNext/>
      <w:spacing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qFormat/>
    <w:pPr>
      <w:keepNext/>
      <w:spacing w:line="480" w:lineRule="auto"/>
      <w:outlineLvl w:val="2"/>
    </w:pPr>
    <w:rPr>
      <w:b/>
      <w:bCs/>
      <w:color w:val="0000FF"/>
    </w:rPr>
  </w:style>
  <w:style w:type="paragraph" w:styleId="Heading4">
    <w:name w:val="heading 4"/>
    <w:basedOn w:val="Normal"/>
    <w:next w:val="Normal"/>
    <w:link w:val="Heading4Char"/>
    <w:qFormat/>
    <w:pPr>
      <w:keepNext/>
      <w:spacing w:line="480" w:lineRule="auto"/>
      <w:jc w:val="center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pPr>
      <w:jc w:val="center"/>
    </w:pPr>
  </w:style>
  <w:style w:type="paragraph" w:styleId="Title">
    <w:name w:val="Title"/>
    <w:basedOn w:val="Normal"/>
    <w:link w:val="TitleChar"/>
    <w:qFormat/>
    <w:pPr>
      <w:jc w:val="center"/>
    </w:pPr>
    <w:rPr>
      <w:b/>
      <w:szCs w:val="20"/>
    </w:rPr>
  </w:style>
  <w:style w:type="paragraph" w:styleId="Footer">
    <w:name w:val="footer"/>
    <w:basedOn w:val="Normal"/>
    <w:link w:val="FooterChar"/>
    <w:semiHidden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semiHidden/>
  </w:style>
  <w:style w:type="paragraph" w:styleId="BodyTextIndent">
    <w:name w:val="Body Text Indent"/>
    <w:basedOn w:val="Normal"/>
    <w:link w:val="BodyTextIndentChar"/>
    <w:semiHidden/>
    <w:pPr>
      <w:spacing w:line="360" w:lineRule="auto"/>
      <w:ind w:firstLine="720"/>
    </w:pPr>
  </w:style>
  <w:style w:type="paragraph" w:styleId="BodyTextIndent2">
    <w:name w:val="Body Text Indent 2"/>
    <w:basedOn w:val="Normal"/>
    <w:link w:val="BodyTextIndent2Char"/>
    <w:semiHidden/>
    <w:pPr>
      <w:spacing w:line="480" w:lineRule="auto"/>
      <w:ind w:firstLine="720"/>
    </w:pPr>
    <w:rPr>
      <w:color w:val="0000FF"/>
    </w:rPr>
  </w:style>
  <w:style w:type="paragraph" w:styleId="BodyText2">
    <w:name w:val="Body Text 2"/>
    <w:basedOn w:val="Normal"/>
    <w:link w:val="BodyText2Char"/>
    <w:semiHidden/>
    <w:pPr>
      <w:spacing w:line="480" w:lineRule="auto"/>
    </w:pPr>
    <w:rPr>
      <w:color w:val="FF0000"/>
    </w:rPr>
  </w:style>
  <w:style w:type="paragraph" w:styleId="HTMLPreformatted">
    <w:name w:val="HTML Preformatted"/>
    <w:basedOn w:val="Normal"/>
    <w:link w:val="HTMLPreformattedChar"/>
    <w:semiHidden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color w:val="000000"/>
      <w:sz w:val="20"/>
      <w:szCs w:val="20"/>
    </w:rPr>
  </w:style>
  <w:style w:type="character" w:styleId="Hyperlink">
    <w:name w:val="Hyperlink"/>
    <w:semiHidden/>
    <w:rPr>
      <w:color w:val="0033CC"/>
      <w:u w:val="single"/>
    </w:rPr>
  </w:style>
  <w:style w:type="character" w:styleId="FollowedHyperlink">
    <w:name w:val="FollowedHyperlink"/>
    <w:uiPriority w:val="99"/>
    <w:semiHidden/>
    <w:rPr>
      <w:color w:val="800080"/>
      <w:u w:val="single"/>
    </w:rPr>
  </w:style>
  <w:style w:type="paragraph" w:customStyle="1" w:styleId="affiliation">
    <w:name w:val="affiliation"/>
    <w:basedOn w:val="Normal"/>
    <w:rPr>
      <w:rFonts w:ascii="Arial Unicode MS" w:eastAsia="Arial Unicode MS" w:hAnsi="Arial Unicode MS" w:cs="Arial Unicode MS"/>
      <w:color w:val="000000"/>
    </w:rPr>
  </w:style>
  <w:style w:type="character" w:customStyle="1" w:styleId="ti2">
    <w:name w:val="ti2"/>
    <w:basedOn w:val="DefaultParagraphFont"/>
  </w:style>
  <w:style w:type="paragraph" w:customStyle="1" w:styleId="abstract">
    <w:name w:val="abstract"/>
    <w:basedOn w:val="Normal"/>
    <w:rPr>
      <w:rFonts w:ascii="Arial Unicode MS" w:eastAsia="Arial Unicode MS" w:hAnsi="Arial Unicode MS" w:cs="Arial Unicode MS"/>
      <w:color w:val="000000"/>
    </w:rPr>
  </w:style>
  <w:style w:type="paragraph" w:styleId="BalloonText">
    <w:name w:val="Balloon Text"/>
    <w:basedOn w:val="Normal"/>
    <w:link w:val="BalloonTextChar"/>
    <w:semiHidden/>
    <w:rPr>
      <w:rFonts w:ascii="Tahoma" w:hAnsi="Tahoma" w:cs="Tahoma"/>
      <w:sz w:val="16"/>
      <w:szCs w:val="16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rPr>
      <w:b/>
      <w:bCs/>
    </w:rPr>
  </w:style>
  <w:style w:type="character" w:styleId="LineNumber">
    <w:name w:val="line number"/>
    <w:uiPriority w:val="99"/>
    <w:semiHidden/>
    <w:unhideWhenUsed/>
    <w:rsid w:val="00A85D69"/>
  </w:style>
  <w:style w:type="character" w:styleId="Emphasis">
    <w:name w:val="Emphasis"/>
    <w:uiPriority w:val="20"/>
    <w:qFormat/>
    <w:rsid w:val="00DD4B4F"/>
    <w:rPr>
      <w:i/>
      <w:iCs/>
    </w:rPr>
  </w:style>
  <w:style w:type="character" w:customStyle="1" w:styleId="jrnl">
    <w:name w:val="jrnl"/>
    <w:rsid w:val="00DD4B4F"/>
  </w:style>
  <w:style w:type="character" w:styleId="Strong">
    <w:name w:val="Strong"/>
    <w:uiPriority w:val="22"/>
    <w:qFormat/>
    <w:rsid w:val="00DD4B4F"/>
    <w:rPr>
      <w:b/>
      <w:bCs/>
    </w:rPr>
  </w:style>
  <w:style w:type="paragraph" w:customStyle="1" w:styleId="ecxmsonormal">
    <w:name w:val="ecxmsonormal"/>
    <w:basedOn w:val="Normal"/>
    <w:rsid w:val="00DD4B4F"/>
    <w:pPr>
      <w:spacing w:before="100" w:beforeAutospacing="1" w:after="100" w:afterAutospacing="1"/>
    </w:pPr>
  </w:style>
  <w:style w:type="character" w:customStyle="1" w:styleId="cit-auth">
    <w:name w:val="cit-auth"/>
    <w:rsid w:val="00DD4B4F"/>
  </w:style>
  <w:style w:type="character" w:customStyle="1" w:styleId="cit-name-surname">
    <w:name w:val="cit-name-surname"/>
    <w:rsid w:val="00DD4B4F"/>
  </w:style>
  <w:style w:type="character" w:customStyle="1" w:styleId="cit-name-given-names">
    <w:name w:val="cit-name-given-names"/>
    <w:rsid w:val="00DD4B4F"/>
  </w:style>
  <w:style w:type="character" w:styleId="HTMLCite">
    <w:name w:val="HTML Cite"/>
    <w:uiPriority w:val="99"/>
    <w:unhideWhenUsed/>
    <w:rsid w:val="00DD4B4F"/>
    <w:rPr>
      <w:i/>
      <w:iCs/>
    </w:rPr>
  </w:style>
  <w:style w:type="character" w:customStyle="1" w:styleId="cit-article-title">
    <w:name w:val="cit-article-title"/>
    <w:rsid w:val="00DD4B4F"/>
  </w:style>
  <w:style w:type="character" w:customStyle="1" w:styleId="cit-vol">
    <w:name w:val="cit-vol"/>
    <w:rsid w:val="00DD4B4F"/>
  </w:style>
  <w:style w:type="character" w:customStyle="1" w:styleId="cit-fpage">
    <w:name w:val="cit-fpage"/>
    <w:rsid w:val="00DD4B4F"/>
  </w:style>
  <w:style w:type="character" w:customStyle="1" w:styleId="cit-lpage">
    <w:name w:val="cit-lpage"/>
    <w:rsid w:val="00DD4B4F"/>
  </w:style>
  <w:style w:type="character" w:customStyle="1" w:styleId="cit-source">
    <w:name w:val="cit-source"/>
    <w:rsid w:val="00DD4B4F"/>
  </w:style>
  <w:style w:type="character" w:customStyle="1" w:styleId="slug-pages3">
    <w:name w:val="slug-pages3"/>
    <w:rsid w:val="00DD4B4F"/>
    <w:rPr>
      <w:b/>
      <w:bCs/>
    </w:rPr>
  </w:style>
  <w:style w:type="character" w:customStyle="1" w:styleId="medium-font">
    <w:name w:val="medium-font"/>
    <w:rsid w:val="00DD4B4F"/>
  </w:style>
  <w:style w:type="character" w:customStyle="1" w:styleId="highlight2">
    <w:name w:val="highlight2"/>
    <w:rsid w:val="00DD4B4F"/>
  </w:style>
  <w:style w:type="paragraph" w:customStyle="1" w:styleId="desc2">
    <w:name w:val="desc2"/>
    <w:basedOn w:val="Normal"/>
    <w:rsid w:val="00640A2B"/>
    <w:rPr>
      <w:sz w:val="26"/>
      <w:szCs w:val="26"/>
    </w:rPr>
  </w:style>
  <w:style w:type="paragraph" w:customStyle="1" w:styleId="details1">
    <w:name w:val="details1"/>
    <w:basedOn w:val="Normal"/>
    <w:rsid w:val="00640A2B"/>
    <w:rPr>
      <w:sz w:val="22"/>
      <w:szCs w:val="22"/>
    </w:rPr>
  </w:style>
  <w:style w:type="character" w:customStyle="1" w:styleId="reference-person-group">
    <w:name w:val="reference-person-group"/>
    <w:basedOn w:val="DefaultParagraphFont"/>
    <w:rsid w:val="0019421B"/>
  </w:style>
  <w:style w:type="character" w:customStyle="1" w:styleId="reference-surname">
    <w:name w:val="reference-surname"/>
    <w:basedOn w:val="DefaultParagraphFont"/>
    <w:rsid w:val="0019421B"/>
  </w:style>
  <w:style w:type="character" w:customStyle="1" w:styleId="reference-given-names">
    <w:name w:val="reference-given-names"/>
    <w:basedOn w:val="DefaultParagraphFont"/>
    <w:rsid w:val="0019421B"/>
  </w:style>
  <w:style w:type="character" w:customStyle="1" w:styleId="reference-article-title">
    <w:name w:val="reference-article-title"/>
    <w:basedOn w:val="DefaultParagraphFont"/>
    <w:rsid w:val="0019421B"/>
  </w:style>
  <w:style w:type="character" w:customStyle="1" w:styleId="reference-year">
    <w:name w:val="reference-year"/>
    <w:basedOn w:val="DefaultParagraphFont"/>
    <w:rsid w:val="0019421B"/>
  </w:style>
  <w:style w:type="character" w:customStyle="1" w:styleId="reference-volume">
    <w:name w:val="reference-volume"/>
    <w:basedOn w:val="DefaultParagraphFont"/>
    <w:rsid w:val="0019421B"/>
  </w:style>
  <w:style w:type="character" w:customStyle="1" w:styleId="reference-issue">
    <w:name w:val="reference-issue"/>
    <w:basedOn w:val="DefaultParagraphFont"/>
    <w:rsid w:val="0019421B"/>
  </w:style>
  <w:style w:type="character" w:customStyle="1" w:styleId="reference-fpage">
    <w:name w:val="reference-fpage"/>
    <w:basedOn w:val="DefaultParagraphFont"/>
    <w:rsid w:val="0019421B"/>
  </w:style>
  <w:style w:type="character" w:customStyle="1" w:styleId="reference-lpage">
    <w:name w:val="reference-lpage"/>
    <w:basedOn w:val="DefaultParagraphFont"/>
    <w:rsid w:val="0019421B"/>
  </w:style>
  <w:style w:type="character" w:customStyle="1" w:styleId="fulltext-reference-meta-doi">
    <w:name w:val="fulltext-reference-meta-doi"/>
    <w:basedOn w:val="DefaultParagraphFont"/>
    <w:rsid w:val="0019421B"/>
  </w:style>
  <w:style w:type="character" w:customStyle="1" w:styleId="fulltext-reference-meta-pmid">
    <w:name w:val="fulltext-reference-meta-pmid"/>
    <w:basedOn w:val="DefaultParagraphFont"/>
    <w:rsid w:val="0019421B"/>
  </w:style>
  <w:style w:type="character" w:customStyle="1" w:styleId="xml-string-name">
    <w:name w:val="xml-string-name"/>
    <w:basedOn w:val="DefaultParagraphFont"/>
    <w:rsid w:val="007D274E"/>
  </w:style>
  <w:style w:type="character" w:customStyle="1" w:styleId="xml-surname">
    <w:name w:val="xml-surname"/>
    <w:basedOn w:val="DefaultParagraphFont"/>
    <w:rsid w:val="007D274E"/>
  </w:style>
  <w:style w:type="character" w:customStyle="1" w:styleId="xml-given-names">
    <w:name w:val="xml-given-names"/>
    <w:basedOn w:val="DefaultParagraphFont"/>
    <w:rsid w:val="007D274E"/>
  </w:style>
  <w:style w:type="character" w:customStyle="1" w:styleId="xml-article-title">
    <w:name w:val="xml-article-title"/>
    <w:basedOn w:val="DefaultParagraphFont"/>
    <w:rsid w:val="007D274E"/>
  </w:style>
  <w:style w:type="character" w:customStyle="1" w:styleId="xml-source">
    <w:name w:val="xml-source"/>
    <w:basedOn w:val="DefaultParagraphFont"/>
    <w:rsid w:val="007D274E"/>
  </w:style>
  <w:style w:type="character" w:customStyle="1" w:styleId="xml-year">
    <w:name w:val="xml-year"/>
    <w:basedOn w:val="DefaultParagraphFont"/>
    <w:rsid w:val="007D274E"/>
  </w:style>
  <w:style w:type="character" w:customStyle="1" w:styleId="xml-volume">
    <w:name w:val="xml-volume"/>
    <w:basedOn w:val="DefaultParagraphFont"/>
    <w:rsid w:val="007D274E"/>
  </w:style>
  <w:style w:type="character" w:customStyle="1" w:styleId="xml-fpage">
    <w:name w:val="xml-fpage"/>
    <w:basedOn w:val="DefaultParagraphFont"/>
    <w:rsid w:val="007D274E"/>
  </w:style>
  <w:style w:type="character" w:customStyle="1" w:styleId="xml-lpage">
    <w:name w:val="xml-lpage"/>
    <w:basedOn w:val="DefaultParagraphFont"/>
    <w:rsid w:val="007D274E"/>
  </w:style>
  <w:style w:type="character" w:customStyle="1" w:styleId="reference-link">
    <w:name w:val="reference-link"/>
    <w:basedOn w:val="DefaultParagraphFont"/>
    <w:rsid w:val="007D274E"/>
  </w:style>
  <w:style w:type="table" w:styleId="TableGrid">
    <w:name w:val="Table Grid"/>
    <w:basedOn w:val="TableNormal"/>
    <w:uiPriority w:val="39"/>
    <w:rsid w:val="00BA7F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2C49FA"/>
    <w:pPr>
      <w:keepLines/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</w:rPr>
  </w:style>
  <w:style w:type="character" w:customStyle="1" w:styleId="highlight">
    <w:name w:val="highlight"/>
    <w:basedOn w:val="DefaultParagraphFont"/>
    <w:rsid w:val="00010AC1"/>
  </w:style>
  <w:style w:type="table" w:styleId="PlainTable1">
    <w:name w:val="Plain Table 1"/>
    <w:basedOn w:val="TableNormal"/>
    <w:uiPriority w:val="41"/>
    <w:rsid w:val="008C6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741B1"/>
    <w:pPr>
      <w:ind w:left="720"/>
      <w:contextualSpacing/>
    </w:pPr>
  </w:style>
  <w:style w:type="character" w:customStyle="1" w:styleId="BodyTextChar">
    <w:name w:val="Body Text Char"/>
    <w:basedOn w:val="DefaultParagraphFont"/>
    <w:link w:val="BodyText"/>
    <w:semiHidden/>
    <w:rsid w:val="00AC11A4"/>
    <w:rPr>
      <w:sz w:val="24"/>
      <w:szCs w:val="24"/>
    </w:rPr>
  </w:style>
  <w:style w:type="paragraph" w:customStyle="1" w:styleId="desc">
    <w:name w:val="desc"/>
    <w:basedOn w:val="Normal"/>
    <w:rsid w:val="00FF3267"/>
    <w:pPr>
      <w:spacing w:before="100" w:beforeAutospacing="1" w:after="100" w:afterAutospacing="1"/>
    </w:pPr>
  </w:style>
  <w:style w:type="character" w:customStyle="1" w:styleId="title-text">
    <w:name w:val="title-text"/>
    <w:basedOn w:val="DefaultParagraphFont"/>
    <w:rsid w:val="00FF3267"/>
  </w:style>
  <w:style w:type="character" w:customStyle="1" w:styleId="Heading1Char">
    <w:name w:val="Heading 1 Char"/>
    <w:basedOn w:val="DefaultParagraphFont"/>
    <w:link w:val="Heading1"/>
    <w:rsid w:val="00F556F4"/>
    <w:rPr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F556F4"/>
    <w:rPr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556F4"/>
    <w:rPr>
      <w:b/>
      <w:bCs/>
      <w:color w:val="0000F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F556F4"/>
    <w:rPr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F556F4"/>
    <w:rPr>
      <w:b/>
      <w:sz w:val="24"/>
    </w:rPr>
  </w:style>
  <w:style w:type="character" w:customStyle="1" w:styleId="FooterChar">
    <w:name w:val="Footer Char"/>
    <w:basedOn w:val="DefaultParagraphFont"/>
    <w:link w:val="Footer"/>
    <w:semiHidden/>
    <w:rsid w:val="00F556F4"/>
    <w:rPr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F556F4"/>
    <w:rPr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F556F4"/>
    <w:rPr>
      <w:color w:val="0000FF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semiHidden/>
    <w:rsid w:val="00F556F4"/>
    <w:rPr>
      <w:color w:val="FF000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556F4"/>
    <w:rPr>
      <w:rFonts w:ascii="Arial Unicode MS" w:eastAsia="Arial Unicode MS" w:hAnsi="Arial Unicode MS" w:cs="Arial Unicode MS"/>
      <w:color w:val="000000"/>
    </w:rPr>
  </w:style>
  <w:style w:type="character" w:customStyle="1" w:styleId="BalloonTextChar">
    <w:name w:val="Balloon Text Char"/>
    <w:basedOn w:val="DefaultParagraphFont"/>
    <w:link w:val="BalloonText"/>
    <w:semiHidden/>
    <w:rsid w:val="00F556F4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semiHidden/>
    <w:rsid w:val="00F556F4"/>
  </w:style>
  <w:style w:type="character" w:customStyle="1" w:styleId="CommentSubjectChar">
    <w:name w:val="Comment Subject Char"/>
    <w:basedOn w:val="CommentTextChar"/>
    <w:link w:val="CommentSubject"/>
    <w:semiHidden/>
    <w:rsid w:val="00F556F4"/>
    <w:rPr>
      <w:b/>
      <w:bCs/>
    </w:rPr>
  </w:style>
  <w:style w:type="character" w:customStyle="1" w:styleId="identifier">
    <w:name w:val="identifier"/>
    <w:basedOn w:val="DefaultParagraphFont"/>
    <w:rsid w:val="005F108B"/>
  </w:style>
  <w:style w:type="character" w:customStyle="1" w:styleId="id-label">
    <w:name w:val="id-label"/>
    <w:basedOn w:val="DefaultParagraphFont"/>
    <w:rsid w:val="005F10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6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709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0375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723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7551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0945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69775894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18784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74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995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74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44604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615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629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86236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7494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25683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6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40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36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86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4470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500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38910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021997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134266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2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9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4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8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2057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0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6453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2041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0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914552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88060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10926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418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3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6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2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71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4075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99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52120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0166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2393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132049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321301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00638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984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32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6139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27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679334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257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46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96476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4663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790684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9939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3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7340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9388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848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893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67925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757431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79539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106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8825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19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9538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2282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267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754730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6519850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27228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30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3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450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03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69455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8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545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5524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91452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162696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77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0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7852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951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1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5868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7421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670535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38714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7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7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38823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430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463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916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901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720055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05016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484334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93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474201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80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21948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714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57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874522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1787828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70616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1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05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6199">
      <w:bodyDiv w:val="1"/>
      <w:marLeft w:val="4"/>
      <w:marRight w:val="4"/>
      <w:marTop w:val="4"/>
      <w:marBottom w:val="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738378">
          <w:marLeft w:val="0"/>
          <w:marRight w:val="0"/>
          <w:marTop w:val="0"/>
          <w:marBottom w:val="0"/>
          <w:divBdr>
            <w:top w:val="single" w:sz="36" w:space="0" w:color="07529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772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57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91065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979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40143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2572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42868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708105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28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60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14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6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2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19995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7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620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51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43877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49769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45051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745725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676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3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1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0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3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3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9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2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59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0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8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53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0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3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6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837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170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96529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1189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571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40508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41432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2221818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42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1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2473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35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49444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4785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787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3258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192883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66424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26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9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3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8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78002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715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42062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566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083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216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331837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609869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62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022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573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42787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987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24702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8209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00618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04294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15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12849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3775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3730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8151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3951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05465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89969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088048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457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5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288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86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2135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2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0702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88198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4693053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55443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18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7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0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4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67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9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13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13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410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566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2903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64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7569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359324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569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9835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419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98734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42759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27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0810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652182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296821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11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2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8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55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18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2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16316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962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45275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210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1307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79360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2715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55548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85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18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01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1086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4971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990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9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3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B46CBB-14C9-4E5E-B4DD-438B338680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87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apidly Growing Mycobacteria: Species Identification, Antibiotic Susceptibility, and Clinical Relevance</vt:lpstr>
    </vt:vector>
  </TitlesOfParts>
  <Company>UTMDACC</Company>
  <LinksUpToDate>false</LinksUpToDate>
  <CharactersWithSpaces>6133</CharactersWithSpaces>
  <SharedDoc>false</SharedDoc>
  <HLinks>
    <vt:vector size="6" baseType="variant">
      <vt:variant>
        <vt:i4>3145763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pubmed/23613778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pidly Growing Mycobacteria: Species Identification, Antibiotic Susceptibility, and Clinical Relevance</dc:title>
  <dc:subject/>
  <dc:creator>10196</dc:creator>
  <cp:keywords/>
  <dc:description/>
  <cp:lastModifiedBy>chn off28</cp:lastModifiedBy>
  <cp:revision>4</cp:revision>
  <cp:lastPrinted>2020-07-14T17:42:00Z</cp:lastPrinted>
  <dcterms:created xsi:type="dcterms:W3CDTF">2021-04-07T23:22:00Z</dcterms:created>
  <dcterms:modified xsi:type="dcterms:W3CDTF">2021-04-14T12:31:00Z</dcterms:modified>
</cp:coreProperties>
</file>